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22E21" w14:textId="33B0A4E4" w:rsidR="00AC09AB" w:rsidRPr="00260717" w:rsidRDefault="00AC09AB" w:rsidP="005273A5">
      <w:pPr>
        <w:pStyle w:val="BodyText"/>
        <w:spacing w:before="72" w:line="480" w:lineRule="auto"/>
        <w:jc w:val="center"/>
        <w:rPr>
          <w:b/>
          <w:bCs/>
          <w:sz w:val="16"/>
          <w:szCs w:val="16"/>
        </w:rPr>
      </w:pPr>
      <w:r w:rsidRPr="00260717">
        <w:rPr>
          <w:b/>
          <w:bCs/>
          <w:sz w:val="16"/>
          <w:szCs w:val="16"/>
        </w:rPr>
        <w:t>TOURIST</w:t>
      </w:r>
      <w:r w:rsidRPr="00260717">
        <w:rPr>
          <w:b/>
          <w:bCs/>
          <w:spacing w:val="-15"/>
          <w:sz w:val="16"/>
          <w:szCs w:val="16"/>
        </w:rPr>
        <w:t xml:space="preserve"> </w:t>
      </w:r>
      <w:r w:rsidRPr="00260717">
        <w:rPr>
          <w:b/>
          <w:bCs/>
          <w:sz w:val="16"/>
          <w:szCs w:val="16"/>
        </w:rPr>
        <w:t>ARRIVALS</w:t>
      </w:r>
      <w:r w:rsidRPr="00260717">
        <w:rPr>
          <w:b/>
          <w:bCs/>
          <w:spacing w:val="-15"/>
          <w:sz w:val="16"/>
          <w:szCs w:val="16"/>
        </w:rPr>
        <w:t xml:space="preserve"> </w:t>
      </w:r>
      <w:r w:rsidRPr="00260717">
        <w:rPr>
          <w:b/>
          <w:bCs/>
          <w:sz w:val="16"/>
          <w:szCs w:val="16"/>
        </w:rPr>
        <w:t>DATA</w:t>
      </w:r>
    </w:p>
    <w:p w14:paraId="25909CCE" w14:textId="5F163DC4" w:rsidR="00AC09AB" w:rsidRPr="00260717" w:rsidRDefault="00AC09AB" w:rsidP="005273A5">
      <w:pPr>
        <w:pStyle w:val="BodyText"/>
        <w:spacing w:before="1"/>
        <w:rPr>
          <w:sz w:val="16"/>
          <w:szCs w:val="16"/>
        </w:rPr>
      </w:pPr>
      <w:bookmarkStart w:id="0" w:name="_bookmark38"/>
      <w:bookmarkEnd w:id="0"/>
      <w:r w:rsidRPr="00260717">
        <w:rPr>
          <w:b/>
          <w:bCs/>
          <w:sz w:val="16"/>
          <w:szCs w:val="16"/>
        </w:rPr>
        <w:t>Table</w:t>
      </w:r>
      <w:r w:rsidRPr="00260717">
        <w:rPr>
          <w:b/>
          <w:bCs/>
          <w:spacing w:val="-3"/>
          <w:sz w:val="16"/>
          <w:szCs w:val="16"/>
        </w:rPr>
        <w:t xml:space="preserve"> </w:t>
      </w:r>
      <w:r w:rsidR="00CF6E6A" w:rsidRPr="00260717">
        <w:rPr>
          <w:b/>
          <w:bCs/>
          <w:sz w:val="16"/>
          <w:szCs w:val="16"/>
        </w:rPr>
        <w:t>S</w:t>
      </w:r>
      <w:r w:rsidRPr="00260717">
        <w:rPr>
          <w:b/>
          <w:bCs/>
          <w:sz w:val="16"/>
          <w:szCs w:val="16"/>
        </w:rPr>
        <w:t>1.</w:t>
      </w:r>
      <w:r w:rsidRPr="00260717">
        <w:rPr>
          <w:spacing w:val="58"/>
          <w:sz w:val="16"/>
          <w:szCs w:val="16"/>
        </w:rPr>
        <w:t xml:space="preserve"> </w:t>
      </w:r>
      <w:r w:rsidRPr="00260717">
        <w:rPr>
          <w:sz w:val="16"/>
          <w:szCs w:val="16"/>
        </w:rPr>
        <w:t>HadGEM2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6-Month and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nual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alysis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1"/>
          <w:sz w:val="16"/>
          <w:szCs w:val="16"/>
        </w:rPr>
        <w:t xml:space="preserve"> </w:t>
      </w:r>
      <w:proofErr w:type="spellStart"/>
      <w:r w:rsidRPr="00260717">
        <w:rPr>
          <w:spacing w:val="-2"/>
          <w:sz w:val="16"/>
          <w:szCs w:val="16"/>
        </w:rPr>
        <w:t>HCI:Coast</w:t>
      </w:r>
      <w:proofErr w:type="spellEnd"/>
    </w:p>
    <w:p w14:paraId="45D7B294" w14:textId="77777777" w:rsidR="001C374D" w:rsidRPr="00260717" w:rsidRDefault="00AC09AB" w:rsidP="005273A5">
      <w:pPr>
        <w:spacing w:before="199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  <w:r w:rsidRPr="00260717">
        <w:rPr>
          <w:spacing w:val="40"/>
          <w:sz w:val="16"/>
          <w:szCs w:val="16"/>
        </w:rPr>
        <w:t xml:space="preserve"> </w:t>
      </w:r>
    </w:p>
    <w:p w14:paraId="37DC4522" w14:textId="3D0A0E69" w:rsidR="00AC09AB" w:rsidRPr="00260717" w:rsidRDefault="00AC09AB" w:rsidP="005273A5">
      <w:pPr>
        <w:spacing w:before="199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0B5C081D" w14:textId="77777777" w:rsidR="001C374D" w:rsidRPr="00260717" w:rsidRDefault="00AC09AB" w:rsidP="005273A5">
      <w:pPr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0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  <w:r w:rsidRPr="00260717">
        <w:rPr>
          <w:spacing w:val="40"/>
          <w:sz w:val="16"/>
          <w:szCs w:val="16"/>
        </w:rPr>
        <w:t xml:space="preserve"> </w:t>
      </w:r>
    </w:p>
    <w:p w14:paraId="114D9130" w14:textId="77777777" w:rsidR="001C374D" w:rsidRPr="00260717" w:rsidRDefault="00AC09AB" w:rsidP="001C374D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Touristarrivals</w:t>
      </w:r>
      <w:proofErr w:type="spellEnd"/>
    </w:p>
    <w:p w14:paraId="0C7A2DBD" w14:textId="4B86E6B5" w:rsidR="00AC09AB" w:rsidRPr="00260717" w:rsidRDefault="00AC09AB" w:rsidP="001C374D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4639759D" w14:textId="77777777" w:rsidR="00AC09AB" w:rsidRPr="00260717" w:rsidRDefault="00AC09AB" w:rsidP="005273A5">
      <w:pPr>
        <w:pStyle w:val="BodyText"/>
        <w:spacing w:before="4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776"/>
        <w:gridCol w:w="1580"/>
        <w:gridCol w:w="1452"/>
        <w:gridCol w:w="1336"/>
        <w:gridCol w:w="1193"/>
        <w:gridCol w:w="533"/>
      </w:tblGrid>
      <w:tr w:rsidR="00AC09AB" w:rsidRPr="00260717" w14:paraId="6225D719" w14:textId="77777777" w:rsidTr="00087693">
        <w:trPr>
          <w:trHeight w:val="221"/>
        </w:trPr>
        <w:tc>
          <w:tcPr>
            <w:tcW w:w="1776" w:type="dxa"/>
          </w:tcPr>
          <w:p w14:paraId="2561EC97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580" w:type="dxa"/>
          </w:tcPr>
          <w:p w14:paraId="38BE2D8E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52" w:type="dxa"/>
          </w:tcPr>
          <w:p w14:paraId="72E66C1C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36" w:type="dxa"/>
          </w:tcPr>
          <w:p w14:paraId="0CCE71F9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193" w:type="dxa"/>
          </w:tcPr>
          <w:p w14:paraId="66F72469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533" w:type="dxa"/>
          </w:tcPr>
          <w:p w14:paraId="323CD0DF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36902CFC" w14:textId="77777777" w:rsidTr="00087693">
        <w:trPr>
          <w:trHeight w:val="262"/>
        </w:trPr>
        <w:tc>
          <w:tcPr>
            <w:tcW w:w="1776" w:type="dxa"/>
          </w:tcPr>
          <w:p w14:paraId="60B9BCFC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580" w:type="dxa"/>
          </w:tcPr>
          <w:p w14:paraId="509406C2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17.9847</w:t>
            </w:r>
          </w:p>
        </w:tc>
        <w:tc>
          <w:tcPr>
            <w:tcW w:w="1452" w:type="dxa"/>
          </w:tcPr>
          <w:p w14:paraId="59D419F1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5.02786</w:t>
            </w:r>
          </w:p>
        </w:tc>
        <w:tc>
          <w:tcPr>
            <w:tcW w:w="1336" w:type="dxa"/>
          </w:tcPr>
          <w:p w14:paraId="38F407BF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3.577</w:t>
            </w:r>
          </w:p>
        </w:tc>
        <w:tc>
          <w:tcPr>
            <w:tcW w:w="1193" w:type="dxa"/>
          </w:tcPr>
          <w:p w14:paraId="04D9F206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60</w:t>
            </w:r>
          </w:p>
        </w:tc>
        <w:tc>
          <w:tcPr>
            <w:tcW w:w="533" w:type="dxa"/>
          </w:tcPr>
          <w:p w14:paraId="3826762B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  <w:tr w:rsidR="00AC09AB" w:rsidRPr="00260717" w14:paraId="396FBD79" w14:textId="77777777" w:rsidTr="00087693">
        <w:trPr>
          <w:trHeight w:val="219"/>
        </w:trPr>
        <w:tc>
          <w:tcPr>
            <w:tcW w:w="1776" w:type="dxa"/>
          </w:tcPr>
          <w:p w14:paraId="541A7F76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CI_HG_6month</w:t>
            </w:r>
          </w:p>
        </w:tc>
        <w:tc>
          <w:tcPr>
            <w:tcW w:w="1580" w:type="dxa"/>
          </w:tcPr>
          <w:p w14:paraId="1798A963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399214</w:t>
            </w:r>
          </w:p>
        </w:tc>
        <w:tc>
          <w:tcPr>
            <w:tcW w:w="1452" w:type="dxa"/>
          </w:tcPr>
          <w:p w14:paraId="56A6F46F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648793</w:t>
            </w:r>
          </w:p>
        </w:tc>
        <w:tc>
          <w:tcPr>
            <w:tcW w:w="1336" w:type="dxa"/>
          </w:tcPr>
          <w:p w14:paraId="5DFC2C60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6.153</w:t>
            </w:r>
          </w:p>
        </w:tc>
        <w:tc>
          <w:tcPr>
            <w:tcW w:w="1193" w:type="dxa"/>
          </w:tcPr>
          <w:p w14:paraId="2E3F47DA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02</w:t>
            </w:r>
          </w:p>
        </w:tc>
        <w:tc>
          <w:tcPr>
            <w:tcW w:w="533" w:type="dxa"/>
          </w:tcPr>
          <w:p w14:paraId="4CB43C07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</w:tbl>
    <w:p w14:paraId="0EC49823" w14:textId="77777777" w:rsidR="00AC09AB" w:rsidRPr="00260717" w:rsidRDefault="00AC09AB" w:rsidP="005273A5">
      <w:pPr>
        <w:pStyle w:val="BodyText"/>
        <w:spacing w:before="6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8"/>
      </w:tblGrid>
      <w:tr w:rsidR="00AC09AB" w:rsidRPr="00260717" w14:paraId="75942AAC" w14:textId="77777777" w:rsidTr="00087693">
        <w:trPr>
          <w:trHeight w:val="219"/>
        </w:trPr>
        <w:tc>
          <w:tcPr>
            <w:tcW w:w="2244" w:type="dxa"/>
          </w:tcPr>
          <w:p w14:paraId="270D2DA4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3F9CA586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.95269</w:t>
            </w:r>
          </w:p>
        </w:tc>
        <w:tc>
          <w:tcPr>
            <w:tcW w:w="2415" w:type="dxa"/>
          </w:tcPr>
          <w:p w14:paraId="7786E150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8" w:type="dxa"/>
          </w:tcPr>
          <w:p w14:paraId="0C7EBFE3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477727</w:t>
            </w:r>
          </w:p>
        </w:tc>
      </w:tr>
      <w:tr w:rsidR="00AC09AB" w:rsidRPr="00260717" w14:paraId="5FF2C478" w14:textId="77777777" w:rsidTr="00087693">
        <w:trPr>
          <w:trHeight w:val="261"/>
        </w:trPr>
        <w:tc>
          <w:tcPr>
            <w:tcW w:w="2244" w:type="dxa"/>
          </w:tcPr>
          <w:p w14:paraId="50360610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43937E23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531.0335</w:t>
            </w:r>
          </w:p>
        </w:tc>
        <w:tc>
          <w:tcPr>
            <w:tcW w:w="2415" w:type="dxa"/>
          </w:tcPr>
          <w:p w14:paraId="0C5AD4E4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8" w:type="dxa"/>
          </w:tcPr>
          <w:p w14:paraId="13A5EFF2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146490</w:t>
            </w:r>
          </w:p>
        </w:tc>
      </w:tr>
      <w:tr w:rsidR="00AC09AB" w:rsidRPr="00260717" w14:paraId="1A2C1DFA" w14:textId="77777777" w:rsidTr="00087693">
        <w:trPr>
          <w:trHeight w:val="261"/>
        </w:trPr>
        <w:tc>
          <w:tcPr>
            <w:tcW w:w="2244" w:type="dxa"/>
          </w:tcPr>
          <w:p w14:paraId="7F681A37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57C29C07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412601</w:t>
            </w:r>
          </w:p>
        </w:tc>
        <w:tc>
          <w:tcPr>
            <w:tcW w:w="2415" w:type="dxa"/>
          </w:tcPr>
          <w:p w14:paraId="5FE88F88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8" w:type="dxa"/>
          </w:tcPr>
          <w:p w14:paraId="77D7502F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49966</w:t>
            </w:r>
          </w:p>
        </w:tc>
      </w:tr>
      <w:tr w:rsidR="00AC09AB" w:rsidRPr="00260717" w14:paraId="427D99BD" w14:textId="77777777" w:rsidTr="00087693">
        <w:trPr>
          <w:trHeight w:val="261"/>
        </w:trPr>
        <w:tc>
          <w:tcPr>
            <w:tcW w:w="2244" w:type="dxa"/>
          </w:tcPr>
          <w:p w14:paraId="2986BFE3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317C268E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640.0179</w:t>
            </w:r>
          </w:p>
        </w:tc>
        <w:tc>
          <w:tcPr>
            <w:tcW w:w="2415" w:type="dxa"/>
          </w:tcPr>
          <w:p w14:paraId="02DFED2E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8" w:type="dxa"/>
          </w:tcPr>
          <w:p w14:paraId="639ABE26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02.036</w:t>
            </w:r>
          </w:p>
        </w:tc>
      </w:tr>
      <w:tr w:rsidR="00AC09AB" w:rsidRPr="00260717" w14:paraId="03BD76F1" w14:textId="77777777" w:rsidTr="00087693">
        <w:trPr>
          <w:trHeight w:val="261"/>
        </w:trPr>
        <w:tc>
          <w:tcPr>
            <w:tcW w:w="2244" w:type="dxa"/>
          </w:tcPr>
          <w:p w14:paraId="677FC1A6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2B34DCEA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46.347</w:t>
            </w:r>
          </w:p>
        </w:tc>
        <w:tc>
          <w:tcPr>
            <w:tcW w:w="2415" w:type="dxa"/>
          </w:tcPr>
          <w:p w14:paraId="260BCE28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8" w:type="dxa"/>
          </w:tcPr>
          <w:p w14:paraId="2DF0A382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19.558</w:t>
            </w:r>
          </w:p>
        </w:tc>
      </w:tr>
      <w:tr w:rsidR="00AC09AB" w:rsidRPr="00260717" w14:paraId="4A9B6920" w14:textId="77777777" w:rsidTr="00087693">
        <w:trPr>
          <w:trHeight w:val="219"/>
        </w:trPr>
        <w:tc>
          <w:tcPr>
            <w:tcW w:w="2244" w:type="dxa"/>
          </w:tcPr>
          <w:p w14:paraId="16889E52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122E6E0F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789223</w:t>
            </w:r>
          </w:p>
        </w:tc>
        <w:tc>
          <w:tcPr>
            <w:tcW w:w="2415" w:type="dxa"/>
          </w:tcPr>
          <w:p w14:paraId="1A40E6C1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8" w:type="dxa"/>
          </w:tcPr>
          <w:p w14:paraId="46E14185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365344</w:t>
            </w:r>
          </w:p>
        </w:tc>
      </w:tr>
    </w:tbl>
    <w:p w14:paraId="471CDA59" w14:textId="77777777" w:rsidR="00AC09AB" w:rsidRPr="00260717" w:rsidRDefault="00AC09AB" w:rsidP="005273A5">
      <w:pPr>
        <w:pStyle w:val="BodyText"/>
        <w:spacing w:before="1"/>
        <w:rPr>
          <w:sz w:val="16"/>
          <w:szCs w:val="16"/>
        </w:rPr>
      </w:pPr>
    </w:p>
    <w:p w14:paraId="38F16D7C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21021021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37.8616</w:t>
      </w:r>
    </w:p>
    <w:p w14:paraId="673192E9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37.8616)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0.000168075</w:t>
      </w:r>
    </w:p>
    <w:p w14:paraId="73DDD513" w14:textId="77777777" w:rsidR="00AC09AB" w:rsidRPr="00260717" w:rsidRDefault="00AC09AB" w:rsidP="005273A5">
      <w:pPr>
        <w:pStyle w:val="BodyText"/>
        <w:spacing w:before="11"/>
        <w:rPr>
          <w:sz w:val="16"/>
          <w:szCs w:val="16"/>
        </w:rPr>
      </w:pPr>
    </w:p>
    <w:p w14:paraId="20443157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73259E9C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64.8) = 21.3034</w:t>
      </w:r>
    </w:p>
    <w:p w14:paraId="0542B5DF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64.8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21.3034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1.38163e-</w:t>
      </w:r>
      <w:r w:rsidRPr="00260717">
        <w:rPr>
          <w:spacing w:val="-5"/>
          <w:sz w:val="16"/>
          <w:szCs w:val="16"/>
        </w:rPr>
        <w:t>23</w:t>
      </w:r>
    </w:p>
    <w:p w14:paraId="6B47CE67" w14:textId="77777777" w:rsidR="00AC09AB" w:rsidRPr="00260717" w:rsidRDefault="00AC09AB" w:rsidP="005273A5">
      <w:pPr>
        <w:pStyle w:val="BodyText"/>
        <w:rPr>
          <w:sz w:val="16"/>
          <w:szCs w:val="16"/>
        </w:rPr>
      </w:pPr>
    </w:p>
    <w:p w14:paraId="6AF850CE" w14:textId="77777777" w:rsidR="006E1378" w:rsidRPr="00260717" w:rsidRDefault="00AC09AB" w:rsidP="005273A5">
      <w:pPr>
        <w:spacing w:before="161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2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  <w:r w:rsidRPr="00260717">
        <w:rPr>
          <w:spacing w:val="40"/>
          <w:sz w:val="16"/>
          <w:szCs w:val="16"/>
        </w:rPr>
        <w:t xml:space="preserve"> </w:t>
      </w:r>
    </w:p>
    <w:p w14:paraId="3CC62D92" w14:textId="158002CE" w:rsidR="00AC09AB" w:rsidRPr="00260717" w:rsidRDefault="00AC09AB" w:rsidP="005273A5">
      <w:pPr>
        <w:spacing w:before="161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064928B2" w14:textId="77777777" w:rsidR="006E1378" w:rsidRPr="00260717" w:rsidRDefault="00AC09AB" w:rsidP="005273A5">
      <w:pPr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0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19CEFFF3" w14:textId="3074A776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Touristarrivals</w:t>
      </w:r>
      <w:proofErr w:type="spellEnd"/>
    </w:p>
    <w:p w14:paraId="353DD2D0" w14:textId="77777777" w:rsidR="00AC09AB" w:rsidRPr="00260717" w:rsidRDefault="00AC09AB" w:rsidP="005273A5">
      <w:pPr>
        <w:spacing w:after="7" w:line="183" w:lineRule="exact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1B9D838D" w14:textId="77777777" w:rsidR="006E1378" w:rsidRPr="00260717" w:rsidRDefault="006E1378" w:rsidP="005273A5">
      <w:pPr>
        <w:spacing w:after="7" w:line="183" w:lineRule="exact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745"/>
        <w:gridCol w:w="1611"/>
        <w:gridCol w:w="1452"/>
        <w:gridCol w:w="1322"/>
        <w:gridCol w:w="1218"/>
        <w:gridCol w:w="521"/>
      </w:tblGrid>
      <w:tr w:rsidR="00AC09AB" w:rsidRPr="00260717" w14:paraId="39BE56B5" w14:textId="77777777" w:rsidTr="00087693">
        <w:trPr>
          <w:trHeight w:val="219"/>
        </w:trPr>
        <w:tc>
          <w:tcPr>
            <w:tcW w:w="1745" w:type="dxa"/>
          </w:tcPr>
          <w:p w14:paraId="1FCD3E9F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611" w:type="dxa"/>
          </w:tcPr>
          <w:p w14:paraId="1FE81110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52" w:type="dxa"/>
          </w:tcPr>
          <w:p w14:paraId="24E3483D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22" w:type="dxa"/>
          </w:tcPr>
          <w:p w14:paraId="3E571331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218" w:type="dxa"/>
          </w:tcPr>
          <w:p w14:paraId="2D882022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521" w:type="dxa"/>
          </w:tcPr>
          <w:p w14:paraId="5A459051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481B9C5F" w14:textId="77777777" w:rsidTr="00087693">
        <w:trPr>
          <w:trHeight w:val="261"/>
        </w:trPr>
        <w:tc>
          <w:tcPr>
            <w:tcW w:w="1745" w:type="dxa"/>
          </w:tcPr>
          <w:p w14:paraId="56112B14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611" w:type="dxa"/>
          </w:tcPr>
          <w:p w14:paraId="6BAE897C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6.18600</w:t>
            </w:r>
          </w:p>
        </w:tc>
        <w:tc>
          <w:tcPr>
            <w:tcW w:w="1452" w:type="dxa"/>
          </w:tcPr>
          <w:p w14:paraId="21DD577B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2.31633</w:t>
            </w:r>
          </w:p>
        </w:tc>
        <w:tc>
          <w:tcPr>
            <w:tcW w:w="1322" w:type="dxa"/>
          </w:tcPr>
          <w:p w14:paraId="4371BFB5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2.671</w:t>
            </w:r>
          </w:p>
        </w:tc>
        <w:tc>
          <w:tcPr>
            <w:tcW w:w="1218" w:type="dxa"/>
          </w:tcPr>
          <w:p w14:paraId="7DD45B2A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256</w:t>
            </w:r>
          </w:p>
        </w:tc>
        <w:tc>
          <w:tcPr>
            <w:tcW w:w="521" w:type="dxa"/>
          </w:tcPr>
          <w:p w14:paraId="56BA6759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</w:t>
            </w:r>
          </w:p>
        </w:tc>
      </w:tr>
      <w:tr w:rsidR="00AC09AB" w:rsidRPr="00260717" w14:paraId="0A57B4AE" w14:textId="77777777" w:rsidTr="00087693">
        <w:trPr>
          <w:trHeight w:val="219"/>
        </w:trPr>
        <w:tc>
          <w:tcPr>
            <w:tcW w:w="1745" w:type="dxa"/>
          </w:tcPr>
          <w:p w14:paraId="664AB696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proofErr w:type="spellStart"/>
            <w:r w:rsidRPr="00260717">
              <w:rPr>
                <w:spacing w:val="-2"/>
                <w:sz w:val="16"/>
                <w:szCs w:val="16"/>
              </w:rPr>
              <w:t>HCI_HG_annual</w:t>
            </w:r>
            <w:proofErr w:type="spellEnd"/>
          </w:p>
        </w:tc>
        <w:tc>
          <w:tcPr>
            <w:tcW w:w="1611" w:type="dxa"/>
          </w:tcPr>
          <w:p w14:paraId="5B4B7CAC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295060</w:t>
            </w:r>
          </w:p>
        </w:tc>
        <w:tc>
          <w:tcPr>
            <w:tcW w:w="1452" w:type="dxa"/>
          </w:tcPr>
          <w:p w14:paraId="79FAA6B3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357107</w:t>
            </w:r>
          </w:p>
        </w:tc>
        <w:tc>
          <w:tcPr>
            <w:tcW w:w="1322" w:type="dxa"/>
          </w:tcPr>
          <w:p w14:paraId="1FDA2787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8.262</w:t>
            </w:r>
          </w:p>
        </w:tc>
        <w:tc>
          <w:tcPr>
            <w:tcW w:w="1218" w:type="dxa"/>
          </w:tcPr>
          <w:p w14:paraId="0F2B1B52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&lt;0.0001</w:t>
            </w:r>
          </w:p>
        </w:tc>
        <w:tc>
          <w:tcPr>
            <w:tcW w:w="521" w:type="dxa"/>
          </w:tcPr>
          <w:p w14:paraId="03C3D1E3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</w:tbl>
    <w:p w14:paraId="61BB2810" w14:textId="77777777" w:rsidR="00AC09AB" w:rsidRPr="00260717" w:rsidRDefault="00AC09AB" w:rsidP="005273A5">
      <w:pPr>
        <w:pStyle w:val="BodyText"/>
        <w:spacing w:before="6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8"/>
      </w:tblGrid>
      <w:tr w:rsidR="00AC09AB" w:rsidRPr="00260717" w14:paraId="18A3742A" w14:textId="77777777" w:rsidTr="00087693">
        <w:trPr>
          <w:trHeight w:val="219"/>
        </w:trPr>
        <w:tc>
          <w:tcPr>
            <w:tcW w:w="2244" w:type="dxa"/>
          </w:tcPr>
          <w:p w14:paraId="63FCD822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75FC86E3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.95269</w:t>
            </w:r>
          </w:p>
        </w:tc>
        <w:tc>
          <w:tcPr>
            <w:tcW w:w="2415" w:type="dxa"/>
          </w:tcPr>
          <w:p w14:paraId="73CF99F0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8" w:type="dxa"/>
          </w:tcPr>
          <w:p w14:paraId="7E51868B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477727</w:t>
            </w:r>
          </w:p>
        </w:tc>
      </w:tr>
      <w:tr w:rsidR="00AC09AB" w:rsidRPr="00260717" w14:paraId="32838C3D" w14:textId="77777777" w:rsidTr="00087693">
        <w:trPr>
          <w:trHeight w:val="262"/>
        </w:trPr>
        <w:tc>
          <w:tcPr>
            <w:tcW w:w="2244" w:type="dxa"/>
          </w:tcPr>
          <w:p w14:paraId="51AC37DD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56E7F37F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514.8303</w:t>
            </w:r>
          </w:p>
        </w:tc>
        <w:tc>
          <w:tcPr>
            <w:tcW w:w="2415" w:type="dxa"/>
          </w:tcPr>
          <w:p w14:paraId="1B7543A7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8" w:type="dxa"/>
          </w:tcPr>
          <w:p w14:paraId="7CB12273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128863</w:t>
            </w:r>
          </w:p>
        </w:tc>
      </w:tr>
      <w:tr w:rsidR="00AC09AB" w:rsidRPr="00260717" w14:paraId="31A1DFC8" w14:textId="77777777" w:rsidTr="00087693">
        <w:trPr>
          <w:trHeight w:val="262"/>
        </w:trPr>
        <w:tc>
          <w:tcPr>
            <w:tcW w:w="2244" w:type="dxa"/>
          </w:tcPr>
          <w:p w14:paraId="7BA7E0BD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7265B808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430524</w:t>
            </w:r>
          </w:p>
        </w:tc>
        <w:tc>
          <w:tcPr>
            <w:tcW w:w="2415" w:type="dxa"/>
          </w:tcPr>
          <w:p w14:paraId="4351F109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8" w:type="dxa"/>
          </w:tcPr>
          <w:p w14:paraId="3998AFED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75903</w:t>
            </w:r>
          </w:p>
        </w:tc>
      </w:tr>
      <w:tr w:rsidR="00AC09AB" w:rsidRPr="00260717" w14:paraId="2CDE699E" w14:textId="77777777" w:rsidTr="00087693">
        <w:trPr>
          <w:trHeight w:val="261"/>
        </w:trPr>
        <w:tc>
          <w:tcPr>
            <w:tcW w:w="2244" w:type="dxa"/>
          </w:tcPr>
          <w:p w14:paraId="2A12B67A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2AEF305A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633.5880</w:t>
            </w:r>
          </w:p>
        </w:tc>
        <w:tc>
          <w:tcPr>
            <w:tcW w:w="2415" w:type="dxa"/>
          </w:tcPr>
          <w:p w14:paraId="351EB1DB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8" w:type="dxa"/>
          </w:tcPr>
          <w:p w14:paraId="7599EB22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89.176</w:t>
            </w:r>
          </w:p>
        </w:tc>
      </w:tr>
      <w:tr w:rsidR="00AC09AB" w:rsidRPr="00260717" w14:paraId="03F5263E" w14:textId="77777777" w:rsidTr="00087693">
        <w:trPr>
          <w:trHeight w:val="261"/>
        </w:trPr>
        <w:tc>
          <w:tcPr>
            <w:tcW w:w="2244" w:type="dxa"/>
          </w:tcPr>
          <w:p w14:paraId="6B86AC63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28903193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33.487</w:t>
            </w:r>
          </w:p>
        </w:tc>
        <w:tc>
          <w:tcPr>
            <w:tcW w:w="2415" w:type="dxa"/>
          </w:tcPr>
          <w:p w14:paraId="3ECAA58D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8" w:type="dxa"/>
          </w:tcPr>
          <w:p w14:paraId="7F3DE132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06.698</w:t>
            </w:r>
          </w:p>
        </w:tc>
      </w:tr>
      <w:tr w:rsidR="00AC09AB" w:rsidRPr="00260717" w14:paraId="1CDC16C9" w14:textId="77777777" w:rsidTr="00087693">
        <w:trPr>
          <w:trHeight w:val="219"/>
        </w:trPr>
        <w:tc>
          <w:tcPr>
            <w:tcW w:w="2244" w:type="dxa"/>
          </w:tcPr>
          <w:p w14:paraId="6EC8BB5D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25C8CA62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757812</w:t>
            </w:r>
          </w:p>
        </w:tc>
        <w:tc>
          <w:tcPr>
            <w:tcW w:w="2415" w:type="dxa"/>
          </w:tcPr>
          <w:p w14:paraId="2308E526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8" w:type="dxa"/>
          </w:tcPr>
          <w:p w14:paraId="274BAA96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433560</w:t>
            </w:r>
          </w:p>
        </w:tc>
      </w:tr>
    </w:tbl>
    <w:p w14:paraId="4262CBC6" w14:textId="77777777" w:rsidR="00AC09AB" w:rsidRPr="00260717" w:rsidRDefault="00AC09AB" w:rsidP="005273A5">
      <w:pPr>
        <w:pStyle w:val="BodyText"/>
        <w:spacing w:before="2"/>
        <w:rPr>
          <w:sz w:val="16"/>
          <w:szCs w:val="16"/>
        </w:rPr>
      </w:pPr>
    </w:p>
    <w:p w14:paraId="633051F4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4FC4F47A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68.2689</w:t>
      </w:r>
    </w:p>
    <w:p w14:paraId="51E3C94E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68.2689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1.70867e-</w:t>
      </w:r>
      <w:r w:rsidRPr="00260717">
        <w:rPr>
          <w:spacing w:val="-5"/>
          <w:sz w:val="16"/>
          <w:szCs w:val="16"/>
        </w:rPr>
        <w:t>05</w:t>
      </w:r>
    </w:p>
    <w:p w14:paraId="2AAE9F23" w14:textId="77777777" w:rsidR="00AC09AB" w:rsidRPr="00260717" w:rsidRDefault="00AC09AB" w:rsidP="005273A5">
      <w:pPr>
        <w:pStyle w:val="BodyText"/>
        <w:spacing w:before="2"/>
        <w:rPr>
          <w:sz w:val="16"/>
          <w:szCs w:val="16"/>
        </w:rPr>
      </w:pPr>
    </w:p>
    <w:p w14:paraId="081BC77A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2CC04AEB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64.7) = 24.4824</w:t>
      </w:r>
    </w:p>
    <w:p w14:paraId="6806EAAB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64.7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24.4824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2.95865e-</w:t>
      </w:r>
      <w:r w:rsidRPr="00260717">
        <w:rPr>
          <w:spacing w:val="-5"/>
          <w:sz w:val="16"/>
          <w:szCs w:val="16"/>
        </w:rPr>
        <w:t>26</w:t>
      </w:r>
    </w:p>
    <w:p w14:paraId="6C657F08" w14:textId="77777777" w:rsidR="00AC09AB" w:rsidRPr="00260717" w:rsidRDefault="00AC09AB" w:rsidP="005273A5">
      <w:pPr>
        <w:rPr>
          <w:sz w:val="16"/>
          <w:szCs w:val="16"/>
        </w:rPr>
        <w:sectPr w:rsidR="00AC09AB" w:rsidRPr="00260717" w:rsidSect="00315911">
          <w:type w:val="continuous"/>
          <w:pgSz w:w="11910" w:h="16840"/>
          <w:pgMar w:top="1417" w:right="1417" w:bottom="1417" w:left="1417" w:header="0" w:footer="780" w:gutter="0"/>
          <w:cols w:space="708"/>
        </w:sectPr>
      </w:pPr>
    </w:p>
    <w:p w14:paraId="43B9042F" w14:textId="77777777" w:rsidR="00472B00" w:rsidRPr="00260717" w:rsidRDefault="00472B00" w:rsidP="005273A5">
      <w:pPr>
        <w:pStyle w:val="BodyText"/>
        <w:spacing w:before="74"/>
        <w:rPr>
          <w:sz w:val="16"/>
          <w:szCs w:val="16"/>
        </w:rPr>
      </w:pPr>
      <w:bookmarkStart w:id="1" w:name="_bookmark39"/>
      <w:bookmarkEnd w:id="1"/>
    </w:p>
    <w:p w14:paraId="11FF09FE" w14:textId="77777777" w:rsidR="002D6022" w:rsidRPr="00260717" w:rsidRDefault="002D6022" w:rsidP="005273A5">
      <w:pPr>
        <w:pStyle w:val="BodyText"/>
        <w:spacing w:before="74"/>
        <w:rPr>
          <w:sz w:val="16"/>
          <w:szCs w:val="16"/>
        </w:rPr>
      </w:pPr>
    </w:p>
    <w:p w14:paraId="31221D4D" w14:textId="77777777" w:rsidR="0069152C" w:rsidRDefault="0069152C" w:rsidP="005273A5">
      <w:pPr>
        <w:pStyle w:val="BodyText"/>
        <w:spacing w:before="74"/>
        <w:rPr>
          <w:sz w:val="16"/>
          <w:szCs w:val="16"/>
        </w:rPr>
      </w:pPr>
    </w:p>
    <w:p w14:paraId="0D5C7773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6F3E444B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16CCC911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41F363EF" w14:textId="77777777" w:rsidR="00260717" w:rsidRP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6E079E35" w14:textId="77777777" w:rsidR="00CF6E6A" w:rsidRPr="00260717" w:rsidRDefault="00CF6E6A" w:rsidP="005273A5">
      <w:pPr>
        <w:pStyle w:val="BodyText"/>
        <w:spacing w:before="74"/>
        <w:rPr>
          <w:b/>
          <w:bCs/>
          <w:sz w:val="16"/>
          <w:szCs w:val="16"/>
        </w:rPr>
      </w:pPr>
    </w:p>
    <w:p w14:paraId="1612E474" w14:textId="77777777" w:rsidR="00CF6E6A" w:rsidRPr="00260717" w:rsidRDefault="00CF6E6A" w:rsidP="005273A5">
      <w:pPr>
        <w:pStyle w:val="BodyText"/>
        <w:spacing w:before="74"/>
        <w:rPr>
          <w:b/>
          <w:bCs/>
          <w:sz w:val="16"/>
          <w:szCs w:val="16"/>
        </w:rPr>
      </w:pPr>
    </w:p>
    <w:p w14:paraId="0CC738BD" w14:textId="2F34C268" w:rsidR="00AC09AB" w:rsidRPr="00260717" w:rsidRDefault="00AC09AB" w:rsidP="005273A5">
      <w:pPr>
        <w:pStyle w:val="BodyText"/>
        <w:spacing w:before="74"/>
        <w:rPr>
          <w:sz w:val="16"/>
          <w:szCs w:val="16"/>
        </w:rPr>
      </w:pPr>
      <w:r w:rsidRPr="00260717">
        <w:rPr>
          <w:b/>
          <w:bCs/>
          <w:sz w:val="16"/>
          <w:szCs w:val="16"/>
        </w:rPr>
        <w:lastRenderedPageBreak/>
        <w:t>Table</w:t>
      </w:r>
      <w:r w:rsidRPr="00260717">
        <w:rPr>
          <w:b/>
          <w:bCs/>
          <w:spacing w:val="-4"/>
          <w:sz w:val="16"/>
          <w:szCs w:val="16"/>
        </w:rPr>
        <w:t xml:space="preserve"> </w:t>
      </w:r>
      <w:r w:rsidR="00CF6E6A" w:rsidRPr="00260717">
        <w:rPr>
          <w:b/>
          <w:bCs/>
          <w:sz w:val="16"/>
          <w:szCs w:val="16"/>
        </w:rPr>
        <w:t>S</w:t>
      </w:r>
      <w:r w:rsidRPr="00260717">
        <w:rPr>
          <w:b/>
          <w:bCs/>
          <w:sz w:val="16"/>
          <w:szCs w:val="16"/>
        </w:rPr>
        <w:t>2.</w:t>
      </w:r>
      <w:r w:rsidRPr="00260717">
        <w:rPr>
          <w:spacing w:val="58"/>
          <w:sz w:val="16"/>
          <w:szCs w:val="16"/>
        </w:rPr>
        <w:t xml:space="preserve"> </w:t>
      </w:r>
      <w:r w:rsidRPr="00260717">
        <w:rPr>
          <w:sz w:val="16"/>
          <w:szCs w:val="16"/>
        </w:rPr>
        <w:t>MPI-ESM-MR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6-Month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and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nual</w:t>
      </w:r>
      <w:r w:rsidRPr="00260717">
        <w:rPr>
          <w:spacing w:val="1"/>
          <w:sz w:val="16"/>
          <w:szCs w:val="16"/>
        </w:rPr>
        <w:t xml:space="preserve"> </w:t>
      </w:r>
      <w:r w:rsidRPr="00260717">
        <w:rPr>
          <w:sz w:val="16"/>
          <w:szCs w:val="16"/>
        </w:rPr>
        <w:t>Analysis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1"/>
          <w:sz w:val="16"/>
          <w:szCs w:val="16"/>
        </w:rPr>
        <w:t xml:space="preserve"> </w:t>
      </w:r>
      <w:proofErr w:type="spellStart"/>
      <w:r w:rsidRPr="00260717">
        <w:rPr>
          <w:spacing w:val="-2"/>
          <w:sz w:val="16"/>
          <w:szCs w:val="16"/>
        </w:rPr>
        <w:t>HCI:Coast</w:t>
      </w:r>
      <w:proofErr w:type="spellEnd"/>
    </w:p>
    <w:p w14:paraId="11627291" w14:textId="77777777" w:rsidR="0069152C" w:rsidRPr="00260717" w:rsidRDefault="00AC09AB" w:rsidP="005273A5">
      <w:pPr>
        <w:spacing w:before="200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3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51D8749D" w14:textId="78E8ADDA" w:rsidR="00AC09AB" w:rsidRPr="00260717" w:rsidRDefault="00AC09AB" w:rsidP="005273A5">
      <w:pPr>
        <w:spacing w:before="200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69EF5B39" w14:textId="77777777" w:rsidR="0069152C" w:rsidRPr="00260717" w:rsidRDefault="00AC09AB" w:rsidP="005273A5">
      <w:pPr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0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77FE8F96" w14:textId="78943CD9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Touristarrivals</w:t>
      </w:r>
      <w:proofErr w:type="spellEnd"/>
    </w:p>
    <w:p w14:paraId="7BD7648D" w14:textId="77777777" w:rsidR="00AC09AB" w:rsidRPr="00260717" w:rsidRDefault="00AC09AB" w:rsidP="005273A5">
      <w:pPr>
        <w:spacing w:before="1" w:after="5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69B0F2F0" w14:textId="77777777" w:rsidR="0069152C" w:rsidRPr="00260717" w:rsidRDefault="0069152C" w:rsidP="005273A5">
      <w:pPr>
        <w:spacing w:before="1" w:after="5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802"/>
        <w:gridCol w:w="1553"/>
        <w:gridCol w:w="1452"/>
        <w:gridCol w:w="1335"/>
        <w:gridCol w:w="1193"/>
        <w:gridCol w:w="533"/>
      </w:tblGrid>
      <w:tr w:rsidR="00AC09AB" w:rsidRPr="00260717" w14:paraId="5678B573" w14:textId="77777777" w:rsidTr="00087693">
        <w:trPr>
          <w:trHeight w:val="221"/>
        </w:trPr>
        <w:tc>
          <w:tcPr>
            <w:tcW w:w="1802" w:type="dxa"/>
          </w:tcPr>
          <w:p w14:paraId="11396731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553" w:type="dxa"/>
          </w:tcPr>
          <w:p w14:paraId="623880EA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52" w:type="dxa"/>
          </w:tcPr>
          <w:p w14:paraId="2CB6811A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35" w:type="dxa"/>
          </w:tcPr>
          <w:p w14:paraId="70839217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193" w:type="dxa"/>
          </w:tcPr>
          <w:p w14:paraId="02887FC9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533" w:type="dxa"/>
          </w:tcPr>
          <w:p w14:paraId="499AE60F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3AD7FDEF" w14:textId="77777777" w:rsidTr="00087693">
        <w:trPr>
          <w:trHeight w:val="262"/>
        </w:trPr>
        <w:tc>
          <w:tcPr>
            <w:tcW w:w="1802" w:type="dxa"/>
          </w:tcPr>
          <w:p w14:paraId="6FD5F21D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553" w:type="dxa"/>
          </w:tcPr>
          <w:p w14:paraId="7DB62D9B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17.7113</w:t>
            </w:r>
          </w:p>
        </w:tc>
        <w:tc>
          <w:tcPr>
            <w:tcW w:w="1452" w:type="dxa"/>
          </w:tcPr>
          <w:p w14:paraId="510082E0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5.64683</w:t>
            </w:r>
          </w:p>
        </w:tc>
        <w:tc>
          <w:tcPr>
            <w:tcW w:w="1335" w:type="dxa"/>
          </w:tcPr>
          <w:p w14:paraId="1BA9B70D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3.136</w:t>
            </w:r>
          </w:p>
        </w:tc>
        <w:tc>
          <w:tcPr>
            <w:tcW w:w="1193" w:type="dxa"/>
          </w:tcPr>
          <w:p w14:paraId="58E021DF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120</w:t>
            </w:r>
          </w:p>
        </w:tc>
        <w:tc>
          <w:tcPr>
            <w:tcW w:w="533" w:type="dxa"/>
          </w:tcPr>
          <w:p w14:paraId="29805209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</w:t>
            </w:r>
          </w:p>
        </w:tc>
      </w:tr>
      <w:tr w:rsidR="00AC09AB" w:rsidRPr="00260717" w14:paraId="187002DC" w14:textId="77777777" w:rsidTr="00087693">
        <w:trPr>
          <w:trHeight w:val="219"/>
        </w:trPr>
        <w:tc>
          <w:tcPr>
            <w:tcW w:w="1802" w:type="dxa"/>
          </w:tcPr>
          <w:p w14:paraId="0B358B6D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CI_MPI_6month</w:t>
            </w:r>
          </w:p>
        </w:tc>
        <w:tc>
          <w:tcPr>
            <w:tcW w:w="1553" w:type="dxa"/>
          </w:tcPr>
          <w:p w14:paraId="203280A8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393414</w:t>
            </w:r>
          </w:p>
        </w:tc>
        <w:tc>
          <w:tcPr>
            <w:tcW w:w="1452" w:type="dxa"/>
          </w:tcPr>
          <w:p w14:paraId="4C7E7F61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724480</w:t>
            </w:r>
          </w:p>
        </w:tc>
        <w:tc>
          <w:tcPr>
            <w:tcW w:w="1335" w:type="dxa"/>
          </w:tcPr>
          <w:p w14:paraId="2BE9779E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5.430</w:t>
            </w:r>
          </w:p>
        </w:tc>
        <w:tc>
          <w:tcPr>
            <w:tcW w:w="1193" w:type="dxa"/>
          </w:tcPr>
          <w:p w14:paraId="369EB7E6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04</w:t>
            </w:r>
          </w:p>
        </w:tc>
        <w:tc>
          <w:tcPr>
            <w:tcW w:w="533" w:type="dxa"/>
          </w:tcPr>
          <w:p w14:paraId="0201C1AF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</w:tbl>
    <w:p w14:paraId="1C2A72D1" w14:textId="77777777" w:rsidR="00AC09AB" w:rsidRPr="00260717" w:rsidRDefault="00AC09AB" w:rsidP="005273A5">
      <w:pPr>
        <w:pStyle w:val="BodyText"/>
        <w:spacing w:before="5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8"/>
      </w:tblGrid>
      <w:tr w:rsidR="00AC09AB" w:rsidRPr="00260717" w14:paraId="76C9CAF7" w14:textId="77777777" w:rsidTr="00087693">
        <w:trPr>
          <w:trHeight w:val="219"/>
        </w:trPr>
        <w:tc>
          <w:tcPr>
            <w:tcW w:w="2244" w:type="dxa"/>
          </w:tcPr>
          <w:p w14:paraId="23836B95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03C2FAB0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.95269</w:t>
            </w:r>
          </w:p>
        </w:tc>
        <w:tc>
          <w:tcPr>
            <w:tcW w:w="2415" w:type="dxa"/>
          </w:tcPr>
          <w:p w14:paraId="6A17F752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8" w:type="dxa"/>
          </w:tcPr>
          <w:p w14:paraId="3477E646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477727</w:t>
            </w:r>
          </w:p>
        </w:tc>
      </w:tr>
      <w:tr w:rsidR="00AC09AB" w:rsidRPr="00260717" w14:paraId="33A075ED" w14:textId="77777777" w:rsidTr="00087693">
        <w:trPr>
          <w:trHeight w:val="261"/>
        </w:trPr>
        <w:tc>
          <w:tcPr>
            <w:tcW w:w="2244" w:type="dxa"/>
          </w:tcPr>
          <w:p w14:paraId="367C6722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5D8D5180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520.0165</w:t>
            </w:r>
          </w:p>
        </w:tc>
        <w:tc>
          <w:tcPr>
            <w:tcW w:w="2415" w:type="dxa"/>
          </w:tcPr>
          <w:p w14:paraId="117C86A7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8" w:type="dxa"/>
          </w:tcPr>
          <w:p w14:paraId="71465E66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134535</w:t>
            </w:r>
          </w:p>
        </w:tc>
      </w:tr>
      <w:tr w:rsidR="00AC09AB" w:rsidRPr="00260717" w14:paraId="07038FA7" w14:textId="77777777" w:rsidTr="00087693">
        <w:trPr>
          <w:trHeight w:val="261"/>
        </w:trPr>
        <w:tc>
          <w:tcPr>
            <w:tcW w:w="2244" w:type="dxa"/>
          </w:tcPr>
          <w:p w14:paraId="2DD8DD24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73A871F6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424788</w:t>
            </w:r>
          </w:p>
        </w:tc>
        <w:tc>
          <w:tcPr>
            <w:tcW w:w="2415" w:type="dxa"/>
          </w:tcPr>
          <w:p w14:paraId="2028D9F0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8" w:type="dxa"/>
          </w:tcPr>
          <w:p w14:paraId="5A3D917F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67601</w:t>
            </w:r>
          </w:p>
        </w:tc>
      </w:tr>
      <w:tr w:rsidR="00AC09AB" w:rsidRPr="00260717" w14:paraId="2C2B449C" w14:textId="77777777" w:rsidTr="00087693">
        <w:trPr>
          <w:trHeight w:val="261"/>
        </w:trPr>
        <w:tc>
          <w:tcPr>
            <w:tcW w:w="2244" w:type="dxa"/>
          </w:tcPr>
          <w:p w14:paraId="2EAABD54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672E1A2D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635.6677</w:t>
            </w:r>
          </w:p>
        </w:tc>
        <w:tc>
          <w:tcPr>
            <w:tcW w:w="2415" w:type="dxa"/>
          </w:tcPr>
          <w:p w14:paraId="6EAF284E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8" w:type="dxa"/>
          </w:tcPr>
          <w:p w14:paraId="50AA311F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93.335</w:t>
            </w:r>
          </w:p>
        </w:tc>
      </w:tr>
      <w:tr w:rsidR="00AC09AB" w:rsidRPr="00260717" w14:paraId="190E5E6F" w14:textId="77777777" w:rsidTr="00087693">
        <w:trPr>
          <w:trHeight w:val="261"/>
        </w:trPr>
        <w:tc>
          <w:tcPr>
            <w:tcW w:w="2244" w:type="dxa"/>
          </w:tcPr>
          <w:p w14:paraId="12F3E00E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30E72239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37.647</w:t>
            </w:r>
          </w:p>
        </w:tc>
        <w:tc>
          <w:tcPr>
            <w:tcW w:w="2415" w:type="dxa"/>
          </w:tcPr>
          <w:p w14:paraId="2E18B3D5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8" w:type="dxa"/>
          </w:tcPr>
          <w:p w14:paraId="04B7C507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10.858</w:t>
            </w:r>
          </w:p>
        </w:tc>
      </w:tr>
      <w:tr w:rsidR="00AC09AB" w:rsidRPr="00260717" w14:paraId="09036AE4" w14:textId="77777777" w:rsidTr="00087693">
        <w:trPr>
          <w:trHeight w:val="219"/>
        </w:trPr>
        <w:tc>
          <w:tcPr>
            <w:tcW w:w="2244" w:type="dxa"/>
          </w:tcPr>
          <w:p w14:paraId="57498756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3AD9E53B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710675</w:t>
            </w:r>
          </w:p>
        </w:tc>
        <w:tc>
          <w:tcPr>
            <w:tcW w:w="2415" w:type="dxa"/>
          </w:tcPr>
          <w:p w14:paraId="543BCCFE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8" w:type="dxa"/>
          </w:tcPr>
          <w:p w14:paraId="15340DD5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522777</w:t>
            </w:r>
          </w:p>
        </w:tc>
      </w:tr>
    </w:tbl>
    <w:p w14:paraId="63285D61" w14:textId="77777777" w:rsidR="00AC09AB" w:rsidRPr="00260717" w:rsidRDefault="00AC09AB" w:rsidP="005273A5">
      <w:pPr>
        <w:pStyle w:val="BodyText"/>
        <w:spacing w:before="2"/>
        <w:rPr>
          <w:sz w:val="16"/>
          <w:szCs w:val="16"/>
        </w:rPr>
      </w:pPr>
    </w:p>
    <w:p w14:paraId="1E93470E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13199E62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29.4881</w:t>
      </w:r>
    </w:p>
    <w:p w14:paraId="58DDD537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29.4881)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0.000416213</w:t>
      </w:r>
    </w:p>
    <w:p w14:paraId="514980FC" w14:textId="77777777" w:rsidR="00AC09AB" w:rsidRPr="00260717" w:rsidRDefault="00AC09AB" w:rsidP="005273A5">
      <w:pPr>
        <w:pStyle w:val="BodyText"/>
        <w:spacing w:before="10"/>
        <w:rPr>
          <w:sz w:val="16"/>
          <w:szCs w:val="16"/>
        </w:rPr>
      </w:pPr>
    </w:p>
    <w:p w14:paraId="0BE633DE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196089D7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64.8) = 22.6583</w:t>
      </w:r>
    </w:p>
    <w:p w14:paraId="2794CDCE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64.8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22.6583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.52304e-</w:t>
      </w:r>
      <w:r w:rsidRPr="00260717">
        <w:rPr>
          <w:spacing w:val="-5"/>
          <w:sz w:val="16"/>
          <w:szCs w:val="16"/>
        </w:rPr>
        <w:t>25</w:t>
      </w:r>
    </w:p>
    <w:p w14:paraId="12A8235E" w14:textId="77777777" w:rsidR="00AC09AB" w:rsidRPr="00260717" w:rsidRDefault="00AC09AB" w:rsidP="005273A5">
      <w:pPr>
        <w:pStyle w:val="BodyText"/>
        <w:rPr>
          <w:sz w:val="16"/>
          <w:szCs w:val="16"/>
        </w:rPr>
      </w:pPr>
    </w:p>
    <w:p w14:paraId="57618438" w14:textId="77777777" w:rsidR="00AC09AB" w:rsidRPr="00260717" w:rsidRDefault="00AC09AB" w:rsidP="005273A5">
      <w:pPr>
        <w:pStyle w:val="BodyText"/>
        <w:spacing w:before="10"/>
        <w:rPr>
          <w:sz w:val="16"/>
          <w:szCs w:val="16"/>
        </w:rPr>
      </w:pPr>
    </w:p>
    <w:p w14:paraId="3E9FCE34" w14:textId="77777777" w:rsidR="0069152C" w:rsidRPr="00260717" w:rsidRDefault="00AC09AB" w:rsidP="00510559">
      <w:pPr>
        <w:spacing w:after="200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1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531A4597" w14:textId="0EE9E917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23BBB2E3" w14:textId="77777777" w:rsidR="0069152C" w:rsidRPr="00260717" w:rsidRDefault="00AC09AB" w:rsidP="005273A5">
      <w:pPr>
        <w:spacing w:before="2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0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31EC8540" w14:textId="5A55AC31" w:rsidR="00AC09AB" w:rsidRPr="00260717" w:rsidRDefault="00AC09AB" w:rsidP="005273A5">
      <w:pPr>
        <w:spacing w:before="2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Touristarrivals</w:t>
      </w:r>
      <w:proofErr w:type="spellEnd"/>
    </w:p>
    <w:p w14:paraId="59C0C875" w14:textId="77777777" w:rsidR="00AC09AB" w:rsidRPr="00260717" w:rsidRDefault="00AC09AB" w:rsidP="005273A5">
      <w:pPr>
        <w:spacing w:after="7" w:line="183" w:lineRule="exact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5BFEEAFC" w14:textId="77777777" w:rsidR="0069152C" w:rsidRPr="00260717" w:rsidRDefault="0069152C" w:rsidP="005273A5">
      <w:pPr>
        <w:spacing w:after="7" w:line="183" w:lineRule="exact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771"/>
        <w:gridCol w:w="1584"/>
        <w:gridCol w:w="1452"/>
        <w:gridCol w:w="1322"/>
        <w:gridCol w:w="1218"/>
        <w:gridCol w:w="521"/>
      </w:tblGrid>
      <w:tr w:rsidR="00AC09AB" w:rsidRPr="00260717" w14:paraId="5CA5ECF5" w14:textId="77777777" w:rsidTr="00087693">
        <w:trPr>
          <w:trHeight w:val="219"/>
        </w:trPr>
        <w:tc>
          <w:tcPr>
            <w:tcW w:w="1771" w:type="dxa"/>
          </w:tcPr>
          <w:p w14:paraId="53D71309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584" w:type="dxa"/>
          </w:tcPr>
          <w:p w14:paraId="7D0214A3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52" w:type="dxa"/>
          </w:tcPr>
          <w:p w14:paraId="53DE9F49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22" w:type="dxa"/>
          </w:tcPr>
          <w:p w14:paraId="1E9186EB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218" w:type="dxa"/>
          </w:tcPr>
          <w:p w14:paraId="4FF19F37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521" w:type="dxa"/>
          </w:tcPr>
          <w:p w14:paraId="0375E384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16E792EB" w14:textId="77777777" w:rsidTr="00087693">
        <w:trPr>
          <w:trHeight w:val="261"/>
        </w:trPr>
        <w:tc>
          <w:tcPr>
            <w:tcW w:w="1771" w:type="dxa"/>
          </w:tcPr>
          <w:p w14:paraId="64806112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584" w:type="dxa"/>
          </w:tcPr>
          <w:p w14:paraId="2C18E939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18.9360</w:t>
            </w:r>
          </w:p>
        </w:tc>
        <w:tc>
          <w:tcPr>
            <w:tcW w:w="1452" w:type="dxa"/>
          </w:tcPr>
          <w:p w14:paraId="52B808F2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4.69319</w:t>
            </w:r>
          </w:p>
        </w:tc>
        <w:tc>
          <w:tcPr>
            <w:tcW w:w="1322" w:type="dxa"/>
          </w:tcPr>
          <w:p w14:paraId="793C1290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4.035</w:t>
            </w:r>
          </w:p>
        </w:tc>
        <w:tc>
          <w:tcPr>
            <w:tcW w:w="1218" w:type="dxa"/>
          </w:tcPr>
          <w:p w14:paraId="10A118AC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30</w:t>
            </w:r>
          </w:p>
        </w:tc>
        <w:tc>
          <w:tcPr>
            <w:tcW w:w="521" w:type="dxa"/>
          </w:tcPr>
          <w:p w14:paraId="0F3C49CA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  <w:tr w:rsidR="00AC09AB" w:rsidRPr="00260717" w14:paraId="3C45841F" w14:textId="77777777" w:rsidTr="00087693">
        <w:trPr>
          <w:trHeight w:val="219"/>
        </w:trPr>
        <w:tc>
          <w:tcPr>
            <w:tcW w:w="1771" w:type="dxa"/>
          </w:tcPr>
          <w:p w14:paraId="4CFBEE41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proofErr w:type="spellStart"/>
            <w:r w:rsidRPr="00260717">
              <w:rPr>
                <w:spacing w:val="-2"/>
                <w:sz w:val="16"/>
                <w:szCs w:val="16"/>
              </w:rPr>
              <w:t>HCI_MPI_annual</w:t>
            </w:r>
            <w:proofErr w:type="spellEnd"/>
          </w:p>
        </w:tc>
        <w:tc>
          <w:tcPr>
            <w:tcW w:w="1584" w:type="dxa"/>
          </w:tcPr>
          <w:p w14:paraId="77F005E2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495255</w:t>
            </w:r>
          </w:p>
        </w:tc>
        <w:tc>
          <w:tcPr>
            <w:tcW w:w="1452" w:type="dxa"/>
          </w:tcPr>
          <w:p w14:paraId="4E1E99E0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728887</w:t>
            </w:r>
          </w:p>
        </w:tc>
        <w:tc>
          <w:tcPr>
            <w:tcW w:w="1322" w:type="dxa"/>
          </w:tcPr>
          <w:p w14:paraId="0701FA13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6.795</w:t>
            </w:r>
          </w:p>
        </w:tc>
        <w:tc>
          <w:tcPr>
            <w:tcW w:w="1218" w:type="dxa"/>
          </w:tcPr>
          <w:p w14:paraId="71E35A41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&lt;0.0001</w:t>
            </w:r>
          </w:p>
        </w:tc>
        <w:tc>
          <w:tcPr>
            <w:tcW w:w="521" w:type="dxa"/>
          </w:tcPr>
          <w:p w14:paraId="3A0A6806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</w:tbl>
    <w:p w14:paraId="51EA8036" w14:textId="77777777" w:rsidR="00AC09AB" w:rsidRPr="00260717" w:rsidRDefault="00AC09AB" w:rsidP="005273A5">
      <w:pPr>
        <w:pStyle w:val="BodyText"/>
        <w:spacing w:before="6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8"/>
      </w:tblGrid>
      <w:tr w:rsidR="00AC09AB" w:rsidRPr="00260717" w14:paraId="33836FA2" w14:textId="77777777" w:rsidTr="00087693">
        <w:trPr>
          <w:trHeight w:val="219"/>
        </w:trPr>
        <w:tc>
          <w:tcPr>
            <w:tcW w:w="2244" w:type="dxa"/>
          </w:tcPr>
          <w:p w14:paraId="2C45877D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026B8128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.95269</w:t>
            </w:r>
          </w:p>
        </w:tc>
        <w:tc>
          <w:tcPr>
            <w:tcW w:w="2415" w:type="dxa"/>
          </w:tcPr>
          <w:p w14:paraId="71469E97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8" w:type="dxa"/>
          </w:tcPr>
          <w:p w14:paraId="3D3EF680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477727</w:t>
            </w:r>
          </w:p>
        </w:tc>
      </w:tr>
      <w:tr w:rsidR="00AC09AB" w:rsidRPr="00260717" w14:paraId="44D3FFF2" w14:textId="77777777" w:rsidTr="00087693">
        <w:trPr>
          <w:trHeight w:val="261"/>
        </w:trPr>
        <w:tc>
          <w:tcPr>
            <w:tcW w:w="2244" w:type="dxa"/>
          </w:tcPr>
          <w:p w14:paraId="545E593D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42926CA0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470.9365</w:t>
            </w:r>
          </w:p>
        </w:tc>
        <w:tc>
          <w:tcPr>
            <w:tcW w:w="2415" w:type="dxa"/>
          </w:tcPr>
          <w:p w14:paraId="065E0C72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8" w:type="dxa"/>
          </w:tcPr>
          <w:p w14:paraId="61102E7B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079669</w:t>
            </w:r>
          </w:p>
        </w:tc>
      </w:tr>
      <w:tr w:rsidR="00AC09AB" w:rsidRPr="00260717" w14:paraId="2933F649" w14:textId="77777777" w:rsidTr="00087693">
        <w:trPr>
          <w:trHeight w:val="261"/>
        </w:trPr>
        <w:tc>
          <w:tcPr>
            <w:tcW w:w="2244" w:type="dxa"/>
          </w:tcPr>
          <w:p w14:paraId="140EC9E6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16642E03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479077</w:t>
            </w:r>
          </w:p>
        </w:tc>
        <w:tc>
          <w:tcPr>
            <w:tcW w:w="2415" w:type="dxa"/>
          </w:tcPr>
          <w:p w14:paraId="1C45D813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8" w:type="dxa"/>
          </w:tcPr>
          <w:p w14:paraId="3E7F001C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246165</w:t>
            </w:r>
          </w:p>
        </w:tc>
      </w:tr>
      <w:tr w:rsidR="00AC09AB" w:rsidRPr="00260717" w14:paraId="248F7CEB" w14:textId="77777777" w:rsidTr="00087693">
        <w:trPr>
          <w:trHeight w:val="262"/>
        </w:trPr>
        <w:tc>
          <w:tcPr>
            <w:tcW w:w="2244" w:type="dxa"/>
          </w:tcPr>
          <w:p w14:paraId="497C0644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36093DF0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615.0968</w:t>
            </w:r>
          </w:p>
        </w:tc>
        <w:tc>
          <w:tcPr>
            <w:tcW w:w="2415" w:type="dxa"/>
          </w:tcPr>
          <w:p w14:paraId="1B99F4DC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8" w:type="dxa"/>
          </w:tcPr>
          <w:p w14:paraId="7C535923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52.194</w:t>
            </w:r>
          </w:p>
        </w:tc>
      </w:tr>
      <w:tr w:rsidR="00AC09AB" w:rsidRPr="00260717" w14:paraId="09003D4A" w14:textId="77777777" w:rsidTr="00087693">
        <w:trPr>
          <w:trHeight w:val="262"/>
        </w:trPr>
        <w:tc>
          <w:tcPr>
            <w:tcW w:w="2244" w:type="dxa"/>
          </w:tcPr>
          <w:p w14:paraId="2FB7F7BF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3FA832F4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96.505</w:t>
            </w:r>
          </w:p>
        </w:tc>
        <w:tc>
          <w:tcPr>
            <w:tcW w:w="2415" w:type="dxa"/>
          </w:tcPr>
          <w:p w14:paraId="32B788F1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8" w:type="dxa"/>
          </w:tcPr>
          <w:p w14:paraId="460D5846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69.716</w:t>
            </w:r>
          </w:p>
        </w:tc>
      </w:tr>
      <w:tr w:rsidR="00AC09AB" w:rsidRPr="00260717" w14:paraId="72E34A56" w14:textId="77777777" w:rsidTr="00087693">
        <w:trPr>
          <w:trHeight w:val="219"/>
        </w:trPr>
        <w:tc>
          <w:tcPr>
            <w:tcW w:w="2244" w:type="dxa"/>
          </w:tcPr>
          <w:p w14:paraId="693BFAC6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3D10754A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658152</w:t>
            </w:r>
          </w:p>
        </w:tc>
        <w:tc>
          <w:tcPr>
            <w:tcW w:w="2415" w:type="dxa"/>
          </w:tcPr>
          <w:p w14:paraId="3B707F49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8" w:type="dxa"/>
          </w:tcPr>
          <w:p w14:paraId="65CFE078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608386</w:t>
            </w:r>
          </w:p>
        </w:tc>
      </w:tr>
    </w:tbl>
    <w:p w14:paraId="14A7B0EB" w14:textId="77777777" w:rsidR="00AC09AB" w:rsidRPr="00260717" w:rsidRDefault="00AC09AB" w:rsidP="005273A5">
      <w:pPr>
        <w:pStyle w:val="BodyText"/>
        <w:spacing w:before="2"/>
        <w:rPr>
          <w:sz w:val="16"/>
          <w:szCs w:val="16"/>
        </w:rPr>
      </w:pPr>
    </w:p>
    <w:p w14:paraId="003ADB9A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6D074735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46.1677</w:t>
      </w:r>
    </w:p>
    <w:p w14:paraId="4B43B929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46.1677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7.95295e-</w:t>
      </w:r>
      <w:r w:rsidRPr="00260717">
        <w:rPr>
          <w:spacing w:val="-5"/>
          <w:sz w:val="16"/>
          <w:szCs w:val="16"/>
        </w:rPr>
        <w:t>05</w:t>
      </w:r>
    </w:p>
    <w:p w14:paraId="00233A2E" w14:textId="77777777" w:rsidR="00AC09AB" w:rsidRPr="00260717" w:rsidRDefault="00AC09AB" w:rsidP="005273A5">
      <w:pPr>
        <w:pStyle w:val="BodyText"/>
        <w:spacing w:before="10"/>
        <w:rPr>
          <w:sz w:val="16"/>
          <w:szCs w:val="16"/>
        </w:rPr>
      </w:pPr>
    </w:p>
    <w:p w14:paraId="627BB9D8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3F958A15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64.7) = 24.1479</w:t>
      </w:r>
    </w:p>
    <w:p w14:paraId="66DF1E18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64.7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24.1479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5.53139e-</w:t>
      </w:r>
      <w:r w:rsidRPr="00260717">
        <w:rPr>
          <w:spacing w:val="-5"/>
          <w:sz w:val="16"/>
          <w:szCs w:val="16"/>
        </w:rPr>
        <w:t>26</w:t>
      </w:r>
    </w:p>
    <w:p w14:paraId="18927017" w14:textId="77777777" w:rsidR="00AC09AB" w:rsidRPr="00260717" w:rsidRDefault="00AC09AB" w:rsidP="005273A5">
      <w:pPr>
        <w:spacing w:line="183" w:lineRule="exact"/>
        <w:rPr>
          <w:sz w:val="16"/>
          <w:szCs w:val="16"/>
        </w:rPr>
        <w:sectPr w:rsidR="00AC09AB" w:rsidRPr="00260717" w:rsidSect="00315911">
          <w:type w:val="continuous"/>
          <w:pgSz w:w="11910" w:h="16840"/>
          <w:pgMar w:top="1417" w:right="1417" w:bottom="1417" w:left="1417" w:header="0" w:footer="780" w:gutter="0"/>
          <w:cols w:space="708"/>
        </w:sectPr>
      </w:pPr>
    </w:p>
    <w:p w14:paraId="68A1A715" w14:textId="77777777" w:rsidR="002D6022" w:rsidRPr="00260717" w:rsidRDefault="002D6022" w:rsidP="005273A5">
      <w:pPr>
        <w:pStyle w:val="BodyText"/>
        <w:spacing w:before="74"/>
        <w:rPr>
          <w:sz w:val="16"/>
          <w:szCs w:val="16"/>
        </w:rPr>
      </w:pPr>
      <w:bookmarkStart w:id="2" w:name="_bookmark40"/>
      <w:bookmarkEnd w:id="2"/>
    </w:p>
    <w:p w14:paraId="6BE7E242" w14:textId="77777777" w:rsidR="002D6022" w:rsidRPr="00260717" w:rsidRDefault="002D6022" w:rsidP="005273A5">
      <w:pPr>
        <w:pStyle w:val="BodyText"/>
        <w:spacing w:before="74"/>
        <w:rPr>
          <w:sz w:val="16"/>
          <w:szCs w:val="16"/>
        </w:rPr>
      </w:pPr>
    </w:p>
    <w:p w14:paraId="5EE25694" w14:textId="77777777" w:rsidR="002D6022" w:rsidRPr="00260717" w:rsidRDefault="002D6022" w:rsidP="005273A5">
      <w:pPr>
        <w:pStyle w:val="BodyText"/>
        <w:spacing w:before="74"/>
        <w:rPr>
          <w:sz w:val="16"/>
          <w:szCs w:val="16"/>
        </w:rPr>
      </w:pPr>
    </w:p>
    <w:p w14:paraId="721A436D" w14:textId="77777777" w:rsidR="002D6022" w:rsidRPr="00260717" w:rsidRDefault="002D6022" w:rsidP="005273A5">
      <w:pPr>
        <w:pStyle w:val="BodyText"/>
        <w:spacing w:before="74"/>
        <w:rPr>
          <w:sz w:val="16"/>
          <w:szCs w:val="16"/>
        </w:rPr>
      </w:pPr>
    </w:p>
    <w:p w14:paraId="479819DC" w14:textId="77777777" w:rsidR="002D6022" w:rsidRPr="00260717" w:rsidRDefault="002D6022" w:rsidP="005273A5">
      <w:pPr>
        <w:pStyle w:val="BodyText"/>
        <w:spacing w:before="74"/>
        <w:rPr>
          <w:sz w:val="16"/>
          <w:szCs w:val="16"/>
        </w:rPr>
      </w:pPr>
    </w:p>
    <w:p w14:paraId="6E7966BC" w14:textId="77777777" w:rsidR="002D6022" w:rsidRPr="00260717" w:rsidRDefault="002D6022" w:rsidP="005273A5">
      <w:pPr>
        <w:pStyle w:val="BodyText"/>
        <w:spacing w:before="74"/>
        <w:rPr>
          <w:sz w:val="16"/>
          <w:szCs w:val="16"/>
        </w:rPr>
      </w:pPr>
    </w:p>
    <w:p w14:paraId="0986FF1B" w14:textId="77777777" w:rsidR="00BE34DD" w:rsidRDefault="00BE34DD" w:rsidP="005273A5">
      <w:pPr>
        <w:pStyle w:val="BodyText"/>
        <w:spacing w:before="74"/>
        <w:rPr>
          <w:sz w:val="16"/>
          <w:szCs w:val="16"/>
        </w:rPr>
      </w:pPr>
    </w:p>
    <w:p w14:paraId="0A48680C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34012488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69B2401B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4A60ED1F" w14:textId="77777777" w:rsidR="00260717" w:rsidRP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44E2CF03" w14:textId="50CED342" w:rsidR="00AC09AB" w:rsidRPr="00260717" w:rsidRDefault="00AC09AB" w:rsidP="005273A5">
      <w:pPr>
        <w:pStyle w:val="BodyText"/>
        <w:spacing w:before="74"/>
        <w:rPr>
          <w:sz w:val="16"/>
          <w:szCs w:val="16"/>
        </w:rPr>
      </w:pPr>
      <w:r w:rsidRPr="00260717">
        <w:rPr>
          <w:b/>
          <w:bCs/>
          <w:sz w:val="16"/>
          <w:szCs w:val="16"/>
        </w:rPr>
        <w:lastRenderedPageBreak/>
        <w:t>Table</w:t>
      </w:r>
      <w:r w:rsidRPr="00260717">
        <w:rPr>
          <w:b/>
          <w:bCs/>
          <w:spacing w:val="-3"/>
          <w:sz w:val="16"/>
          <w:szCs w:val="16"/>
        </w:rPr>
        <w:t xml:space="preserve"> </w:t>
      </w:r>
      <w:r w:rsidR="00CF6E6A" w:rsidRPr="00260717">
        <w:rPr>
          <w:b/>
          <w:bCs/>
          <w:sz w:val="16"/>
          <w:szCs w:val="16"/>
        </w:rPr>
        <w:t>S</w:t>
      </w:r>
      <w:r w:rsidRPr="00260717">
        <w:rPr>
          <w:b/>
          <w:bCs/>
          <w:sz w:val="16"/>
          <w:szCs w:val="16"/>
        </w:rPr>
        <w:t>3.</w:t>
      </w:r>
      <w:r w:rsidRPr="00260717">
        <w:rPr>
          <w:spacing w:val="58"/>
          <w:sz w:val="16"/>
          <w:szCs w:val="16"/>
        </w:rPr>
        <w:t xml:space="preserve"> </w:t>
      </w:r>
      <w:r w:rsidRPr="00260717">
        <w:rPr>
          <w:sz w:val="16"/>
          <w:szCs w:val="16"/>
        </w:rPr>
        <w:t>HadGEM2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6-Month and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nual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alysis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1"/>
          <w:sz w:val="16"/>
          <w:szCs w:val="16"/>
        </w:rPr>
        <w:t xml:space="preserve"> </w:t>
      </w:r>
      <w:proofErr w:type="spellStart"/>
      <w:r w:rsidRPr="00260717">
        <w:rPr>
          <w:spacing w:val="-2"/>
          <w:sz w:val="16"/>
          <w:szCs w:val="16"/>
        </w:rPr>
        <w:t>HCI:Urban</w:t>
      </w:r>
      <w:proofErr w:type="spellEnd"/>
    </w:p>
    <w:p w14:paraId="49DA37EE" w14:textId="77777777" w:rsidR="00BE34DD" w:rsidRPr="00260717" w:rsidRDefault="00AC09AB" w:rsidP="005273A5">
      <w:pPr>
        <w:spacing w:before="200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4C2C89D2" w14:textId="53F06EDF" w:rsidR="00AC09AB" w:rsidRPr="00260717" w:rsidRDefault="00AC09AB" w:rsidP="005273A5">
      <w:pPr>
        <w:spacing w:before="200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7E7879F2" w14:textId="77777777" w:rsidR="00BE34DD" w:rsidRPr="00260717" w:rsidRDefault="00AC09AB" w:rsidP="005273A5">
      <w:pPr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0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63B00E0F" w14:textId="4D8B924D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Touristarrivals</w:t>
      </w:r>
      <w:proofErr w:type="spellEnd"/>
    </w:p>
    <w:p w14:paraId="74184E4E" w14:textId="77777777" w:rsidR="00AC09AB" w:rsidRPr="00260717" w:rsidRDefault="00AC09AB" w:rsidP="005273A5">
      <w:pPr>
        <w:spacing w:before="1" w:after="5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52345779" w14:textId="77777777" w:rsidR="00BE34DD" w:rsidRPr="00260717" w:rsidRDefault="00BE34DD" w:rsidP="005273A5">
      <w:pPr>
        <w:spacing w:before="1" w:after="5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758"/>
        <w:gridCol w:w="1606"/>
        <w:gridCol w:w="1439"/>
        <w:gridCol w:w="1336"/>
        <w:gridCol w:w="1001"/>
      </w:tblGrid>
      <w:tr w:rsidR="00AC09AB" w:rsidRPr="00260717" w14:paraId="3D9C866B" w14:textId="77777777" w:rsidTr="00087693">
        <w:trPr>
          <w:trHeight w:val="221"/>
        </w:trPr>
        <w:tc>
          <w:tcPr>
            <w:tcW w:w="1758" w:type="dxa"/>
          </w:tcPr>
          <w:p w14:paraId="63810603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606" w:type="dxa"/>
          </w:tcPr>
          <w:p w14:paraId="67D08EB5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39" w:type="dxa"/>
          </w:tcPr>
          <w:p w14:paraId="46FFABFE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36" w:type="dxa"/>
          </w:tcPr>
          <w:p w14:paraId="5975FAE0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001" w:type="dxa"/>
          </w:tcPr>
          <w:p w14:paraId="1E2647C8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</w:tr>
      <w:tr w:rsidR="00AC09AB" w:rsidRPr="00260717" w14:paraId="62196A13" w14:textId="77777777" w:rsidTr="00087693">
        <w:trPr>
          <w:trHeight w:val="262"/>
        </w:trPr>
        <w:tc>
          <w:tcPr>
            <w:tcW w:w="1758" w:type="dxa"/>
          </w:tcPr>
          <w:p w14:paraId="38DD8AA4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606" w:type="dxa"/>
          </w:tcPr>
          <w:p w14:paraId="261C9244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1.3658</w:t>
            </w:r>
          </w:p>
        </w:tc>
        <w:tc>
          <w:tcPr>
            <w:tcW w:w="1439" w:type="dxa"/>
          </w:tcPr>
          <w:p w14:paraId="312408A1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.9467</w:t>
            </w:r>
          </w:p>
        </w:tc>
        <w:tc>
          <w:tcPr>
            <w:tcW w:w="1336" w:type="dxa"/>
          </w:tcPr>
          <w:p w14:paraId="4E6BDEBB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8779</w:t>
            </w:r>
          </w:p>
        </w:tc>
        <w:tc>
          <w:tcPr>
            <w:tcW w:w="1001" w:type="dxa"/>
          </w:tcPr>
          <w:p w14:paraId="1B4C8866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4028</w:t>
            </w:r>
          </w:p>
        </w:tc>
      </w:tr>
      <w:tr w:rsidR="00AC09AB" w:rsidRPr="00260717" w14:paraId="10A3E4F6" w14:textId="77777777" w:rsidTr="00087693">
        <w:trPr>
          <w:trHeight w:val="219"/>
        </w:trPr>
        <w:tc>
          <w:tcPr>
            <w:tcW w:w="1758" w:type="dxa"/>
          </w:tcPr>
          <w:p w14:paraId="04073D83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CI_HG_6month</w:t>
            </w:r>
          </w:p>
        </w:tc>
        <w:tc>
          <w:tcPr>
            <w:tcW w:w="1606" w:type="dxa"/>
          </w:tcPr>
          <w:p w14:paraId="24CF7F91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201439</w:t>
            </w:r>
          </w:p>
        </w:tc>
        <w:tc>
          <w:tcPr>
            <w:tcW w:w="1439" w:type="dxa"/>
          </w:tcPr>
          <w:p w14:paraId="475DA143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64345</w:t>
            </w:r>
          </w:p>
        </w:tc>
        <w:tc>
          <w:tcPr>
            <w:tcW w:w="1336" w:type="dxa"/>
          </w:tcPr>
          <w:p w14:paraId="6E005B08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226</w:t>
            </w:r>
          </w:p>
        </w:tc>
        <w:tc>
          <w:tcPr>
            <w:tcW w:w="1001" w:type="dxa"/>
          </w:tcPr>
          <w:p w14:paraId="1EB13DFD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9051</w:t>
            </w:r>
          </w:p>
        </w:tc>
      </w:tr>
    </w:tbl>
    <w:p w14:paraId="7A9360DE" w14:textId="77777777" w:rsidR="00AC09AB" w:rsidRPr="00260717" w:rsidRDefault="00AC09AB" w:rsidP="005273A5">
      <w:pPr>
        <w:pStyle w:val="BodyText"/>
        <w:spacing w:before="5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8"/>
      </w:tblGrid>
      <w:tr w:rsidR="00AC09AB" w:rsidRPr="00260717" w14:paraId="0241B16E" w14:textId="77777777" w:rsidTr="00087693">
        <w:trPr>
          <w:trHeight w:val="219"/>
        </w:trPr>
        <w:tc>
          <w:tcPr>
            <w:tcW w:w="2244" w:type="dxa"/>
          </w:tcPr>
          <w:p w14:paraId="02F82B00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05964657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.95269</w:t>
            </w:r>
          </w:p>
        </w:tc>
        <w:tc>
          <w:tcPr>
            <w:tcW w:w="2415" w:type="dxa"/>
          </w:tcPr>
          <w:p w14:paraId="711538F1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8" w:type="dxa"/>
          </w:tcPr>
          <w:p w14:paraId="5636755F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477727</w:t>
            </w:r>
          </w:p>
        </w:tc>
      </w:tr>
      <w:tr w:rsidR="00AC09AB" w:rsidRPr="00260717" w14:paraId="01DB1B34" w14:textId="77777777" w:rsidTr="00087693">
        <w:trPr>
          <w:trHeight w:val="261"/>
        </w:trPr>
        <w:tc>
          <w:tcPr>
            <w:tcW w:w="2244" w:type="dxa"/>
          </w:tcPr>
          <w:p w14:paraId="2D407C5D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1DEFC67E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624.6053</w:t>
            </w:r>
          </w:p>
        </w:tc>
        <w:tc>
          <w:tcPr>
            <w:tcW w:w="2415" w:type="dxa"/>
          </w:tcPr>
          <w:p w14:paraId="129E9DED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8" w:type="dxa"/>
          </w:tcPr>
          <w:p w14:paraId="6A1D51E1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243404</w:t>
            </w:r>
          </w:p>
        </w:tc>
      </w:tr>
      <w:tr w:rsidR="00AC09AB" w:rsidRPr="00260717" w14:paraId="4BAF26B7" w14:textId="77777777" w:rsidTr="00087693">
        <w:trPr>
          <w:trHeight w:val="261"/>
        </w:trPr>
        <w:tc>
          <w:tcPr>
            <w:tcW w:w="2244" w:type="dxa"/>
          </w:tcPr>
          <w:p w14:paraId="4DAF5409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5A37B550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309097</w:t>
            </w:r>
          </w:p>
        </w:tc>
        <w:tc>
          <w:tcPr>
            <w:tcW w:w="2415" w:type="dxa"/>
          </w:tcPr>
          <w:p w14:paraId="263398F4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8" w:type="dxa"/>
          </w:tcPr>
          <w:p w14:paraId="247F88C8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0184</w:t>
            </w:r>
          </w:p>
        </w:tc>
      </w:tr>
      <w:tr w:rsidR="00AC09AB" w:rsidRPr="00260717" w14:paraId="7567615A" w14:textId="77777777" w:rsidTr="00087693">
        <w:trPr>
          <w:trHeight w:val="261"/>
        </w:trPr>
        <w:tc>
          <w:tcPr>
            <w:tcW w:w="2244" w:type="dxa"/>
          </w:tcPr>
          <w:p w14:paraId="196D0DF4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07BD0A75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673.6941</w:t>
            </w:r>
          </w:p>
        </w:tc>
        <w:tc>
          <w:tcPr>
            <w:tcW w:w="2415" w:type="dxa"/>
          </w:tcPr>
          <w:p w14:paraId="7A46E28C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8" w:type="dxa"/>
          </w:tcPr>
          <w:p w14:paraId="0C6E0FF8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69.388</w:t>
            </w:r>
          </w:p>
        </w:tc>
      </w:tr>
      <w:tr w:rsidR="00AC09AB" w:rsidRPr="00260717" w14:paraId="1BE34F4A" w14:textId="77777777" w:rsidTr="00087693">
        <w:trPr>
          <w:trHeight w:val="261"/>
        </w:trPr>
        <w:tc>
          <w:tcPr>
            <w:tcW w:w="2244" w:type="dxa"/>
          </w:tcPr>
          <w:p w14:paraId="1A0EA5BF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3EF94104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413.699</w:t>
            </w:r>
          </w:p>
        </w:tc>
        <w:tc>
          <w:tcPr>
            <w:tcW w:w="2415" w:type="dxa"/>
          </w:tcPr>
          <w:p w14:paraId="7B400BDE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8" w:type="dxa"/>
          </w:tcPr>
          <w:p w14:paraId="6314468C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86.910</w:t>
            </w:r>
          </w:p>
        </w:tc>
      </w:tr>
      <w:tr w:rsidR="00AC09AB" w:rsidRPr="00260717" w14:paraId="4DC87AE4" w14:textId="77777777" w:rsidTr="00087693">
        <w:trPr>
          <w:trHeight w:val="219"/>
        </w:trPr>
        <w:tc>
          <w:tcPr>
            <w:tcW w:w="2244" w:type="dxa"/>
          </w:tcPr>
          <w:p w14:paraId="7A6588F8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2444900D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931917</w:t>
            </w:r>
          </w:p>
        </w:tc>
        <w:tc>
          <w:tcPr>
            <w:tcW w:w="2415" w:type="dxa"/>
          </w:tcPr>
          <w:p w14:paraId="7557033C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8" w:type="dxa"/>
          </w:tcPr>
          <w:p w14:paraId="2623FDB3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12935</w:t>
            </w:r>
          </w:p>
        </w:tc>
      </w:tr>
    </w:tbl>
    <w:p w14:paraId="1F1F65E1" w14:textId="77777777" w:rsidR="00AC09AB" w:rsidRPr="00260717" w:rsidRDefault="00AC09AB" w:rsidP="005273A5">
      <w:pPr>
        <w:pStyle w:val="BodyText"/>
        <w:spacing w:before="2"/>
        <w:rPr>
          <w:sz w:val="16"/>
          <w:szCs w:val="16"/>
        </w:rPr>
      </w:pPr>
    </w:p>
    <w:p w14:paraId="1294358B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5AD6CFF0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0.0150236</w:t>
      </w:r>
    </w:p>
    <w:p w14:paraId="7DF41E19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0.0150236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0.90514</w:t>
      </w:r>
    </w:p>
    <w:p w14:paraId="1933A536" w14:textId="77777777" w:rsidR="00AC09AB" w:rsidRPr="00260717" w:rsidRDefault="00AC09AB" w:rsidP="005273A5">
      <w:pPr>
        <w:pStyle w:val="BodyText"/>
        <w:spacing w:before="10"/>
        <w:rPr>
          <w:sz w:val="16"/>
          <w:szCs w:val="16"/>
        </w:rPr>
      </w:pPr>
    </w:p>
    <w:p w14:paraId="6D55D351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1098CE4E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64.7) = 21.8415</w:t>
      </w:r>
    </w:p>
    <w:p w14:paraId="512F2DD3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64.7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21.8415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4.73846e-</w:t>
      </w:r>
      <w:r w:rsidRPr="00260717">
        <w:rPr>
          <w:spacing w:val="-5"/>
          <w:sz w:val="16"/>
          <w:szCs w:val="16"/>
        </w:rPr>
        <w:t>24</w:t>
      </w:r>
    </w:p>
    <w:p w14:paraId="19FDC6EE" w14:textId="77777777" w:rsidR="00AC09AB" w:rsidRPr="00260717" w:rsidRDefault="00AC09AB" w:rsidP="005273A5">
      <w:pPr>
        <w:pStyle w:val="BodyText"/>
        <w:spacing w:before="11"/>
        <w:rPr>
          <w:sz w:val="16"/>
          <w:szCs w:val="16"/>
        </w:rPr>
      </w:pPr>
    </w:p>
    <w:p w14:paraId="5832F3AC" w14:textId="77777777" w:rsidR="004A662D" w:rsidRPr="00260717" w:rsidRDefault="00AC09AB" w:rsidP="004A662D">
      <w:pPr>
        <w:spacing w:after="200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2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37C552AE" w14:textId="78B87A26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11D5A222" w14:textId="77777777" w:rsidR="004A662D" w:rsidRPr="00260717" w:rsidRDefault="00AC09AB" w:rsidP="005273A5">
      <w:pPr>
        <w:spacing w:before="2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0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2801BC39" w14:textId="5495CC90" w:rsidR="00AC09AB" w:rsidRPr="00260717" w:rsidRDefault="00AC09AB" w:rsidP="005273A5">
      <w:pPr>
        <w:spacing w:before="2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Touristarrivals</w:t>
      </w:r>
      <w:proofErr w:type="spellEnd"/>
    </w:p>
    <w:p w14:paraId="659E9678" w14:textId="77777777" w:rsidR="00AC09AB" w:rsidRPr="00260717" w:rsidRDefault="00AC09AB" w:rsidP="005273A5">
      <w:pPr>
        <w:spacing w:after="7" w:line="183" w:lineRule="exact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2B9A2D82" w14:textId="77777777" w:rsidR="004A662D" w:rsidRPr="00260717" w:rsidRDefault="004A662D" w:rsidP="005273A5">
      <w:pPr>
        <w:spacing w:after="7" w:line="183" w:lineRule="exact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745"/>
        <w:gridCol w:w="1611"/>
        <w:gridCol w:w="1452"/>
        <w:gridCol w:w="1335"/>
        <w:gridCol w:w="1193"/>
        <w:gridCol w:w="533"/>
      </w:tblGrid>
      <w:tr w:rsidR="00AC09AB" w:rsidRPr="00260717" w14:paraId="5120CBA6" w14:textId="77777777" w:rsidTr="00087693">
        <w:trPr>
          <w:trHeight w:val="219"/>
        </w:trPr>
        <w:tc>
          <w:tcPr>
            <w:tcW w:w="1745" w:type="dxa"/>
          </w:tcPr>
          <w:p w14:paraId="0FFF698A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611" w:type="dxa"/>
          </w:tcPr>
          <w:p w14:paraId="548094D8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52" w:type="dxa"/>
          </w:tcPr>
          <w:p w14:paraId="63DB07C5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35" w:type="dxa"/>
          </w:tcPr>
          <w:p w14:paraId="64C60095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193" w:type="dxa"/>
          </w:tcPr>
          <w:p w14:paraId="1B11432D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533" w:type="dxa"/>
          </w:tcPr>
          <w:p w14:paraId="004AD02C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386E8F8D" w14:textId="77777777" w:rsidTr="00087693">
        <w:trPr>
          <w:trHeight w:val="261"/>
        </w:trPr>
        <w:tc>
          <w:tcPr>
            <w:tcW w:w="1745" w:type="dxa"/>
          </w:tcPr>
          <w:p w14:paraId="72318AD3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611" w:type="dxa"/>
          </w:tcPr>
          <w:p w14:paraId="71A7C1FA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8.29093</w:t>
            </w:r>
          </w:p>
        </w:tc>
        <w:tc>
          <w:tcPr>
            <w:tcW w:w="1452" w:type="dxa"/>
          </w:tcPr>
          <w:p w14:paraId="4BC9814A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4.60852</w:t>
            </w:r>
          </w:p>
        </w:tc>
        <w:tc>
          <w:tcPr>
            <w:tcW w:w="1335" w:type="dxa"/>
          </w:tcPr>
          <w:p w14:paraId="0C71DC43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1.799</w:t>
            </w:r>
          </w:p>
        </w:tc>
        <w:tc>
          <w:tcPr>
            <w:tcW w:w="1193" w:type="dxa"/>
          </w:tcPr>
          <w:p w14:paraId="071BAACB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056</w:t>
            </w:r>
          </w:p>
        </w:tc>
        <w:tc>
          <w:tcPr>
            <w:tcW w:w="533" w:type="dxa"/>
          </w:tcPr>
          <w:p w14:paraId="4B73E6EA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1758B9E9" w14:textId="77777777" w:rsidTr="00087693">
        <w:trPr>
          <w:trHeight w:val="219"/>
        </w:trPr>
        <w:tc>
          <w:tcPr>
            <w:tcW w:w="1745" w:type="dxa"/>
          </w:tcPr>
          <w:p w14:paraId="0485E752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proofErr w:type="spellStart"/>
            <w:r w:rsidRPr="00260717">
              <w:rPr>
                <w:spacing w:val="-2"/>
                <w:sz w:val="16"/>
                <w:szCs w:val="16"/>
              </w:rPr>
              <w:t>HCI_HG_annual</w:t>
            </w:r>
            <w:proofErr w:type="spellEnd"/>
          </w:p>
        </w:tc>
        <w:tc>
          <w:tcPr>
            <w:tcW w:w="1611" w:type="dxa"/>
          </w:tcPr>
          <w:p w14:paraId="2007F920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299709</w:t>
            </w:r>
          </w:p>
        </w:tc>
        <w:tc>
          <w:tcPr>
            <w:tcW w:w="1452" w:type="dxa"/>
          </w:tcPr>
          <w:p w14:paraId="6CED0D46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650180</w:t>
            </w:r>
          </w:p>
        </w:tc>
        <w:tc>
          <w:tcPr>
            <w:tcW w:w="1335" w:type="dxa"/>
          </w:tcPr>
          <w:p w14:paraId="5D232FAA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4.610</w:t>
            </w:r>
          </w:p>
        </w:tc>
        <w:tc>
          <w:tcPr>
            <w:tcW w:w="1193" w:type="dxa"/>
          </w:tcPr>
          <w:p w14:paraId="29E8628D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13</w:t>
            </w:r>
          </w:p>
        </w:tc>
        <w:tc>
          <w:tcPr>
            <w:tcW w:w="533" w:type="dxa"/>
          </w:tcPr>
          <w:p w14:paraId="5319943D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</w:tbl>
    <w:p w14:paraId="41E0D9A4" w14:textId="77777777" w:rsidR="00AC09AB" w:rsidRPr="00260717" w:rsidRDefault="00AC09AB" w:rsidP="005273A5">
      <w:pPr>
        <w:pStyle w:val="BodyText"/>
        <w:spacing w:before="6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8"/>
      </w:tblGrid>
      <w:tr w:rsidR="00AC09AB" w:rsidRPr="00260717" w14:paraId="6E5CE990" w14:textId="77777777" w:rsidTr="00087693">
        <w:trPr>
          <w:trHeight w:val="220"/>
        </w:trPr>
        <w:tc>
          <w:tcPr>
            <w:tcW w:w="2244" w:type="dxa"/>
          </w:tcPr>
          <w:p w14:paraId="6A0A32AE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24472FB4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.95269</w:t>
            </w:r>
          </w:p>
        </w:tc>
        <w:tc>
          <w:tcPr>
            <w:tcW w:w="2415" w:type="dxa"/>
          </w:tcPr>
          <w:p w14:paraId="59FDD4D8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8" w:type="dxa"/>
          </w:tcPr>
          <w:p w14:paraId="79DB551B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477727</w:t>
            </w:r>
          </w:p>
        </w:tc>
      </w:tr>
      <w:tr w:rsidR="00AC09AB" w:rsidRPr="00260717" w14:paraId="184F208D" w14:textId="77777777" w:rsidTr="00087693">
        <w:trPr>
          <w:trHeight w:val="261"/>
        </w:trPr>
        <w:tc>
          <w:tcPr>
            <w:tcW w:w="2244" w:type="dxa"/>
          </w:tcPr>
          <w:p w14:paraId="7D7923C8" w14:textId="77777777" w:rsidR="00AC09AB" w:rsidRPr="00260717" w:rsidRDefault="00AC09AB" w:rsidP="005273A5">
            <w:pPr>
              <w:pStyle w:val="TableParagraph"/>
              <w:spacing w:before="36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2B5EB435" w14:textId="77777777" w:rsidR="00AC09AB" w:rsidRPr="00260717" w:rsidRDefault="00AC09AB" w:rsidP="005273A5">
            <w:pPr>
              <w:pStyle w:val="TableParagraph"/>
              <w:spacing w:before="36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582.6070</w:t>
            </w:r>
          </w:p>
        </w:tc>
        <w:tc>
          <w:tcPr>
            <w:tcW w:w="2415" w:type="dxa"/>
          </w:tcPr>
          <w:p w14:paraId="6B34152A" w14:textId="77777777" w:rsidR="00AC09AB" w:rsidRPr="00260717" w:rsidRDefault="00AC09AB" w:rsidP="005273A5">
            <w:pPr>
              <w:pStyle w:val="TableParagraph"/>
              <w:spacing w:before="36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8" w:type="dxa"/>
          </w:tcPr>
          <w:p w14:paraId="481CEA23" w14:textId="77777777" w:rsidR="00AC09AB" w:rsidRPr="00260717" w:rsidRDefault="00AC09AB" w:rsidP="005273A5">
            <w:pPr>
              <w:pStyle w:val="TableParagraph"/>
              <w:spacing w:before="36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200873</w:t>
            </w:r>
          </w:p>
        </w:tc>
      </w:tr>
      <w:tr w:rsidR="00AC09AB" w:rsidRPr="00260717" w14:paraId="3090BAFB" w14:textId="77777777" w:rsidTr="00087693">
        <w:trPr>
          <w:trHeight w:val="261"/>
        </w:trPr>
        <w:tc>
          <w:tcPr>
            <w:tcW w:w="2244" w:type="dxa"/>
          </w:tcPr>
          <w:p w14:paraId="2EA080EA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5E7E539E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355554</w:t>
            </w:r>
          </w:p>
        </w:tc>
        <w:tc>
          <w:tcPr>
            <w:tcW w:w="2415" w:type="dxa"/>
          </w:tcPr>
          <w:p w14:paraId="2F5AC099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8" w:type="dxa"/>
          </w:tcPr>
          <w:p w14:paraId="479B6C26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67412</w:t>
            </w:r>
          </w:p>
        </w:tc>
      </w:tr>
      <w:tr w:rsidR="00AC09AB" w:rsidRPr="00260717" w14:paraId="71A5C992" w14:textId="77777777" w:rsidTr="00087693">
        <w:trPr>
          <w:trHeight w:val="261"/>
        </w:trPr>
        <w:tc>
          <w:tcPr>
            <w:tcW w:w="2244" w:type="dxa"/>
          </w:tcPr>
          <w:p w14:paraId="3B620C78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3B8536E7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659.2506</w:t>
            </w:r>
          </w:p>
        </w:tc>
        <w:tc>
          <w:tcPr>
            <w:tcW w:w="2415" w:type="dxa"/>
          </w:tcPr>
          <w:p w14:paraId="0098178F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8" w:type="dxa"/>
          </w:tcPr>
          <w:p w14:paraId="65CC820B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40.501</w:t>
            </w:r>
          </w:p>
        </w:tc>
      </w:tr>
      <w:tr w:rsidR="00AC09AB" w:rsidRPr="00260717" w14:paraId="4D2DF94D" w14:textId="77777777" w:rsidTr="00087693">
        <w:trPr>
          <w:trHeight w:val="262"/>
        </w:trPr>
        <w:tc>
          <w:tcPr>
            <w:tcW w:w="2244" w:type="dxa"/>
          </w:tcPr>
          <w:p w14:paraId="0032C8B9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374B1D3A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84.812</w:t>
            </w:r>
          </w:p>
        </w:tc>
        <w:tc>
          <w:tcPr>
            <w:tcW w:w="2415" w:type="dxa"/>
          </w:tcPr>
          <w:p w14:paraId="57AD0081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8" w:type="dxa"/>
          </w:tcPr>
          <w:p w14:paraId="22F93333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58.023</w:t>
            </w:r>
          </w:p>
        </w:tc>
      </w:tr>
      <w:tr w:rsidR="00AC09AB" w:rsidRPr="00260717" w14:paraId="187BE118" w14:textId="77777777" w:rsidTr="00087693">
        <w:trPr>
          <w:trHeight w:val="221"/>
        </w:trPr>
        <w:tc>
          <w:tcPr>
            <w:tcW w:w="2244" w:type="dxa"/>
          </w:tcPr>
          <w:p w14:paraId="77C1EDA3" w14:textId="77777777" w:rsidR="00AC09AB" w:rsidRPr="00260717" w:rsidRDefault="00AC09AB" w:rsidP="005273A5">
            <w:pPr>
              <w:pStyle w:val="TableParagraph"/>
              <w:spacing w:before="37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65C69148" w14:textId="77777777" w:rsidR="00AC09AB" w:rsidRPr="00260717" w:rsidRDefault="00AC09AB" w:rsidP="005273A5">
            <w:pPr>
              <w:pStyle w:val="TableParagraph"/>
              <w:spacing w:before="37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863172</w:t>
            </w:r>
          </w:p>
        </w:tc>
        <w:tc>
          <w:tcPr>
            <w:tcW w:w="2415" w:type="dxa"/>
          </w:tcPr>
          <w:p w14:paraId="0DC055CB" w14:textId="77777777" w:rsidR="00AC09AB" w:rsidRPr="00260717" w:rsidRDefault="00AC09AB" w:rsidP="005273A5">
            <w:pPr>
              <w:pStyle w:val="TableParagraph"/>
              <w:spacing w:before="37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8" w:type="dxa"/>
          </w:tcPr>
          <w:p w14:paraId="26A81009" w14:textId="77777777" w:rsidR="00AC09AB" w:rsidRPr="00260717" w:rsidRDefault="00AC09AB" w:rsidP="005273A5">
            <w:pPr>
              <w:pStyle w:val="TableParagraph"/>
              <w:spacing w:before="37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240481</w:t>
            </w:r>
          </w:p>
        </w:tc>
      </w:tr>
    </w:tbl>
    <w:p w14:paraId="6377158E" w14:textId="77777777" w:rsidR="00AC09AB" w:rsidRPr="00260717" w:rsidRDefault="00AC09AB" w:rsidP="005273A5">
      <w:pPr>
        <w:pStyle w:val="BodyText"/>
        <w:spacing w:before="9"/>
        <w:rPr>
          <w:sz w:val="16"/>
          <w:szCs w:val="16"/>
        </w:rPr>
      </w:pPr>
    </w:p>
    <w:p w14:paraId="6A82DF7F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39C4EF17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21.2488</w:t>
      </w:r>
    </w:p>
    <w:p w14:paraId="53152B08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21.2488)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1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0.00127295</w:t>
      </w:r>
    </w:p>
    <w:p w14:paraId="6E20BE66" w14:textId="77777777" w:rsidR="00AC09AB" w:rsidRPr="00260717" w:rsidRDefault="00AC09AB" w:rsidP="005273A5">
      <w:pPr>
        <w:pStyle w:val="BodyText"/>
        <w:spacing w:before="11"/>
        <w:rPr>
          <w:sz w:val="16"/>
          <w:szCs w:val="16"/>
        </w:rPr>
      </w:pPr>
    </w:p>
    <w:p w14:paraId="79354FDA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0D4567B1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64.7) = 19.924</w:t>
      </w:r>
    </w:p>
    <w:p w14:paraId="3AA7B0C4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64.7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9.924)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2.30141e-</w:t>
      </w:r>
      <w:r w:rsidRPr="00260717">
        <w:rPr>
          <w:spacing w:val="-5"/>
          <w:sz w:val="16"/>
          <w:szCs w:val="16"/>
        </w:rPr>
        <w:t>22</w:t>
      </w:r>
    </w:p>
    <w:p w14:paraId="4E352346" w14:textId="77777777" w:rsidR="00AC09AB" w:rsidRPr="00260717" w:rsidRDefault="00AC09AB" w:rsidP="005273A5">
      <w:pPr>
        <w:spacing w:line="183" w:lineRule="exact"/>
        <w:rPr>
          <w:sz w:val="16"/>
          <w:szCs w:val="16"/>
        </w:rPr>
        <w:sectPr w:rsidR="00AC09AB" w:rsidRPr="00260717" w:rsidSect="00315911">
          <w:type w:val="continuous"/>
          <w:pgSz w:w="11910" w:h="16840"/>
          <w:pgMar w:top="1417" w:right="1417" w:bottom="1417" w:left="1417" w:header="0" w:footer="780" w:gutter="0"/>
          <w:cols w:space="708"/>
        </w:sectPr>
      </w:pPr>
    </w:p>
    <w:p w14:paraId="0C1C9F2F" w14:textId="77777777" w:rsidR="002D6022" w:rsidRPr="00260717" w:rsidRDefault="002D6022" w:rsidP="005273A5">
      <w:pPr>
        <w:pStyle w:val="BodyText"/>
        <w:spacing w:before="74"/>
        <w:rPr>
          <w:sz w:val="16"/>
          <w:szCs w:val="16"/>
        </w:rPr>
      </w:pPr>
      <w:bookmarkStart w:id="3" w:name="_bookmark41"/>
      <w:bookmarkEnd w:id="3"/>
    </w:p>
    <w:p w14:paraId="23DC75B7" w14:textId="77777777" w:rsidR="002D6022" w:rsidRPr="00260717" w:rsidRDefault="002D6022" w:rsidP="005273A5">
      <w:pPr>
        <w:pStyle w:val="BodyText"/>
        <w:spacing w:before="74"/>
        <w:rPr>
          <w:sz w:val="16"/>
          <w:szCs w:val="16"/>
        </w:rPr>
      </w:pPr>
    </w:p>
    <w:p w14:paraId="2791D23B" w14:textId="77777777" w:rsidR="002D6022" w:rsidRPr="00260717" w:rsidRDefault="002D6022" w:rsidP="005273A5">
      <w:pPr>
        <w:pStyle w:val="BodyText"/>
        <w:spacing w:before="74"/>
        <w:rPr>
          <w:sz w:val="16"/>
          <w:szCs w:val="16"/>
        </w:rPr>
      </w:pPr>
    </w:p>
    <w:p w14:paraId="106AADC1" w14:textId="77777777" w:rsidR="002D6022" w:rsidRPr="00260717" w:rsidRDefault="002D6022" w:rsidP="005273A5">
      <w:pPr>
        <w:pStyle w:val="BodyText"/>
        <w:spacing w:before="74"/>
        <w:rPr>
          <w:sz w:val="16"/>
          <w:szCs w:val="16"/>
        </w:rPr>
      </w:pPr>
    </w:p>
    <w:p w14:paraId="5F42EB6E" w14:textId="77777777" w:rsidR="002D6022" w:rsidRDefault="002D6022" w:rsidP="005273A5">
      <w:pPr>
        <w:pStyle w:val="BodyText"/>
        <w:spacing w:before="74"/>
        <w:rPr>
          <w:sz w:val="16"/>
          <w:szCs w:val="16"/>
        </w:rPr>
      </w:pPr>
    </w:p>
    <w:p w14:paraId="506779FB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46B13313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270AE8F0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0260F001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5357F170" w14:textId="77777777" w:rsidR="00260717" w:rsidRP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10E8A875" w14:textId="77777777" w:rsidR="002D6022" w:rsidRPr="00260717" w:rsidRDefault="002D6022" w:rsidP="005273A5">
      <w:pPr>
        <w:pStyle w:val="BodyText"/>
        <w:spacing w:before="74"/>
        <w:rPr>
          <w:sz w:val="16"/>
          <w:szCs w:val="16"/>
        </w:rPr>
      </w:pPr>
    </w:p>
    <w:p w14:paraId="679706A0" w14:textId="63C9F60B" w:rsidR="00AC09AB" w:rsidRPr="00260717" w:rsidRDefault="00AC09AB" w:rsidP="005273A5">
      <w:pPr>
        <w:pStyle w:val="BodyText"/>
        <w:spacing w:before="74"/>
        <w:rPr>
          <w:sz w:val="16"/>
          <w:szCs w:val="16"/>
        </w:rPr>
      </w:pPr>
      <w:r w:rsidRPr="00260717">
        <w:rPr>
          <w:b/>
          <w:bCs/>
          <w:sz w:val="16"/>
          <w:szCs w:val="16"/>
        </w:rPr>
        <w:lastRenderedPageBreak/>
        <w:t>Table</w:t>
      </w:r>
      <w:r w:rsidRPr="00260717">
        <w:rPr>
          <w:b/>
          <w:bCs/>
          <w:spacing w:val="-4"/>
          <w:sz w:val="16"/>
          <w:szCs w:val="16"/>
        </w:rPr>
        <w:t xml:space="preserve"> </w:t>
      </w:r>
      <w:r w:rsidR="00CF6E6A" w:rsidRPr="00260717">
        <w:rPr>
          <w:b/>
          <w:bCs/>
          <w:sz w:val="16"/>
          <w:szCs w:val="16"/>
        </w:rPr>
        <w:t>S</w:t>
      </w:r>
      <w:r w:rsidRPr="00260717">
        <w:rPr>
          <w:b/>
          <w:bCs/>
          <w:sz w:val="16"/>
          <w:szCs w:val="16"/>
        </w:rPr>
        <w:t>4.</w:t>
      </w:r>
      <w:r w:rsidRPr="00260717">
        <w:rPr>
          <w:spacing w:val="58"/>
          <w:sz w:val="16"/>
          <w:szCs w:val="16"/>
        </w:rPr>
        <w:t xml:space="preserve"> </w:t>
      </w:r>
      <w:r w:rsidRPr="00260717">
        <w:rPr>
          <w:sz w:val="16"/>
          <w:szCs w:val="16"/>
        </w:rPr>
        <w:t>MPI-ESM-MR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6-Month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d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nual</w:t>
      </w:r>
      <w:r w:rsidRPr="00260717">
        <w:rPr>
          <w:spacing w:val="1"/>
          <w:sz w:val="16"/>
          <w:szCs w:val="16"/>
        </w:rPr>
        <w:t xml:space="preserve"> </w:t>
      </w:r>
      <w:r w:rsidRPr="00260717">
        <w:rPr>
          <w:sz w:val="16"/>
          <w:szCs w:val="16"/>
        </w:rPr>
        <w:t>Analysis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1"/>
          <w:sz w:val="16"/>
          <w:szCs w:val="16"/>
        </w:rPr>
        <w:t xml:space="preserve"> </w:t>
      </w:r>
      <w:proofErr w:type="spellStart"/>
      <w:r w:rsidRPr="00260717">
        <w:rPr>
          <w:spacing w:val="-2"/>
          <w:sz w:val="16"/>
          <w:szCs w:val="16"/>
        </w:rPr>
        <w:t>HCI:Urban</w:t>
      </w:r>
      <w:proofErr w:type="spellEnd"/>
    </w:p>
    <w:p w14:paraId="6FBA132B" w14:textId="77777777" w:rsidR="002139D6" w:rsidRPr="00260717" w:rsidRDefault="00AC09AB" w:rsidP="005273A5">
      <w:pPr>
        <w:spacing w:before="200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3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27E60BEE" w14:textId="47FA7DD4" w:rsidR="00AC09AB" w:rsidRPr="00260717" w:rsidRDefault="00AC09AB" w:rsidP="005273A5">
      <w:pPr>
        <w:spacing w:before="200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0A79A95F" w14:textId="77777777" w:rsidR="002139D6" w:rsidRPr="00260717" w:rsidRDefault="00AC09AB" w:rsidP="005273A5">
      <w:pPr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0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3F648134" w14:textId="159EDC64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Touristarrivals</w:t>
      </w:r>
      <w:proofErr w:type="spellEnd"/>
    </w:p>
    <w:p w14:paraId="0DBD7645" w14:textId="77777777" w:rsidR="00AC09AB" w:rsidRPr="00260717" w:rsidRDefault="00AC09AB" w:rsidP="005273A5">
      <w:pPr>
        <w:spacing w:before="1" w:after="5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13D1D5D4" w14:textId="77777777" w:rsidR="002139D6" w:rsidRPr="00260717" w:rsidRDefault="002139D6" w:rsidP="005273A5">
      <w:pPr>
        <w:spacing w:before="1" w:after="5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802"/>
        <w:gridCol w:w="1562"/>
        <w:gridCol w:w="1437"/>
        <w:gridCol w:w="1343"/>
        <w:gridCol w:w="1194"/>
        <w:gridCol w:w="534"/>
      </w:tblGrid>
      <w:tr w:rsidR="00AC09AB" w:rsidRPr="00260717" w14:paraId="69A62D82" w14:textId="77777777" w:rsidTr="00087693">
        <w:trPr>
          <w:trHeight w:val="221"/>
        </w:trPr>
        <w:tc>
          <w:tcPr>
            <w:tcW w:w="1802" w:type="dxa"/>
          </w:tcPr>
          <w:p w14:paraId="386EE865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562" w:type="dxa"/>
          </w:tcPr>
          <w:p w14:paraId="11D62E6E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37" w:type="dxa"/>
          </w:tcPr>
          <w:p w14:paraId="60BFED3A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43" w:type="dxa"/>
          </w:tcPr>
          <w:p w14:paraId="3DFCBDE9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194" w:type="dxa"/>
          </w:tcPr>
          <w:p w14:paraId="240E6671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534" w:type="dxa"/>
          </w:tcPr>
          <w:p w14:paraId="577CCBE0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1CCA5589" w14:textId="77777777" w:rsidTr="00087693">
        <w:trPr>
          <w:trHeight w:val="262"/>
        </w:trPr>
        <w:tc>
          <w:tcPr>
            <w:tcW w:w="1802" w:type="dxa"/>
          </w:tcPr>
          <w:p w14:paraId="272CCBF7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562" w:type="dxa"/>
          </w:tcPr>
          <w:p w14:paraId="7C99803E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23.5947</w:t>
            </w:r>
          </w:p>
        </w:tc>
        <w:tc>
          <w:tcPr>
            <w:tcW w:w="1437" w:type="dxa"/>
          </w:tcPr>
          <w:p w14:paraId="27D9CF99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9.62076</w:t>
            </w:r>
          </w:p>
        </w:tc>
        <w:tc>
          <w:tcPr>
            <w:tcW w:w="1343" w:type="dxa"/>
          </w:tcPr>
          <w:p w14:paraId="69FDEAD5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2.452</w:t>
            </w:r>
          </w:p>
        </w:tc>
        <w:tc>
          <w:tcPr>
            <w:tcW w:w="1194" w:type="dxa"/>
          </w:tcPr>
          <w:p w14:paraId="4D26EDCE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366</w:t>
            </w:r>
          </w:p>
        </w:tc>
        <w:tc>
          <w:tcPr>
            <w:tcW w:w="534" w:type="dxa"/>
          </w:tcPr>
          <w:p w14:paraId="697DDE69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</w:t>
            </w:r>
          </w:p>
        </w:tc>
      </w:tr>
      <w:tr w:rsidR="00AC09AB" w:rsidRPr="00260717" w14:paraId="74EE13B9" w14:textId="77777777" w:rsidTr="00087693">
        <w:trPr>
          <w:trHeight w:val="219"/>
        </w:trPr>
        <w:tc>
          <w:tcPr>
            <w:tcW w:w="1802" w:type="dxa"/>
          </w:tcPr>
          <w:p w14:paraId="1940381F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CI_MPI_6month</w:t>
            </w:r>
          </w:p>
        </w:tc>
        <w:tc>
          <w:tcPr>
            <w:tcW w:w="1562" w:type="dxa"/>
          </w:tcPr>
          <w:p w14:paraId="4FB5BE73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457794</w:t>
            </w:r>
          </w:p>
        </w:tc>
        <w:tc>
          <w:tcPr>
            <w:tcW w:w="1437" w:type="dxa"/>
          </w:tcPr>
          <w:p w14:paraId="0A581CAB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20510</w:t>
            </w:r>
          </w:p>
        </w:tc>
        <w:tc>
          <w:tcPr>
            <w:tcW w:w="1343" w:type="dxa"/>
          </w:tcPr>
          <w:p w14:paraId="71508C42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3.799</w:t>
            </w:r>
          </w:p>
        </w:tc>
        <w:tc>
          <w:tcPr>
            <w:tcW w:w="1194" w:type="dxa"/>
          </w:tcPr>
          <w:p w14:paraId="3A21AC66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42</w:t>
            </w:r>
          </w:p>
        </w:tc>
        <w:tc>
          <w:tcPr>
            <w:tcW w:w="534" w:type="dxa"/>
          </w:tcPr>
          <w:p w14:paraId="38DF989A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</w:tbl>
    <w:p w14:paraId="6C77A0DB" w14:textId="77777777" w:rsidR="00AC09AB" w:rsidRPr="00260717" w:rsidRDefault="00AC09AB" w:rsidP="005273A5">
      <w:pPr>
        <w:pStyle w:val="BodyText"/>
        <w:spacing w:before="5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8"/>
      </w:tblGrid>
      <w:tr w:rsidR="00AC09AB" w:rsidRPr="00260717" w14:paraId="0E994B3A" w14:textId="77777777" w:rsidTr="00087693">
        <w:trPr>
          <w:trHeight w:val="219"/>
        </w:trPr>
        <w:tc>
          <w:tcPr>
            <w:tcW w:w="2244" w:type="dxa"/>
          </w:tcPr>
          <w:p w14:paraId="4462ED1E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222F5F9B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.95269</w:t>
            </w:r>
          </w:p>
        </w:tc>
        <w:tc>
          <w:tcPr>
            <w:tcW w:w="2415" w:type="dxa"/>
          </w:tcPr>
          <w:p w14:paraId="0E7390A2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8" w:type="dxa"/>
          </w:tcPr>
          <w:p w14:paraId="028049BB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477727</w:t>
            </w:r>
          </w:p>
        </w:tc>
      </w:tr>
      <w:tr w:rsidR="00AC09AB" w:rsidRPr="00260717" w14:paraId="5040B789" w14:textId="77777777" w:rsidTr="00087693">
        <w:trPr>
          <w:trHeight w:val="261"/>
        </w:trPr>
        <w:tc>
          <w:tcPr>
            <w:tcW w:w="2244" w:type="dxa"/>
          </w:tcPr>
          <w:p w14:paraId="29E79DB5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3599E49F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565.7132</w:t>
            </w:r>
          </w:p>
        </w:tc>
        <w:tc>
          <w:tcPr>
            <w:tcW w:w="2415" w:type="dxa"/>
          </w:tcPr>
          <w:p w14:paraId="6BE4869E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8" w:type="dxa"/>
          </w:tcPr>
          <w:p w14:paraId="390D59F4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183334</w:t>
            </w:r>
          </w:p>
        </w:tc>
      </w:tr>
      <w:tr w:rsidR="00AC09AB" w:rsidRPr="00260717" w14:paraId="1C2DD9CC" w14:textId="77777777" w:rsidTr="00087693">
        <w:trPr>
          <w:trHeight w:val="261"/>
        </w:trPr>
        <w:tc>
          <w:tcPr>
            <w:tcW w:w="2244" w:type="dxa"/>
          </w:tcPr>
          <w:p w14:paraId="5DCDF110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40A5DB0A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374240</w:t>
            </w:r>
          </w:p>
        </w:tc>
        <w:tc>
          <w:tcPr>
            <w:tcW w:w="2415" w:type="dxa"/>
          </w:tcPr>
          <w:p w14:paraId="35D0DB83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8" w:type="dxa"/>
          </w:tcPr>
          <w:p w14:paraId="2881F201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94454</w:t>
            </w:r>
          </w:p>
        </w:tc>
      </w:tr>
      <w:tr w:rsidR="00AC09AB" w:rsidRPr="00260717" w14:paraId="1FB8BAA3" w14:textId="77777777" w:rsidTr="00087693">
        <w:trPr>
          <w:trHeight w:val="261"/>
        </w:trPr>
        <w:tc>
          <w:tcPr>
            <w:tcW w:w="2244" w:type="dxa"/>
          </w:tcPr>
          <w:p w14:paraId="26091AE3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46593DA6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653.1448</w:t>
            </w:r>
          </w:p>
        </w:tc>
        <w:tc>
          <w:tcPr>
            <w:tcW w:w="2415" w:type="dxa"/>
          </w:tcPr>
          <w:p w14:paraId="689ED235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8" w:type="dxa"/>
          </w:tcPr>
          <w:p w14:paraId="2FF33158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28.290</w:t>
            </w:r>
          </w:p>
        </w:tc>
      </w:tr>
      <w:tr w:rsidR="00AC09AB" w:rsidRPr="00260717" w14:paraId="32BA91D2" w14:textId="77777777" w:rsidTr="00087693">
        <w:trPr>
          <w:trHeight w:val="261"/>
        </w:trPr>
        <w:tc>
          <w:tcPr>
            <w:tcW w:w="2244" w:type="dxa"/>
          </w:tcPr>
          <w:p w14:paraId="0CDCC580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0C918184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72.601</w:t>
            </w:r>
          </w:p>
        </w:tc>
        <w:tc>
          <w:tcPr>
            <w:tcW w:w="2415" w:type="dxa"/>
          </w:tcPr>
          <w:p w14:paraId="45225967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8" w:type="dxa"/>
          </w:tcPr>
          <w:p w14:paraId="51CCA3F3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45.812</w:t>
            </w:r>
          </w:p>
        </w:tc>
      </w:tr>
      <w:tr w:rsidR="00AC09AB" w:rsidRPr="00260717" w14:paraId="43D7286E" w14:textId="77777777" w:rsidTr="00087693">
        <w:trPr>
          <w:trHeight w:val="219"/>
        </w:trPr>
        <w:tc>
          <w:tcPr>
            <w:tcW w:w="2244" w:type="dxa"/>
          </w:tcPr>
          <w:p w14:paraId="3A78F863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4DDDB24D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807808</w:t>
            </w:r>
          </w:p>
        </w:tc>
        <w:tc>
          <w:tcPr>
            <w:tcW w:w="2415" w:type="dxa"/>
          </w:tcPr>
          <w:p w14:paraId="4D0E00A0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8" w:type="dxa"/>
          </w:tcPr>
          <w:p w14:paraId="2D3ACCFF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338944</w:t>
            </w:r>
          </w:p>
        </w:tc>
      </w:tr>
    </w:tbl>
    <w:p w14:paraId="3036DCFA" w14:textId="77777777" w:rsidR="00AC09AB" w:rsidRPr="00260717" w:rsidRDefault="00AC09AB" w:rsidP="005273A5">
      <w:pPr>
        <w:pStyle w:val="BodyText"/>
        <w:spacing w:before="2"/>
        <w:rPr>
          <w:sz w:val="16"/>
          <w:szCs w:val="16"/>
        </w:rPr>
      </w:pPr>
    </w:p>
    <w:p w14:paraId="43C83491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72957F08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14.431</w:t>
      </w:r>
    </w:p>
    <w:p w14:paraId="6C37465F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14.431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0.00422508</w:t>
      </w:r>
    </w:p>
    <w:p w14:paraId="1F939D14" w14:textId="77777777" w:rsidR="00AC09AB" w:rsidRPr="00260717" w:rsidRDefault="00AC09AB" w:rsidP="005273A5">
      <w:pPr>
        <w:pStyle w:val="BodyText"/>
        <w:spacing w:before="10"/>
        <w:rPr>
          <w:sz w:val="16"/>
          <w:szCs w:val="16"/>
        </w:rPr>
      </w:pPr>
    </w:p>
    <w:p w14:paraId="7CFDD7C3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314B4954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64.7) = 20.7372</w:t>
      </w:r>
    </w:p>
    <w:p w14:paraId="3048EE2A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64.7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20.7372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4.33738e-</w:t>
      </w:r>
      <w:r w:rsidRPr="00260717">
        <w:rPr>
          <w:spacing w:val="-5"/>
          <w:sz w:val="16"/>
          <w:szCs w:val="16"/>
        </w:rPr>
        <w:t>23</w:t>
      </w:r>
    </w:p>
    <w:p w14:paraId="78E58224" w14:textId="77777777" w:rsidR="00AC09AB" w:rsidRPr="00260717" w:rsidRDefault="00AC09AB" w:rsidP="005273A5">
      <w:pPr>
        <w:pStyle w:val="BodyText"/>
        <w:spacing w:before="11"/>
        <w:rPr>
          <w:sz w:val="16"/>
          <w:szCs w:val="16"/>
        </w:rPr>
      </w:pPr>
    </w:p>
    <w:p w14:paraId="5E595A55" w14:textId="77777777" w:rsidR="00542201" w:rsidRPr="00260717" w:rsidRDefault="00AC09AB" w:rsidP="005B7D97">
      <w:pPr>
        <w:spacing w:after="200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1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17BEAAD2" w14:textId="362FAF00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2587F1B8" w14:textId="77777777" w:rsidR="00542201" w:rsidRPr="00260717" w:rsidRDefault="00AC09AB" w:rsidP="005273A5">
      <w:pPr>
        <w:spacing w:before="2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0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08AC0AFE" w14:textId="70DE91B0" w:rsidR="00AC09AB" w:rsidRPr="00260717" w:rsidRDefault="00AC09AB" w:rsidP="005273A5">
      <w:pPr>
        <w:spacing w:before="2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Touristarrivals</w:t>
      </w:r>
      <w:proofErr w:type="spellEnd"/>
    </w:p>
    <w:p w14:paraId="4B2E5770" w14:textId="77777777" w:rsidR="00AC09AB" w:rsidRPr="00260717" w:rsidRDefault="00AC09AB" w:rsidP="005273A5">
      <w:pPr>
        <w:spacing w:after="7" w:line="183" w:lineRule="exact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188DEE08" w14:textId="77777777" w:rsidR="00542201" w:rsidRPr="00260717" w:rsidRDefault="00542201" w:rsidP="005273A5">
      <w:pPr>
        <w:spacing w:after="7" w:line="183" w:lineRule="exact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771"/>
        <w:gridCol w:w="1593"/>
        <w:gridCol w:w="1437"/>
        <w:gridCol w:w="1342"/>
        <w:gridCol w:w="1193"/>
        <w:gridCol w:w="533"/>
      </w:tblGrid>
      <w:tr w:rsidR="00AC09AB" w:rsidRPr="00260717" w14:paraId="459D5463" w14:textId="77777777" w:rsidTr="00087693">
        <w:trPr>
          <w:trHeight w:val="219"/>
        </w:trPr>
        <w:tc>
          <w:tcPr>
            <w:tcW w:w="1771" w:type="dxa"/>
          </w:tcPr>
          <w:p w14:paraId="4BDD411F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593" w:type="dxa"/>
          </w:tcPr>
          <w:p w14:paraId="02182F83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37" w:type="dxa"/>
          </w:tcPr>
          <w:p w14:paraId="74E3619E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42" w:type="dxa"/>
          </w:tcPr>
          <w:p w14:paraId="5224F0F9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193" w:type="dxa"/>
          </w:tcPr>
          <w:p w14:paraId="6E3D538D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533" w:type="dxa"/>
          </w:tcPr>
          <w:p w14:paraId="41BB32EC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5AAEA8FF" w14:textId="77777777" w:rsidTr="00087693">
        <w:trPr>
          <w:trHeight w:val="261"/>
        </w:trPr>
        <w:tc>
          <w:tcPr>
            <w:tcW w:w="1771" w:type="dxa"/>
          </w:tcPr>
          <w:p w14:paraId="3FBB2CD6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593" w:type="dxa"/>
          </w:tcPr>
          <w:p w14:paraId="0AB3E38A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33.3584</w:t>
            </w:r>
          </w:p>
        </w:tc>
        <w:tc>
          <w:tcPr>
            <w:tcW w:w="1437" w:type="dxa"/>
          </w:tcPr>
          <w:p w14:paraId="322CD7C9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7.36763</w:t>
            </w:r>
          </w:p>
        </w:tc>
        <w:tc>
          <w:tcPr>
            <w:tcW w:w="1342" w:type="dxa"/>
          </w:tcPr>
          <w:p w14:paraId="7D5F0BC3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4.528</w:t>
            </w:r>
          </w:p>
        </w:tc>
        <w:tc>
          <w:tcPr>
            <w:tcW w:w="1193" w:type="dxa"/>
          </w:tcPr>
          <w:p w14:paraId="42533E90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14</w:t>
            </w:r>
          </w:p>
        </w:tc>
        <w:tc>
          <w:tcPr>
            <w:tcW w:w="533" w:type="dxa"/>
          </w:tcPr>
          <w:p w14:paraId="0E93E46C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  <w:tr w:rsidR="00AC09AB" w:rsidRPr="00260717" w14:paraId="0D759748" w14:textId="77777777" w:rsidTr="00087693">
        <w:trPr>
          <w:trHeight w:val="219"/>
        </w:trPr>
        <w:tc>
          <w:tcPr>
            <w:tcW w:w="1771" w:type="dxa"/>
          </w:tcPr>
          <w:p w14:paraId="79962D74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proofErr w:type="spellStart"/>
            <w:r w:rsidRPr="00260717">
              <w:rPr>
                <w:spacing w:val="-2"/>
                <w:sz w:val="16"/>
                <w:szCs w:val="16"/>
              </w:rPr>
              <w:t>HCI_MPI_annual</w:t>
            </w:r>
            <w:proofErr w:type="spellEnd"/>
          </w:p>
        </w:tc>
        <w:tc>
          <w:tcPr>
            <w:tcW w:w="1593" w:type="dxa"/>
          </w:tcPr>
          <w:p w14:paraId="115AADC9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650364</w:t>
            </w:r>
          </w:p>
        </w:tc>
        <w:tc>
          <w:tcPr>
            <w:tcW w:w="1437" w:type="dxa"/>
          </w:tcPr>
          <w:p w14:paraId="5EC9A80C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03466</w:t>
            </w:r>
          </w:p>
        </w:tc>
        <w:tc>
          <w:tcPr>
            <w:tcW w:w="1342" w:type="dxa"/>
          </w:tcPr>
          <w:p w14:paraId="7940BEC1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6.286</w:t>
            </w:r>
          </w:p>
        </w:tc>
        <w:tc>
          <w:tcPr>
            <w:tcW w:w="1193" w:type="dxa"/>
          </w:tcPr>
          <w:p w14:paraId="43E2EF9E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01</w:t>
            </w:r>
          </w:p>
        </w:tc>
        <w:tc>
          <w:tcPr>
            <w:tcW w:w="533" w:type="dxa"/>
          </w:tcPr>
          <w:p w14:paraId="740F63D3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</w:tbl>
    <w:p w14:paraId="733961C5" w14:textId="77777777" w:rsidR="00AC09AB" w:rsidRPr="00260717" w:rsidRDefault="00AC09AB" w:rsidP="005273A5">
      <w:pPr>
        <w:pStyle w:val="BodyText"/>
        <w:spacing w:before="6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8"/>
      </w:tblGrid>
      <w:tr w:rsidR="00AC09AB" w:rsidRPr="00260717" w14:paraId="75AB2753" w14:textId="77777777" w:rsidTr="00087693">
        <w:trPr>
          <w:trHeight w:val="220"/>
        </w:trPr>
        <w:tc>
          <w:tcPr>
            <w:tcW w:w="2244" w:type="dxa"/>
          </w:tcPr>
          <w:p w14:paraId="7B68C0BE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7CB734BA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.95269</w:t>
            </w:r>
          </w:p>
        </w:tc>
        <w:tc>
          <w:tcPr>
            <w:tcW w:w="2415" w:type="dxa"/>
          </w:tcPr>
          <w:p w14:paraId="1B6EBF94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8" w:type="dxa"/>
          </w:tcPr>
          <w:p w14:paraId="02B85BEC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477727</w:t>
            </w:r>
          </w:p>
        </w:tc>
      </w:tr>
      <w:tr w:rsidR="00AC09AB" w:rsidRPr="00260717" w14:paraId="659B715B" w14:textId="77777777" w:rsidTr="00087693">
        <w:trPr>
          <w:trHeight w:val="261"/>
        </w:trPr>
        <w:tc>
          <w:tcPr>
            <w:tcW w:w="2244" w:type="dxa"/>
          </w:tcPr>
          <w:p w14:paraId="42109D01" w14:textId="77777777" w:rsidR="00AC09AB" w:rsidRPr="00260717" w:rsidRDefault="00AC09AB" w:rsidP="005273A5">
            <w:pPr>
              <w:pStyle w:val="TableParagraph"/>
              <w:spacing w:before="36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126417E4" w14:textId="77777777" w:rsidR="00AC09AB" w:rsidRPr="00260717" w:rsidRDefault="00AC09AB" w:rsidP="005273A5">
            <w:pPr>
              <w:pStyle w:val="TableParagraph"/>
              <w:spacing w:before="36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510.8005</w:t>
            </w:r>
          </w:p>
        </w:tc>
        <w:tc>
          <w:tcPr>
            <w:tcW w:w="2415" w:type="dxa"/>
          </w:tcPr>
          <w:p w14:paraId="24F54837" w14:textId="77777777" w:rsidR="00AC09AB" w:rsidRPr="00260717" w:rsidRDefault="00AC09AB" w:rsidP="005273A5">
            <w:pPr>
              <w:pStyle w:val="TableParagraph"/>
              <w:spacing w:before="36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8" w:type="dxa"/>
          </w:tcPr>
          <w:p w14:paraId="70E03D45" w14:textId="77777777" w:rsidR="00AC09AB" w:rsidRPr="00260717" w:rsidRDefault="00AC09AB" w:rsidP="005273A5">
            <w:pPr>
              <w:pStyle w:val="TableParagraph"/>
              <w:spacing w:before="36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124437</w:t>
            </w:r>
          </w:p>
        </w:tc>
      </w:tr>
      <w:tr w:rsidR="00AC09AB" w:rsidRPr="00260717" w14:paraId="0CEC5E81" w14:textId="77777777" w:rsidTr="00087693">
        <w:trPr>
          <w:trHeight w:val="261"/>
        </w:trPr>
        <w:tc>
          <w:tcPr>
            <w:tcW w:w="2244" w:type="dxa"/>
          </w:tcPr>
          <w:p w14:paraId="1758A27A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3E5DE3CF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434982</w:t>
            </w:r>
          </w:p>
        </w:tc>
        <w:tc>
          <w:tcPr>
            <w:tcW w:w="2415" w:type="dxa"/>
          </w:tcPr>
          <w:p w14:paraId="32F94C99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8" w:type="dxa"/>
          </w:tcPr>
          <w:p w14:paraId="20FC5F9A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82354</w:t>
            </w:r>
          </w:p>
        </w:tc>
      </w:tr>
      <w:tr w:rsidR="00AC09AB" w:rsidRPr="00260717" w14:paraId="273A4CE9" w14:textId="77777777" w:rsidTr="00087693">
        <w:trPr>
          <w:trHeight w:val="261"/>
        </w:trPr>
        <w:tc>
          <w:tcPr>
            <w:tcW w:w="2244" w:type="dxa"/>
          </w:tcPr>
          <w:p w14:paraId="62F2403F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0297925F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631.9574</w:t>
            </w:r>
          </w:p>
        </w:tc>
        <w:tc>
          <w:tcPr>
            <w:tcW w:w="2415" w:type="dxa"/>
          </w:tcPr>
          <w:p w14:paraId="0BD7060E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8" w:type="dxa"/>
          </w:tcPr>
          <w:p w14:paraId="530FFBC3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85.915</w:t>
            </w:r>
          </w:p>
        </w:tc>
      </w:tr>
      <w:tr w:rsidR="00AC09AB" w:rsidRPr="00260717" w14:paraId="6C9F1E39" w14:textId="77777777" w:rsidTr="00087693">
        <w:trPr>
          <w:trHeight w:val="262"/>
        </w:trPr>
        <w:tc>
          <w:tcPr>
            <w:tcW w:w="2244" w:type="dxa"/>
          </w:tcPr>
          <w:p w14:paraId="02A5527A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1B59BEE8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30.226</w:t>
            </w:r>
          </w:p>
        </w:tc>
        <w:tc>
          <w:tcPr>
            <w:tcW w:w="2415" w:type="dxa"/>
          </w:tcPr>
          <w:p w14:paraId="5CFD80AE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8" w:type="dxa"/>
          </w:tcPr>
          <w:p w14:paraId="043E7F1D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03.437</w:t>
            </w:r>
          </w:p>
        </w:tc>
      </w:tr>
      <w:tr w:rsidR="00AC09AB" w:rsidRPr="00260717" w14:paraId="30D023BE" w14:textId="77777777" w:rsidTr="00087693">
        <w:trPr>
          <w:trHeight w:val="221"/>
        </w:trPr>
        <w:tc>
          <w:tcPr>
            <w:tcW w:w="2244" w:type="dxa"/>
          </w:tcPr>
          <w:p w14:paraId="2F5774BB" w14:textId="77777777" w:rsidR="00AC09AB" w:rsidRPr="00260717" w:rsidRDefault="00AC09AB" w:rsidP="005273A5">
            <w:pPr>
              <w:pStyle w:val="TableParagraph"/>
              <w:spacing w:before="37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492605B8" w14:textId="77777777" w:rsidR="00AC09AB" w:rsidRPr="00260717" w:rsidRDefault="00AC09AB" w:rsidP="005273A5">
            <w:pPr>
              <w:pStyle w:val="TableParagraph"/>
              <w:spacing w:before="37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717265</w:t>
            </w:r>
          </w:p>
        </w:tc>
        <w:tc>
          <w:tcPr>
            <w:tcW w:w="2415" w:type="dxa"/>
          </w:tcPr>
          <w:p w14:paraId="52B6513D" w14:textId="77777777" w:rsidR="00AC09AB" w:rsidRPr="00260717" w:rsidRDefault="00AC09AB" w:rsidP="005273A5">
            <w:pPr>
              <w:pStyle w:val="TableParagraph"/>
              <w:spacing w:before="37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8" w:type="dxa"/>
          </w:tcPr>
          <w:p w14:paraId="3757727E" w14:textId="77777777" w:rsidR="00AC09AB" w:rsidRPr="00260717" w:rsidRDefault="00AC09AB" w:rsidP="005273A5">
            <w:pPr>
              <w:pStyle w:val="TableParagraph"/>
              <w:spacing w:before="37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483677</w:t>
            </w:r>
          </w:p>
        </w:tc>
      </w:tr>
    </w:tbl>
    <w:p w14:paraId="3BF7ECF1" w14:textId="77777777" w:rsidR="00AC09AB" w:rsidRPr="00260717" w:rsidRDefault="00AC09AB" w:rsidP="005273A5">
      <w:pPr>
        <w:pStyle w:val="BodyText"/>
        <w:spacing w:before="9"/>
        <w:rPr>
          <w:sz w:val="16"/>
          <w:szCs w:val="16"/>
        </w:rPr>
      </w:pPr>
    </w:p>
    <w:p w14:paraId="3149A6E1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7193CA98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39.5107</w:t>
      </w:r>
    </w:p>
    <w:p w14:paraId="4DD026A6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39.5107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0.000143392</w:t>
      </w:r>
    </w:p>
    <w:p w14:paraId="45678AB1" w14:textId="77777777" w:rsidR="00AC09AB" w:rsidRPr="00260717" w:rsidRDefault="00AC09AB" w:rsidP="005273A5">
      <w:pPr>
        <w:pStyle w:val="BodyText"/>
        <w:spacing w:before="11"/>
        <w:rPr>
          <w:sz w:val="16"/>
          <w:szCs w:val="16"/>
        </w:rPr>
      </w:pPr>
    </w:p>
    <w:p w14:paraId="304080B8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3596D335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64.7) = 19.4372</w:t>
      </w:r>
    </w:p>
    <w:p w14:paraId="76317337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64.7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9.4372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6.34917e-</w:t>
      </w:r>
      <w:r w:rsidRPr="00260717">
        <w:rPr>
          <w:spacing w:val="-5"/>
          <w:sz w:val="16"/>
          <w:szCs w:val="16"/>
        </w:rPr>
        <w:t>22</w:t>
      </w:r>
    </w:p>
    <w:p w14:paraId="621DF273" w14:textId="77777777" w:rsidR="00AC09AB" w:rsidRPr="00260717" w:rsidRDefault="00AC09AB" w:rsidP="005273A5">
      <w:pPr>
        <w:spacing w:line="183" w:lineRule="exact"/>
        <w:rPr>
          <w:sz w:val="16"/>
          <w:szCs w:val="16"/>
        </w:rPr>
        <w:sectPr w:rsidR="00AC09AB" w:rsidRPr="00260717" w:rsidSect="00315911">
          <w:type w:val="continuous"/>
          <w:pgSz w:w="11910" w:h="16840"/>
          <w:pgMar w:top="1417" w:right="1417" w:bottom="1417" w:left="1417" w:header="0" w:footer="780" w:gutter="0"/>
          <w:cols w:space="708"/>
        </w:sectPr>
      </w:pPr>
    </w:p>
    <w:p w14:paraId="53BAF054" w14:textId="77777777" w:rsidR="002D6022" w:rsidRPr="00260717" w:rsidRDefault="002D6022" w:rsidP="005273A5">
      <w:pPr>
        <w:pStyle w:val="BodyText"/>
        <w:spacing w:before="74"/>
        <w:rPr>
          <w:sz w:val="16"/>
          <w:szCs w:val="16"/>
        </w:rPr>
      </w:pPr>
      <w:bookmarkStart w:id="4" w:name="_bookmark42"/>
      <w:bookmarkEnd w:id="4"/>
    </w:p>
    <w:p w14:paraId="0EE54715" w14:textId="77777777" w:rsidR="002D6022" w:rsidRPr="00260717" w:rsidRDefault="002D6022" w:rsidP="005273A5">
      <w:pPr>
        <w:pStyle w:val="BodyText"/>
        <w:spacing w:before="74"/>
        <w:rPr>
          <w:sz w:val="16"/>
          <w:szCs w:val="16"/>
        </w:rPr>
      </w:pPr>
    </w:p>
    <w:p w14:paraId="3ADD0CF4" w14:textId="77777777" w:rsidR="002D6022" w:rsidRPr="00260717" w:rsidRDefault="002D6022" w:rsidP="005273A5">
      <w:pPr>
        <w:pStyle w:val="BodyText"/>
        <w:spacing w:before="74"/>
        <w:rPr>
          <w:sz w:val="16"/>
          <w:szCs w:val="16"/>
        </w:rPr>
      </w:pPr>
    </w:p>
    <w:p w14:paraId="30897F3A" w14:textId="77777777" w:rsidR="002D6022" w:rsidRPr="00260717" w:rsidRDefault="002D6022" w:rsidP="005273A5">
      <w:pPr>
        <w:pStyle w:val="BodyText"/>
        <w:spacing w:before="74"/>
        <w:rPr>
          <w:sz w:val="16"/>
          <w:szCs w:val="16"/>
        </w:rPr>
      </w:pPr>
    </w:p>
    <w:p w14:paraId="00E0DBBB" w14:textId="77777777" w:rsidR="002D6022" w:rsidRDefault="002D6022" w:rsidP="005273A5">
      <w:pPr>
        <w:pStyle w:val="BodyText"/>
        <w:spacing w:before="74"/>
        <w:rPr>
          <w:sz w:val="16"/>
          <w:szCs w:val="16"/>
        </w:rPr>
      </w:pPr>
    </w:p>
    <w:p w14:paraId="0914E6C2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574DF83E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5EB3F122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1F5559FB" w14:textId="77777777" w:rsidR="00260717" w:rsidRP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1AFA9CEF" w14:textId="77777777" w:rsidR="002D6022" w:rsidRPr="00260717" w:rsidRDefault="002D6022" w:rsidP="005273A5">
      <w:pPr>
        <w:pStyle w:val="BodyText"/>
        <w:spacing w:before="74"/>
        <w:rPr>
          <w:sz w:val="16"/>
          <w:szCs w:val="16"/>
        </w:rPr>
      </w:pPr>
    </w:p>
    <w:p w14:paraId="2188EC3E" w14:textId="77777777" w:rsidR="00542201" w:rsidRPr="00260717" w:rsidRDefault="00542201" w:rsidP="005273A5">
      <w:pPr>
        <w:pStyle w:val="BodyText"/>
        <w:spacing w:before="74"/>
        <w:rPr>
          <w:sz w:val="16"/>
          <w:szCs w:val="16"/>
        </w:rPr>
      </w:pPr>
    </w:p>
    <w:p w14:paraId="31EB0E27" w14:textId="18803E1E" w:rsidR="00AC09AB" w:rsidRPr="00260717" w:rsidRDefault="00AC09AB" w:rsidP="005273A5">
      <w:pPr>
        <w:pStyle w:val="BodyText"/>
        <w:spacing w:before="74"/>
        <w:rPr>
          <w:sz w:val="16"/>
          <w:szCs w:val="16"/>
        </w:rPr>
      </w:pPr>
      <w:r w:rsidRPr="00260717">
        <w:rPr>
          <w:b/>
          <w:bCs/>
          <w:sz w:val="16"/>
          <w:szCs w:val="16"/>
        </w:rPr>
        <w:lastRenderedPageBreak/>
        <w:t>Table</w:t>
      </w:r>
      <w:r w:rsidRPr="00260717">
        <w:rPr>
          <w:b/>
          <w:bCs/>
          <w:spacing w:val="-3"/>
          <w:sz w:val="16"/>
          <w:szCs w:val="16"/>
        </w:rPr>
        <w:t xml:space="preserve"> </w:t>
      </w:r>
      <w:r w:rsidR="00CF6E6A" w:rsidRPr="00260717">
        <w:rPr>
          <w:b/>
          <w:bCs/>
          <w:sz w:val="16"/>
          <w:szCs w:val="16"/>
        </w:rPr>
        <w:t>S</w:t>
      </w:r>
      <w:r w:rsidRPr="00260717">
        <w:rPr>
          <w:b/>
          <w:bCs/>
          <w:sz w:val="16"/>
          <w:szCs w:val="16"/>
        </w:rPr>
        <w:t>5.</w:t>
      </w:r>
      <w:r w:rsidRPr="00260717">
        <w:rPr>
          <w:spacing w:val="58"/>
          <w:sz w:val="16"/>
          <w:szCs w:val="16"/>
        </w:rPr>
        <w:t xml:space="preserve"> </w:t>
      </w:r>
      <w:r w:rsidRPr="00260717">
        <w:rPr>
          <w:sz w:val="16"/>
          <w:szCs w:val="16"/>
        </w:rPr>
        <w:t>HadGEM2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6-Month and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nual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alysis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1"/>
          <w:sz w:val="16"/>
          <w:szCs w:val="16"/>
        </w:rPr>
        <w:t xml:space="preserve"> </w:t>
      </w:r>
      <w:proofErr w:type="spellStart"/>
      <w:r w:rsidRPr="00260717">
        <w:rPr>
          <w:spacing w:val="-2"/>
          <w:sz w:val="16"/>
          <w:szCs w:val="16"/>
        </w:rPr>
        <w:t>HCI:Combined</w:t>
      </w:r>
      <w:proofErr w:type="spellEnd"/>
    </w:p>
    <w:p w14:paraId="6AD2E3A8" w14:textId="77777777" w:rsidR="00542201" w:rsidRPr="00260717" w:rsidRDefault="00AC09AB" w:rsidP="005273A5">
      <w:pPr>
        <w:spacing w:before="200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218AC8FC" w14:textId="35391B23" w:rsidR="00AC09AB" w:rsidRPr="00260717" w:rsidRDefault="00AC09AB" w:rsidP="005273A5">
      <w:pPr>
        <w:spacing w:before="200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07BC66D5" w14:textId="77777777" w:rsidR="00542201" w:rsidRPr="00260717" w:rsidRDefault="00AC09AB" w:rsidP="005273A5">
      <w:pPr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0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644D24B7" w14:textId="0D04AF0E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Touristarrivals</w:t>
      </w:r>
      <w:proofErr w:type="spellEnd"/>
    </w:p>
    <w:p w14:paraId="7E867105" w14:textId="77777777" w:rsidR="00AC09AB" w:rsidRPr="00260717" w:rsidRDefault="00AC09AB" w:rsidP="005273A5">
      <w:pPr>
        <w:spacing w:before="1" w:after="5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60670454" w14:textId="77777777" w:rsidR="00542201" w:rsidRPr="00260717" w:rsidRDefault="00542201" w:rsidP="005273A5">
      <w:pPr>
        <w:spacing w:before="1" w:after="5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776"/>
        <w:gridCol w:w="1588"/>
        <w:gridCol w:w="1437"/>
        <w:gridCol w:w="1342"/>
        <w:gridCol w:w="1193"/>
        <w:gridCol w:w="454"/>
      </w:tblGrid>
      <w:tr w:rsidR="00AC09AB" w:rsidRPr="00260717" w14:paraId="0A0F3CA2" w14:textId="77777777" w:rsidTr="00087693">
        <w:trPr>
          <w:trHeight w:val="221"/>
        </w:trPr>
        <w:tc>
          <w:tcPr>
            <w:tcW w:w="1776" w:type="dxa"/>
          </w:tcPr>
          <w:p w14:paraId="06AAC647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588" w:type="dxa"/>
          </w:tcPr>
          <w:p w14:paraId="60855633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37" w:type="dxa"/>
          </w:tcPr>
          <w:p w14:paraId="7648DC82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42" w:type="dxa"/>
          </w:tcPr>
          <w:p w14:paraId="64405C56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193" w:type="dxa"/>
          </w:tcPr>
          <w:p w14:paraId="14234BDA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454" w:type="dxa"/>
          </w:tcPr>
          <w:p w14:paraId="2921A04C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22B77886" w14:textId="77777777" w:rsidTr="00087693">
        <w:trPr>
          <w:trHeight w:val="262"/>
        </w:trPr>
        <w:tc>
          <w:tcPr>
            <w:tcW w:w="1776" w:type="dxa"/>
          </w:tcPr>
          <w:p w14:paraId="0595CF19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588" w:type="dxa"/>
          </w:tcPr>
          <w:p w14:paraId="5F36A70E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9.22500</w:t>
            </w:r>
          </w:p>
        </w:tc>
        <w:tc>
          <w:tcPr>
            <w:tcW w:w="1437" w:type="dxa"/>
          </w:tcPr>
          <w:p w14:paraId="4EB3AE09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8.43577</w:t>
            </w:r>
          </w:p>
        </w:tc>
        <w:tc>
          <w:tcPr>
            <w:tcW w:w="1342" w:type="dxa"/>
          </w:tcPr>
          <w:p w14:paraId="5E2862F7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1.094</w:t>
            </w:r>
          </w:p>
        </w:tc>
        <w:tc>
          <w:tcPr>
            <w:tcW w:w="1193" w:type="dxa"/>
          </w:tcPr>
          <w:p w14:paraId="4E697373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3026</w:t>
            </w:r>
          </w:p>
        </w:tc>
        <w:tc>
          <w:tcPr>
            <w:tcW w:w="454" w:type="dxa"/>
          </w:tcPr>
          <w:p w14:paraId="3E7ED4D3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352978D1" w14:textId="77777777" w:rsidTr="00087693">
        <w:trPr>
          <w:trHeight w:val="219"/>
        </w:trPr>
        <w:tc>
          <w:tcPr>
            <w:tcW w:w="1776" w:type="dxa"/>
          </w:tcPr>
          <w:p w14:paraId="7397664C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CI_HG_6month</w:t>
            </w:r>
          </w:p>
        </w:tc>
        <w:tc>
          <w:tcPr>
            <w:tcW w:w="1588" w:type="dxa"/>
          </w:tcPr>
          <w:p w14:paraId="123C659A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284532</w:t>
            </w:r>
          </w:p>
        </w:tc>
        <w:tc>
          <w:tcPr>
            <w:tcW w:w="1437" w:type="dxa"/>
          </w:tcPr>
          <w:p w14:paraId="32127F51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08336</w:t>
            </w:r>
          </w:p>
        </w:tc>
        <w:tc>
          <w:tcPr>
            <w:tcW w:w="1342" w:type="dxa"/>
          </w:tcPr>
          <w:p w14:paraId="0AAB0D03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2.626</w:t>
            </w:r>
          </w:p>
        </w:tc>
        <w:tc>
          <w:tcPr>
            <w:tcW w:w="1193" w:type="dxa"/>
          </w:tcPr>
          <w:p w14:paraId="5F1EE39C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275</w:t>
            </w:r>
          </w:p>
        </w:tc>
        <w:tc>
          <w:tcPr>
            <w:tcW w:w="454" w:type="dxa"/>
          </w:tcPr>
          <w:p w14:paraId="3F0EC85D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</w:t>
            </w:r>
          </w:p>
        </w:tc>
      </w:tr>
    </w:tbl>
    <w:p w14:paraId="130CCC62" w14:textId="77777777" w:rsidR="00AC09AB" w:rsidRPr="00260717" w:rsidRDefault="00AC09AB" w:rsidP="005273A5">
      <w:pPr>
        <w:pStyle w:val="BodyText"/>
        <w:spacing w:before="5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8"/>
      </w:tblGrid>
      <w:tr w:rsidR="00AC09AB" w:rsidRPr="00260717" w14:paraId="39192FB3" w14:textId="77777777" w:rsidTr="00087693">
        <w:trPr>
          <w:trHeight w:val="219"/>
        </w:trPr>
        <w:tc>
          <w:tcPr>
            <w:tcW w:w="2244" w:type="dxa"/>
          </w:tcPr>
          <w:p w14:paraId="6D099900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243F8731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.93065</w:t>
            </w:r>
          </w:p>
        </w:tc>
        <w:tc>
          <w:tcPr>
            <w:tcW w:w="2415" w:type="dxa"/>
          </w:tcPr>
          <w:p w14:paraId="343235BF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8" w:type="dxa"/>
          </w:tcPr>
          <w:p w14:paraId="0544BD27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469641</w:t>
            </w:r>
          </w:p>
        </w:tc>
      </w:tr>
      <w:tr w:rsidR="00AC09AB" w:rsidRPr="00260717" w14:paraId="3F239E02" w14:textId="77777777" w:rsidTr="00087693">
        <w:trPr>
          <w:trHeight w:val="261"/>
        </w:trPr>
        <w:tc>
          <w:tcPr>
            <w:tcW w:w="2244" w:type="dxa"/>
          </w:tcPr>
          <w:p w14:paraId="1647B827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587066A4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589.0887</w:t>
            </w:r>
          </w:p>
        </w:tc>
        <w:tc>
          <w:tcPr>
            <w:tcW w:w="2415" w:type="dxa"/>
          </w:tcPr>
          <w:p w14:paraId="6B1E7D70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8" w:type="dxa"/>
          </w:tcPr>
          <w:p w14:paraId="0BBF260E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207535</w:t>
            </w:r>
          </w:p>
        </w:tc>
      </w:tr>
      <w:tr w:rsidR="00AC09AB" w:rsidRPr="00260717" w14:paraId="1713D204" w14:textId="77777777" w:rsidTr="00087693">
        <w:trPr>
          <w:trHeight w:val="261"/>
        </w:trPr>
        <w:tc>
          <w:tcPr>
            <w:tcW w:w="2244" w:type="dxa"/>
          </w:tcPr>
          <w:p w14:paraId="54719209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23FC3EE9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341194</w:t>
            </w:r>
          </w:p>
        </w:tc>
        <w:tc>
          <w:tcPr>
            <w:tcW w:w="2415" w:type="dxa"/>
          </w:tcPr>
          <w:p w14:paraId="1F0629BE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8" w:type="dxa"/>
          </w:tcPr>
          <w:p w14:paraId="4A7C213C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46471</w:t>
            </w:r>
          </w:p>
        </w:tc>
      </w:tr>
      <w:tr w:rsidR="00AC09AB" w:rsidRPr="00260717" w14:paraId="4EAE5E2E" w14:textId="77777777" w:rsidTr="00087693">
        <w:trPr>
          <w:trHeight w:val="261"/>
        </w:trPr>
        <w:tc>
          <w:tcPr>
            <w:tcW w:w="2244" w:type="dxa"/>
          </w:tcPr>
          <w:p w14:paraId="6E6CA769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595F5DAE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661.5464</w:t>
            </w:r>
          </w:p>
        </w:tc>
        <w:tc>
          <w:tcPr>
            <w:tcW w:w="2415" w:type="dxa"/>
          </w:tcPr>
          <w:p w14:paraId="3A99C3B0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8" w:type="dxa"/>
          </w:tcPr>
          <w:p w14:paraId="37F50ADC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45.093</w:t>
            </w:r>
          </w:p>
        </w:tc>
      </w:tr>
      <w:tr w:rsidR="00AC09AB" w:rsidRPr="00260717" w14:paraId="105F0F7C" w14:textId="77777777" w:rsidTr="00087693">
        <w:trPr>
          <w:trHeight w:val="261"/>
        </w:trPr>
        <w:tc>
          <w:tcPr>
            <w:tcW w:w="2244" w:type="dxa"/>
          </w:tcPr>
          <w:p w14:paraId="125FF6C3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068A4779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89.404</w:t>
            </w:r>
          </w:p>
        </w:tc>
        <w:tc>
          <w:tcPr>
            <w:tcW w:w="2415" w:type="dxa"/>
          </w:tcPr>
          <w:p w14:paraId="01E49C04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8" w:type="dxa"/>
          </w:tcPr>
          <w:p w14:paraId="3A41FBA1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62.615</w:t>
            </w:r>
          </w:p>
        </w:tc>
      </w:tr>
      <w:tr w:rsidR="00AC09AB" w:rsidRPr="00260717" w14:paraId="33F90355" w14:textId="77777777" w:rsidTr="00087693">
        <w:trPr>
          <w:trHeight w:val="219"/>
        </w:trPr>
        <w:tc>
          <w:tcPr>
            <w:tcW w:w="2244" w:type="dxa"/>
          </w:tcPr>
          <w:p w14:paraId="29E1B0CF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5248C7D8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887800</w:t>
            </w:r>
          </w:p>
        </w:tc>
        <w:tc>
          <w:tcPr>
            <w:tcW w:w="2415" w:type="dxa"/>
          </w:tcPr>
          <w:p w14:paraId="4D2790B8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8" w:type="dxa"/>
          </w:tcPr>
          <w:p w14:paraId="01E7C83A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90018</w:t>
            </w:r>
          </w:p>
        </w:tc>
      </w:tr>
    </w:tbl>
    <w:p w14:paraId="73019870" w14:textId="77777777" w:rsidR="00AC09AB" w:rsidRPr="00260717" w:rsidRDefault="00AC09AB" w:rsidP="005273A5">
      <w:pPr>
        <w:pStyle w:val="BodyText"/>
        <w:spacing w:before="2"/>
        <w:rPr>
          <w:sz w:val="16"/>
          <w:szCs w:val="16"/>
        </w:rPr>
      </w:pPr>
    </w:p>
    <w:p w14:paraId="1F41F940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4103C9C4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6.89794</w:t>
      </w:r>
    </w:p>
    <w:p w14:paraId="496042EA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6.89794)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0.027521</w:t>
      </w:r>
    </w:p>
    <w:p w14:paraId="0CF3D544" w14:textId="77777777" w:rsidR="00AC09AB" w:rsidRPr="00260717" w:rsidRDefault="00AC09AB" w:rsidP="005273A5">
      <w:pPr>
        <w:pStyle w:val="BodyText"/>
        <w:spacing w:before="10"/>
        <w:rPr>
          <w:sz w:val="16"/>
          <w:szCs w:val="16"/>
        </w:rPr>
      </w:pPr>
    </w:p>
    <w:p w14:paraId="01494568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72F866FE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64.7) = 19.86</w:t>
      </w:r>
    </w:p>
    <w:p w14:paraId="3E9411AA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64.7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9.86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2.63053e-</w:t>
      </w:r>
      <w:r w:rsidRPr="00260717">
        <w:rPr>
          <w:spacing w:val="-5"/>
          <w:sz w:val="16"/>
          <w:szCs w:val="16"/>
        </w:rPr>
        <w:t>22</w:t>
      </w:r>
    </w:p>
    <w:p w14:paraId="517681A5" w14:textId="77777777" w:rsidR="00AC09AB" w:rsidRPr="00260717" w:rsidRDefault="00AC09AB" w:rsidP="005273A5">
      <w:pPr>
        <w:pStyle w:val="BodyText"/>
        <w:rPr>
          <w:sz w:val="16"/>
          <w:szCs w:val="16"/>
        </w:rPr>
      </w:pPr>
    </w:p>
    <w:p w14:paraId="4A587D71" w14:textId="77777777" w:rsidR="00AC09AB" w:rsidRPr="00260717" w:rsidRDefault="00AC09AB" w:rsidP="005273A5">
      <w:pPr>
        <w:pStyle w:val="BodyText"/>
        <w:rPr>
          <w:sz w:val="16"/>
          <w:szCs w:val="16"/>
        </w:rPr>
      </w:pPr>
    </w:p>
    <w:p w14:paraId="4F8D873E" w14:textId="77777777" w:rsidR="00542201" w:rsidRPr="00260717" w:rsidRDefault="00AC09AB" w:rsidP="005273A5">
      <w:pPr>
        <w:spacing w:before="139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2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3FD14479" w14:textId="7882DE0D" w:rsidR="00AC09AB" w:rsidRPr="00260717" w:rsidRDefault="00AC09AB" w:rsidP="005273A5">
      <w:pPr>
        <w:spacing w:before="139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0EADDA45" w14:textId="77777777" w:rsidR="00542201" w:rsidRPr="00260717" w:rsidRDefault="00AC09AB" w:rsidP="005273A5">
      <w:pPr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0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5A3CA96D" w14:textId="66D4D9A1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Touristarrivals</w:t>
      </w:r>
      <w:proofErr w:type="spellEnd"/>
    </w:p>
    <w:p w14:paraId="643CA1C6" w14:textId="77777777" w:rsidR="00AC09AB" w:rsidRPr="00260717" w:rsidRDefault="00AC09AB" w:rsidP="005273A5">
      <w:pPr>
        <w:spacing w:after="7" w:line="183" w:lineRule="exact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6631BDDD" w14:textId="77777777" w:rsidR="00542201" w:rsidRPr="00260717" w:rsidRDefault="00542201" w:rsidP="005273A5">
      <w:pPr>
        <w:spacing w:after="7" w:line="183" w:lineRule="exact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745"/>
        <w:gridCol w:w="1611"/>
        <w:gridCol w:w="1452"/>
        <w:gridCol w:w="1322"/>
        <w:gridCol w:w="1218"/>
        <w:gridCol w:w="521"/>
      </w:tblGrid>
      <w:tr w:rsidR="00AC09AB" w:rsidRPr="00260717" w14:paraId="210F9F34" w14:textId="77777777" w:rsidTr="00087693">
        <w:trPr>
          <w:trHeight w:val="219"/>
        </w:trPr>
        <w:tc>
          <w:tcPr>
            <w:tcW w:w="1745" w:type="dxa"/>
          </w:tcPr>
          <w:p w14:paraId="05170758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611" w:type="dxa"/>
          </w:tcPr>
          <w:p w14:paraId="5F816959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52" w:type="dxa"/>
          </w:tcPr>
          <w:p w14:paraId="02B365E2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22" w:type="dxa"/>
          </w:tcPr>
          <w:p w14:paraId="37584DD1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218" w:type="dxa"/>
          </w:tcPr>
          <w:p w14:paraId="51AE260A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521" w:type="dxa"/>
          </w:tcPr>
          <w:p w14:paraId="20F639AE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610A87A2" w14:textId="77777777" w:rsidTr="00087693">
        <w:trPr>
          <w:trHeight w:val="261"/>
        </w:trPr>
        <w:tc>
          <w:tcPr>
            <w:tcW w:w="1745" w:type="dxa"/>
          </w:tcPr>
          <w:p w14:paraId="6F5B634E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611" w:type="dxa"/>
          </w:tcPr>
          <w:p w14:paraId="1FFDAA3D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9.07709</w:t>
            </w:r>
          </w:p>
        </w:tc>
        <w:tc>
          <w:tcPr>
            <w:tcW w:w="1452" w:type="dxa"/>
          </w:tcPr>
          <w:p w14:paraId="6178A639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3.13324</w:t>
            </w:r>
          </w:p>
        </w:tc>
        <w:tc>
          <w:tcPr>
            <w:tcW w:w="1322" w:type="dxa"/>
          </w:tcPr>
          <w:p w14:paraId="6C8DBE28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2.897</w:t>
            </w:r>
          </w:p>
        </w:tc>
        <w:tc>
          <w:tcPr>
            <w:tcW w:w="1218" w:type="dxa"/>
          </w:tcPr>
          <w:p w14:paraId="14C5027D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177</w:t>
            </w:r>
          </w:p>
        </w:tc>
        <w:tc>
          <w:tcPr>
            <w:tcW w:w="521" w:type="dxa"/>
          </w:tcPr>
          <w:p w14:paraId="64FD35EC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</w:t>
            </w:r>
          </w:p>
        </w:tc>
      </w:tr>
      <w:tr w:rsidR="00AC09AB" w:rsidRPr="00260717" w14:paraId="4ED03402" w14:textId="77777777" w:rsidTr="00087693">
        <w:trPr>
          <w:trHeight w:val="219"/>
        </w:trPr>
        <w:tc>
          <w:tcPr>
            <w:tcW w:w="1745" w:type="dxa"/>
          </w:tcPr>
          <w:p w14:paraId="6C023714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proofErr w:type="spellStart"/>
            <w:r w:rsidRPr="00260717">
              <w:rPr>
                <w:spacing w:val="-2"/>
                <w:sz w:val="16"/>
                <w:szCs w:val="16"/>
              </w:rPr>
              <w:t>HCI_HG_annual</w:t>
            </w:r>
            <w:proofErr w:type="spellEnd"/>
          </w:p>
        </w:tc>
        <w:tc>
          <w:tcPr>
            <w:tcW w:w="1611" w:type="dxa"/>
          </w:tcPr>
          <w:p w14:paraId="2C07E351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324008</w:t>
            </w:r>
          </w:p>
        </w:tc>
        <w:tc>
          <w:tcPr>
            <w:tcW w:w="1452" w:type="dxa"/>
          </w:tcPr>
          <w:p w14:paraId="45A8673A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461290</w:t>
            </w:r>
          </w:p>
        </w:tc>
        <w:tc>
          <w:tcPr>
            <w:tcW w:w="1322" w:type="dxa"/>
          </w:tcPr>
          <w:p w14:paraId="688CFCE0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7.024</w:t>
            </w:r>
          </w:p>
        </w:tc>
        <w:tc>
          <w:tcPr>
            <w:tcW w:w="1218" w:type="dxa"/>
          </w:tcPr>
          <w:p w14:paraId="03CE114B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&lt;0.0001</w:t>
            </w:r>
          </w:p>
        </w:tc>
        <w:tc>
          <w:tcPr>
            <w:tcW w:w="521" w:type="dxa"/>
          </w:tcPr>
          <w:p w14:paraId="137A1DA6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</w:tbl>
    <w:p w14:paraId="24680E3D" w14:textId="77777777" w:rsidR="00AC09AB" w:rsidRPr="00260717" w:rsidRDefault="00AC09AB" w:rsidP="005273A5">
      <w:pPr>
        <w:pStyle w:val="BodyText"/>
        <w:spacing w:before="6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8"/>
      </w:tblGrid>
      <w:tr w:rsidR="00AC09AB" w:rsidRPr="00260717" w14:paraId="549107A8" w14:textId="77777777" w:rsidTr="00087693">
        <w:trPr>
          <w:trHeight w:val="219"/>
        </w:trPr>
        <w:tc>
          <w:tcPr>
            <w:tcW w:w="2244" w:type="dxa"/>
          </w:tcPr>
          <w:p w14:paraId="46F70803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0DFB2A5E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.93065</w:t>
            </w:r>
          </w:p>
        </w:tc>
        <w:tc>
          <w:tcPr>
            <w:tcW w:w="2415" w:type="dxa"/>
          </w:tcPr>
          <w:p w14:paraId="7795125D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8" w:type="dxa"/>
          </w:tcPr>
          <w:p w14:paraId="2CEE7F29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469641</w:t>
            </w:r>
          </w:p>
        </w:tc>
      </w:tr>
      <w:tr w:rsidR="00AC09AB" w:rsidRPr="00260717" w14:paraId="7B434C9C" w14:textId="77777777" w:rsidTr="00087693">
        <w:trPr>
          <w:trHeight w:val="261"/>
        </w:trPr>
        <w:tc>
          <w:tcPr>
            <w:tcW w:w="2244" w:type="dxa"/>
          </w:tcPr>
          <w:p w14:paraId="5ADFA7F9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513BE388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539.9632</w:t>
            </w:r>
          </w:p>
        </w:tc>
        <w:tc>
          <w:tcPr>
            <w:tcW w:w="2415" w:type="dxa"/>
          </w:tcPr>
          <w:p w14:paraId="0194BDB7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8" w:type="dxa"/>
          </w:tcPr>
          <w:p w14:paraId="423EB8C6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156089</w:t>
            </w:r>
          </w:p>
        </w:tc>
      </w:tr>
      <w:tr w:rsidR="00AC09AB" w:rsidRPr="00260717" w14:paraId="67234E43" w14:textId="77777777" w:rsidTr="00087693">
        <w:trPr>
          <w:trHeight w:val="262"/>
        </w:trPr>
        <w:tc>
          <w:tcPr>
            <w:tcW w:w="2244" w:type="dxa"/>
          </w:tcPr>
          <w:p w14:paraId="5FDEE951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05A9B0CE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396133</w:t>
            </w:r>
          </w:p>
        </w:tc>
        <w:tc>
          <w:tcPr>
            <w:tcW w:w="2415" w:type="dxa"/>
          </w:tcPr>
          <w:p w14:paraId="59F08349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8" w:type="dxa"/>
          </w:tcPr>
          <w:p w14:paraId="7AE9670D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25988</w:t>
            </w:r>
          </w:p>
        </w:tc>
      </w:tr>
      <w:tr w:rsidR="00AC09AB" w:rsidRPr="00260717" w14:paraId="3AAD55F8" w14:textId="77777777" w:rsidTr="00087693">
        <w:trPr>
          <w:trHeight w:val="262"/>
        </w:trPr>
        <w:tc>
          <w:tcPr>
            <w:tcW w:w="2244" w:type="dxa"/>
          </w:tcPr>
          <w:p w14:paraId="507E59CC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1A47D1CF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643.4782</w:t>
            </w:r>
          </w:p>
        </w:tc>
        <w:tc>
          <w:tcPr>
            <w:tcW w:w="2415" w:type="dxa"/>
          </w:tcPr>
          <w:p w14:paraId="5048BEDA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8" w:type="dxa"/>
          </w:tcPr>
          <w:p w14:paraId="11CE8412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08.956</w:t>
            </w:r>
          </w:p>
        </w:tc>
      </w:tr>
      <w:tr w:rsidR="00AC09AB" w:rsidRPr="00260717" w14:paraId="6B191DC2" w14:textId="77777777" w:rsidTr="00087693">
        <w:trPr>
          <w:trHeight w:val="261"/>
        </w:trPr>
        <w:tc>
          <w:tcPr>
            <w:tcW w:w="2244" w:type="dxa"/>
          </w:tcPr>
          <w:p w14:paraId="26C7E41C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5D86D7EB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53.267</w:t>
            </w:r>
          </w:p>
        </w:tc>
        <w:tc>
          <w:tcPr>
            <w:tcW w:w="2415" w:type="dxa"/>
          </w:tcPr>
          <w:p w14:paraId="191632BB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8" w:type="dxa"/>
          </w:tcPr>
          <w:p w14:paraId="03A4FA0B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26.478</w:t>
            </w:r>
          </w:p>
        </w:tc>
      </w:tr>
      <w:tr w:rsidR="00AC09AB" w:rsidRPr="00260717" w14:paraId="07068C5A" w14:textId="77777777" w:rsidTr="00087693">
        <w:trPr>
          <w:trHeight w:val="219"/>
        </w:trPr>
        <w:tc>
          <w:tcPr>
            <w:tcW w:w="2244" w:type="dxa"/>
          </w:tcPr>
          <w:p w14:paraId="3D978A4C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79A151F5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805063</w:t>
            </w:r>
          </w:p>
        </w:tc>
        <w:tc>
          <w:tcPr>
            <w:tcW w:w="2415" w:type="dxa"/>
          </w:tcPr>
          <w:p w14:paraId="3CD227BA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8" w:type="dxa"/>
          </w:tcPr>
          <w:p w14:paraId="654AF0D8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349014</w:t>
            </w:r>
          </w:p>
        </w:tc>
      </w:tr>
    </w:tbl>
    <w:p w14:paraId="2143122B" w14:textId="77777777" w:rsidR="00AC09AB" w:rsidRPr="00260717" w:rsidRDefault="00AC09AB" w:rsidP="005273A5">
      <w:pPr>
        <w:pStyle w:val="BodyText"/>
        <w:spacing w:before="2"/>
        <w:rPr>
          <w:sz w:val="16"/>
          <w:szCs w:val="16"/>
        </w:rPr>
      </w:pPr>
    </w:p>
    <w:p w14:paraId="251CBB50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5A4AAEAC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49.336</w:t>
      </w:r>
    </w:p>
    <w:p w14:paraId="7E1BE8AD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49.336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6.15985e-</w:t>
      </w:r>
      <w:r w:rsidRPr="00260717">
        <w:rPr>
          <w:spacing w:val="-5"/>
          <w:sz w:val="16"/>
          <w:szCs w:val="16"/>
        </w:rPr>
        <w:t>05</w:t>
      </w:r>
    </w:p>
    <w:p w14:paraId="0FBA4025" w14:textId="77777777" w:rsidR="00AC09AB" w:rsidRPr="00260717" w:rsidRDefault="00AC09AB" w:rsidP="005273A5">
      <w:pPr>
        <w:pStyle w:val="BodyText"/>
        <w:spacing w:before="10"/>
        <w:rPr>
          <w:sz w:val="16"/>
          <w:szCs w:val="16"/>
        </w:rPr>
      </w:pPr>
    </w:p>
    <w:p w14:paraId="773B7253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3E9DE4C5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64.7) = 18.8153</w:t>
      </w:r>
    </w:p>
    <w:p w14:paraId="4A5E34C1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64.7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8.8153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2.36339e-</w:t>
      </w:r>
      <w:r w:rsidRPr="00260717">
        <w:rPr>
          <w:spacing w:val="-5"/>
          <w:sz w:val="16"/>
          <w:szCs w:val="16"/>
        </w:rPr>
        <w:t>21</w:t>
      </w:r>
    </w:p>
    <w:p w14:paraId="1B1AAC21" w14:textId="77777777" w:rsidR="00AC09AB" w:rsidRPr="00260717" w:rsidRDefault="00AC09AB" w:rsidP="005273A5">
      <w:pPr>
        <w:spacing w:line="183" w:lineRule="exact"/>
        <w:rPr>
          <w:sz w:val="16"/>
          <w:szCs w:val="16"/>
        </w:rPr>
        <w:sectPr w:rsidR="00AC09AB" w:rsidRPr="00260717" w:rsidSect="00315911">
          <w:type w:val="continuous"/>
          <w:pgSz w:w="11910" w:h="16840"/>
          <w:pgMar w:top="1417" w:right="1417" w:bottom="1417" w:left="1417" w:header="0" w:footer="780" w:gutter="0"/>
          <w:cols w:space="708"/>
        </w:sectPr>
      </w:pPr>
    </w:p>
    <w:p w14:paraId="121FA962" w14:textId="77777777" w:rsidR="002D6022" w:rsidRPr="00260717" w:rsidRDefault="002D6022" w:rsidP="005273A5">
      <w:pPr>
        <w:pStyle w:val="BodyText"/>
        <w:spacing w:before="74"/>
        <w:rPr>
          <w:sz w:val="16"/>
          <w:szCs w:val="16"/>
        </w:rPr>
      </w:pPr>
      <w:bookmarkStart w:id="5" w:name="_bookmark43"/>
      <w:bookmarkEnd w:id="5"/>
    </w:p>
    <w:p w14:paraId="38F05AEF" w14:textId="77777777" w:rsidR="002D6022" w:rsidRPr="00260717" w:rsidRDefault="002D6022" w:rsidP="005273A5">
      <w:pPr>
        <w:pStyle w:val="BodyText"/>
        <w:spacing w:before="74"/>
        <w:rPr>
          <w:sz w:val="16"/>
          <w:szCs w:val="16"/>
        </w:rPr>
      </w:pPr>
    </w:p>
    <w:p w14:paraId="029A7309" w14:textId="77777777" w:rsidR="002D6022" w:rsidRPr="00260717" w:rsidRDefault="002D6022" w:rsidP="005273A5">
      <w:pPr>
        <w:pStyle w:val="BodyText"/>
        <w:spacing w:before="74"/>
        <w:rPr>
          <w:sz w:val="16"/>
          <w:szCs w:val="16"/>
        </w:rPr>
      </w:pPr>
    </w:p>
    <w:p w14:paraId="662581D1" w14:textId="77777777" w:rsidR="002D6022" w:rsidRPr="00260717" w:rsidRDefault="002D6022" w:rsidP="005273A5">
      <w:pPr>
        <w:pStyle w:val="BodyText"/>
        <w:spacing w:before="74"/>
        <w:rPr>
          <w:sz w:val="16"/>
          <w:szCs w:val="16"/>
        </w:rPr>
      </w:pPr>
    </w:p>
    <w:p w14:paraId="74DAB3D8" w14:textId="77777777" w:rsidR="0062090D" w:rsidRPr="00260717" w:rsidRDefault="0062090D" w:rsidP="005273A5">
      <w:pPr>
        <w:pStyle w:val="BodyText"/>
        <w:spacing w:before="74"/>
        <w:rPr>
          <w:sz w:val="16"/>
          <w:szCs w:val="16"/>
        </w:rPr>
      </w:pPr>
    </w:p>
    <w:p w14:paraId="76FE12C8" w14:textId="77777777" w:rsidR="002D6022" w:rsidRDefault="002D6022" w:rsidP="005273A5">
      <w:pPr>
        <w:pStyle w:val="BodyText"/>
        <w:spacing w:before="74"/>
        <w:rPr>
          <w:sz w:val="16"/>
          <w:szCs w:val="16"/>
        </w:rPr>
      </w:pPr>
    </w:p>
    <w:p w14:paraId="7B9FCC8D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42A510FD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26EA536E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48E1BF96" w14:textId="77777777" w:rsidR="00260717" w:rsidRP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694A238F" w14:textId="2D4AE95F" w:rsidR="00AC09AB" w:rsidRPr="00260717" w:rsidRDefault="00AC09AB" w:rsidP="005273A5">
      <w:pPr>
        <w:pStyle w:val="BodyText"/>
        <w:spacing w:before="74"/>
        <w:rPr>
          <w:sz w:val="16"/>
          <w:szCs w:val="16"/>
        </w:rPr>
      </w:pPr>
      <w:r w:rsidRPr="00260717">
        <w:rPr>
          <w:b/>
          <w:bCs/>
          <w:sz w:val="16"/>
          <w:szCs w:val="16"/>
        </w:rPr>
        <w:lastRenderedPageBreak/>
        <w:t>Table</w:t>
      </w:r>
      <w:r w:rsidRPr="00260717">
        <w:rPr>
          <w:b/>
          <w:bCs/>
          <w:spacing w:val="-4"/>
          <w:sz w:val="16"/>
          <w:szCs w:val="16"/>
        </w:rPr>
        <w:t xml:space="preserve"> </w:t>
      </w:r>
      <w:r w:rsidR="00CF6E6A" w:rsidRPr="00260717">
        <w:rPr>
          <w:b/>
          <w:bCs/>
          <w:sz w:val="16"/>
          <w:szCs w:val="16"/>
        </w:rPr>
        <w:t>S</w:t>
      </w:r>
      <w:r w:rsidRPr="00260717">
        <w:rPr>
          <w:b/>
          <w:bCs/>
          <w:sz w:val="16"/>
          <w:szCs w:val="16"/>
        </w:rPr>
        <w:t>6.</w:t>
      </w:r>
      <w:r w:rsidRPr="00260717">
        <w:rPr>
          <w:spacing w:val="58"/>
          <w:sz w:val="16"/>
          <w:szCs w:val="16"/>
        </w:rPr>
        <w:t xml:space="preserve"> </w:t>
      </w:r>
      <w:r w:rsidRPr="00260717">
        <w:rPr>
          <w:sz w:val="16"/>
          <w:szCs w:val="16"/>
        </w:rPr>
        <w:t>MPI-ESM-MR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6-Month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d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nual</w:t>
      </w:r>
      <w:r w:rsidRPr="00260717">
        <w:rPr>
          <w:spacing w:val="1"/>
          <w:sz w:val="16"/>
          <w:szCs w:val="16"/>
        </w:rPr>
        <w:t xml:space="preserve"> </w:t>
      </w:r>
      <w:r w:rsidRPr="00260717">
        <w:rPr>
          <w:sz w:val="16"/>
          <w:szCs w:val="16"/>
        </w:rPr>
        <w:t>Analysis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1"/>
          <w:sz w:val="16"/>
          <w:szCs w:val="16"/>
        </w:rPr>
        <w:t xml:space="preserve"> </w:t>
      </w:r>
      <w:proofErr w:type="spellStart"/>
      <w:r w:rsidRPr="00260717">
        <w:rPr>
          <w:spacing w:val="-2"/>
          <w:sz w:val="16"/>
          <w:szCs w:val="16"/>
        </w:rPr>
        <w:t>HCI:Combined</w:t>
      </w:r>
      <w:proofErr w:type="spellEnd"/>
    </w:p>
    <w:p w14:paraId="21F0BE1D" w14:textId="77777777" w:rsidR="00542201" w:rsidRPr="00260717" w:rsidRDefault="00AC09AB" w:rsidP="005273A5">
      <w:pPr>
        <w:spacing w:before="200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3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5C432048" w14:textId="46E03226" w:rsidR="00AC09AB" w:rsidRPr="00260717" w:rsidRDefault="00AC09AB" w:rsidP="005273A5">
      <w:pPr>
        <w:spacing w:before="200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757816BC" w14:textId="77777777" w:rsidR="00542201" w:rsidRPr="00260717" w:rsidRDefault="00AC09AB" w:rsidP="005273A5">
      <w:pPr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0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163A4340" w14:textId="1E1DBA12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Touristarrivals</w:t>
      </w:r>
      <w:proofErr w:type="spellEnd"/>
    </w:p>
    <w:p w14:paraId="5432A09A" w14:textId="77777777" w:rsidR="00AC09AB" w:rsidRPr="00260717" w:rsidRDefault="00AC09AB" w:rsidP="005273A5">
      <w:pPr>
        <w:spacing w:before="1" w:after="5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5EE2D32F" w14:textId="77777777" w:rsidR="00542201" w:rsidRPr="00260717" w:rsidRDefault="00542201" w:rsidP="005273A5">
      <w:pPr>
        <w:spacing w:before="1" w:after="5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802"/>
        <w:gridCol w:w="1553"/>
        <w:gridCol w:w="1452"/>
        <w:gridCol w:w="1336"/>
        <w:gridCol w:w="1194"/>
        <w:gridCol w:w="534"/>
      </w:tblGrid>
      <w:tr w:rsidR="00AC09AB" w:rsidRPr="00260717" w14:paraId="2314B5D2" w14:textId="77777777" w:rsidTr="00087693">
        <w:trPr>
          <w:trHeight w:val="221"/>
        </w:trPr>
        <w:tc>
          <w:tcPr>
            <w:tcW w:w="1802" w:type="dxa"/>
          </w:tcPr>
          <w:p w14:paraId="3548102F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553" w:type="dxa"/>
          </w:tcPr>
          <w:p w14:paraId="28A1A58E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52" w:type="dxa"/>
          </w:tcPr>
          <w:p w14:paraId="5C590131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36" w:type="dxa"/>
          </w:tcPr>
          <w:p w14:paraId="5D8F8F03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194" w:type="dxa"/>
          </w:tcPr>
          <w:p w14:paraId="676E5A9A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534" w:type="dxa"/>
          </w:tcPr>
          <w:p w14:paraId="0F96B119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38EC0C81" w14:textId="77777777" w:rsidTr="00087693">
        <w:trPr>
          <w:trHeight w:val="262"/>
        </w:trPr>
        <w:tc>
          <w:tcPr>
            <w:tcW w:w="1802" w:type="dxa"/>
          </w:tcPr>
          <w:p w14:paraId="6C8FF36E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553" w:type="dxa"/>
          </w:tcPr>
          <w:p w14:paraId="697AC15D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22.8273</w:t>
            </w:r>
          </w:p>
        </w:tc>
        <w:tc>
          <w:tcPr>
            <w:tcW w:w="1452" w:type="dxa"/>
          </w:tcPr>
          <w:p w14:paraId="2558F71C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6.98834</w:t>
            </w:r>
          </w:p>
        </w:tc>
        <w:tc>
          <w:tcPr>
            <w:tcW w:w="1336" w:type="dxa"/>
          </w:tcPr>
          <w:p w14:paraId="610CBD58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3.266</w:t>
            </w:r>
          </w:p>
        </w:tc>
        <w:tc>
          <w:tcPr>
            <w:tcW w:w="1194" w:type="dxa"/>
          </w:tcPr>
          <w:p w14:paraId="40C8C072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97</w:t>
            </w:r>
          </w:p>
        </w:tc>
        <w:tc>
          <w:tcPr>
            <w:tcW w:w="534" w:type="dxa"/>
          </w:tcPr>
          <w:p w14:paraId="708BA955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  <w:tr w:rsidR="00AC09AB" w:rsidRPr="00260717" w14:paraId="54C88A4D" w14:textId="77777777" w:rsidTr="00087693">
        <w:trPr>
          <w:trHeight w:val="219"/>
        </w:trPr>
        <w:tc>
          <w:tcPr>
            <w:tcW w:w="1802" w:type="dxa"/>
          </w:tcPr>
          <w:p w14:paraId="52A8769F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CI_MPI_6month</w:t>
            </w:r>
          </w:p>
        </w:tc>
        <w:tc>
          <w:tcPr>
            <w:tcW w:w="1553" w:type="dxa"/>
          </w:tcPr>
          <w:p w14:paraId="23DB8FB9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454280</w:t>
            </w:r>
          </w:p>
        </w:tc>
        <w:tc>
          <w:tcPr>
            <w:tcW w:w="1452" w:type="dxa"/>
          </w:tcPr>
          <w:p w14:paraId="39257D81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887818</w:t>
            </w:r>
          </w:p>
        </w:tc>
        <w:tc>
          <w:tcPr>
            <w:tcW w:w="1336" w:type="dxa"/>
          </w:tcPr>
          <w:p w14:paraId="6E4C9AC6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5.117</w:t>
            </w:r>
          </w:p>
        </w:tc>
        <w:tc>
          <w:tcPr>
            <w:tcW w:w="1194" w:type="dxa"/>
          </w:tcPr>
          <w:p w14:paraId="0BDA80C3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06</w:t>
            </w:r>
          </w:p>
        </w:tc>
        <w:tc>
          <w:tcPr>
            <w:tcW w:w="534" w:type="dxa"/>
          </w:tcPr>
          <w:p w14:paraId="588A82CB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</w:tbl>
    <w:p w14:paraId="2C6E7CAC" w14:textId="77777777" w:rsidR="00AC09AB" w:rsidRPr="00260717" w:rsidRDefault="00AC09AB" w:rsidP="005273A5">
      <w:pPr>
        <w:pStyle w:val="BodyText"/>
        <w:spacing w:before="5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8"/>
      </w:tblGrid>
      <w:tr w:rsidR="00AC09AB" w:rsidRPr="00260717" w14:paraId="6C96B3FB" w14:textId="77777777" w:rsidTr="00087693">
        <w:trPr>
          <w:trHeight w:val="219"/>
        </w:trPr>
        <w:tc>
          <w:tcPr>
            <w:tcW w:w="2244" w:type="dxa"/>
          </w:tcPr>
          <w:p w14:paraId="25B19E04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2A07B687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.93065</w:t>
            </w:r>
          </w:p>
        </w:tc>
        <w:tc>
          <w:tcPr>
            <w:tcW w:w="2415" w:type="dxa"/>
          </w:tcPr>
          <w:p w14:paraId="04F21FEE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8" w:type="dxa"/>
          </w:tcPr>
          <w:p w14:paraId="57BF9A7E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469641</w:t>
            </w:r>
          </w:p>
        </w:tc>
      </w:tr>
      <w:tr w:rsidR="00AC09AB" w:rsidRPr="00260717" w14:paraId="6596EC7E" w14:textId="77777777" w:rsidTr="00087693">
        <w:trPr>
          <w:trHeight w:val="261"/>
        </w:trPr>
        <w:tc>
          <w:tcPr>
            <w:tcW w:w="2244" w:type="dxa"/>
          </w:tcPr>
          <w:p w14:paraId="6C8386B6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0CD3EEEE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530.1182</w:t>
            </w:r>
          </w:p>
        </w:tc>
        <w:tc>
          <w:tcPr>
            <w:tcW w:w="2415" w:type="dxa"/>
          </w:tcPr>
          <w:p w14:paraId="3981C8D9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8" w:type="dxa"/>
          </w:tcPr>
          <w:p w14:paraId="43030300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145502</w:t>
            </w:r>
          </w:p>
        </w:tc>
      </w:tr>
      <w:tr w:rsidR="00AC09AB" w:rsidRPr="00260717" w14:paraId="24EDA77A" w14:textId="77777777" w:rsidTr="00087693">
        <w:trPr>
          <w:trHeight w:val="261"/>
        </w:trPr>
        <w:tc>
          <w:tcPr>
            <w:tcW w:w="2244" w:type="dxa"/>
          </w:tcPr>
          <w:p w14:paraId="69FB8147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709B6305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407143</w:t>
            </w:r>
          </w:p>
        </w:tc>
        <w:tc>
          <w:tcPr>
            <w:tcW w:w="2415" w:type="dxa"/>
          </w:tcPr>
          <w:p w14:paraId="1432BC0B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8" w:type="dxa"/>
          </w:tcPr>
          <w:p w14:paraId="7964A3D2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41924</w:t>
            </w:r>
          </w:p>
        </w:tc>
      </w:tr>
      <w:tr w:rsidR="00AC09AB" w:rsidRPr="00260717" w14:paraId="1D2DFDAB" w14:textId="77777777" w:rsidTr="00087693">
        <w:trPr>
          <w:trHeight w:val="261"/>
        </w:trPr>
        <w:tc>
          <w:tcPr>
            <w:tcW w:w="2244" w:type="dxa"/>
          </w:tcPr>
          <w:p w14:paraId="4C3EB448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1C971A81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639.6600</w:t>
            </w:r>
          </w:p>
        </w:tc>
        <w:tc>
          <w:tcPr>
            <w:tcW w:w="2415" w:type="dxa"/>
          </w:tcPr>
          <w:p w14:paraId="6BE0935D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8" w:type="dxa"/>
          </w:tcPr>
          <w:p w14:paraId="21824216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01.320</w:t>
            </w:r>
          </w:p>
        </w:tc>
      </w:tr>
      <w:tr w:rsidR="00AC09AB" w:rsidRPr="00260717" w14:paraId="020EABDD" w14:textId="77777777" w:rsidTr="00087693">
        <w:trPr>
          <w:trHeight w:val="261"/>
        </w:trPr>
        <w:tc>
          <w:tcPr>
            <w:tcW w:w="2244" w:type="dxa"/>
          </w:tcPr>
          <w:p w14:paraId="08693B07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480A2DF8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45.631</w:t>
            </w:r>
          </w:p>
        </w:tc>
        <w:tc>
          <w:tcPr>
            <w:tcW w:w="2415" w:type="dxa"/>
          </w:tcPr>
          <w:p w14:paraId="4992664C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8" w:type="dxa"/>
          </w:tcPr>
          <w:p w14:paraId="106B5E55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18.842</w:t>
            </w:r>
          </w:p>
        </w:tc>
      </w:tr>
      <w:tr w:rsidR="00AC09AB" w:rsidRPr="00260717" w14:paraId="236E18A6" w14:textId="77777777" w:rsidTr="00087693">
        <w:trPr>
          <w:trHeight w:val="219"/>
        </w:trPr>
        <w:tc>
          <w:tcPr>
            <w:tcW w:w="2244" w:type="dxa"/>
          </w:tcPr>
          <w:p w14:paraId="07E3ED9E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4E1F7FF2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753380</w:t>
            </w:r>
          </w:p>
        </w:tc>
        <w:tc>
          <w:tcPr>
            <w:tcW w:w="2415" w:type="dxa"/>
          </w:tcPr>
          <w:p w14:paraId="297C4491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8" w:type="dxa"/>
          </w:tcPr>
          <w:p w14:paraId="1F5F3B2E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443442</w:t>
            </w:r>
          </w:p>
        </w:tc>
      </w:tr>
    </w:tbl>
    <w:p w14:paraId="51B44FFA" w14:textId="77777777" w:rsidR="00AC09AB" w:rsidRPr="00260717" w:rsidRDefault="00AC09AB" w:rsidP="005273A5">
      <w:pPr>
        <w:pStyle w:val="BodyText"/>
        <w:spacing w:before="2"/>
        <w:rPr>
          <w:sz w:val="16"/>
          <w:szCs w:val="16"/>
        </w:rPr>
      </w:pPr>
    </w:p>
    <w:p w14:paraId="0D6D0217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29F5DEC9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26.1817</w:t>
      </w:r>
    </w:p>
    <w:p w14:paraId="587081DC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26.1817)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0.000630685</w:t>
      </w:r>
    </w:p>
    <w:p w14:paraId="6F32C1A4" w14:textId="77777777" w:rsidR="00AC09AB" w:rsidRPr="00260717" w:rsidRDefault="00AC09AB" w:rsidP="005273A5">
      <w:pPr>
        <w:pStyle w:val="BodyText"/>
        <w:spacing w:before="10"/>
        <w:rPr>
          <w:sz w:val="16"/>
          <w:szCs w:val="16"/>
        </w:rPr>
      </w:pPr>
    </w:p>
    <w:p w14:paraId="093B9FED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4F72F76D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64.7) = 20.3252</w:t>
      </w:r>
    </w:p>
    <w:p w14:paraId="088AF082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64.7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20.3252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1.00614e-</w:t>
      </w:r>
      <w:r w:rsidRPr="00260717">
        <w:rPr>
          <w:spacing w:val="-5"/>
          <w:sz w:val="16"/>
          <w:szCs w:val="16"/>
        </w:rPr>
        <w:t>22</w:t>
      </w:r>
    </w:p>
    <w:p w14:paraId="553971E2" w14:textId="77777777" w:rsidR="00AC09AB" w:rsidRPr="00260717" w:rsidRDefault="00AC09AB" w:rsidP="005273A5">
      <w:pPr>
        <w:pStyle w:val="BodyText"/>
        <w:rPr>
          <w:sz w:val="16"/>
          <w:szCs w:val="16"/>
        </w:rPr>
      </w:pPr>
    </w:p>
    <w:p w14:paraId="67B9D752" w14:textId="77777777" w:rsidR="00540BD8" w:rsidRPr="00260717" w:rsidRDefault="00AC09AB" w:rsidP="005273A5">
      <w:pPr>
        <w:spacing w:before="161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1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17D2CFF5" w14:textId="7CE13BA3" w:rsidR="00AC09AB" w:rsidRPr="00260717" w:rsidRDefault="00AC09AB" w:rsidP="005273A5">
      <w:pPr>
        <w:spacing w:before="161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4F343DCB" w14:textId="77777777" w:rsidR="00540BD8" w:rsidRPr="00260717" w:rsidRDefault="00AC09AB" w:rsidP="005273A5">
      <w:pPr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0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0D80B037" w14:textId="3EA15B31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Touristarrivals</w:t>
      </w:r>
      <w:proofErr w:type="spellEnd"/>
    </w:p>
    <w:p w14:paraId="1CF4E907" w14:textId="77777777" w:rsidR="00AC09AB" w:rsidRPr="00260717" w:rsidRDefault="00AC09AB" w:rsidP="005273A5">
      <w:pPr>
        <w:spacing w:before="1" w:after="5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297CA9CC" w14:textId="77777777" w:rsidR="00540BD8" w:rsidRPr="00260717" w:rsidRDefault="00540BD8" w:rsidP="005273A5">
      <w:pPr>
        <w:spacing w:before="1" w:after="5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771"/>
        <w:gridCol w:w="1584"/>
        <w:gridCol w:w="1452"/>
        <w:gridCol w:w="1322"/>
        <w:gridCol w:w="1218"/>
        <w:gridCol w:w="521"/>
      </w:tblGrid>
      <w:tr w:rsidR="00AC09AB" w:rsidRPr="00260717" w14:paraId="6049003C" w14:textId="77777777" w:rsidTr="00087693">
        <w:trPr>
          <w:trHeight w:val="219"/>
        </w:trPr>
        <w:tc>
          <w:tcPr>
            <w:tcW w:w="1771" w:type="dxa"/>
          </w:tcPr>
          <w:p w14:paraId="7A9C6A1C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584" w:type="dxa"/>
          </w:tcPr>
          <w:p w14:paraId="5D9FB9B1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52" w:type="dxa"/>
          </w:tcPr>
          <w:p w14:paraId="53A3AF5D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22" w:type="dxa"/>
          </w:tcPr>
          <w:p w14:paraId="498B6A7C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218" w:type="dxa"/>
          </w:tcPr>
          <w:p w14:paraId="0480FFE0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521" w:type="dxa"/>
          </w:tcPr>
          <w:p w14:paraId="63E4EC45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097451F8" w14:textId="77777777" w:rsidTr="00087693">
        <w:trPr>
          <w:trHeight w:val="262"/>
        </w:trPr>
        <w:tc>
          <w:tcPr>
            <w:tcW w:w="1771" w:type="dxa"/>
          </w:tcPr>
          <w:p w14:paraId="6B9AF096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584" w:type="dxa"/>
          </w:tcPr>
          <w:p w14:paraId="320C8ED3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27.0586</w:t>
            </w:r>
          </w:p>
        </w:tc>
        <w:tc>
          <w:tcPr>
            <w:tcW w:w="1452" w:type="dxa"/>
          </w:tcPr>
          <w:p w14:paraId="26CFF086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5.66117</w:t>
            </w:r>
          </w:p>
        </w:tc>
        <w:tc>
          <w:tcPr>
            <w:tcW w:w="1322" w:type="dxa"/>
          </w:tcPr>
          <w:p w14:paraId="124AFD2E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4.780</w:t>
            </w:r>
          </w:p>
        </w:tc>
        <w:tc>
          <w:tcPr>
            <w:tcW w:w="1218" w:type="dxa"/>
          </w:tcPr>
          <w:p w14:paraId="61DF7F89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10</w:t>
            </w:r>
          </w:p>
        </w:tc>
        <w:tc>
          <w:tcPr>
            <w:tcW w:w="521" w:type="dxa"/>
          </w:tcPr>
          <w:p w14:paraId="562CA2F4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  <w:tr w:rsidR="00AC09AB" w:rsidRPr="00260717" w14:paraId="392156A8" w14:textId="77777777" w:rsidTr="00087693">
        <w:trPr>
          <w:trHeight w:val="221"/>
        </w:trPr>
        <w:tc>
          <w:tcPr>
            <w:tcW w:w="1771" w:type="dxa"/>
          </w:tcPr>
          <w:p w14:paraId="4E795D14" w14:textId="77777777" w:rsidR="00AC09AB" w:rsidRPr="00260717" w:rsidRDefault="00AC09AB" w:rsidP="005273A5">
            <w:pPr>
              <w:pStyle w:val="TableParagraph"/>
              <w:spacing w:before="37" w:line="164" w:lineRule="exact"/>
              <w:rPr>
                <w:sz w:val="16"/>
                <w:szCs w:val="16"/>
              </w:rPr>
            </w:pPr>
            <w:proofErr w:type="spellStart"/>
            <w:r w:rsidRPr="00260717">
              <w:rPr>
                <w:spacing w:val="-2"/>
                <w:sz w:val="16"/>
                <w:szCs w:val="16"/>
              </w:rPr>
              <w:t>HCI_MPI_annual</w:t>
            </w:r>
            <w:proofErr w:type="spellEnd"/>
          </w:p>
        </w:tc>
        <w:tc>
          <w:tcPr>
            <w:tcW w:w="1584" w:type="dxa"/>
          </w:tcPr>
          <w:p w14:paraId="20F494C5" w14:textId="77777777" w:rsidR="00AC09AB" w:rsidRPr="00260717" w:rsidRDefault="00AC09AB" w:rsidP="005273A5">
            <w:pPr>
              <w:pStyle w:val="TableParagraph"/>
              <w:spacing w:before="37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588650</w:t>
            </w:r>
          </w:p>
        </w:tc>
        <w:tc>
          <w:tcPr>
            <w:tcW w:w="1452" w:type="dxa"/>
          </w:tcPr>
          <w:p w14:paraId="61FC0E80" w14:textId="77777777" w:rsidR="00AC09AB" w:rsidRPr="00260717" w:rsidRDefault="00AC09AB" w:rsidP="005273A5">
            <w:pPr>
              <w:pStyle w:val="TableParagraph"/>
              <w:spacing w:before="37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833335</w:t>
            </w:r>
          </w:p>
        </w:tc>
        <w:tc>
          <w:tcPr>
            <w:tcW w:w="1322" w:type="dxa"/>
          </w:tcPr>
          <w:p w14:paraId="1DC5228A" w14:textId="77777777" w:rsidR="00AC09AB" w:rsidRPr="00260717" w:rsidRDefault="00AC09AB" w:rsidP="005273A5">
            <w:pPr>
              <w:pStyle w:val="TableParagraph"/>
              <w:spacing w:before="37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7.064</w:t>
            </w:r>
          </w:p>
        </w:tc>
        <w:tc>
          <w:tcPr>
            <w:tcW w:w="1218" w:type="dxa"/>
          </w:tcPr>
          <w:p w14:paraId="2ECABA09" w14:textId="77777777" w:rsidR="00AC09AB" w:rsidRPr="00260717" w:rsidRDefault="00AC09AB" w:rsidP="005273A5">
            <w:pPr>
              <w:pStyle w:val="TableParagraph"/>
              <w:spacing w:before="37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&lt;0.0001</w:t>
            </w:r>
          </w:p>
        </w:tc>
        <w:tc>
          <w:tcPr>
            <w:tcW w:w="521" w:type="dxa"/>
          </w:tcPr>
          <w:p w14:paraId="324FC410" w14:textId="77777777" w:rsidR="00AC09AB" w:rsidRPr="00260717" w:rsidRDefault="00AC09AB" w:rsidP="005273A5">
            <w:pPr>
              <w:pStyle w:val="TableParagraph"/>
              <w:spacing w:before="37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</w:tbl>
    <w:p w14:paraId="4F063163" w14:textId="77777777" w:rsidR="00AC09AB" w:rsidRPr="00260717" w:rsidRDefault="00AC09AB" w:rsidP="005273A5">
      <w:pPr>
        <w:pStyle w:val="BodyText"/>
        <w:spacing w:before="3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8"/>
      </w:tblGrid>
      <w:tr w:rsidR="00AC09AB" w:rsidRPr="00260717" w14:paraId="077387C8" w14:textId="77777777" w:rsidTr="00087693">
        <w:trPr>
          <w:trHeight w:val="221"/>
        </w:trPr>
        <w:tc>
          <w:tcPr>
            <w:tcW w:w="2244" w:type="dxa"/>
          </w:tcPr>
          <w:p w14:paraId="3BA1924F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4076B764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.93065</w:t>
            </w:r>
          </w:p>
        </w:tc>
        <w:tc>
          <w:tcPr>
            <w:tcW w:w="2415" w:type="dxa"/>
          </w:tcPr>
          <w:p w14:paraId="2566573D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8" w:type="dxa"/>
          </w:tcPr>
          <w:p w14:paraId="622D85D1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469641</w:t>
            </w:r>
          </w:p>
        </w:tc>
      </w:tr>
      <w:tr w:rsidR="00AC09AB" w:rsidRPr="00260717" w14:paraId="36D6D1B5" w14:textId="77777777" w:rsidTr="00087693">
        <w:trPr>
          <w:trHeight w:val="262"/>
        </w:trPr>
        <w:tc>
          <w:tcPr>
            <w:tcW w:w="2244" w:type="dxa"/>
          </w:tcPr>
          <w:p w14:paraId="762CC9DC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2F4904B1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478.5426</w:t>
            </w:r>
          </w:p>
        </w:tc>
        <w:tc>
          <w:tcPr>
            <w:tcW w:w="2415" w:type="dxa"/>
          </w:tcPr>
          <w:p w14:paraId="1F45D93D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8" w:type="dxa"/>
          </w:tcPr>
          <w:p w14:paraId="55ABB1F4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088353</w:t>
            </w:r>
          </w:p>
        </w:tc>
      </w:tr>
      <w:tr w:rsidR="00AC09AB" w:rsidRPr="00260717" w14:paraId="3D4B9F21" w14:textId="77777777" w:rsidTr="00087693">
        <w:trPr>
          <w:trHeight w:val="261"/>
        </w:trPr>
        <w:tc>
          <w:tcPr>
            <w:tcW w:w="2244" w:type="dxa"/>
          </w:tcPr>
          <w:p w14:paraId="6A37CE17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79EA312D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464823</w:t>
            </w:r>
          </w:p>
        </w:tc>
        <w:tc>
          <w:tcPr>
            <w:tcW w:w="2415" w:type="dxa"/>
          </w:tcPr>
          <w:p w14:paraId="286D8FF9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8" w:type="dxa"/>
          </w:tcPr>
          <w:p w14:paraId="0E390A45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225406</w:t>
            </w:r>
          </w:p>
        </w:tc>
      </w:tr>
      <w:tr w:rsidR="00AC09AB" w:rsidRPr="00260717" w14:paraId="2119FD70" w14:textId="77777777" w:rsidTr="00087693">
        <w:trPr>
          <w:trHeight w:val="261"/>
        </w:trPr>
        <w:tc>
          <w:tcPr>
            <w:tcW w:w="2244" w:type="dxa"/>
          </w:tcPr>
          <w:p w14:paraId="19249952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2C1A9A95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618.4213</w:t>
            </w:r>
          </w:p>
        </w:tc>
        <w:tc>
          <w:tcPr>
            <w:tcW w:w="2415" w:type="dxa"/>
          </w:tcPr>
          <w:p w14:paraId="13A91E06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8" w:type="dxa"/>
          </w:tcPr>
          <w:p w14:paraId="59F18220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58.843</w:t>
            </w:r>
          </w:p>
        </w:tc>
      </w:tr>
      <w:tr w:rsidR="00AC09AB" w:rsidRPr="00260717" w14:paraId="2A5C2EA4" w14:textId="77777777" w:rsidTr="00087693">
        <w:trPr>
          <w:trHeight w:val="261"/>
        </w:trPr>
        <w:tc>
          <w:tcPr>
            <w:tcW w:w="2244" w:type="dxa"/>
          </w:tcPr>
          <w:p w14:paraId="7D1C762B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47EE5093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03.154</w:t>
            </w:r>
          </w:p>
        </w:tc>
        <w:tc>
          <w:tcPr>
            <w:tcW w:w="2415" w:type="dxa"/>
          </w:tcPr>
          <w:p w14:paraId="1C95E21C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8" w:type="dxa"/>
          </w:tcPr>
          <w:p w14:paraId="3D100352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76.365</w:t>
            </w:r>
          </w:p>
        </w:tc>
      </w:tr>
      <w:tr w:rsidR="00AC09AB" w:rsidRPr="00260717" w14:paraId="4A50A706" w14:textId="77777777" w:rsidTr="00087693">
        <w:trPr>
          <w:trHeight w:val="219"/>
        </w:trPr>
        <w:tc>
          <w:tcPr>
            <w:tcW w:w="2244" w:type="dxa"/>
          </w:tcPr>
          <w:p w14:paraId="2D7618DB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26A443C8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685124</w:t>
            </w:r>
          </w:p>
        </w:tc>
        <w:tc>
          <w:tcPr>
            <w:tcW w:w="2415" w:type="dxa"/>
          </w:tcPr>
          <w:p w14:paraId="06C9084E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8" w:type="dxa"/>
          </w:tcPr>
          <w:p w14:paraId="69505819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551958</w:t>
            </w:r>
          </w:p>
        </w:tc>
      </w:tr>
    </w:tbl>
    <w:p w14:paraId="13247942" w14:textId="77777777" w:rsidR="00AC09AB" w:rsidRPr="00260717" w:rsidRDefault="00AC09AB" w:rsidP="005273A5">
      <w:pPr>
        <w:pStyle w:val="BodyText"/>
        <w:spacing w:before="1"/>
        <w:rPr>
          <w:sz w:val="16"/>
          <w:szCs w:val="16"/>
        </w:rPr>
      </w:pPr>
    </w:p>
    <w:p w14:paraId="794C97EA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0A6CDC07" w14:textId="77777777" w:rsidR="00AC09AB" w:rsidRPr="00260717" w:rsidRDefault="00AC09AB" w:rsidP="005273A5">
      <w:pPr>
        <w:spacing w:before="1"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49.8971</w:t>
      </w:r>
    </w:p>
    <w:p w14:paraId="0D41C14D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49.8971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5.89605e-</w:t>
      </w:r>
      <w:r w:rsidRPr="00260717">
        <w:rPr>
          <w:spacing w:val="-5"/>
          <w:sz w:val="16"/>
          <w:szCs w:val="16"/>
        </w:rPr>
        <w:t>05</w:t>
      </w:r>
    </w:p>
    <w:p w14:paraId="2EA168C3" w14:textId="77777777" w:rsidR="00AC09AB" w:rsidRPr="00260717" w:rsidRDefault="00AC09AB" w:rsidP="005273A5">
      <w:pPr>
        <w:pStyle w:val="BodyText"/>
        <w:spacing w:before="1"/>
        <w:rPr>
          <w:sz w:val="16"/>
          <w:szCs w:val="16"/>
        </w:rPr>
      </w:pPr>
    </w:p>
    <w:p w14:paraId="013CC6C1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13A17949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64.7) = 17.8915</w:t>
      </w:r>
    </w:p>
    <w:p w14:paraId="34B6AE94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64.7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7.8915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1.72908e-</w:t>
      </w:r>
      <w:r w:rsidRPr="00260717">
        <w:rPr>
          <w:spacing w:val="-5"/>
          <w:sz w:val="16"/>
          <w:szCs w:val="16"/>
        </w:rPr>
        <w:t>20</w:t>
      </w:r>
    </w:p>
    <w:p w14:paraId="5F542690" w14:textId="77777777" w:rsidR="00AC09AB" w:rsidRPr="00260717" w:rsidRDefault="00AC09AB" w:rsidP="005273A5">
      <w:pPr>
        <w:rPr>
          <w:sz w:val="16"/>
          <w:szCs w:val="16"/>
        </w:rPr>
        <w:sectPr w:rsidR="00AC09AB" w:rsidRPr="00260717" w:rsidSect="00315911">
          <w:type w:val="continuous"/>
          <w:pgSz w:w="11910" w:h="16840"/>
          <w:pgMar w:top="1417" w:right="1417" w:bottom="1417" w:left="1417" w:header="0" w:footer="780" w:gutter="0"/>
          <w:cols w:space="708"/>
        </w:sectPr>
      </w:pPr>
    </w:p>
    <w:p w14:paraId="4674B0AF" w14:textId="77777777" w:rsidR="002D6022" w:rsidRPr="00260717" w:rsidRDefault="002D6022" w:rsidP="005273A5">
      <w:pPr>
        <w:pStyle w:val="BodyText"/>
        <w:spacing w:before="72" w:line="480" w:lineRule="auto"/>
        <w:jc w:val="center"/>
        <w:rPr>
          <w:sz w:val="16"/>
          <w:szCs w:val="16"/>
        </w:rPr>
      </w:pPr>
      <w:bookmarkStart w:id="6" w:name="_bookmark44"/>
      <w:bookmarkEnd w:id="6"/>
    </w:p>
    <w:p w14:paraId="0B027E74" w14:textId="77777777" w:rsidR="002D6022" w:rsidRPr="00260717" w:rsidRDefault="002D6022" w:rsidP="005273A5">
      <w:pPr>
        <w:pStyle w:val="BodyText"/>
        <w:spacing w:before="72" w:line="480" w:lineRule="auto"/>
        <w:jc w:val="center"/>
        <w:rPr>
          <w:sz w:val="16"/>
          <w:szCs w:val="16"/>
        </w:rPr>
      </w:pPr>
    </w:p>
    <w:p w14:paraId="24AEB314" w14:textId="77777777" w:rsidR="002D6022" w:rsidRPr="00260717" w:rsidRDefault="002D6022" w:rsidP="005273A5">
      <w:pPr>
        <w:pStyle w:val="BodyText"/>
        <w:spacing w:before="72" w:line="480" w:lineRule="auto"/>
        <w:jc w:val="center"/>
        <w:rPr>
          <w:sz w:val="16"/>
          <w:szCs w:val="16"/>
        </w:rPr>
      </w:pPr>
    </w:p>
    <w:p w14:paraId="1A88E974" w14:textId="77777777" w:rsidR="002D6022" w:rsidRPr="00260717" w:rsidRDefault="002D6022" w:rsidP="005273A5">
      <w:pPr>
        <w:pStyle w:val="BodyText"/>
        <w:spacing w:before="72" w:line="480" w:lineRule="auto"/>
        <w:jc w:val="center"/>
        <w:rPr>
          <w:sz w:val="16"/>
          <w:szCs w:val="16"/>
        </w:rPr>
      </w:pPr>
    </w:p>
    <w:p w14:paraId="18AEF4CE" w14:textId="77777777" w:rsidR="00260717" w:rsidRDefault="00260717" w:rsidP="005273A5">
      <w:pPr>
        <w:pStyle w:val="BodyText"/>
        <w:spacing w:before="72" w:line="480" w:lineRule="auto"/>
        <w:jc w:val="center"/>
        <w:rPr>
          <w:sz w:val="16"/>
          <w:szCs w:val="16"/>
        </w:rPr>
      </w:pPr>
    </w:p>
    <w:p w14:paraId="0B05F6A0" w14:textId="77777777" w:rsidR="00260717" w:rsidRDefault="00260717" w:rsidP="005273A5">
      <w:pPr>
        <w:pStyle w:val="BodyText"/>
        <w:spacing w:before="72" w:line="480" w:lineRule="auto"/>
        <w:jc w:val="center"/>
        <w:rPr>
          <w:sz w:val="16"/>
          <w:szCs w:val="16"/>
        </w:rPr>
      </w:pPr>
    </w:p>
    <w:p w14:paraId="7F405DD5" w14:textId="77777777" w:rsidR="00260717" w:rsidRDefault="00260717" w:rsidP="005273A5">
      <w:pPr>
        <w:pStyle w:val="BodyText"/>
        <w:spacing w:before="72" w:line="480" w:lineRule="auto"/>
        <w:jc w:val="center"/>
        <w:rPr>
          <w:sz w:val="16"/>
          <w:szCs w:val="16"/>
        </w:rPr>
      </w:pPr>
    </w:p>
    <w:p w14:paraId="578BA136" w14:textId="7ED2FCFC" w:rsidR="00AC09AB" w:rsidRPr="00260717" w:rsidRDefault="00AC09AB" w:rsidP="005273A5">
      <w:pPr>
        <w:pStyle w:val="BodyText"/>
        <w:spacing w:before="72" w:line="480" w:lineRule="auto"/>
        <w:jc w:val="center"/>
        <w:rPr>
          <w:b/>
          <w:bCs/>
          <w:sz w:val="16"/>
          <w:szCs w:val="16"/>
        </w:rPr>
      </w:pPr>
      <w:r w:rsidRPr="00260717">
        <w:rPr>
          <w:b/>
          <w:bCs/>
          <w:sz w:val="16"/>
          <w:szCs w:val="16"/>
        </w:rPr>
        <w:lastRenderedPageBreak/>
        <w:t>OVERNIGHT</w:t>
      </w:r>
      <w:r w:rsidRPr="00260717">
        <w:rPr>
          <w:b/>
          <w:bCs/>
          <w:spacing w:val="-15"/>
          <w:sz w:val="16"/>
          <w:szCs w:val="16"/>
        </w:rPr>
        <w:t xml:space="preserve"> </w:t>
      </w:r>
      <w:r w:rsidRPr="00260717">
        <w:rPr>
          <w:b/>
          <w:bCs/>
          <w:sz w:val="16"/>
          <w:szCs w:val="16"/>
        </w:rPr>
        <w:t>STAYS</w:t>
      </w:r>
      <w:r w:rsidRPr="00260717">
        <w:rPr>
          <w:b/>
          <w:bCs/>
          <w:spacing w:val="-15"/>
          <w:sz w:val="16"/>
          <w:szCs w:val="16"/>
        </w:rPr>
        <w:t xml:space="preserve"> </w:t>
      </w:r>
      <w:r w:rsidRPr="00260717">
        <w:rPr>
          <w:b/>
          <w:bCs/>
          <w:sz w:val="16"/>
          <w:szCs w:val="16"/>
        </w:rPr>
        <w:t>DATA</w:t>
      </w:r>
    </w:p>
    <w:p w14:paraId="22B47A39" w14:textId="64133C6E" w:rsidR="00AC09AB" w:rsidRPr="00260717" w:rsidRDefault="00AC09AB" w:rsidP="005273A5">
      <w:pPr>
        <w:pStyle w:val="BodyText"/>
        <w:spacing w:before="1"/>
        <w:rPr>
          <w:sz w:val="16"/>
          <w:szCs w:val="16"/>
        </w:rPr>
      </w:pPr>
      <w:bookmarkStart w:id="7" w:name="_bookmark46"/>
      <w:bookmarkEnd w:id="7"/>
      <w:r w:rsidRPr="00260717">
        <w:rPr>
          <w:b/>
          <w:bCs/>
          <w:sz w:val="16"/>
          <w:szCs w:val="16"/>
        </w:rPr>
        <w:t>Table</w:t>
      </w:r>
      <w:r w:rsidRPr="00260717">
        <w:rPr>
          <w:b/>
          <w:bCs/>
          <w:spacing w:val="-3"/>
          <w:sz w:val="16"/>
          <w:szCs w:val="16"/>
        </w:rPr>
        <w:t xml:space="preserve"> </w:t>
      </w:r>
      <w:r w:rsidR="00CF6E6A" w:rsidRPr="00260717">
        <w:rPr>
          <w:b/>
          <w:bCs/>
          <w:sz w:val="16"/>
          <w:szCs w:val="16"/>
        </w:rPr>
        <w:t>S7</w:t>
      </w:r>
      <w:r w:rsidRPr="00260717">
        <w:rPr>
          <w:b/>
          <w:bCs/>
          <w:sz w:val="16"/>
          <w:szCs w:val="16"/>
        </w:rPr>
        <w:t>.</w:t>
      </w:r>
      <w:r w:rsidRPr="00260717">
        <w:rPr>
          <w:spacing w:val="59"/>
          <w:sz w:val="16"/>
          <w:szCs w:val="16"/>
        </w:rPr>
        <w:t xml:space="preserve"> </w:t>
      </w:r>
      <w:r w:rsidRPr="00260717">
        <w:rPr>
          <w:sz w:val="16"/>
          <w:szCs w:val="16"/>
        </w:rPr>
        <w:t>HadGEM2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6-Month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d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nual Analysis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1"/>
          <w:sz w:val="16"/>
          <w:szCs w:val="16"/>
        </w:rPr>
        <w:t xml:space="preserve"> </w:t>
      </w:r>
      <w:proofErr w:type="spellStart"/>
      <w:r w:rsidRPr="00260717">
        <w:rPr>
          <w:spacing w:val="-2"/>
          <w:sz w:val="16"/>
          <w:szCs w:val="16"/>
        </w:rPr>
        <w:t>HCI:Coast</w:t>
      </w:r>
      <w:proofErr w:type="spellEnd"/>
    </w:p>
    <w:p w14:paraId="647E4E63" w14:textId="77777777" w:rsidR="00540BD8" w:rsidRPr="00260717" w:rsidRDefault="00AC09AB" w:rsidP="005273A5">
      <w:pPr>
        <w:spacing w:before="199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8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00C19BE0" w14:textId="1A9F1892" w:rsidR="00AC09AB" w:rsidRPr="00260717" w:rsidRDefault="00AC09AB" w:rsidP="005273A5">
      <w:pPr>
        <w:spacing w:before="199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0BABAF40" w14:textId="77777777" w:rsidR="00540BD8" w:rsidRPr="00260717" w:rsidRDefault="00AC09AB" w:rsidP="005273A5">
      <w:pPr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0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1E859893" w14:textId="6AD86BC7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Overnightstay</w:t>
      </w:r>
      <w:proofErr w:type="spellEnd"/>
    </w:p>
    <w:p w14:paraId="063AFBBA" w14:textId="77777777" w:rsidR="00AC09AB" w:rsidRPr="00260717" w:rsidRDefault="00AC09AB" w:rsidP="005273A5">
      <w:pPr>
        <w:spacing w:before="1" w:after="5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3E3123BD" w14:textId="77777777" w:rsidR="00540BD8" w:rsidRPr="00260717" w:rsidRDefault="00540BD8" w:rsidP="005273A5">
      <w:pPr>
        <w:spacing w:before="1" w:after="5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776"/>
        <w:gridCol w:w="1580"/>
        <w:gridCol w:w="1452"/>
        <w:gridCol w:w="1335"/>
        <w:gridCol w:w="1193"/>
        <w:gridCol w:w="533"/>
      </w:tblGrid>
      <w:tr w:rsidR="00AC09AB" w:rsidRPr="00260717" w14:paraId="2487AA85" w14:textId="77777777" w:rsidTr="00087693">
        <w:trPr>
          <w:trHeight w:val="221"/>
        </w:trPr>
        <w:tc>
          <w:tcPr>
            <w:tcW w:w="1776" w:type="dxa"/>
          </w:tcPr>
          <w:p w14:paraId="1FD7AFA7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580" w:type="dxa"/>
          </w:tcPr>
          <w:p w14:paraId="307A67C8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52" w:type="dxa"/>
          </w:tcPr>
          <w:p w14:paraId="62EC3823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35" w:type="dxa"/>
          </w:tcPr>
          <w:p w14:paraId="1B327C0F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193" w:type="dxa"/>
          </w:tcPr>
          <w:p w14:paraId="7ACE0571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533" w:type="dxa"/>
          </w:tcPr>
          <w:p w14:paraId="4CB3B085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59C1B0AE" w14:textId="77777777" w:rsidTr="00087693">
        <w:trPr>
          <w:trHeight w:val="262"/>
        </w:trPr>
        <w:tc>
          <w:tcPr>
            <w:tcW w:w="1776" w:type="dxa"/>
          </w:tcPr>
          <w:p w14:paraId="03A57FBF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580" w:type="dxa"/>
          </w:tcPr>
          <w:p w14:paraId="7F22642D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8.60449</w:t>
            </w:r>
          </w:p>
        </w:tc>
        <w:tc>
          <w:tcPr>
            <w:tcW w:w="1452" w:type="dxa"/>
          </w:tcPr>
          <w:p w14:paraId="656A0F7A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5.37351</w:t>
            </w:r>
          </w:p>
        </w:tc>
        <w:tc>
          <w:tcPr>
            <w:tcW w:w="1335" w:type="dxa"/>
          </w:tcPr>
          <w:p w14:paraId="30E0A233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1.601</w:t>
            </w:r>
          </w:p>
        </w:tc>
        <w:tc>
          <w:tcPr>
            <w:tcW w:w="1193" w:type="dxa"/>
          </w:tcPr>
          <w:p w14:paraId="34BB4111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438</w:t>
            </w:r>
          </w:p>
        </w:tc>
        <w:tc>
          <w:tcPr>
            <w:tcW w:w="533" w:type="dxa"/>
          </w:tcPr>
          <w:p w14:paraId="0EBBE80B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1A94E2B9" w14:textId="77777777" w:rsidTr="00087693">
        <w:trPr>
          <w:trHeight w:val="219"/>
        </w:trPr>
        <w:tc>
          <w:tcPr>
            <w:tcW w:w="1776" w:type="dxa"/>
          </w:tcPr>
          <w:p w14:paraId="76A3F65F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CI_HG_6month</w:t>
            </w:r>
          </w:p>
        </w:tc>
        <w:tc>
          <w:tcPr>
            <w:tcW w:w="1580" w:type="dxa"/>
          </w:tcPr>
          <w:p w14:paraId="0B2FA1B0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285411</w:t>
            </w:r>
          </w:p>
        </w:tc>
        <w:tc>
          <w:tcPr>
            <w:tcW w:w="1452" w:type="dxa"/>
          </w:tcPr>
          <w:p w14:paraId="3D5A8420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693395</w:t>
            </w:r>
          </w:p>
        </w:tc>
        <w:tc>
          <w:tcPr>
            <w:tcW w:w="1335" w:type="dxa"/>
          </w:tcPr>
          <w:p w14:paraId="548B9963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4.116</w:t>
            </w:r>
          </w:p>
        </w:tc>
        <w:tc>
          <w:tcPr>
            <w:tcW w:w="1193" w:type="dxa"/>
          </w:tcPr>
          <w:p w14:paraId="0A885C09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26</w:t>
            </w:r>
          </w:p>
        </w:tc>
        <w:tc>
          <w:tcPr>
            <w:tcW w:w="533" w:type="dxa"/>
          </w:tcPr>
          <w:p w14:paraId="2C3F7C6B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</w:tbl>
    <w:p w14:paraId="5CCAA27B" w14:textId="77777777" w:rsidR="00AC09AB" w:rsidRPr="00260717" w:rsidRDefault="00AC09AB" w:rsidP="005273A5">
      <w:pPr>
        <w:pStyle w:val="BodyText"/>
        <w:spacing w:before="6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8"/>
      </w:tblGrid>
      <w:tr w:rsidR="00AC09AB" w:rsidRPr="00260717" w14:paraId="65EAFF2D" w14:textId="77777777" w:rsidTr="00087693">
        <w:trPr>
          <w:trHeight w:val="219"/>
        </w:trPr>
        <w:tc>
          <w:tcPr>
            <w:tcW w:w="2244" w:type="dxa"/>
          </w:tcPr>
          <w:p w14:paraId="64C82944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6DE3F4B6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.51366</w:t>
            </w:r>
          </w:p>
        </w:tc>
        <w:tc>
          <w:tcPr>
            <w:tcW w:w="2415" w:type="dxa"/>
          </w:tcPr>
          <w:p w14:paraId="5D2FD03E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8" w:type="dxa"/>
          </w:tcPr>
          <w:p w14:paraId="0E54CA8B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674569</w:t>
            </w:r>
          </w:p>
        </w:tc>
      </w:tr>
      <w:tr w:rsidR="00AC09AB" w:rsidRPr="00260717" w14:paraId="0865DB59" w14:textId="77777777" w:rsidTr="00087693">
        <w:trPr>
          <w:trHeight w:val="261"/>
        </w:trPr>
        <w:tc>
          <w:tcPr>
            <w:tcW w:w="2244" w:type="dxa"/>
          </w:tcPr>
          <w:p w14:paraId="034C4289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1FA12570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410.3196</w:t>
            </w:r>
          </w:p>
        </w:tc>
        <w:tc>
          <w:tcPr>
            <w:tcW w:w="2415" w:type="dxa"/>
          </w:tcPr>
          <w:p w14:paraId="0425FEDA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1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regression</w:t>
            </w:r>
          </w:p>
        </w:tc>
        <w:tc>
          <w:tcPr>
            <w:tcW w:w="1608" w:type="dxa"/>
          </w:tcPr>
          <w:p w14:paraId="40AEAE69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007791</w:t>
            </w:r>
          </w:p>
        </w:tc>
      </w:tr>
      <w:tr w:rsidR="00AC09AB" w:rsidRPr="00260717" w14:paraId="00927CA1" w14:textId="77777777" w:rsidTr="00087693">
        <w:trPr>
          <w:trHeight w:val="261"/>
        </w:trPr>
        <w:tc>
          <w:tcPr>
            <w:tcW w:w="2244" w:type="dxa"/>
          </w:tcPr>
          <w:p w14:paraId="469C99B5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00C18D53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646560</w:t>
            </w:r>
          </w:p>
        </w:tc>
        <w:tc>
          <w:tcPr>
            <w:tcW w:w="2415" w:type="dxa"/>
          </w:tcPr>
          <w:p w14:paraId="1C575117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8" w:type="dxa"/>
          </w:tcPr>
          <w:p w14:paraId="5CCEB213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04508</w:t>
            </w:r>
          </w:p>
        </w:tc>
      </w:tr>
      <w:tr w:rsidR="00AC09AB" w:rsidRPr="00260717" w14:paraId="209C7776" w14:textId="77777777" w:rsidTr="00087693">
        <w:trPr>
          <w:trHeight w:val="261"/>
        </w:trPr>
        <w:tc>
          <w:tcPr>
            <w:tcW w:w="2244" w:type="dxa"/>
          </w:tcPr>
          <w:p w14:paraId="0EC3CFB5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09041479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586.5060</w:t>
            </w:r>
          </w:p>
        </w:tc>
        <w:tc>
          <w:tcPr>
            <w:tcW w:w="2415" w:type="dxa"/>
          </w:tcPr>
          <w:p w14:paraId="7C920A08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8" w:type="dxa"/>
          </w:tcPr>
          <w:p w14:paraId="0997D393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195.012</w:t>
            </w:r>
          </w:p>
        </w:tc>
      </w:tr>
      <w:tr w:rsidR="00AC09AB" w:rsidRPr="00260717" w14:paraId="00FD135D" w14:textId="77777777" w:rsidTr="00087693">
        <w:trPr>
          <w:trHeight w:val="261"/>
        </w:trPr>
        <w:tc>
          <w:tcPr>
            <w:tcW w:w="2244" w:type="dxa"/>
          </w:tcPr>
          <w:p w14:paraId="2D9FA12A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5FF6A40B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39.323</w:t>
            </w:r>
          </w:p>
        </w:tc>
        <w:tc>
          <w:tcPr>
            <w:tcW w:w="2415" w:type="dxa"/>
          </w:tcPr>
          <w:p w14:paraId="14002765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8" w:type="dxa"/>
          </w:tcPr>
          <w:p w14:paraId="64F408A8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12.534</w:t>
            </w:r>
          </w:p>
        </w:tc>
      </w:tr>
      <w:tr w:rsidR="00AC09AB" w:rsidRPr="00260717" w14:paraId="5B44A31B" w14:textId="77777777" w:rsidTr="00087693">
        <w:trPr>
          <w:trHeight w:val="219"/>
        </w:trPr>
        <w:tc>
          <w:tcPr>
            <w:tcW w:w="2244" w:type="dxa"/>
          </w:tcPr>
          <w:p w14:paraId="07DC93B5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341B2DB8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798289</w:t>
            </w:r>
          </w:p>
        </w:tc>
        <w:tc>
          <w:tcPr>
            <w:tcW w:w="2415" w:type="dxa"/>
          </w:tcPr>
          <w:p w14:paraId="11B5BC35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8" w:type="dxa"/>
          </w:tcPr>
          <w:p w14:paraId="0401FC9C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325639</w:t>
            </w:r>
          </w:p>
        </w:tc>
      </w:tr>
    </w:tbl>
    <w:p w14:paraId="73322E5E" w14:textId="77777777" w:rsidR="00AC09AB" w:rsidRPr="00260717" w:rsidRDefault="00AC09AB" w:rsidP="005273A5">
      <w:pPr>
        <w:pStyle w:val="BodyText"/>
        <w:spacing w:before="1"/>
        <w:rPr>
          <w:sz w:val="16"/>
          <w:szCs w:val="16"/>
        </w:rPr>
      </w:pPr>
    </w:p>
    <w:p w14:paraId="6729AF6D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453BDC5D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16.9426</w:t>
      </w:r>
    </w:p>
    <w:p w14:paraId="2481A79D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16.9426)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0.00261293</w:t>
      </w:r>
    </w:p>
    <w:p w14:paraId="1D0804FC" w14:textId="77777777" w:rsidR="00AC09AB" w:rsidRPr="00260717" w:rsidRDefault="00AC09AB" w:rsidP="005273A5">
      <w:pPr>
        <w:pStyle w:val="BodyText"/>
        <w:spacing w:before="11"/>
        <w:rPr>
          <w:sz w:val="16"/>
          <w:szCs w:val="16"/>
        </w:rPr>
      </w:pPr>
    </w:p>
    <w:p w14:paraId="57B3EDF2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2CBC31CF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64.5) = 69.175</w:t>
      </w:r>
    </w:p>
    <w:p w14:paraId="4ACFA452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64.5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69.175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2.52659e-</w:t>
      </w:r>
      <w:r w:rsidRPr="00260717">
        <w:rPr>
          <w:spacing w:val="-5"/>
          <w:sz w:val="16"/>
          <w:szCs w:val="16"/>
        </w:rPr>
        <w:t>51</w:t>
      </w:r>
    </w:p>
    <w:p w14:paraId="1ADFBAA1" w14:textId="77777777" w:rsidR="00AC09AB" w:rsidRPr="00260717" w:rsidRDefault="00AC09AB" w:rsidP="005273A5">
      <w:pPr>
        <w:pStyle w:val="BodyText"/>
        <w:rPr>
          <w:sz w:val="16"/>
          <w:szCs w:val="16"/>
        </w:rPr>
      </w:pPr>
    </w:p>
    <w:p w14:paraId="26AEFF37" w14:textId="77777777" w:rsidR="008B3DBB" w:rsidRPr="00260717" w:rsidRDefault="00AC09AB" w:rsidP="005273A5">
      <w:pPr>
        <w:spacing w:before="161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6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140767FD" w14:textId="16005AFB" w:rsidR="00AC09AB" w:rsidRPr="00260717" w:rsidRDefault="00AC09AB" w:rsidP="005273A5">
      <w:pPr>
        <w:spacing w:before="161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5740E793" w14:textId="77777777" w:rsidR="008B3DBB" w:rsidRPr="00260717" w:rsidRDefault="00AC09AB" w:rsidP="005273A5">
      <w:pPr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0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7B2D22E8" w14:textId="62A46198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Overnightstay</w:t>
      </w:r>
      <w:proofErr w:type="spellEnd"/>
    </w:p>
    <w:p w14:paraId="0DA121DC" w14:textId="77777777" w:rsidR="00AC09AB" w:rsidRPr="00260717" w:rsidRDefault="00AC09AB" w:rsidP="005273A5">
      <w:pPr>
        <w:spacing w:after="7" w:line="183" w:lineRule="exact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68D381C3" w14:textId="77777777" w:rsidR="008B3DBB" w:rsidRPr="00260717" w:rsidRDefault="008B3DBB" w:rsidP="005273A5">
      <w:pPr>
        <w:spacing w:after="7" w:line="183" w:lineRule="exact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704"/>
        <w:gridCol w:w="1669"/>
        <w:gridCol w:w="1396"/>
        <w:gridCol w:w="1415"/>
        <w:gridCol w:w="1154"/>
        <w:gridCol w:w="533"/>
      </w:tblGrid>
      <w:tr w:rsidR="00AC09AB" w:rsidRPr="00260717" w14:paraId="7C5436FC" w14:textId="77777777" w:rsidTr="00087693">
        <w:trPr>
          <w:trHeight w:val="219"/>
        </w:trPr>
        <w:tc>
          <w:tcPr>
            <w:tcW w:w="1704" w:type="dxa"/>
          </w:tcPr>
          <w:p w14:paraId="799CA6E5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669" w:type="dxa"/>
          </w:tcPr>
          <w:p w14:paraId="09BBA551" w14:textId="77777777" w:rsidR="00AC09AB" w:rsidRPr="00260717" w:rsidRDefault="00AC09AB" w:rsidP="005273A5">
            <w:pPr>
              <w:pStyle w:val="TableParagraph"/>
              <w:spacing w:line="178" w:lineRule="exac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396" w:type="dxa"/>
          </w:tcPr>
          <w:p w14:paraId="7EC1CD25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415" w:type="dxa"/>
          </w:tcPr>
          <w:p w14:paraId="6BE7F189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154" w:type="dxa"/>
          </w:tcPr>
          <w:p w14:paraId="3C2A0098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533" w:type="dxa"/>
          </w:tcPr>
          <w:p w14:paraId="32658962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64CB51A6" w14:textId="77777777" w:rsidTr="00087693">
        <w:trPr>
          <w:trHeight w:val="261"/>
        </w:trPr>
        <w:tc>
          <w:tcPr>
            <w:tcW w:w="1704" w:type="dxa"/>
          </w:tcPr>
          <w:p w14:paraId="45CE5F34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669" w:type="dxa"/>
          </w:tcPr>
          <w:p w14:paraId="192718E6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0.0922808</w:t>
            </w:r>
          </w:p>
        </w:tc>
        <w:tc>
          <w:tcPr>
            <w:tcW w:w="1396" w:type="dxa"/>
          </w:tcPr>
          <w:p w14:paraId="0BF2DC37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2.56585</w:t>
            </w:r>
          </w:p>
        </w:tc>
        <w:tc>
          <w:tcPr>
            <w:tcW w:w="1415" w:type="dxa"/>
          </w:tcPr>
          <w:p w14:paraId="7EF6E758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0.03597</w:t>
            </w:r>
          </w:p>
        </w:tc>
        <w:tc>
          <w:tcPr>
            <w:tcW w:w="1154" w:type="dxa"/>
          </w:tcPr>
          <w:p w14:paraId="6116121A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9721</w:t>
            </w:r>
          </w:p>
        </w:tc>
        <w:tc>
          <w:tcPr>
            <w:tcW w:w="533" w:type="dxa"/>
          </w:tcPr>
          <w:p w14:paraId="26C1684E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1B0C13A3" w14:textId="77777777" w:rsidTr="00087693">
        <w:trPr>
          <w:trHeight w:val="219"/>
        </w:trPr>
        <w:tc>
          <w:tcPr>
            <w:tcW w:w="1704" w:type="dxa"/>
          </w:tcPr>
          <w:p w14:paraId="67083AEC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proofErr w:type="spellStart"/>
            <w:r w:rsidRPr="00260717">
              <w:rPr>
                <w:spacing w:val="-2"/>
                <w:sz w:val="16"/>
                <w:szCs w:val="16"/>
              </w:rPr>
              <w:t>HCI_HG_annual</w:t>
            </w:r>
            <w:proofErr w:type="spellEnd"/>
          </w:p>
        </w:tc>
        <w:tc>
          <w:tcPr>
            <w:tcW w:w="1669" w:type="dxa"/>
          </w:tcPr>
          <w:p w14:paraId="41C965F9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209762</w:t>
            </w:r>
          </w:p>
        </w:tc>
        <w:tc>
          <w:tcPr>
            <w:tcW w:w="1396" w:type="dxa"/>
          </w:tcPr>
          <w:p w14:paraId="6659CD0F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395575</w:t>
            </w:r>
          </w:p>
        </w:tc>
        <w:tc>
          <w:tcPr>
            <w:tcW w:w="1415" w:type="dxa"/>
          </w:tcPr>
          <w:p w14:paraId="1E1C9CDB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5.303</w:t>
            </w:r>
          </w:p>
        </w:tc>
        <w:tc>
          <w:tcPr>
            <w:tcW w:w="1154" w:type="dxa"/>
          </w:tcPr>
          <w:p w14:paraId="4ABA4052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05</w:t>
            </w:r>
          </w:p>
        </w:tc>
        <w:tc>
          <w:tcPr>
            <w:tcW w:w="533" w:type="dxa"/>
          </w:tcPr>
          <w:p w14:paraId="66425D8F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</w:tbl>
    <w:p w14:paraId="395A2224" w14:textId="77777777" w:rsidR="00AC09AB" w:rsidRPr="00260717" w:rsidRDefault="00AC09AB" w:rsidP="005273A5">
      <w:pPr>
        <w:pStyle w:val="BodyText"/>
        <w:spacing w:before="6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8"/>
      </w:tblGrid>
      <w:tr w:rsidR="00AC09AB" w:rsidRPr="00260717" w14:paraId="13AB51D8" w14:textId="77777777" w:rsidTr="00087693">
        <w:trPr>
          <w:trHeight w:val="219"/>
        </w:trPr>
        <w:tc>
          <w:tcPr>
            <w:tcW w:w="2244" w:type="dxa"/>
          </w:tcPr>
          <w:p w14:paraId="51DC9552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16594741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.51366</w:t>
            </w:r>
          </w:p>
        </w:tc>
        <w:tc>
          <w:tcPr>
            <w:tcW w:w="2415" w:type="dxa"/>
          </w:tcPr>
          <w:p w14:paraId="7A0F41A1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8" w:type="dxa"/>
          </w:tcPr>
          <w:p w14:paraId="3655C675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674569</w:t>
            </w:r>
          </w:p>
        </w:tc>
      </w:tr>
      <w:tr w:rsidR="00AC09AB" w:rsidRPr="00260717" w14:paraId="7DC33099" w14:textId="77777777" w:rsidTr="00087693">
        <w:trPr>
          <w:trHeight w:val="262"/>
        </w:trPr>
        <w:tc>
          <w:tcPr>
            <w:tcW w:w="2244" w:type="dxa"/>
          </w:tcPr>
          <w:p w14:paraId="2E6F8F0E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08CFDFC9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402.6677</w:t>
            </w:r>
          </w:p>
        </w:tc>
        <w:tc>
          <w:tcPr>
            <w:tcW w:w="2415" w:type="dxa"/>
          </w:tcPr>
          <w:p w14:paraId="29C8D160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8" w:type="dxa"/>
          </w:tcPr>
          <w:p w14:paraId="181521ED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998350</w:t>
            </w:r>
          </w:p>
        </w:tc>
      </w:tr>
      <w:tr w:rsidR="00AC09AB" w:rsidRPr="00260717" w14:paraId="3ABA0B42" w14:textId="77777777" w:rsidTr="00087693">
        <w:trPr>
          <w:trHeight w:val="262"/>
        </w:trPr>
        <w:tc>
          <w:tcPr>
            <w:tcW w:w="2244" w:type="dxa"/>
          </w:tcPr>
          <w:p w14:paraId="442C63EE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76026F29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653151</w:t>
            </w:r>
          </w:p>
        </w:tc>
        <w:tc>
          <w:tcPr>
            <w:tcW w:w="2415" w:type="dxa"/>
          </w:tcPr>
          <w:p w14:paraId="566F5F98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8" w:type="dxa"/>
          </w:tcPr>
          <w:p w14:paraId="09B3330C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21208</w:t>
            </w:r>
          </w:p>
        </w:tc>
      </w:tr>
      <w:tr w:rsidR="00AC09AB" w:rsidRPr="00260717" w14:paraId="03A1BC7A" w14:textId="77777777" w:rsidTr="00087693">
        <w:trPr>
          <w:trHeight w:val="261"/>
        </w:trPr>
        <w:tc>
          <w:tcPr>
            <w:tcW w:w="2244" w:type="dxa"/>
          </w:tcPr>
          <w:p w14:paraId="0E4EA9CA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7AD45071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582.5999</w:t>
            </w:r>
          </w:p>
        </w:tc>
        <w:tc>
          <w:tcPr>
            <w:tcW w:w="2415" w:type="dxa"/>
          </w:tcPr>
          <w:p w14:paraId="3E1F09BE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8" w:type="dxa"/>
          </w:tcPr>
          <w:p w14:paraId="47C5A041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187.200</w:t>
            </w:r>
          </w:p>
        </w:tc>
      </w:tr>
      <w:tr w:rsidR="00AC09AB" w:rsidRPr="00260717" w14:paraId="14677E21" w14:textId="77777777" w:rsidTr="00087693">
        <w:trPr>
          <w:trHeight w:val="261"/>
        </w:trPr>
        <w:tc>
          <w:tcPr>
            <w:tcW w:w="2244" w:type="dxa"/>
          </w:tcPr>
          <w:p w14:paraId="6EC84625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1437F1A1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31.511</w:t>
            </w:r>
          </w:p>
        </w:tc>
        <w:tc>
          <w:tcPr>
            <w:tcW w:w="2415" w:type="dxa"/>
          </w:tcPr>
          <w:p w14:paraId="413D6E74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8" w:type="dxa"/>
          </w:tcPr>
          <w:p w14:paraId="6CC31E1F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04.722</w:t>
            </w:r>
          </w:p>
        </w:tc>
      </w:tr>
      <w:tr w:rsidR="00AC09AB" w:rsidRPr="00260717" w14:paraId="7D0BD3A8" w14:textId="77777777" w:rsidTr="00087693">
        <w:trPr>
          <w:trHeight w:val="219"/>
        </w:trPr>
        <w:tc>
          <w:tcPr>
            <w:tcW w:w="2244" w:type="dxa"/>
          </w:tcPr>
          <w:p w14:paraId="615E7CFF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00EE27A5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777368</w:t>
            </w:r>
          </w:p>
        </w:tc>
        <w:tc>
          <w:tcPr>
            <w:tcW w:w="2415" w:type="dxa"/>
          </w:tcPr>
          <w:p w14:paraId="4B7392B9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8" w:type="dxa"/>
          </w:tcPr>
          <w:p w14:paraId="2BD09C60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373127</w:t>
            </w:r>
          </w:p>
        </w:tc>
      </w:tr>
    </w:tbl>
    <w:p w14:paraId="49C3CA7E" w14:textId="77777777" w:rsidR="00AC09AB" w:rsidRPr="00260717" w:rsidRDefault="00AC09AB" w:rsidP="005273A5">
      <w:pPr>
        <w:pStyle w:val="BodyText"/>
        <w:spacing w:before="2"/>
        <w:rPr>
          <w:sz w:val="16"/>
          <w:szCs w:val="16"/>
        </w:rPr>
      </w:pPr>
    </w:p>
    <w:p w14:paraId="773C245A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594B9611" w14:textId="77777777" w:rsidR="00AC09AB" w:rsidRPr="00260717" w:rsidRDefault="00AC09AB" w:rsidP="005273A5">
      <w:pPr>
        <w:spacing w:before="1"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28.1187</w:t>
      </w:r>
    </w:p>
    <w:p w14:paraId="43C8F04E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28.1187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0.000492094</w:t>
      </w:r>
    </w:p>
    <w:p w14:paraId="0EB7A9EB" w14:textId="77777777" w:rsidR="00AC09AB" w:rsidRPr="00260717" w:rsidRDefault="00AC09AB" w:rsidP="005273A5">
      <w:pPr>
        <w:pStyle w:val="BodyText"/>
        <w:spacing w:before="1"/>
        <w:rPr>
          <w:sz w:val="16"/>
          <w:szCs w:val="16"/>
        </w:rPr>
      </w:pPr>
    </w:p>
    <w:p w14:paraId="36FE5E16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576C30EE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64.5) = 77.7379</w:t>
      </w:r>
    </w:p>
    <w:p w14:paraId="6C9E0A7A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64.5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77.7379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1.28109e-</w:t>
      </w:r>
      <w:r w:rsidRPr="00260717">
        <w:rPr>
          <w:spacing w:val="-5"/>
          <w:sz w:val="16"/>
          <w:szCs w:val="16"/>
        </w:rPr>
        <w:t>54</w:t>
      </w:r>
    </w:p>
    <w:p w14:paraId="0604D95E" w14:textId="77777777" w:rsidR="00AC09AB" w:rsidRPr="00260717" w:rsidRDefault="00AC09AB" w:rsidP="005273A5">
      <w:pPr>
        <w:rPr>
          <w:sz w:val="16"/>
          <w:szCs w:val="16"/>
        </w:rPr>
        <w:sectPr w:rsidR="00AC09AB" w:rsidRPr="00260717" w:rsidSect="00315911">
          <w:type w:val="continuous"/>
          <w:pgSz w:w="11910" w:h="16840"/>
          <w:pgMar w:top="1417" w:right="1417" w:bottom="1417" w:left="1417" w:header="0" w:footer="780" w:gutter="0"/>
          <w:cols w:space="708"/>
        </w:sectPr>
      </w:pPr>
    </w:p>
    <w:p w14:paraId="5F945657" w14:textId="77777777" w:rsidR="00D84FF4" w:rsidRPr="00260717" w:rsidRDefault="00D84FF4" w:rsidP="005273A5">
      <w:pPr>
        <w:pStyle w:val="BodyText"/>
        <w:spacing w:before="74"/>
        <w:rPr>
          <w:sz w:val="16"/>
          <w:szCs w:val="16"/>
        </w:rPr>
      </w:pPr>
      <w:bookmarkStart w:id="8" w:name="_bookmark47"/>
      <w:bookmarkEnd w:id="8"/>
    </w:p>
    <w:p w14:paraId="04F61B09" w14:textId="77777777" w:rsidR="00D84FF4" w:rsidRPr="00260717" w:rsidRDefault="00D84FF4" w:rsidP="005273A5">
      <w:pPr>
        <w:pStyle w:val="BodyText"/>
        <w:spacing w:before="74"/>
        <w:rPr>
          <w:sz w:val="16"/>
          <w:szCs w:val="16"/>
        </w:rPr>
      </w:pPr>
    </w:p>
    <w:p w14:paraId="43E7E105" w14:textId="77777777" w:rsidR="00D84FF4" w:rsidRPr="00260717" w:rsidRDefault="00D84FF4" w:rsidP="005273A5">
      <w:pPr>
        <w:pStyle w:val="BodyText"/>
        <w:spacing w:before="74"/>
        <w:rPr>
          <w:sz w:val="16"/>
          <w:szCs w:val="16"/>
        </w:rPr>
      </w:pPr>
    </w:p>
    <w:p w14:paraId="5629EEFE" w14:textId="77777777" w:rsidR="00D84FF4" w:rsidRPr="00260717" w:rsidRDefault="00D84FF4" w:rsidP="005273A5">
      <w:pPr>
        <w:pStyle w:val="BodyText"/>
        <w:spacing w:before="74"/>
        <w:rPr>
          <w:sz w:val="16"/>
          <w:szCs w:val="16"/>
        </w:rPr>
      </w:pPr>
    </w:p>
    <w:p w14:paraId="3C636260" w14:textId="77777777" w:rsidR="00D84FF4" w:rsidRDefault="00D84FF4" w:rsidP="005273A5">
      <w:pPr>
        <w:pStyle w:val="BodyText"/>
        <w:spacing w:before="74"/>
        <w:rPr>
          <w:sz w:val="16"/>
          <w:szCs w:val="16"/>
        </w:rPr>
      </w:pPr>
    </w:p>
    <w:p w14:paraId="762C8E03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0B9C8DEA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7AEB094E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5CE41B3E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64AECA6C" w14:textId="77777777" w:rsidR="00260717" w:rsidRP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0313A5F9" w14:textId="1E899CDD" w:rsidR="00AC09AB" w:rsidRPr="00260717" w:rsidRDefault="00AC09AB" w:rsidP="005273A5">
      <w:pPr>
        <w:pStyle w:val="BodyText"/>
        <w:spacing w:before="74"/>
        <w:rPr>
          <w:sz w:val="16"/>
          <w:szCs w:val="16"/>
        </w:rPr>
      </w:pPr>
      <w:r w:rsidRPr="00260717">
        <w:rPr>
          <w:b/>
          <w:bCs/>
          <w:sz w:val="16"/>
          <w:szCs w:val="16"/>
        </w:rPr>
        <w:lastRenderedPageBreak/>
        <w:t>Table</w:t>
      </w:r>
      <w:r w:rsidRPr="00260717">
        <w:rPr>
          <w:b/>
          <w:bCs/>
          <w:spacing w:val="-4"/>
          <w:sz w:val="16"/>
          <w:szCs w:val="16"/>
        </w:rPr>
        <w:t xml:space="preserve"> </w:t>
      </w:r>
      <w:r w:rsidR="00CF6E6A" w:rsidRPr="00260717">
        <w:rPr>
          <w:b/>
          <w:bCs/>
          <w:sz w:val="16"/>
          <w:szCs w:val="16"/>
        </w:rPr>
        <w:t>S8</w:t>
      </w:r>
      <w:r w:rsidRPr="00260717">
        <w:rPr>
          <w:b/>
          <w:bCs/>
          <w:sz w:val="16"/>
          <w:szCs w:val="16"/>
        </w:rPr>
        <w:t>.</w:t>
      </w:r>
      <w:r w:rsidRPr="00260717">
        <w:rPr>
          <w:spacing w:val="58"/>
          <w:sz w:val="16"/>
          <w:szCs w:val="16"/>
        </w:rPr>
        <w:t xml:space="preserve"> </w:t>
      </w:r>
      <w:r w:rsidRPr="00260717">
        <w:rPr>
          <w:sz w:val="16"/>
          <w:szCs w:val="16"/>
        </w:rPr>
        <w:t>MPI-ESM-MR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6-Month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and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nual</w:t>
      </w:r>
      <w:r w:rsidRPr="00260717">
        <w:rPr>
          <w:spacing w:val="2"/>
          <w:sz w:val="16"/>
          <w:szCs w:val="16"/>
        </w:rPr>
        <w:t xml:space="preserve"> </w:t>
      </w:r>
      <w:r w:rsidRPr="00260717">
        <w:rPr>
          <w:sz w:val="16"/>
          <w:szCs w:val="16"/>
        </w:rPr>
        <w:t>Analysis for</w:t>
      </w:r>
      <w:r w:rsidRPr="00260717">
        <w:rPr>
          <w:spacing w:val="-2"/>
          <w:sz w:val="16"/>
          <w:szCs w:val="16"/>
        </w:rPr>
        <w:t xml:space="preserve"> </w:t>
      </w:r>
      <w:proofErr w:type="spellStart"/>
      <w:r w:rsidRPr="00260717">
        <w:rPr>
          <w:spacing w:val="-2"/>
          <w:sz w:val="16"/>
          <w:szCs w:val="16"/>
        </w:rPr>
        <w:t>HCI:Coast</w:t>
      </w:r>
      <w:proofErr w:type="spellEnd"/>
    </w:p>
    <w:p w14:paraId="0C21BFCE" w14:textId="77777777" w:rsidR="00015BD0" w:rsidRPr="00260717" w:rsidRDefault="00AC09AB" w:rsidP="005273A5">
      <w:pPr>
        <w:spacing w:before="200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7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23D2E520" w14:textId="676E4389" w:rsidR="00AC09AB" w:rsidRPr="00260717" w:rsidRDefault="00AC09AB" w:rsidP="005273A5">
      <w:pPr>
        <w:spacing w:before="200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2041CA1D" w14:textId="77777777" w:rsidR="00015BD0" w:rsidRPr="00260717" w:rsidRDefault="00AC09AB" w:rsidP="005273A5">
      <w:pPr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0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6CACC1C9" w14:textId="646560DC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Overnightstay</w:t>
      </w:r>
      <w:proofErr w:type="spellEnd"/>
    </w:p>
    <w:p w14:paraId="3A931F9A" w14:textId="77777777" w:rsidR="00AC09AB" w:rsidRPr="00260717" w:rsidRDefault="00AC09AB" w:rsidP="005273A5">
      <w:pPr>
        <w:spacing w:before="1" w:after="5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630D2540" w14:textId="77777777" w:rsidR="00015BD0" w:rsidRPr="00260717" w:rsidRDefault="00015BD0" w:rsidP="005273A5">
      <w:pPr>
        <w:spacing w:before="1" w:after="5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802"/>
        <w:gridCol w:w="1553"/>
        <w:gridCol w:w="1452"/>
        <w:gridCol w:w="1335"/>
        <w:gridCol w:w="1193"/>
        <w:gridCol w:w="533"/>
      </w:tblGrid>
      <w:tr w:rsidR="00AC09AB" w:rsidRPr="00260717" w14:paraId="4ECA6C9C" w14:textId="77777777" w:rsidTr="00087693">
        <w:trPr>
          <w:trHeight w:val="221"/>
        </w:trPr>
        <w:tc>
          <w:tcPr>
            <w:tcW w:w="1802" w:type="dxa"/>
          </w:tcPr>
          <w:p w14:paraId="393019DB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553" w:type="dxa"/>
          </w:tcPr>
          <w:p w14:paraId="055CC845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52" w:type="dxa"/>
          </w:tcPr>
          <w:p w14:paraId="537BAD25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35" w:type="dxa"/>
          </w:tcPr>
          <w:p w14:paraId="4AAE597B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193" w:type="dxa"/>
          </w:tcPr>
          <w:p w14:paraId="1DAB92E3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533" w:type="dxa"/>
          </w:tcPr>
          <w:p w14:paraId="5A2EC1B7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6BC86398" w14:textId="77777777" w:rsidTr="00087693">
        <w:trPr>
          <w:trHeight w:val="262"/>
        </w:trPr>
        <w:tc>
          <w:tcPr>
            <w:tcW w:w="1802" w:type="dxa"/>
          </w:tcPr>
          <w:p w14:paraId="46B5826D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553" w:type="dxa"/>
          </w:tcPr>
          <w:p w14:paraId="3C595CB3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9.22322</w:t>
            </w:r>
          </w:p>
        </w:tc>
        <w:tc>
          <w:tcPr>
            <w:tcW w:w="1452" w:type="dxa"/>
          </w:tcPr>
          <w:p w14:paraId="4B461558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6.01425</w:t>
            </w:r>
          </w:p>
        </w:tc>
        <w:tc>
          <w:tcPr>
            <w:tcW w:w="1335" w:type="dxa"/>
          </w:tcPr>
          <w:p w14:paraId="5AADB466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1.534</w:t>
            </w:r>
          </w:p>
        </w:tc>
        <w:tc>
          <w:tcPr>
            <w:tcW w:w="1193" w:type="dxa"/>
          </w:tcPr>
          <w:p w14:paraId="54EE8851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595</w:t>
            </w:r>
          </w:p>
        </w:tc>
        <w:tc>
          <w:tcPr>
            <w:tcW w:w="533" w:type="dxa"/>
          </w:tcPr>
          <w:p w14:paraId="5DF06E68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1E60E681" w14:textId="77777777" w:rsidTr="00087693">
        <w:trPr>
          <w:trHeight w:val="219"/>
        </w:trPr>
        <w:tc>
          <w:tcPr>
            <w:tcW w:w="1802" w:type="dxa"/>
          </w:tcPr>
          <w:p w14:paraId="01A1B9EE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CI_MPI_6month</w:t>
            </w:r>
          </w:p>
        </w:tc>
        <w:tc>
          <w:tcPr>
            <w:tcW w:w="1553" w:type="dxa"/>
          </w:tcPr>
          <w:p w14:paraId="34668EBE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291711</w:t>
            </w:r>
          </w:p>
        </w:tc>
        <w:tc>
          <w:tcPr>
            <w:tcW w:w="1452" w:type="dxa"/>
          </w:tcPr>
          <w:p w14:paraId="5D7EDA1A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771619</w:t>
            </w:r>
          </w:p>
        </w:tc>
        <w:tc>
          <w:tcPr>
            <w:tcW w:w="1335" w:type="dxa"/>
          </w:tcPr>
          <w:p w14:paraId="6681FCEF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3.780</w:t>
            </w:r>
          </w:p>
        </w:tc>
        <w:tc>
          <w:tcPr>
            <w:tcW w:w="1193" w:type="dxa"/>
          </w:tcPr>
          <w:p w14:paraId="23D14B1F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43</w:t>
            </w:r>
          </w:p>
        </w:tc>
        <w:tc>
          <w:tcPr>
            <w:tcW w:w="533" w:type="dxa"/>
          </w:tcPr>
          <w:p w14:paraId="2F3BA620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</w:tbl>
    <w:p w14:paraId="0677A448" w14:textId="77777777" w:rsidR="00AC09AB" w:rsidRPr="00260717" w:rsidRDefault="00AC09AB" w:rsidP="005273A5">
      <w:pPr>
        <w:pStyle w:val="BodyText"/>
        <w:spacing w:before="5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8"/>
      </w:tblGrid>
      <w:tr w:rsidR="00AC09AB" w:rsidRPr="00260717" w14:paraId="0CE8A426" w14:textId="77777777" w:rsidTr="00087693">
        <w:trPr>
          <w:trHeight w:val="219"/>
        </w:trPr>
        <w:tc>
          <w:tcPr>
            <w:tcW w:w="2244" w:type="dxa"/>
          </w:tcPr>
          <w:p w14:paraId="36E60139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30C9C1D9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.51366</w:t>
            </w:r>
          </w:p>
        </w:tc>
        <w:tc>
          <w:tcPr>
            <w:tcW w:w="2415" w:type="dxa"/>
          </w:tcPr>
          <w:p w14:paraId="471E6904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8" w:type="dxa"/>
          </w:tcPr>
          <w:p w14:paraId="74AF875B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674569</w:t>
            </w:r>
          </w:p>
        </w:tc>
      </w:tr>
      <w:tr w:rsidR="00AC09AB" w:rsidRPr="00260717" w14:paraId="775E1488" w14:textId="77777777" w:rsidTr="00087693">
        <w:trPr>
          <w:trHeight w:val="261"/>
        </w:trPr>
        <w:tc>
          <w:tcPr>
            <w:tcW w:w="2244" w:type="dxa"/>
          </w:tcPr>
          <w:p w14:paraId="53EE0378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6D07FF3D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400.6395</w:t>
            </w:r>
          </w:p>
        </w:tc>
        <w:tc>
          <w:tcPr>
            <w:tcW w:w="2415" w:type="dxa"/>
          </w:tcPr>
          <w:p w14:paraId="66D7AF89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8" w:type="dxa"/>
          </w:tcPr>
          <w:p w14:paraId="7B75F5A7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995832</w:t>
            </w:r>
          </w:p>
        </w:tc>
      </w:tr>
      <w:tr w:rsidR="00AC09AB" w:rsidRPr="00260717" w14:paraId="22D7F334" w14:textId="77777777" w:rsidTr="00087693">
        <w:trPr>
          <w:trHeight w:val="261"/>
        </w:trPr>
        <w:tc>
          <w:tcPr>
            <w:tcW w:w="2244" w:type="dxa"/>
          </w:tcPr>
          <w:p w14:paraId="6F4691D3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01554591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654898</w:t>
            </w:r>
          </w:p>
        </w:tc>
        <w:tc>
          <w:tcPr>
            <w:tcW w:w="2415" w:type="dxa"/>
          </w:tcPr>
          <w:p w14:paraId="3F5A6D2B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8" w:type="dxa"/>
          </w:tcPr>
          <w:p w14:paraId="0B1AEBE2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25634</w:t>
            </w:r>
          </w:p>
        </w:tc>
      </w:tr>
      <w:tr w:rsidR="00AC09AB" w:rsidRPr="00260717" w14:paraId="328583BF" w14:textId="77777777" w:rsidTr="00087693">
        <w:trPr>
          <w:trHeight w:val="261"/>
        </w:trPr>
        <w:tc>
          <w:tcPr>
            <w:tcW w:w="2244" w:type="dxa"/>
          </w:tcPr>
          <w:p w14:paraId="5199CAE9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140A2F41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581.5521</w:t>
            </w:r>
          </w:p>
        </w:tc>
        <w:tc>
          <w:tcPr>
            <w:tcW w:w="2415" w:type="dxa"/>
          </w:tcPr>
          <w:p w14:paraId="65C38596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8" w:type="dxa"/>
          </w:tcPr>
          <w:p w14:paraId="18E8B572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185.104</w:t>
            </w:r>
          </w:p>
        </w:tc>
      </w:tr>
      <w:tr w:rsidR="00AC09AB" w:rsidRPr="00260717" w14:paraId="20769ED5" w14:textId="77777777" w:rsidTr="00087693">
        <w:trPr>
          <w:trHeight w:val="261"/>
        </w:trPr>
        <w:tc>
          <w:tcPr>
            <w:tcW w:w="2244" w:type="dxa"/>
          </w:tcPr>
          <w:p w14:paraId="471C0C1B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1A0939DC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29.415</w:t>
            </w:r>
          </w:p>
        </w:tc>
        <w:tc>
          <w:tcPr>
            <w:tcW w:w="2415" w:type="dxa"/>
          </w:tcPr>
          <w:p w14:paraId="6EFD5C6D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8" w:type="dxa"/>
          </w:tcPr>
          <w:p w14:paraId="08CFA196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02.626</w:t>
            </w:r>
          </w:p>
        </w:tc>
      </w:tr>
      <w:tr w:rsidR="00AC09AB" w:rsidRPr="00260717" w14:paraId="70127E0D" w14:textId="77777777" w:rsidTr="00087693">
        <w:trPr>
          <w:trHeight w:val="219"/>
        </w:trPr>
        <w:tc>
          <w:tcPr>
            <w:tcW w:w="2244" w:type="dxa"/>
          </w:tcPr>
          <w:p w14:paraId="01B812B8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0DB2DF4F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745875</w:t>
            </w:r>
          </w:p>
        </w:tc>
        <w:tc>
          <w:tcPr>
            <w:tcW w:w="2415" w:type="dxa"/>
          </w:tcPr>
          <w:p w14:paraId="222D919A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8" w:type="dxa"/>
          </w:tcPr>
          <w:p w14:paraId="49377864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429134</w:t>
            </w:r>
          </w:p>
        </w:tc>
      </w:tr>
    </w:tbl>
    <w:p w14:paraId="107A9DE1" w14:textId="77777777" w:rsidR="00AC09AB" w:rsidRPr="00260717" w:rsidRDefault="00AC09AB" w:rsidP="005273A5">
      <w:pPr>
        <w:pStyle w:val="BodyText"/>
        <w:spacing w:before="2"/>
        <w:rPr>
          <w:sz w:val="16"/>
          <w:szCs w:val="16"/>
        </w:rPr>
      </w:pPr>
    </w:p>
    <w:p w14:paraId="4B077C75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793E656C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14.2922</w:t>
      </w:r>
    </w:p>
    <w:p w14:paraId="69C5E707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14.2922)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0.00434568</w:t>
      </w:r>
    </w:p>
    <w:p w14:paraId="683CEF0D" w14:textId="77777777" w:rsidR="00AC09AB" w:rsidRPr="00260717" w:rsidRDefault="00AC09AB" w:rsidP="005273A5">
      <w:pPr>
        <w:pStyle w:val="BodyText"/>
        <w:spacing w:before="10"/>
        <w:rPr>
          <w:sz w:val="16"/>
          <w:szCs w:val="16"/>
        </w:rPr>
      </w:pPr>
    </w:p>
    <w:p w14:paraId="04ABBB10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4B341985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64.5) = 72.3952</w:t>
      </w:r>
    </w:p>
    <w:p w14:paraId="28C3F2D0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64.5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72.3952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1.34426e-</w:t>
      </w:r>
      <w:r w:rsidRPr="00260717">
        <w:rPr>
          <w:spacing w:val="-5"/>
          <w:sz w:val="16"/>
          <w:szCs w:val="16"/>
        </w:rPr>
        <w:t>52</w:t>
      </w:r>
    </w:p>
    <w:p w14:paraId="0046D3D5" w14:textId="77777777" w:rsidR="00AC09AB" w:rsidRPr="00260717" w:rsidRDefault="00AC09AB" w:rsidP="005273A5">
      <w:pPr>
        <w:pStyle w:val="BodyText"/>
        <w:rPr>
          <w:sz w:val="16"/>
          <w:szCs w:val="16"/>
        </w:rPr>
      </w:pPr>
    </w:p>
    <w:p w14:paraId="19BDC3AC" w14:textId="77777777" w:rsidR="00015BD0" w:rsidRPr="00260717" w:rsidRDefault="00AC09AB" w:rsidP="005273A5">
      <w:pPr>
        <w:spacing w:before="161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5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383943AF" w14:textId="60FE6035" w:rsidR="00AC09AB" w:rsidRPr="00260717" w:rsidRDefault="00AC09AB" w:rsidP="005273A5">
      <w:pPr>
        <w:spacing w:before="161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631B1593" w14:textId="77777777" w:rsidR="00015BD0" w:rsidRPr="00260717" w:rsidRDefault="00AC09AB" w:rsidP="005273A5">
      <w:pPr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0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07E657FC" w14:textId="7C3046DA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Overnightstay</w:t>
      </w:r>
      <w:proofErr w:type="spellEnd"/>
    </w:p>
    <w:p w14:paraId="2ACA2462" w14:textId="77777777" w:rsidR="00AC09AB" w:rsidRPr="00260717" w:rsidRDefault="00AC09AB" w:rsidP="005273A5">
      <w:pPr>
        <w:spacing w:before="1" w:after="5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20EEB38A" w14:textId="77777777" w:rsidR="00015BD0" w:rsidRPr="00260717" w:rsidRDefault="00015BD0" w:rsidP="005273A5">
      <w:pPr>
        <w:spacing w:before="1" w:after="5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771"/>
        <w:gridCol w:w="1584"/>
        <w:gridCol w:w="1452"/>
        <w:gridCol w:w="1335"/>
        <w:gridCol w:w="1193"/>
        <w:gridCol w:w="533"/>
      </w:tblGrid>
      <w:tr w:rsidR="00AC09AB" w:rsidRPr="00260717" w14:paraId="07140010" w14:textId="77777777" w:rsidTr="00087693">
        <w:trPr>
          <w:trHeight w:val="219"/>
        </w:trPr>
        <w:tc>
          <w:tcPr>
            <w:tcW w:w="1771" w:type="dxa"/>
          </w:tcPr>
          <w:p w14:paraId="27E2822B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584" w:type="dxa"/>
          </w:tcPr>
          <w:p w14:paraId="37A878CC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52" w:type="dxa"/>
          </w:tcPr>
          <w:p w14:paraId="552F0765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35" w:type="dxa"/>
          </w:tcPr>
          <w:p w14:paraId="083B8D01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193" w:type="dxa"/>
          </w:tcPr>
          <w:p w14:paraId="6F9D14A2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533" w:type="dxa"/>
          </w:tcPr>
          <w:p w14:paraId="782D90AC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1B796B6D" w14:textId="77777777" w:rsidTr="00087693">
        <w:trPr>
          <w:trHeight w:val="262"/>
        </w:trPr>
        <w:tc>
          <w:tcPr>
            <w:tcW w:w="1771" w:type="dxa"/>
          </w:tcPr>
          <w:p w14:paraId="255316BE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584" w:type="dxa"/>
          </w:tcPr>
          <w:p w14:paraId="7F9C41F3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10.2573</w:t>
            </w:r>
          </w:p>
        </w:tc>
        <w:tc>
          <w:tcPr>
            <w:tcW w:w="1452" w:type="dxa"/>
          </w:tcPr>
          <w:p w14:paraId="289AF9B2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5.12690</w:t>
            </w:r>
          </w:p>
        </w:tc>
        <w:tc>
          <w:tcPr>
            <w:tcW w:w="1335" w:type="dxa"/>
          </w:tcPr>
          <w:p w14:paraId="5C69E33A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2.001</w:t>
            </w:r>
          </w:p>
        </w:tc>
        <w:tc>
          <w:tcPr>
            <w:tcW w:w="1193" w:type="dxa"/>
          </w:tcPr>
          <w:p w14:paraId="653EFF6F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765</w:t>
            </w:r>
          </w:p>
        </w:tc>
        <w:tc>
          <w:tcPr>
            <w:tcW w:w="533" w:type="dxa"/>
          </w:tcPr>
          <w:p w14:paraId="3CDA3D96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*</w:t>
            </w:r>
          </w:p>
        </w:tc>
      </w:tr>
      <w:tr w:rsidR="00AC09AB" w:rsidRPr="00260717" w14:paraId="4C723FC2" w14:textId="77777777" w:rsidTr="00087693">
        <w:trPr>
          <w:trHeight w:val="221"/>
        </w:trPr>
        <w:tc>
          <w:tcPr>
            <w:tcW w:w="1771" w:type="dxa"/>
          </w:tcPr>
          <w:p w14:paraId="1C1AF676" w14:textId="77777777" w:rsidR="00AC09AB" w:rsidRPr="00260717" w:rsidRDefault="00AC09AB" w:rsidP="005273A5">
            <w:pPr>
              <w:pStyle w:val="TableParagraph"/>
              <w:spacing w:before="37" w:line="164" w:lineRule="exact"/>
              <w:rPr>
                <w:sz w:val="16"/>
                <w:szCs w:val="16"/>
              </w:rPr>
            </w:pPr>
            <w:proofErr w:type="spellStart"/>
            <w:r w:rsidRPr="00260717">
              <w:rPr>
                <w:spacing w:val="-2"/>
                <w:sz w:val="16"/>
                <w:szCs w:val="16"/>
              </w:rPr>
              <w:t>HCI_MPI_annual</w:t>
            </w:r>
            <w:proofErr w:type="spellEnd"/>
          </w:p>
        </w:tc>
        <w:tc>
          <w:tcPr>
            <w:tcW w:w="1584" w:type="dxa"/>
          </w:tcPr>
          <w:p w14:paraId="516DD9BE" w14:textId="77777777" w:rsidR="00AC09AB" w:rsidRPr="00260717" w:rsidRDefault="00AC09AB" w:rsidP="005273A5">
            <w:pPr>
              <w:pStyle w:val="TableParagraph"/>
              <w:spacing w:before="37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369180</w:t>
            </w:r>
          </w:p>
        </w:tc>
        <w:tc>
          <w:tcPr>
            <w:tcW w:w="1452" w:type="dxa"/>
          </w:tcPr>
          <w:p w14:paraId="7E4735CC" w14:textId="77777777" w:rsidR="00AC09AB" w:rsidRPr="00260717" w:rsidRDefault="00AC09AB" w:rsidP="005273A5">
            <w:pPr>
              <w:pStyle w:val="TableParagraph"/>
              <w:spacing w:before="37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796245</w:t>
            </w:r>
          </w:p>
        </w:tc>
        <w:tc>
          <w:tcPr>
            <w:tcW w:w="1335" w:type="dxa"/>
          </w:tcPr>
          <w:p w14:paraId="0CE7C2E8" w14:textId="77777777" w:rsidR="00AC09AB" w:rsidRPr="00260717" w:rsidRDefault="00AC09AB" w:rsidP="005273A5">
            <w:pPr>
              <w:pStyle w:val="TableParagraph"/>
              <w:spacing w:before="37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4.637</w:t>
            </w:r>
          </w:p>
        </w:tc>
        <w:tc>
          <w:tcPr>
            <w:tcW w:w="1193" w:type="dxa"/>
          </w:tcPr>
          <w:p w14:paraId="322CF20F" w14:textId="77777777" w:rsidR="00AC09AB" w:rsidRPr="00260717" w:rsidRDefault="00AC09AB" w:rsidP="005273A5">
            <w:pPr>
              <w:pStyle w:val="TableParagraph"/>
              <w:spacing w:before="37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12</w:t>
            </w:r>
          </w:p>
        </w:tc>
        <w:tc>
          <w:tcPr>
            <w:tcW w:w="533" w:type="dxa"/>
          </w:tcPr>
          <w:p w14:paraId="014EF0A3" w14:textId="77777777" w:rsidR="00AC09AB" w:rsidRPr="00260717" w:rsidRDefault="00AC09AB" w:rsidP="005273A5">
            <w:pPr>
              <w:pStyle w:val="TableParagraph"/>
              <w:spacing w:before="37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</w:tbl>
    <w:p w14:paraId="5604C533" w14:textId="77777777" w:rsidR="00AC09AB" w:rsidRPr="00260717" w:rsidRDefault="00AC09AB" w:rsidP="005273A5">
      <w:pPr>
        <w:pStyle w:val="BodyText"/>
        <w:spacing w:before="3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9"/>
      </w:tblGrid>
      <w:tr w:rsidR="00AC09AB" w:rsidRPr="00260717" w14:paraId="4A50CE14" w14:textId="77777777" w:rsidTr="00087693">
        <w:trPr>
          <w:trHeight w:val="221"/>
        </w:trPr>
        <w:tc>
          <w:tcPr>
            <w:tcW w:w="2244" w:type="dxa"/>
          </w:tcPr>
          <w:p w14:paraId="100E2506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09AF1573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.51366</w:t>
            </w:r>
          </w:p>
        </w:tc>
        <w:tc>
          <w:tcPr>
            <w:tcW w:w="2415" w:type="dxa"/>
          </w:tcPr>
          <w:p w14:paraId="1CD68E15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9" w:type="dxa"/>
          </w:tcPr>
          <w:p w14:paraId="6E158308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674569</w:t>
            </w:r>
          </w:p>
        </w:tc>
      </w:tr>
      <w:tr w:rsidR="00AC09AB" w:rsidRPr="00260717" w14:paraId="76CA5AE9" w14:textId="77777777" w:rsidTr="00087693">
        <w:trPr>
          <w:trHeight w:val="262"/>
        </w:trPr>
        <w:tc>
          <w:tcPr>
            <w:tcW w:w="2244" w:type="dxa"/>
          </w:tcPr>
          <w:p w14:paraId="18FEBEFE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7FF1D50F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372.7524</w:t>
            </w:r>
          </w:p>
        </w:tc>
        <w:tc>
          <w:tcPr>
            <w:tcW w:w="2415" w:type="dxa"/>
          </w:tcPr>
          <w:p w14:paraId="7B87A8E4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9" w:type="dxa"/>
          </w:tcPr>
          <w:p w14:paraId="1E672A31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960549</w:t>
            </w:r>
          </w:p>
        </w:tc>
      </w:tr>
      <w:tr w:rsidR="00AC09AB" w:rsidRPr="00260717" w14:paraId="6D5B34B4" w14:textId="77777777" w:rsidTr="00087693">
        <w:trPr>
          <w:trHeight w:val="261"/>
        </w:trPr>
        <w:tc>
          <w:tcPr>
            <w:tcW w:w="2244" w:type="dxa"/>
          </w:tcPr>
          <w:p w14:paraId="4C0E96ED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66C0ECB8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678919</w:t>
            </w:r>
          </w:p>
        </w:tc>
        <w:tc>
          <w:tcPr>
            <w:tcW w:w="2415" w:type="dxa"/>
          </w:tcPr>
          <w:p w14:paraId="12463AE5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9" w:type="dxa"/>
          </w:tcPr>
          <w:p w14:paraId="2B4E13D2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86496</w:t>
            </w:r>
          </w:p>
        </w:tc>
      </w:tr>
      <w:tr w:rsidR="00AC09AB" w:rsidRPr="00260717" w14:paraId="21ECF948" w14:textId="77777777" w:rsidTr="00087693">
        <w:trPr>
          <w:trHeight w:val="261"/>
        </w:trPr>
        <w:tc>
          <w:tcPr>
            <w:tcW w:w="2244" w:type="dxa"/>
          </w:tcPr>
          <w:p w14:paraId="5F01E04A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66065D4F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566.5814</w:t>
            </w:r>
          </w:p>
        </w:tc>
        <w:tc>
          <w:tcPr>
            <w:tcW w:w="2415" w:type="dxa"/>
          </w:tcPr>
          <w:p w14:paraId="1D368528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9" w:type="dxa"/>
          </w:tcPr>
          <w:p w14:paraId="4F9F00C2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155.163</w:t>
            </w:r>
          </w:p>
        </w:tc>
      </w:tr>
      <w:tr w:rsidR="00AC09AB" w:rsidRPr="00260717" w14:paraId="60676ECE" w14:textId="77777777" w:rsidTr="00087693">
        <w:trPr>
          <w:trHeight w:val="261"/>
        </w:trPr>
        <w:tc>
          <w:tcPr>
            <w:tcW w:w="2244" w:type="dxa"/>
          </w:tcPr>
          <w:p w14:paraId="1B23FABA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4E56748E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199.474</w:t>
            </w:r>
          </w:p>
        </w:tc>
        <w:tc>
          <w:tcPr>
            <w:tcW w:w="2415" w:type="dxa"/>
          </w:tcPr>
          <w:p w14:paraId="65C25442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9" w:type="dxa"/>
          </w:tcPr>
          <w:p w14:paraId="6B275EA9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172.685</w:t>
            </w:r>
          </w:p>
        </w:tc>
      </w:tr>
      <w:tr w:rsidR="00AC09AB" w:rsidRPr="00260717" w14:paraId="668D187D" w14:textId="77777777" w:rsidTr="00087693">
        <w:trPr>
          <w:trHeight w:val="219"/>
        </w:trPr>
        <w:tc>
          <w:tcPr>
            <w:tcW w:w="2244" w:type="dxa"/>
          </w:tcPr>
          <w:p w14:paraId="7B12C6F3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1A674A9F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707783</w:t>
            </w:r>
          </w:p>
        </w:tc>
        <w:tc>
          <w:tcPr>
            <w:tcW w:w="2415" w:type="dxa"/>
          </w:tcPr>
          <w:p w14:paraId="07A67049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9" w:type="dxa"/>
          </w:tcPr>
          <w:p w14:paraId="172E4EAE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486672</w:t>
            </w:r>
          </w:p>
        </w:tc>
      </w:tr>
    </w:tbl>
    <w:p w14:paraId="4DF164DA" w14:textId="77777777" w:rsidR="00AC09AB" w:rsidRPr="00260717" w:rsidRDefault="00AC09AB" w:rsidP="005273A5">
      <w:pPr>
        <w:pStyle w:val="BodyText"/>
        <w:spacing w:before="1"/>
        <w:rPr>
          <w:sz w:val="16"/>
          <w:szCs w:val="16"/>
        </w:rPr>
      </w:pPr>
    </w:p>
    <w:p w14:paraId="40B6D92F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41B6BFAF" w14:textId="77777777" w:rsidR="00AC09AB" w:rsidRPr="00260717" w:rsidRDefault="00AC09AB" w:rsidP="005273A5">
      <w:pPr>
        <w:spacing w:before="1"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21.4973</w:t>
      </w:r>
    </w:p>
    <w:p w14:paraId="1AE46DB9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21.4973)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0.0012253</w:t>
      </w:r>
    </w:p>
    <w:p w14:paraId="4852212E" w14:textId="77777777" w:rsidR="00AC09AB" w:rsidRPr="00260717" w:rsidRDefault="00AC09AB" w:rsidP="005273A5">
      <w:pPr>
        <w:pStyle w:val="BodyText"/>
        <w:spacing w:before="1"/>
        <w:rPr>
          <w:sz w:val="16"/>
          <w:szCs w:val="16"/>
        </w:rPr>
      </w:pPr>
    </w:p>
    <w:p w14:paraId="11CFCCC9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6BF00426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64.5) = 77.4095</w:t>
      </w:r>
    </w:p>
    <w:p w14:paraId="71DC0A6E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64.5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77.4095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1.69868e-</w:t>
      </w:r>
      <w:r w:rsidRPr="00260717">
        <w:rPr>
          <w:spacing w:val="-5"/>
          <w:sz w:val="16"/>
          <w:szCs w:val="16"/>
        </w:rPr>
        <w:t>54</w:t>
      </w:r>
    </w:p>
    <w:p w14:paraId="21891C11" w14:textId="77777777" w:rsidR="00AC09AB" w:rsidRPr="00260717" w:rsidRDefault="00AC09AB" w:rsidP="005273A5">
      <w:pPr>
        <w:rPr>
          <w:sz w:val="16"/>
          <w:szCs w:val="16"/>
        </w:rPr>
        <w:sectPr w:rsidR="00AC09AB" w:rsidRPr="00260717" w:rsidSect="00315911">
          <w:type w:val="continuous"/>
          <w:pgSz w:w="11910" w:h="16840"/>
          <w:pgMar w:top="1417" w:right="1417" w:bottom="1417" w:left="1417" w:header="0" w:footer="780" w:gutter="0"/>
          <w:cols w:space="708"/>
        </w:sectPr>
      </w:pPr>
    </w:p>
    <w:p w14:paraId="65C7429E" w14:textId="77777777" w:rsidR="00D84FF4" w:rsidRPr="00260717" w:rsidRDefault="00D84FF4" w:rsidP="005273A5">
      <w:pPr>
        <w:pStyle w:val="BodyText"/>
        <w:spacing w:before="74"/>
        <w:rPr>
          <w:sz w:val="16"/>
          <w:szCs w:val="16"/>
        </w:rPr>
      </w:pPr>
      <w:bookmarkStart w:id="9" w:name="_bookmark48"/>
      <w:bookmarkEnd w:id="9"/>
    </w:p>
    <w:p w14:paraId="28A2BB0A" w14:textId="77777777" w:rsidR="00D84FF4" w:rsidRPr="00260717" w:rsidRDefault="00D84FF4" w:rsidP="005273A5">
      <w:pPr>
        <w:pStyle w:val="BodyText"/>
        <w:spacing w:before="74"/>
        <w:rPr>
          <w:sz w:val="16"/>
          <w:szCs w:val="16"/>
        </w:rPr>
      </w:pPr>
    </w:p>
    <w:p w14:paraId="1CE70F1A" w14:textId="77777777" w:rsidR="00D84FF4" w:rsidRPr="00260717" w:rsidRDefault="00D84FF4" w:rsidP="005273A5">
      <w:pPr>
        <w:pStyle w:val="BodyText"/>
        <w:spacing w:before="74"/>
        <w:rPr>
          <w:sz w:val="16"/>
          <w:szCs w:val="16"/>
        </w:rPr>
      </w:pPr>
    </w:p>
    <w:p w14:paraId="63897D43" w14:textId="77777777" w:rsidR="00D84FF4" w:rsidRPr="00260717" w:rsidRDefault="00D84FF4" w:rsidP="005273A5">
      <w:pPr>
        <w:pStyle w:val="BodyText"/>
        <w:spacing w:before="74"/>
        <w:rPr>
          <w:sz w:val="16"/>
          <w:szCs w:val="16"/>
        </w:rPr>
      </w:pPr>
    </w:p>
    <w:p w14:paraId="446FE443" w14:textId="77777777" w:rsidR="00D84FF4" w:rsidRPr="00260717" w:rsidRDefault="00D84FF4" w:rsidP="005273A5">
      <w:pPr>
        <w:pStyle w:val="BodyText"/>
        <w:spacing w:before="74"/>
        <w:rPr>
          <w:sz w:val="16"/>
          <w:szCs w:val="16"/>
        </w:rPr>
      </w:pPr>
    </w:p>
    <w:p w14:paraId="49FA9EF0" w14:textId="77777777" w:rsidR="00D84FF4" w:rsidRDefault="00D84FF4" w:rsidP="005273A5">
      <w:pPr>
        <w:pStyle w:val="BodyText"/>
        <w:spacing w:before="74"/>
        <w:rPr>
          <w:sz w:val="16"/>
          <w:szCs w:val="16"/>
        </w:rPr>
      </w:pPr>
    </w:p>
    <w:p w14:paraId="16A057EA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23EF78D6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2C6765AB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3B7F3570" w14:textId="77777777" w:rsidR="00260717" w:rsidRP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7C47A6C1" w14:textId="77777777" w:rsidR="00015BD0" w:rsidRPr="00260717" w:rsidRDefault="00015BD0" w:rsidP="005273A5">
      <w:pPr>
        <w:pStyle w:val="BodyText"/>
        <w:spacing w:before="74"/>
        <w:rPr>
          <w:sz w:val="16"/>
          <w:szCs w:val="16"/>
        </w:rPr>
      </w:pPr>
    </w:p>
    <w:p w14:paraId="240686A1" w14:textId="2B9DF9EC" w:rsidR="00AC09AB" w:rsidRPr="00260717" w:rsidRDefault="00AC09AB" w:rsidP="005273A5">
      <w:pPr>
        <w:pStyle w:val="BodyText"/>
        <w:spacing w:before="74"/>
        <w:rPr>
          <w:sz w:val="16"/>
          <w:szCs w:val="16"/>
        </w:rPr>
      </w:pPr>
      <w:r w:rsidRPr="00260717">
        <w:rPr>
          <w:b/>
          <w:bCs/>
          <w:sz w:val="16"/>
          <w:szCs w:val="16"/>
        </w:rPr>
        <w:lastRenderedPageBreak/>
        <w:t>Table</w:t>
      </w:r>
      <w:r w:rsidRPr="00260717">
        <w:rPr>
          <w:b/>
          <w:bCs/>
          <w:spacing w:val="-3"/>
          <w:sz w:val="16"/>
          <w:szCs w:val="16"/>
        </w:rPr>
        <w:t xml:space="preserve"> </w:t>
      </w:r>
      <w:r w:rsidR="00CF6E6A" w:rsidRPr="00260717">
        <w:rPr>
          <w:b/>
          <w:bCs/>
          <w:sz w:val="16"/>
          <w:szCs w:val="16"/>
        </w:rPr>
        <w:t>S9</w:t>
      </w:r>
      <w:r w:rsidRPr="00260717">
        <w:rPr>
          <w:b/>
          <w:bCs/>
          <w:sz w:val="16"/>
          <w:szCs w:val="16"/>
        </w:rPr>
        <w:t>.</w:t>
      </w:r>
      <w:r w:rsidRPr="00260717">
        <w:rPr>
          <w:spacing w:val="59"/>
          <w:sz w:val="16"/>
          <w:szCs w:val="16"/>
        </w:rPr>
        <w:t xml:space="preserve"> </w:t>
      </w:r>
      <w:r w:rsidRPr="00260717">
        <w:rPr>
          <w:sz w:val="16"/>
          <w:szCs w:val="16"/>
        </w:rPr>
        <w:t>HadGEM2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6-Month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d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nual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alysis for</w:t>
      </w:r>
      <w:r w:rsidRPr="00260717">
        <w:rPr>
          <w:spacing w:val="-2"/>
          <w:sz w:val="16"/>
          <w:szCs w:val="16"/>
        </w:rPr>
        <w:t xml:space="preserve"> </w:t>
      </w:r>
      <w:proofErr w:type="spellStart"/>
      <w:r w:rsidRPr="00260717">
        <w:rPr>
          <w:spacing w:val="-2"/>
          <w:sz w:val="16"/>
          <w:szCs w:val="16"/>
        </w:rPr>
        <w:t>HCI:Urban</w:t>
      </w:r>
      <w:proofErr w:type="spellEnd"/>
    </w:p>
    <w:p w14:paraId="39D81F47" w14:textId="77777777" w:rsidR="00015BD0" w:rsidRPr="00260717" w:rsidRDefault="00AC09AB" w:rsidP="005273A5">
      <w:pPr>
        <w:spacing w:before="200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8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296788C9" w14:textId="05C38BD5" w:rsidR="00AC09AB" w:rsidRPr="00260717" w:rsidRDefault="00AC09AB" w:rsidP="005273A5">
      <w:pPr>
        <w:spacing w:before="200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6FE8B0E5" w14:textId="77777777" w:rsidR="00015BD0" w:rsidRPr="00260717" w:rsidRDefault="00AC09AB" w:rsidP="005273A5">
      <w:pPr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0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03F746A3" w14:textId="59461035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Overnightstay</w:t>
      </w:r>
      <w:proofErr w:type="spellEnd"/>
    </w:p>
    <w:p w14:paraId="405D96DC" w14:textId="77777777" w:rsidR="00AC09AB" w:rsidRPr="00260717" w:rsidRDefault="00AC09AB" w:rsidP="005273A5">
      <w:pPr>
        <w:spacing w:before="1" w:after="5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76E968F9" w14:textId="77777777" w:rsidR="00015BD0" w:rsidRPr="00260717" w:rsidRDefault="00015BD0" w:rsidP="005273A5">
      <w:pPr>
        <w:spacing w:before="1" w:after="5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758"/>
        <w:gridCol w:w="1607"/>
        <w:gridCol w:w="1438"/>
        <w:gridCol w:w="1336"/>
        <w:gridCol w:w="1001"/>
      </w:tblGrid>
      <w:tr w:rsidR="00AC09AB" w:rsidRPr="00260717" w14:paraId="0EB0985F" w14:textId="77777777" w:rsidTr="00087693">
        <w:trPr>
          <w:trHeight w:val="221"/>
        </w:trPr>
        <w:tc>
          <w:tcPr>
            <w:tcW w:w="1758" w:type="dxa"/>
          </w:tcPr>
          <w:p w14:paraId="61713FE0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607" w:type="dxa"/>
          </w:tcPr>
          <w:p w14:paraId="50AC58EE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38" w:type="dxa"/>
          </w:tcPr>
          <w:p w14:paraId="7EDC7328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36" w:type="dxa"/>
          </w:tcPr>
          <w:p w14:paraId="6A3AB76C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001" w:type="dxa"/>
          </w:tcPr>
          <w:p w14:paraId="699B87AB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</w:tr>
      <w:tr w:rsidR="00AC09AB" w:rsidRPr="00260717" w14:paraId="28E44C47" w14:textId="77777777" w:rsidTr="00087693">
        <w:trPr>
          <w:trHeight w:val="262"/>
        </w:trPr>
        <w:tc>
          <w:tcPr>
            <w:tcW w:w="1758" w:type="dxa"/>
          </w:tcPr>
          <w:p w14:paraId="27D2218C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607" w:type="dxa"/>
          </w:tcPr>
          <w:p w14:paraId="435DB1B4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1.5510</w:t>
            </w:r>
          </w:p>
        </w:tc>
        <w:tc>
          <w:tcPr>
            <w:tcW w:w="1438" w:type="dxa"/>
          </w:tcPr>
          <w:p w14:paraId="7C7728EB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1.3721</w:t>
            </w:r>
          </w:p>
        </w:tc>
        <w:tc>
          <w:tcPr>
            <w:tcW w:w="1336" w:type="dxa"/>
          </w:tcPr>
          <w:p w14:paraId="0269BA1C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016</w:t>
            </w:r>
          </w:p>
        </w:tc>
        <w:tc>
          <w:tcPr>
            <w:tcW w:w="1001" w:type="dxa"/>
          </w:tcPr>
          <w:p w14:paraId="2D156584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3363</w:t>
            </w:r>
          </w:p>
        </w:tc>
      </w:tr>
      <w:tr w:rsidR="00AC09AB" w:rsidRPr="00260717" w14:paraId="736FFCE8" w14:textId="77777777" w:rsidTr="00087693">
        <w:trPr>
          <w:trHeight w:val="219"/>
        </w:trPr>
        <w:tc>
          <w:tcPr>
            <w:tcW w:w="1758" w:type="dxa"/>
          </w:tcPr>
          <w:p w14:paraId="594F09AC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CI_HG_6month</w:t>
            </w:r>
          </w:p>
        </w:tc>
        <w:tc>
          <w:tcPr>
            <w:tcW w:w="1607" w:type="dxa"/>
          </w:tcPr>
          <w:p w14:paraId="4832E912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249142</w:t>
            </w:r>
          </w:p>
        </w:tc>
        <w:tc>
          <w:tcPr>
            <w:tcW w:w="1438" w:type="dxa"/>
          </w:tcPr>
          <w:p w14:paraId="64242C5B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44356</w:t>
            </w:r>
          </w:p>
        </w:tc>
        <w:tc>
          <w:tcPr>
            <w:tcW w:w="1336" w:type="dxa"/>
          </w:tcPr>
          <w:p w14:paraId="5AC69093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726</w:t>
            </w:r>
          </w:p>
        </w:tc>
        <w:tc>
          <w:tcPr>
            <w:tcW w:w="1001" w:type="dxa"/>
          </w:tcPr>
          <w:p w14:paraId="0EA5385D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8668</w:t>
            </w:r>
          </w:p>
        </w:tc>
      </w:tr>
    </w:tbl>
    <w:p w14:paraId="2A46482B" w14:textId="77777777" w:rsidR="00AC09AB" w:rsidRPr="00260717" w:rsidRDefault="00AC09AB" w:rsidP="005273A5">
      <w:pPr>
        <w:pStyle w:val="BodyText"/>
        <w:spacing w:before="5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8"/>
      </w:tblGrid>
      <w:tr w:rsidR="00AC09AB" w:rsidRPr="00260717" w14:paraId="6F80852F" w14:textId="77777777" w:rsidTr="00087693">
        <w:trPr>
          <w:trHeight w:val="219"/>
        </w:trPr>
        <w:tc>
          <w:tcPr>
            <w:tcW w:w="2244" w:type="dxa"/>
          </w:tcPr>
          <w:p w14:paraId="654B6512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1871605F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.51366</w:t>
            </w:r>
          </w:p>
        </w:tc>
        <w:tc>
          <w:tcPr>
            <w:tcW w:w="2415" w:type="dxa"/>
          </w:tcPr>
          <w:p w14:paraId="508AE784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8" w:type="dxa"/>
          </w:tcPr>
          <w:p w14:paraId="7BE085F8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674569</w:t>
            </w:r>
          </w:p>
        </w:tc>
      </w:tr>
      <w:tr w:rsidR="00AC09AB" w:rsidRPr="00260717" w14:paraId="6A299195" w14:textId="77777777" w:rsidTr="00087693">
        <w:trPr>
          <w:trHeight w:val="261"/>
        </w:trPr>
        <w:tc>
          <w:tcPr>
            <w:tcW w:w="2244" w:type="dxa"/>
          </w:tcPr>
          <w:p w14:paraId="30825349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12C1F110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458.0296</w:t>
            </w:r>
          </w:p>
        </w:tc>
        <w:tc>
          <w:tcPr>
            <w:tcW w:w="2415" w:type="dxa"/>
          </w:tcPr>
          <w:p w14:paraId="3549A89D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8" w:type="dxa"/>
          </w:tcPr>
          <w:p w14:paraId="65D6528B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064771</w:t>
            </w:r>
          </w:p>
        </w:tc>
      </w:tr>
      <w:tr w:rsidR="00AC09AB" w:rsidRPr="00260717" w14:paraId="093477F7" w14:textId="77777777" w:rsidTr="00087693">
        <w:trPr>
          <w:trHeight w:val="261"/>
        </w:trPr>
        <w:tc>
          <w:tcPr>
            <w:tcW w:w="2244" w:type="dxa"/>
          </w:tcPr>
          <w:p w14:paraId="57C30155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6F16EB8C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605463</w:t>
            </w:r>
          </w:p>
        </w:tc>
        <w:tc>
          <w:tcPr>
            <w:tcW w:w="2415" w:type="dxa"/>
          </w:tcPr>
          <w:p w14:paraId="5D57599C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8" w:type="dxa"/>
          </w:tcPr>
          <w:p w14:paraId="7B15AA55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0385</w:t>
            </w:r>
          </w:p>
        </w:tc>
      </w:tr>
      <w:tr w:rsidR="00AC09AB" w:rsidRPr="00260717" w14:paraId="479C3356" w14:textId="77777777" w:rsidTr="00087693">
        <w:trPr>
          <w:trHeight w:val="261"/>
        </w:trPr>
        <w:tc>
          <w:tcPr>
            <w:tcW w:w="2244" w:type="dxa"/>
          </w:tcPr>
          <w:p w14:paraId="3CEB0696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1F6889C0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609.3305</w:t>
            </w:r>
          </w:p>
        </w:tc>
        <w:tc>
          <w:tcPr>
            <w:tcW w:w="2415" w:type="dxa"/>
          </w:tcPr>
          <w:p w14:paraId="08795BC0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8" w:type="dxa"/>
          </w:tcPr>
          <w:p w14:paraId="32C195CA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40.661</w:t>
            </w:r>
          </w:p>
        </w:tc>
      </w:tr>
      <w:tr w:rsidR="00AC09AB" w:rsidRPr="00260717" w14:paraId="633651DD" w14:textId="77777777" w:rsidTr="00087693">
        <w:trPr>
          <w:trHeight w:val="261"/>
        </w:trPr>
        <w:tc>
          <w:tcPr>
            <w:tcW w:w="2244" w:type="dxa"/>
          </w:tcPr>
          <w:p w14:paraId="4E6A329F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5B24E96F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84.972</w:t>
            </w:r>
          </w:p>
        </w:tc>
        <w:tc>
          <w:tcPr>
            <w:tcW w:w="2415" w:type="dxa"/>
          </w:tcPr>
          <w:p w14:paraId="321C21D7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8" w:type="dxa"/>
          </w:tcPr>
          <w:p w14:paraId="7C4AF8C3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58.183</w:t>
            </w:r>
          </w:p>
        </w:tc>
      </w:tr>
      <w:tr w:rsidR="00AC09AB" w:rsidRPr="00260717" w14:paraId="1707F029" w14:textId="77777777" w:rsidTr="00087693">
        <w:trPr>
          <w:trHeight w:val="219"/>
        </w:trPr>
        <w:tc>
          <w:tcPr>
            <w:tcW w:w="2244" w:type="dxa"/>
          </w:tcPr>
          <w:p w14:paraId="35EF833F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408ADA4F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896598</w:t>
            </w:r>
          </w:p>
        </w:tc>
        <w:tc>
          <w:tcPr>
            <w:tcW w:w="2415" w:type="dxa"/>
          </w:tcPr>
          <w:p w14:paraId="29E5DB0C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8" w:type="dxa"/>
          </w:tcPr>
          <w:p w14:paraId="721126BC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54896</w:t>
            </w:r>
          </w:p>
        </w:tc>
      </w:tr>
    </w:tbl>
    <w:p w14:paraId="26952418" w14:textId="77777777" w:rsidR="00AC09AB" w:rsidRPr="00260717" w:rsidRDefault="00AC09AB" w:rsidP="005273A5">
      <w:pPr>
        <w:pStyle w:val="BodyText"/>
        <w:spacing w:before="2"/>
        <w:rPr>
          <w:sz w:val="16"/>
          <w:szCs w:val="16"/>
        </w:rPr>
      </w:pPr>
    </w:p>
    <w:p w14:paraId="42968655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23AC4E03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0.0297866</w:t>
      </w:r>
    </w:p>
    <w:p w14:paraId="2439887B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0.0297866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0.866794</w:t>
      </w:r>
    </w:p>
    <w:p w14:paraId="4E35A3C9" w14:textId="77777777" w:rsidR="00AC09AB" w:rsidRPr="00260717" w:rsidRDefault="00AC09AB" w:rsidP="005273A5">
      <w:pPr>
        <w:pStyle w:val="BodyText"/>
        <w:spacing w:before="10"/>
        <w:rPr>
          <w:sz w:val="16"/>
          <w:szCs w:val="16"/>
        </w:rPr>
      </w:pPr>
    </w:p>
    <w:p w14:paraId="7AD92C55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7886C2AB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64.5) = 77.2005</w:t>
      </w:r>
    </w:p>
    <w:p w14:paraId="64E71BD2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64.5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77.2005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1.99618e-</w:t>
      </w:r>
      <w:r w:rsidRPr="00260717">
        <w:rPr>
          <w:spacing w:val="-5"/>
          <w:sz w:val="16"/>
          <w:szCs w:val="16"/>
        </w:rPr>
        <w:t>54</w:t>
      </w:r>
    </w:p>
    <w:p w14:paraId="11233151" w14:textId="77777777" w:rsidR="00AC09AB" w:rsidRPr="00260717" w:rsidRDefault="00AC09AB" w:rsidP="005273A5">
      <w:pPr>
        <w:pStyle w:val="BodyText"/>
        <w:rPr>
          <w:sz w:val="16"/>
          <w:szCs w:val="16"/>
        </w:rPr>
      </w:pPr>
    </w:p>
    <w:p w14:paraId="16294887" w14:textId="77777777" w:rsidR="00687F76" w:rsidRPr="00260717" w:rsidRDefault="00AC09AB" w:rsidP="005273A5">
      <w:pPr>
        <w:spacing w:before="161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6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0E27A4BB" w14:textId="692A486C" w:rsidR="00AC09AB" w:rsidRPr="00260717" w:rsidRDefault="00AC09AB" w:rsidP="005273A5">
      <w:pPr>
        <w:spacing w:before="161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52491870" w14:textId="77777777" w:rsidR="00687F76" w:rsidRPr="00260717" w:rsidRDefault="00AC09AB" w:rsidP="005273A5">
      <w:pPr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0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21E7452B" w14:textId="75AB9391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Overnightstay</w:t>
      </w:r>
      <w:proofErr w:type="spellEnd"/>
    </w:p>
    <w:p w14:paraId="4055550B" w14:textId="77777777" w:rsidR="00AC09AB" w:rsidRPr="00260717" w:rsidRDefault="00AC09AB" w:rsidP="005273A5">
      <w:pPr>
        <w:spacing w:before="1" w:after="5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547D052E" w14:textId="77777777" w:rsidR="00687F76" w:rsidRPr="00260717" w:rsidRDefault="00687F76" w:rsidP="005273A5">
      <w:pPr>
        <w:spacing w:before="1" w:after="5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745"/>
        <w:gridCol w:w="1611"/>
        <w:gridCol w:w="1432"/>
        <w:gridCol w:w="1376"/>
        <w:gridCol w:w="1175"/>
        <w:gridCol w:w="534"/>
      </w:tblGrid>
      <w:tr w:rsidR="00AC09AB" w:rsidRPr="00260717" w14:paraId="50DA4A35" w14:textId="77777777" w:rsidTr="00087693">
        <w:trPr>
          <w:trHeight w:val="219"/>
        </w:trPr>
        <w:tc>
          <w:tcPr>
            <w:tcW w:w="1745" w:type="dxa"/>
          </w:tcPr>
          <w:p w14:paraId="24AC5958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611" w:type="dxa"/>
          </w:tcPr>
          <w:p w14:paraId="02EC505A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32" w:type="dxa"/>
          </w:tcPr>
          <w:p w14:paraId="3ED335D5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76" w:type="dxa"/>
          </w:tcPr>
          <w:p w14:paraId="47C4FB81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175" w:type="dxa"/>
          </w:tcPr>
          <w:p w14:paraId="6AF16D83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534" w:type="dxa"/>
          </w:tcPr>
          <w:p w14:paraId="4B0318C6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70912AE0" w14:textId="77777777" w:rsidTr="00087693">
        <w:trPr>
          <w:trHeight w:val="262"/>
        </w:trPr>
        <w:tc>
          <w:tcPr>
            <w:tcW w:w="1745" w:type="dxa"/>
          </w:tcPr>
          <w:p w14:paraId="615DAAC5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611" w:type="dxa"/>
          </w:tcPr>
          <w:p w14:paraId="616D2766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1.85091</w:t>
            </w:r>
          </w:p>
        </w:tc>
        <w:tc>
          <w:tcPr>
            <w:tcW w:w="1432" w:type="dxa"/>
          </w:tcPr>
          <w:p w14:paraId="338D5A1C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4.61544</w:t>
            </w:r>
          </w:p>
        </w:tc>
        <w:tc>
          <w:tcPr>
            <w:tcW w:w="1376" w:type="dxa"/>
          </w:tcPr>
          <w:p w14:paraId="50C6A6C8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0.4010</w:t>
            </w:r>
          </w:p>
        </w:tc>
        <w:tc>
          <w:tcPr>
            <w:tcW w:w="1175" w:type="dxa"/>
          </w:tcPr>
          <w:p w14:paraId="6FF932DA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6978</w:t>
            </w:r>
          </w:p>
        </w:tc>
        <w:tc>
          <w:tcPr>
            <w:tcW w:w="534" w:type="dxa"/>
          </w:tcPr>
          <w:p w14:paraId="4620BA20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6E2DF815" w14:textId="77777777" w:rsidTr="00087693">
        <w:trPr>
          <w:trHeight w:val="221"/>
        </w:trPr>
        <w:tc>
          <w:tcPr>
            <w:tcW w:w="1745" w:type="dxa"/>
          </w:tcPr>
          <w:p w14:paraId="0C26B7A2" w14:textId="77777777" w:rsidR="00AC09AB" w:rsidRPr="00260717" w:rsidRDefault="00AC09AB" w:rsidP="005273A5">
            <w:pPr>
              <w:pStyle w:val="TableParagraph"/>
              <w:spacing w:before="37" w:line="164" w:lineRule="exact"/>
              <w:rPr>
                <w:sz w:val="16"/>
                <w:szCs w:val="16"/>
              </w:rPr>
            </w:pPr>
            <w:proofErr w:type="spellStart"/>
            <w:r w:rsidRPr="00260717">
              <w:rPr>
                <w:spacing w:val="-2"/>
                <w:sz w:val="16"/>
                <w:szCs w:val="16"/>
              </w:rPr>
              <w:t>HCI_HG_annual</w:t>
            </w:r>
            <w:proofErr w:type="spellEnd"/>
          </w:p>
        </w:tc>
        <w:tc>
          <w:tcPr>
            <w:tcW w:w="1611" w:type="dxa"/>
          </w:tcPr>
          <w:p w14:paraId="445F76AD" w14:textId="77777777" w:rsidR="00AC09AB" w:rsidRPr="00260717" w:rsidRDefault="00AC09AB" w:rsidP="005273A5">
            <w:pPr>
              <w:pStyle w:val="TableParagraph"/>
              <w:spacing w:before="37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216766</w:t>
            </w:r>
          </w:p>
        </w:tc>
        <w:tc>
          <w:tcPr>
            <w:tcW w:w="1432" w:type="dxa"/>
          </w:tcPr>
          <w:p w14:paraId="1D58A6DD" w14:textId="77777777" w:rsidR="00AC09AB" w:rsidRPr="00260717" w:rsidRDefault="00AC09AB" w:rsidP="005273A5">
            <w:pPr>
              <w:pStyle w:val="TableParagraph"/>
              <w:spacing w:before="37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651156</w:t>
            </w:r>
          </w:p>
        </w:tc>
        <w:tc>
          <w:tcPr>
            <w:tcW w:w="1376" w:type="dxa"/>
          </w:tcPr>
          <w:p w14:paraId="6D0621DB" w14:textId="77777777" w:rsidR="00AC09AB" w:rsidRPr="00260717" w:rsidRDefault="00AC09AB" w:rsidP="005273A5">
            <w:pPr>
              <w:pStyle w:val="TableParagraph"/>
              <w:spacing w:before="37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3.329</w:t>
            </w:r>
          </w:p>
        </w:tc>
        <w:tc>
          <w:tcPr>
            <w:tcW w:w="1175" w:type="dxa"/>
          </w:tcPr>
          <w:p w14:paraId="1F4DC9E5" w14:textId="77777777" w:rsidR="00AC09AB" w:rsidRPr="00260717" w:rsidRDefault="00AC09AB" w:rsidP="005273A5">
            <w:pPr>
              <w:pStyle w:val="TableParagraph"/>
              <w:spacing w:before="37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88</w:t>
            </w:r>
          </w:p>
        </w:tc>
        <w:tc>
          <w:tcPr>
            <w:tcW w:w="534" w:type="dxa"/>
          </w:tcPr>
          <w:p w14:paraId="064708EC" w14:textId="77777777" w:rsidR="00AC09AB" w:rsidRPr="00260717" w:rsidRDefault="00AC09AB" w:rsidP="005273A5">
            <w:pPr>
              <w:pStyle w:val="TableParagraph"/>
              <w:spacing w:before="37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</w:tbl>
    <w:p w14:paraId="7493403A" w14:textId="77777777" w:rsidR="00AC09AB" w:rsidRPr="00260717" w:rsidRDefault="00AC09AB" w:rsidP="005273A5">
      <w:pPr>
        <w:pStyle w:val="BodyText"/>
        <w:spacing w:before="3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8"/>
      </w:tblGrid>
      <w:tr w:rsidR="00AC09AB" w:rsidRPr="00260717" w14:paraId="1D9023DA" w14:textId="77777777" w:rsidTr="00087693">
        <w:trPr>
          <w:trHeight w:val="221"/>
        </w:trPr>
        <w:tc>
          <w:tcPr>
            <w:tcW w:w="2244" w:type="dxa"/>
          </w:tcPr>
          <w:p w14:paraId="5013E1FD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25D17690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.51366</w:t>
            </w:r>
          </w:p>
        </w:tc>
        <w:tc>
          <w:tcPr>
            <w:tcW w:w="2415" w:type="dxa"/>
          </w:tcPr>
          <w:p w14:paraId="6FBE2902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8" w:type="dxa"/>
          </w:tcPr>
          <w:p w14:paraId="6D38227E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674569</w:t>
            </w:r>
          </w:p>
        </w:tc>
      </w:tr>
      <w:tr w:rsidR="00AC09AB" w:rsidRPr="00260717" w14:paraId="5BDEA2D0" w14:textId="77777777" w:rsidTr="00087693">
        <w:trPr>
          <w:trHeight w:val="262"/>
        </w:trPr>
        <w:tc>
          <w:tcPr>
            <w:tcW w:w="2244" w:type="dxa"/>
          </w:tcPr>
          <w:p w14:paraId="3DBC2136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7552E53D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436.1763</w:t>
            </w:r>
          </w:p>
        </w:tc>
        <w:tc>
          <w:tcPr>
            <w:tcW w:w="2415" w:type="dxa"/>
          </w:tcPr>
          <w:p w14:paraId="08314016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8" w:type="dxa"/>
          </w:tcPr>
          <w:p w14:paraId="64744742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039059</w:t>
            </w:r>
          </w:p>
        </w:tc>
      </w:tr>
      <w:tr w:rsidR="00AC09AB" w:rsidRPr="00260717" w14:paraId="0884CB08" w14:textId="77777777" w:rsidTr="00087693">
        <w:trPr>
          <w:trHeight w:val="261"/>
        </w:trPr>
        <w:tc>
          <w:tcPr>
            <w:tcW w:w="2244" w:type="dxa"/>
          </w:tcPr>
          <w:p w14:paraId="0718FEBA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64F0CE08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624287</w:t>
            </w:r>
          </w:p>
        </w:tc>
        <w:tc>
          <w:tcPr>
            <w:tcW w:w="2415" w:type="dxa"/>
          </w:tcPr>
          <w:p w14:paraId="051CE60C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8" w:type="dxa"/>
          </w:tcPr>
          <w:p w14:paraId="40B2055E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48078</w:t>
            </w:r>
          </w:p>
        </w:tc>
      </w:tr>
      <w:tr w:rsidR="00AC09AB" w:rsidRPr="00260717" w14:paraId="0C7970B2" w14:textId="77777777" w:rsidTr="00087693">
        <w:trPr>
          <w:trHeight w:val="261"/>
        </w:trPr>
        <w:tc>
          <w:tcPr>
            <w:tcW w:w="2244" w:type="dxa"/>
          </w:tcPr>
          <w:p w14:paraId="696DAA40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2F2949DE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599.1863</w:t>
            </w:r>
          </w:p>
        </w:tc>
        <w:tc>
          <w:tcPr>
            <w:tcW w:w="2415" w:type="dxa"/>
          </w:tcPr>
          <w:p w14:paraId="5E03A3B6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8" w:type="dxa"/>
          </w:tcPr>
          <w:p w14:paraId="4CAC63B2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20.373</w:t>
            </w:r>
          </w:p>
        </w:tc>
      </w:tr>
      <w:tr w:rsidR="00AC09AB" w:rsidRPr="00260717" w14:paraId="545F306E" w14:textId="77777777" w:rsidTr="00087693">
        <w:trPr>
          <w:trHeight w:val="261"/>
        </w:trPr>
        <w:tc>
          <w:tcPr>
            <w:tcW w:w="2244" w:type="dxa"/>
          </w:tcPr>
          <w:p w14:paraId="29E505A7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521698DB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64.684</w:t>
            </w:r>
          </w:p>
        </w:tc>
        <w:tc>
          <w:tcPr>
            <w:tcW w:w="2415" w:type="dxa"/>
          </w:tcPr>
          <w:p w14:paraId="47F2E472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8" w:type="dxa"/>
          </w:tcPr>
          <w:p w14:paraId="4C32CFEA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37.895</w:t>
            </w:r>
          </w:p>
        </w:tc>
      </w:tr>
      <w:tr w:rsidR="00AC09AB" w:rsidRPr="00260717" w14:paraId="58E4C3B2" w14:textId="77777777" w:rsidTr="00087693">
        <w:trPr>
          <w:trHeight w:val="219"/>
        </w:trPr>
        <w:tc>
          <w:tcPr>
            <w:tcW w:w="2244" w:type="dxa"/>
          </w:tcPr>
          <w:p w14:paraId="62D1BF6E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23A9C624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843994</w:t>
            </w:r>
          </w:p>
        </w:tc>
        <w:tc>
          <w:tcPr>
            <w:tcW w:w="2415" w:type="dxa"/>
          </w:tcPr>
          <w:p w14:paraId="43230B20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8" w:type="dxa"/>
          </w:tcPr>
          <w:p w14:paraId="326E9F5F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252707</w:t>
            </w:r>
          </w:p>
        </w:tc>
      </w:tr>
    </w:tbl>
    <w:p w14:paraId="5B3468BE" w14:textId="77777777" w:rsidR="00AC09AB" w:rsidRPr="00260717" w:rsidRDefault="00AC09AB" w:rsidP="005273A5">
      <w:pPr>
        <w:pStyle w:val="BodyText"/>
        <w:spacing w:before="1"/>
        <w:rPr>
          <w:sz w:val="16"/>
          <w:szCs w:val="16"/>
        </w:rPr>
      </w:pPr>
    </w:p>
    <w:p w14:paraId="04A31C24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007B3FC3" w14:textId="77777777" w:rsidR="00AC09AB" w:rsidRPr="00260717" w:rsidRDefault="00AC09AB" w:rsidP="005273A5">
      <w:pPr>
        <w:spacing w:before="1"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11.0819</w:t>
      </w:r>
    </w:p>
    <w:p w14:paraId="1349D58A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11.0819)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0.00881382</w:t>
      </w:r>
    </w:p>
    <w:p w14:paraId="1291BD5E" w14:textId="77777777" w:rsidR="00AC09AB" w:rsidRPr="00260717" w:rsidRDefault="00AC09AB" w:rsidP="005273A5">
      <w:pPr>
        <w:pStyle w:val="BodyText"/>
        <w:spacing w:before="1"/>
        <w:rPr>
          <w:sz w:val="16"/>
          <w:szCs w:val="16"/>
        </w:rPr>
      </w:pPr>
    </w:p>
    <w:p w14:paraId="7C1A80E5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1FCFCD2A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64.6) = 63.0755</w:t>
      </w:r>
    </w:p>
    <w:p w14:paraId="01FE78A3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64.6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63.0755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8.90538e-</w:t>
      </w:r>
      <w:r w:rsidRPr="00260717">
        <w:rPr>
          <w:spacing w:val="-5"/>
          <w:sz w:val="16"/>
          <w:szCs w:val="16"/>
        </w:rPr>
        <w:t>49</w:t>
      </w:r>
    </w:p>
    <w:p w14:paraId="1A66B76B" w14:textId="77777777" w:rsidR="00AC09AB" w:rsidRPr="00260717" w:rsidRDefault="00AC09AB" w:rsidP="005273A5">
      <w:pPr>
        <w:rPr>
          <w:sz w:val="16"/>
          <w:szCs w:val="16"/>
        </w:rPr>
        <w:sectPr w:rsidR="00AC09AB" w:rsidRPr="00260717" w:rsidSect="00315911">
          <w:type w:val="continuous"/>
          <w:pgSz w:w="11910" w:h="16840"/>
          <w:pgMar w:top="1417" w:right="1417" w:bottom="1417" w:left="1417" w:header="0" w:footer="780" w:gutter="0"/>
          <w:cols w:space="708"/>
        </w:sectPr>
      </w:pPr>
    </w:p>
    <w:p w14:paraId="37BAAA8C" w14:textId="77777777" w:rsidR="00D84FF4" w:rsidRPr="00260717" w:rsidRDefault="00D84FF4" w:rsidP="005273A5">
      <w:pPr>
        <w:pStyle w:val="BodyText"/>
        <w:spacing w:before="74"/>
        <w:rPr>
          <w:sz w:val="16"/>
          <w:szCs w:val="16"/>
        </w:rPr>
      </w:pPr>
      <w:bookmarkStart w:id="10" w:name="_bookmark49"/>
      <w:bookmarkEnd w:id="10"/>
    </w:p>
    <w:p w14:paraId="5F6ECB91" w14:textId="77777777" w:rsidR="00D84FF4" w:rsidRPr="00260717" w:rsidRDefault="00D84FF4" w:rsidP="005273A5">
      <w:pPr>
        <w:pStyle w:val="BodyText"/>
        <w:spacing w:before="74"/>
        <w:rPr>
          <w:sz w:val="16"/>
          <w:szCs w:val="16"/>
        </w:rPr>
      </w:pPr>
    </w:p>
    <w:p w14:paraId="47230506" w14:textId="77777777" w:rsidR="00D84FF4" w:rsidRPr="00260717" w:rsidRDefault="00D84FF4" w:rsidP="005273A5">
      <w:pPr>
        <w:pStyle w:val="BodyText"/>
        <w:spacing w:before="74"/>
        <w:rPr>
          <w:sz w:val="16"/>
          <w:szCs w:val="16"/>
        </w:rPr>
      </w:pPr>
    </w:p>
    <w:p w14:paraId="67AB5648" w14:textId="77777777" w:rsidR="00D84FF4" w:rsidRPr="00260717" w:rsidRDefault="00D84FF4" w:rsidP="005273A5">
      <w:pPr>
        <w:pStyle w:val="BodyText"/>
        <w:spacing w:before="74"/>
        <w:rPr>
          <w:sz w:val="16"/>
          <w:szCs w:val="16"/>
        </w:rPr>
      </w:pPr>
    </w:p>
    <w:p w14:paraId="07555364" w14:textId="77777777" w:rsidR="00D84FF4" w:rsidRDefault="00D84FF4" w:rsidP="005273A5">
      <w:pPr>
        <w:pStyle w:val="BodyText"/>
        <w:spacing w:before="74"/>
        <w:rPr>
          <w:sz w:val="16"/>
          <w:szCs w:val="16"/>
        </w:rPr>
      </w:pPr>
    </w:p>
    <w:p w14:paraId="04E19B84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50537FED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23E4A634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547A36A1" w14:textId="77777777" w:rsidR="00260717" w:rsidRP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407BCBD9" w14:textId="77777777" w:rsidR="00D84FF4" w:rsidRPr="00260717" w:rsidRDefault="00D84FF4" w:rsidP="005273A5">
      <w:pPr>
        <w:pStyle w:val="BodyText"/>
        <w:spacing w:before="74"/>
        <w:rPr>
          <w:sz w:val="16"/>
          <w:szCs w:val="16"/>
        </w:rPr>
      </w:pPr>
    </w:p>
    <w:p w14:paraId="21A1C939" w14:textId="77777777" w:rsidR="00702B1F" w:rsidRPr="00260717" w:rsidRDefault="00702B1F" w:rsidP="005273A5">
      <w:pPr>
        <w:pStyle w:val="BodyText"/>
        <w:spacing w:before="74"/>
        <w:rPr>
          <w:sz w:val="16"/>
          <w:szCs w:val="16"/>
        </w:rPr>
      </w:pPr>
    </w:p>
    <w:p w14:paraId="7197522C" w14:textId="4C553ECA" w:rsidR="00AC09AB" w:rsidRPr="00260717" w:rsidRDefault="00AC09AB" w:rsidP="005273A5">
      <w:pPr>
        <w:pStyle w:val="BodyText"/>
        <w:spacing w:before="74"/>
        <w:rPr>
          <w:sz w:val="16"/>
          <w:szCs w:val="16"/>
        </w:rPr>
      </w:pPr>
      <w:r w:rsidRPr="00260717">
        <w:rPr>
          <w:b/>
          <w:bCs/>
          <w:sz w:val="16"/>
          <w:szCs w:val="16"/>
        </w:rPr>
        <w:lastRenderedPageBreak/>
        <w:t>Table</w:t>
      </w:r>
      <w:r w:rsidRPr="00260717">
        <w:rPr>
          <w:b/>
          <w:bCs/>
          <w:spacing w:val="-4"/>
          <w:sz w:val="16"/>
          <w:szCs w:val="16"/>
        </w:rPr>
        <w:t xml:space="preserve"> </w:t>
      </w:r>
      <w:r w:rsidR="00CF6E6A" w:rsidRPr="00260717">
        <w:rPr>
          <w:b/>
          <w:bCs/>
          <w:sz w:val="16"/>
          <w:szCs w:val="16"/>
        </w:rPr>
        <w:t>S10</w:t>
      </w:r>
      <w:r w:rsidRPr="00260717">
        <w:rPr>
          <w:b/>
          <w:bCs/>
          <w:sz w:val="16"/>
          <w:szCs w:val="16"/>
        </w:rPr>
        <w:t>.</w:t>
      </w:r>
      <w:r w:rsidRPr="00260717">
        <w:rPr>
          <w:spacing w:val="58"/>
          <w:sz w:val="16"/>
          <w:szCs w:val="16"/>
        </w:rPr>
        <w:t xml:space="preserve"> </w:t>
      </w:r>
      <w:r w:rsidRPr="00260717">
        <w:rPr>
          <w:sz w:val="16"/>
          <w:szCs w:val="16"/>
        </w:rPr>
        <w:t>MPI-ESM-MR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6-Month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and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nual</w:t>
      </w:r>
      <w:r w:rsidRPr="00260717">
        <w:rPr>
          <w:spacing w:val="2"/>
          <w:sz w:val="16"/>
          <w:szCs w:val="16"/>
        </w:rPr>
        <w:t xml:space="preserve"> </w:t>
      </w:r>
      <w:r w:rsidRPr="00260717">
        <w:rPr>
          <w:sz w:val="16"/>
          <w:szCs w:val="16"/>
        </w:rPr>
        <w:t>Analysis for</w:t>
      </w:r>
      <w:r w:rsidRPr="00260717">
        <w:rPr>
          <w:spacing w:val="-2"/>
          <w:sz w:val="16"/>
          <w:szCs w:val="16"/>
        </w:rPr>
        <w:t xml:space="preserve"> </w:t>
      </w:r>
      <w:proofErr w:type="spellStart"/>
      <w:r w:rsidRPr="00260717">
        <w:rPr>
          <w:spacing w:val="-2"/>
          <w:sz w:val="16"/>
          <w:szCs w:val="16"/>
        </w:rPr>
        <w:t>HCI:Urban</w:t>
      </w:r>
      <w:proofErr w:type="spellEnd"/>
    </w:p>
    <w:p w14:paraId="136838C5" w14:textId="77777777" w:rsidR="00702B1F" w:rsidRPr="00260717" w:rsidRDefault="00AC09AB" w:rsidP="005273A5">
      <w:pPr>
        <w:spacing w:before="200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7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55384BB5" w14:textId="6AC1445B" w:rsidR="00AC09AB" w:rsidRPr="00260717" w:rsidRDefault="00AC09AB" w:rsidP="005273A5">
      <w:pPr>
        <w:spacing w:before="200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256ECB12" w14:textId="77777777" w:rsidR="00702B1F" w:rsidRPr="00260717" w:rsidRDefault="00AC09AB" w:rsidP="005273A5">
      <w:pPr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0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6BBD43FB" w14:textId="0107DB25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Overnightstay</w:t>
      </w:r>
      <w:proofErr w:type="spellEnd"/>
    </w:p>
    <w:p w14:paraId="56E5DD3B" w14:textId="77777777" w:rsidR="00AC09AB" w:rsidRPr="00260717" w:rsidRDefault="00AC09AB" w:rsidP="005273A5">
      <w:pPr>
        <w:spacing w:before="1" w:after="5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62BC0D0A" w14:textId="77777777" w:rsidR="00702B1F" w:rsidRPr="00260717" w:rsidRDefault="00702B1F" w:rsidP="005273A5">
      <w:pPr>
        <w:spacing w:before="1" w:after="5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802"/>
        <w:gridCol w:w="1561"/>
        <w:gridCol w:w="1436"/>
        <w:gridCol w:w="1341"/>
        <w:gridCol w:w="1192"/>
        <w:gridCol w:w="453"/>
      </w:tblGrid>
      <w:tr w:rsidR="00AC09AB" w:rsidRPr="00260717" w14:paraId="67185D7D" w14:textId="77777777" w:rsidTr="00087693">
        <w:trPr>
          <w:trHeight w:val="221"/>
        </w:trPr>
        <w:tc>
          <w:tcPr>
            <w:tcW w:w="1802" w:type="dxa"/>
          </w:tcPr>
          <w:p w14:paraId="4B651399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561" w:type="dxa"/>
          </w:tcPr>
          <w:p w14:paraId="7FADB563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36" w:type="dxa"/>
          </w:tcPr>
          <w:p w14:paraId="46148AE1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41" w:type="dxa"/>
          </w:tcPr>
          <w:p w14:paraId="1D20B394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192" w:type="dxa"/>
          </w:tcPr>
          <w:p w14:paraId="0A960671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453" w:type="dxa"/>
          </w:tcPr>
          <w:p w14:paraId="3881D014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48AEBEBE" w14:textId="77777777" w:rsidTr="00087693">
        <w:trPr>
          <w:trHeight w:val="262"/>
        </w:trPr>
        <w:tc>
          <w:tcPr>
            <w:tcW w:w="1802" w:type="dxa"/>
          </w:tcPr>
          <w:p w14:paraId="2CC77687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561" w:type="dxa"/>
          </w:tcPr>
          <w:p w14:paraId="7B1AE504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15.0119</w:t>
            </w:r>
          </w:p>
        </w:tc>
        <w:tc>
          <w:tcPr>
            <w:tcW w:w="1436" w:type="dxa"/>
          </w:tcPr>
          <w:p w14:paraId="51D0D1B3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9.67102</w:t>
            </w:r>
          </w:p>
        </w:tc>
        <w:tc>
          <w:tcPr>
            <w:tcW w:w="1341" w:type="dxa"/>
          </w:tcPr>
          <w:p w14:paraId="5309949F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1.552</w:t>
            </w:r>
          </w:p>
        </w:tc>
        <w:tc>
          <w:tcPr>
            <w:tcW w:w="1192" w:type="dxa"/>
          </w:tcPr>
          <w:p w14:paraId="31977460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550</w:t>
            </w:r>
          </w:p>
        </w:tc>
        <w:tc>
          <w:tcPr>
            <w:tcW w:w="453" w:type="dxa"/>
          </w:tcPr>
          <w:p w14:paraId="1A584DD6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61B31ABD" w14:textId="77777777" w:rsidTr="00087693">
        <w:trPr>
          <w:trHeight w:val="219"/>
        </w:trPr>
        <w:tc>
          <w:tcPr>
            <w:tcW w:w="1802" w:type="dxa"/>
          </w:tcPr>
          <w:p w14:paraId="72D85B1C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CI_MPI_6month</w:t>
            </w:r>
          </w:p>
        </w:tc>
        <w:tc>
          <w:tcPr>
            <w:tcW w:w="1561" w:type="dxa"/>
          </w:tcPr>
          <w:p w14:paraId="712C2413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357312</w:t>
            </w:r>
          </w:p>
        </w:tc>
        <w:tc>
          <w:tcPr>
            <w:tcW w:w="1436" w:type="dxa"/>
          </w:tcPr>
          <w:p w14:paraId="4570E41D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21140</w:t>
            </w:r>
          </w:p>
        </w:tc>
        <w:tc>
          <w:tcPr>
            <w:tcW w:w="1341" w:type="dxa"/>
          </w:tcPr>
          <w:p w14:paraId="16EC0614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2.950</w:t>
            </w:r>
          </w:p>
        </w:tc>
        <w:tc>
          <w:tcPr>
            <w:tcW w:w="1192" w:type="dxa"/>
          </w:tcPr>
          <w:p w14:paraId="77B1E310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162</w:t>
            </w:r>
          </w:p>
        </w:tc>
        <w:tc>
          <w:tcPr>
            <w:tcW w:w="453" w:type="dxa"/>
          </w:tcPr>
          <w:p w14:paraId="7E60C6AF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</w:t>
            </w:r>
          </w:p>
        </w:tc>
      </w:tr>
    </w:tbl>
    <w:p w14:paraId="2F15A58B" w14:textId="77777777" w:rsidR="00AC09AB" w:rsidRPr="00260717" w:rsidRDefault="00AC09AB" w:rsidP="005273A5">
      <w:pPr>
        <w:pStyle w:val="BodyText"/>
        <w:spacing w:before="5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8"/>
      </w:tblGrid>
      <w:tr w:rsidR="00AC09AB" w:rsidRPr="00260717" w14:paraId="1398C388" w14:textId="77777777" w:rsidTr="00087693">
        <w:trPr>
          <w:trHeight w:val="219"/>
        </w:trPr>
        <w:tc>
          <w:tcPr>
            <w:tcW w:w="2244" w:type="dxa"/>
          </w:tcPr>
          <w:p w14:paraId="6C7C9A03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032D611A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.51366</w:t>
            </w:r>
          </w:p>
        </w:tc>
        <w:tc>
          <w:tcPr>
            <w:tcW w:w="2415" w:type="dxa"/>
          </w:tcPr>
          <w:p w14:paraId="7EF2C73B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8" w:type="dxa"/>
          </w:tcPr>
          <w:p w14:paraId="42D229C2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674569</w:t>
            </w:r>
          </w:p>
        </w:tc>
      </w:tr>
      <w:tr w:rsidR="00AC09AB" w:rsidRPr="00260717" w14:paraId="081B2236" w14:textId="77777777" w:rsidTr="00087693">
        <w:trPr>
          <w:trHeight w:val="261"/>
        </w:trPr>
        <w:tc>
          <w:tcPr>
            <w:tcW w:w="2244" w:type="dxa"/>
          </w:tcPr>
          <w:p w14:paraId="6691F9E4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092C9698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422.2590</w:t>
            </w:r>
          </w:p>
        </w:tc>
        <w:tc>
          <w:tcPr>
            <w:tcW w:w="2415" w:type="dxa"/>
          </w:tcPr>
          <w:p w14:paraId="0E99F4E0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8" w:type="dxa"/>
          </w:tcPr>
          <w:p w14:paraId="4353FCEF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022348</w:t>
            </w:r>
          </w:p>
        </w:tc>
      </w:tr>
      <w:tr w:rsidR="00AC09AB" w:rsidRPr="00260717" w14:paraId="77310EED" w14:textId="77777777" w:rsidTr="00087693">
        <w:trPr>
          <w:trHeight w:val="261"/>
        </w:trPr>
        <w:tc>
          <w:tcPr>
            <w:tcW w:w="2244" w:type="dxa"/>
          </w:tcPr>
          <w:p w14:paraId="13FC2CBD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4C4D0E33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636275</w:t>
            </w:r>
          </w:p>
        </w:tc>
        <w:tc>
          <w:tcPr>
            <w:tcW w:w="2415" w:type="dxa"/>
          </w:tcPr>
          <w:p w14:paraId="43269591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8" w:type="dxa"/>
          </w:tcPr>
          <w:p w14:paraId="3A44A9C0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78451</w:t>
            </w:r>
          </w:p>
        </w:tc>
      </w:tr>
      <w:tr w:rsidR="00AC09AB" w:rsidRPr="00260717" w14:paraId="31DE29E3" w14:textId="77777777" w:rsidTr="00087693">
        <w:trPr>
          <w:trHeight w:val="261"/>
        </w:trPr>
        <w:tc>
          <w:tcPr>
            <w:tcW w:w="2244" w:type="dxa"/>
          </w:tcPr>
          <w:p w14:paraId="301694AE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6D52B757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592.4576</w:t>
            </w:r>
          </w:p>
        </w:tc>
        <w:tc>
          <w:tcPr>
            <w:tcW w:w="2415" w:type="dxa"/>
          </w:tcPr>
          <w:p w14:paraId="19508689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8" w:type="dxa"/>
          </w:tcPr>
          <w:p w14:paraId="4145E7E6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06.915</w:t>
            </w:r>
          </w:p>
        </w:tc>
      </w:tr>
      <w:tr w:rsidR="00AC09AB" w:rsidRPr="00260717" w14:paraId="136F7C9F" w14:textId="77777777" w:rsidTr="00087693">
        <w:trPr>
          <w:trHeight w:val="261"/>
        </w:trPr>
        <w:tc>
          <w:tcPr>
            <w:tcW w:w="2244" w:type="dxa"/>
          </w:tcPr>
          <w:p w14:paraId="32F9C04F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32535E2F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51.226</w:t>
            </w:r>
          </w:p>
        </w:tc>
        <w:tc>
          <w:tcPr>
            <w:tcW w:w="2415" w:type="dxa"/>
          </w:tcPr>
          <w:p w14:paraId="4350EF7D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8" w:type="dxa"/>
          </w:tcPr>
          <w:p w14:paraId="13007404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24.437</w:t>
            </w:r>
          </w:p>
        </w:tc>
      </w:tr>
      <w:tr w:rsidR="00AC09AB" w:rsidRPr="00260717" w14:paraId="008B0EC0" w14:textId="77777777" w:rsidTr="00087693">
        <w:trPr>
          <w:trHeight w:val="219"/>
        </w:trPr>
        <w:tc>
          <w:tcPr>
            <w:tcW w:w="2244" w:type="dxa"/>
          </w:tcPr>
          <w:p w14:paraId="370C97F5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792E74AE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799762</w:t>
            </w:r>
          </w:p>
        </w:tc>
        <w:tc>
          <w:tcPr>
            <w:tcW w:w="2415" w:type="dxa"/>
          </w:tcPr>
          <w:p w14:paraId="063F3FE2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8" w:type="dxa"/>
          </w:tcPr>
          <w:p w14:paraId="43828091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326705</w:t>
            </w:r>
          </w:p>
        </w:tc>
      </w:tr>
    </w:tbl>
    <w:p w14:paraId="71C18795" w14:textId="77777777" w:rsidR="00AC09AB" w:rsidRPr="00260717" w:rsidRDefault="00AC09AB" w:rsidP="005273A5">
      <w:pPr>
        <w:pStyle w:val="BodyText"/>
        <w:spacing w:before="2"/>
        <w:rPr>
          <w:sz w:val="16"/>
          <w:szCs w:val="16"/>
        </w:rPr>
      </w:pPr>
    </w:p>
    <w:p w14:paraId="287B42F0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1BC3AE1B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8.70009</w:t>
      </w:r>
    </w:p>
    <w:p w14:paraId="3CFB0F23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8.70009)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0.0162317</w:t>
      </w:r>
    </w:p>
    <w:p w14:paraId="06807694" w14:textId="77777777" w:rsidR="00AC09AB" w:rsidRPr="00260717" w:rsidRDefault="00AC09AB" w:rsidP="005273A5">
      <w:pPr>
        <w:pStyle w:val="BodyText"/>
        <w:spacing w:before="10"/>
        <w:rPr>
          <w:sz w:val="16"/>
          <w:szCs w:val="16"/>
        </w:rPr>
      </w:pPr>
    </w:p>
    <w:p w14:paraId="0951BC79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1FB823FC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64.6) = 66.4267</w:t>
      </w:r>
    </w:p>
    <w:p w14:paraId="76492C99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64.6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66.4267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3.37561e-</w:t>
      </w:r>
      <w:r w:rsidRPr="00260717">
        <w:rPr>
          <w:spacing w:val="-5"/>
          <w:sz w:val="16"/>
          <w:szCs w:val="16"/>
        </w:rPr>
        <w:t>50</w:t>
      </w:r>
    </w:p>
    <w:p w14:paraId="7040D04E" w14:textId="77777777" w:rsidR="00AC09AB" w:rsidRPr="00260717" w:rsidRDefault="00AC09AB" w:rsidP="005273A5">
      <w:pPr>
        <w:pStyle w:val="BodyText"/>
        <w:spacing w:before="11"/>
        <w:rPr>
          <w:sz w:val="16"/>
          <w:szCs w:val="16"/>
        </w:rPr>
      </w:pPr>
    </w:p>
    <w:p w14:paraId="7FF8C42D" w14:textId="77777777" w:rsidR="00702B1F" w:rsidRPr="00260717" w:rsidRDefault="00AC09AB" w:rsidP="005B7D97">
      <w:pPr>
        <w:spacing w:after="200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5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018441BE" w14:textId="22DC7ECA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34A5F42A" w14:textId="77777777" w:rsidR="00702B1F" w:rsidRPr="00260717" w:rsidRDefault="00AC09AB" w:rsidP="005273A5">
      <w:pPr>
        <w:spacing w:before="2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0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49DABDCF" w14:textId="3CB631EC" w:rsidR="00AC09AB" w:rsidRPr="00260717" w:rsidRDefault="00AC09AB" w:rsidP="005273A5">
      <w:pPr>
        <w:spacing w:before="2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Overnightstay</w:t>
      </w:r>
      <w:proofErr w:type="spellEnd"/>
    </w:p>
    <w:p w14:paraId="67B09959" w14:textId="77777777" w:rsidR="00AC09AB" w:rsidRPr="00260717" w:rsidRDefault="00AC09AB" w:rsidP="005273A5">
      <w:pPr>
        <w:spacing w:after="7" w:line="183" w:lineRule="exact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2FFF153D" w14:textId="77777777" w:rsidR="00702B1F" w:rsidRPr="00260717" w:rsidRDefault="00702B1F" w:rsidP="005273A5">
      <w:pPr>
        <w:spacing w:after="7" w:line="183" w:lineRule="exact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771"/>
        <w:gridCol w:w="1593"/>
        <w:gridCol w:w="1437"/>
        <w:gridCol w:w="1342"/>
        <w:gridCol w:w="1193"/>
        <w:gridCol w:w="533"/>
      </w:tblGrid>
      <w:tr w:rsidR="00AC09AB" w:rsidRPr="00260717" w14:paraId="45932477" w14:textId="77777777" w:rsidTr="00087693">
        <w:trPr>
          <w:trHeight w:val="219"/>
        </w:trPr>
        <w:tc>
          <w:tcPr>
            <w:tcW w:w="1771" w:type="dxa"/>
          </w:tcPr>
          <w:p w14:paraId="7CF7C6E4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593" w:type="dxa"/>
          </w:tcPr>
          <w:p w14:paraId="489617AE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37" w:type="dxa"/>
          </w:tcPr>
          <w:p w14:paraId="41175BFB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42" w:type="dxa"/>
          </w:tcPr>
          <w:p w14:paraId="383089FF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193" w:type="dxa"/>
          </w:tcPr>
          <w:p w14:paraId="392ABEFF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533" w:type="dxa"/>
          </w:tcPr>
          <w:p w14:paraId="37EE21CA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613CAC62" w14:textId="77777777" w:rsidTr="00087693">
        <w:trPr>
          <w:trHeight w:val="261"/>
        </w:trPr>
        <w:tc>
          <w:tcPr>
            <w:tcW w:w="1771" w:type="dxa"/>
          </w:tcPr>
          <w:p w14:paraId="38EABA27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593" w:type="dxa"/>
          </w:tcPr>
          <w:p w14:paraId="1FF44A9A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21.1623</w:t>
            </w:r>
          </w:p>
        </w:tc>
        <w:tc>
          <w:tcPr>
            <w:tcW w:w="1437" w:type="dxa"/>
          </w:tcPr>
          <w:p w14:paraId="79DEC704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8.22217</w:t>
            </w:r>
          </w:p>
        </w:tc>
        <w:tc>
          <w:tcPr>
            <w:tcW w:w="1342" w:type="dxa"/>
          </w:tcPr>
          <w:p w14:paraId="7285D2D2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2.574</w:t>
            </w:r>
          </w:p>
        </w:tc>
        <w:tc>
          <w:tcPr>
            <w:tcW w:w="1193" w:type="dxa"/>
          </w:tcPr>
          <w:p w14:paraId="12F5B190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300</w:t>
            </w:r>
          </w:p>
        </w:tc>
        <w:tc>
          <w:tcPr>
            <w:tcW w:w="533" w:type="dxa"/>
          </w:tcPr>
          <w:p w14:paraId="76A98ABF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</w:t>
            </w:r>
          </w:p>
        </w:tc>
      </w:tr>
      <w:tr w:rsidR="00AC09AB" w:rsidRPr="00260717" w14:paraId="13D57E8F" w14:textId="77777777" w:rsidTr="00087693">
        <w:trPr>
          <w:trHeight w:val="219"/>
        </w:trPr>
        <w:tc>
          <w:tcPr>
            <w:tcW w:w="1771" w:type="dxa"/>
          </w:tcPr>
          <w:p w14:paraId="6FAE1420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proofErr w:type="spellStart"/>
            <w:r w:rsidRPr="00260717">
              <w:rPr>
                <w:spacing w:val="-2"/>
                <w:sz w:val="16"/>
                <w:szCs w:val="16"/>
              </w:rPr>
              <w:t>HCI_MPI_annual</w:t>
            </w:r>
            <w:proofErr w:type="spellEnd"/>
          </w:p>
        </w:tc>
        <w:tc>
          <w:tcPr>
            <w:tcW w:w="1593" w:type="dxa"/>
          </w:tcPr>
          <w:p w14:paraId="0446F861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486967</w:t>
            </w:r>
          </w:p>
        </w:tc>
        <w:tc>
          <w:tcPr>
            <w:tcW w:w="1437" w:type="dxa"/>
          </w:tcPr>
          <w:p w14:paraId="31B3522B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15467</w:t>
            </w:r>
          </w:p>
        </w:tc>
        <w:tc>
          <w:tcPr>
            <w:tcW w:w="1342" w:type="dxa"/>
          </w:tcPr>
          <w:p w14:paraId="4764068D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4.217</w:t>
            </w:r>
          </w:p>
        </w:tc>
        <w:tc>
          <w:tcPr>
            <w:tcW w:w="1193" w:type="dxa"/>
          </w:tcPr>
          <w:p w14:paraId="635C1B46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22</w:t>
            </w:r>
          </w:p>
        </w:tc>
        <w:tc>
          <w:tcPr>
            <w:tcW w:w="533" w:type="dxa"/>
          </w:tcPr>
          <w:p w14:paraId="5F8F3447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</w:tbl>
    <w:p w14:paraId="0064E39C" w14:textId="77777777" w:rsidR="00AC09AB" w:rsidRPr="00260717" w:rsidRDefault="00AC09AB" w:rsidP="005273A5">
      <w:pPr>
        <w:pStyle w:val="BodyText"/>
        <w:spacing w:before="6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9"/>
      </w:tblGrid>
      <w:tr w:rsidR="00AC09AB" w:rsidRPr="00260717" w14:paraId="16433791" w14:textId="77777777" w:rsidTr="00087693">
        <w:trPr>
          <w:trHeight w:val="220"/>
        </w:trPr>
        <w:tc>
          <w:tcPr>
            <w:tcW w:w="2244" w:type="dxa"/>
          </w:tcPr>
          <w:p w14:paraId="397C78DE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7735A208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.51366</w:t>
            </w:r>
          </w:p>
        </w:tc>
        <w:tc>
          <w:tcPr>
            <w:tcW w:w="2415" w:type="dxa"/>
          </w:tcPr>
          <w:p w14:paraId="5F95FCC6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9" w:type="dxa"/>
          </w:tcPr>
          <w:p w14:paraId="180F191D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674569</w:t>
            </w:r>
          </w:p>
        </w:tc>
      </w:tr>
      <w:tr w:rsidR="00AC09AB" w:rsidRPr="00260717" w14:paraId="190663A0" w14:textId="77777777" w:rsidTr="00087693">
        <w:trPr>
          <w:trHeight w:val="261"/>
        </w:trPr>
        <w:tc>
          <w:tcPr>
            <w:tcW w:w="2244" w:type="dxa"/>
          </w:tcPr>
          <w:p w14:paraId="2BB77AD6" w14:textId="77777777" w:rsidR="00AC09AB" w:rsidRPr="00260717" w:rsidRDefault="00AC09AB" w:rsidP="005273A5">
            <w:pPr>
              <w:pStyle w:val="TableParagraph"/>
              <w:spacing w:before="36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38F03052" w14:textId="77777777" w:rsidR="00AC09AB" w:rsidRPr="00260717" w:rsidRDefault="00AC09AB" w:rsidP="005273A5">
            <w:pPr>
              <w:pStyle w:val="TableParagraph"/>
              <w:spacing w:before="36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394.3374</w:t>
            </w:r>
          </w:p>
        </w:tc>
        <w:tc>
          <w:tcPr>
            <w:tcW w:w="2415" w:type="dxa"/>
          </w:tcPr>
          <w:p w14:paraId="717A85B0" w14:textId="77777777" w:rsidR="00AC09AB" w:rsidRPr="00260717" w:rsidRDefault="00AC09AB" w:rsidP="005273A5">
            <w:pPr>
              <w:pStyle w:val="TableParagraph"/>
              <w:spacing w:before="36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9" w:type="dxa"/>
          </w:tcPr>
          <w:p w14:paraId="0467B138" w14:textId="77777777" w:rsidR="00AC09AB" w:rsidRPr="00260717" w:rsidRDefault="00AC09AB" w:rsidP="005273A5">
            <w:pPr>
              <w:pStyle w:val="TableParagraph"/>
              <w:spacing w:before="36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987969</w:t>
            </w:r>
          </w:p>
        </w:tc>
      </w:tr>
      <w:tr w:rsidR="00AC09AB" w:rsidRPr="00260717" w14:paraId="0CA954EB" w14:textId="77777777" w:rsidTr="00087693">
        <w:trPr>
          <w:trHeight w:val="261"/>
        </w:trPr>
        <w:tc>
          <w:tcPr>
            <w:tcW w:w="2244" w:type="dxa"/>
          </w:tcPr>
          <w:p w14:paraId="2528A008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22902182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660326</w:t>
            </w:r>
          </w:p>
        </w:tc>
        <w:tc>
          <w:tcPr>
            <w:tcW w:w="2415" w:type="dxa"/>
          </w:tcPr>
          <w:p w14:paraId="0E624076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9" w:type="dxa"/>
          </w:tcPr>
          <w:p w14:paraId="6A4FA63D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39388</w:t>
            </w:r>
          </w:p>
        </w:tc>
      </w:tr>
      <w:tr w:rsidR="00AC09AB" w:rsidRPr="00260717" w14:paraId="39706ADF" w14:textId="77777777" w:rsidTr="00087693">
        <w:trPr>
          <w:trHeight w:val="261"/>
        </w:trPr>
        <w:tc>
          <w:tcPr>
            <w:tcW w:w="2244" w:type="dxa"/>
          </w:tcPr>
          <w:p w14:paraId="572B7E48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3A9871DD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578.2621</w:t>
            </w:r>
          </w:p>
        </w:tc>
        <w:tc>
          <w:tcPr>
            <w:tcW w:w="2415" w:type="dxa"/>
          </w:tcPr>
          <w:p w14:paraId="0554FFBC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9" w:type="dxa"/>
          </w:tcPr>
          <w:p w14:paraId="28E3779C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178.524</w:t>
            </w:r>
          </w:p>
        </w:tc>
      </w:tr>
      <w:tr w:rsidR="00AC09AB" w:rsidRPr="00260717" w14:paraId="1A15D6A5" w14:textId="77777777" w:rsidTr="00087693">
        <w:trPr>
          <w:trHeight w:val="262"/>
        </w:trPr>
        <w:tc>
          <w:tcPr>
            <w:tcW w:w="2244" w:type="dxa"/>
          </w:tcPr>
          <w:p w14:paraId="28C0C6A1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0690CB42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222.835</w:t>
            </w:r>
          </w:p>
        </w:tc>
        <w:tc>
          <w:tcPr>
            <w:tcW w:w="2415" w:type="dxa"/>
          </w:tcPr>
          <w:p w14:paraId="7BD2625D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9" w:type="dxa"/>
          </w:tcPr>
          <w:p w14:paraId="51147D40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196.046</w:t>
            </w:r>
          </w:p>
        </w:tc>
      </w:tr>
      <w:tr w:rsidR="00AC09AB" w:rsidRPr="00260717" w14:paraId="2001BA9B" w14:textId="77777777" w:rsidTr="00087693">
        <w:trPr>
          <w:trHeight w:val="221"/>
        </w:trPr>
        <w:tc>
          <w:tcPr>
            <w:tcW w:w="2244" w:type="dxa"/>
          </w:tcPr>
          <w:p w14:paraId="52D83BFA" w14:textId="77777777" w:rsidR="00AC09AB" w:rsidRPr="00260717" w:rsidRDefault="00AC09AB" w:rsidP="005273A5">
            <w:pPr>
              <w:pStyle w:val="TableParagraph"/>
              <w:spacing w:before="37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4C81BCF6" w14:textId="77777777" w:rsidR="00AC09AB" w:rsidRPr="00260717" w:rsidRDefault="00AC09AB" w:rsidP="005273A5">
            <w:pPr>
              <w:pStyle w:val="TableParagraph"/>
              <w:spacing w:before="37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740169</w:t>
            </w:r>
          </w:p>
        </w:tc>
        <w:tc>
          <w:tcPr>
            <w:tcW w:w="2415" w:type="dxa"/>
          </w:tcPr>
          <w:p w14:paraId="283B0CB9" w14:textId="77777777" w:rsidR="00AC09AB" w:rsidRPr="00260717" w:rsidRDefault="00AC09AB" w:rsidP="005273A5">
            <w:pPr>
              <w:pStyle w:val="TableParagraph"/>
              <w:spacing w:before="37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9" w:type="dxa"/>
          </w:tcPr>
          <w:p w14:paraId="7C63E97F" w14:textId="77777777" w:rsidR="00AC09AB" w:rsidRPr="00260717" w:rsidRDefault="00AC09AB" w:rsidP="005273A5">
            <w:pPr>
              <w:pStyle w:val="TableParagraph"/>
              <w:spacing w:before="37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413784</w:t>
            </w:r>
          </w:p>
        </w:tc>
      </w:tr>
    </w:tbl>
    <w:p w14:paraId="7D607D62" w14:textId="77777777" w:rsidR="00AC09AB" w:rsidRPr="00260717" w:rsidRDefault="00AC09AB" w:rsidP="005273A5">
      <w:pPr>
        <w:pStyle w:val="BodyText"/>
        <w:spacing w:before="9"/>
        <w:rPr>
          <w:sz w:val="16"/>
          <w:szCs w:val="16"/>
        </w:rPr>
      </w:pPr>
    </w:p>
    <w:p w14:paraId="79B717D4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001A0A31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17.7862</w:t>
      </w:r>
    </w:p>
    <w:p w14:paraId="0205BC1E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17.7862)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0.00224817</w:t>
      </w:r>
    </w:p>
    <w:p w14:paraId="310E74DC" w14:textId="77777777" w:rsidR="00AC09AB" w:rsidRPr="00260717" w:rsidRDefault="00AC09AB" w:rsidP="005273A5">
      <w:pPr>
        <w:pStyle w:val="BodyText"/>
        <w:spacing w:before="11"/>
        <w:rPr>
          <w:sz w:val="16"/>
          <w:szCs w:val="16"/>
        </w:rPr>
      </w:pPr>
    </w:p>
    <w:p w14:paraId="12A5F959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045B9255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64.6) = 57.3972</w:t>
      </w:r>
    </w:p>
    <w:p w14:paraId="48096B2E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64.6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57.3972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3.15337e-</w:t>
      </w:r>
      <w:r w:rsidRPr="00260717">
        <w:rPr>
          <w:spacing w:val="-5"/>
          <w:sz w:val="16"/>
          <w:szCs w:val="16"/>
        </w:rPr>
        <w:t>46</w:t>
      </w:r>
    </w:p>
    <w:p w14:paraId="2C61B0EC" w14:textId="77777777" w:rsidR="00AC09AB" w:rsidRPr="00260717" w:rsidRDefault="00AC09AB" w:rsidP="005273A5">
      <w:pPr>
        <w:spacing w:line="183" w:lineRule="exact"/>
        <w:rPr>
          <w:sz w:val="16"/>
          <w:szCs w:val="16"/>
        </w:rPr>
        <w:sectPr w:rsidR="00AC09AB" w:rsidRPr="00260717" w:rsidSect="00315911">
          <w:type w:val="continuous"/>
          <w:pgSz w:w="11910" w:h="16840"/>
          <w:pgMar w:top="1417" w:right="1417" w:bottom="1417" w:left="1417" w:header="0" w:footer="780" w:gutter="0"/>
          <w:cols w:space="708"/>
        </w:sectPr>
      </w:pPr>
    </w:p>
    <w:p w14:paraId="118E923C" w14:textId="77777777" w:rsidR="00A63453" w:rsidRPr="00260717" w:rsidRDefault="00A63453" w:rsidP="005273A5">
      <w:pPr>
        <w:pStyle w:val="BodyText"/>
        <w:spacing w:before="74"/>
        <w:rPr>
          <w:sz w:val="16"/>
          <w:szCs w:val="16"/>
        </w:rPr>
      </w:pPr>
    </w:p>
    <w:p w14:paraId="26BF29A7" w14:textId="77777777" w:rsidR="00A63453" w:rsidRPr="00260717" w:rsidRDefault="00A63453" w:rsidP="005273A5">
      <w:pPr>
        <w:pStyle w:val="BodyText"/>
        <w:spacing w:before="74"/>
        <w:rPr>
          <w:sz w:val="16"/>
          <w:szCs w:val="16"/>
        </w:rPr>
      </w:pPr>
    </w:p>
    <w:p w14:paraId="3987D488" w14:textId="77777777" w:rsidR="00A63453" w:rsidRPr="00260717" w:rsidRDefault="00A63453" w:rsidP="005273A5">
      <w:pPr>
        <w:pStyle w:val="BodyText"/>
        <w:spacing w:before="74"/>
        <w:rPr>
          <w:sz w:val="16"/>
          <w:szCs w:val="16"/>
        </w:rPr>
      </w:pPr>
    </w:p>
    <w:p w14:paraId="02DAD3A9" w14:textId="77777777" w:rsidR="00A63453" w:rsidRPr="00260717" w:rsidRDefault="00A63453" w:rsidP="005273A5">
      <w:pPr>
        <w:pStyle w:val="BodyText"/>
        <w:spacing w:before="74"/>
        <w:rPr>
          <w:sz w:val="16"/>
          <w:szCs w:val="16"/>
        </w:rPr>
      </w:pPr>
    </w:p>
    <w:p w14:paraId="53BB89BB" w14:textId="77777777" w:rsidR="00A63453" w:rsidRPr="00260717" w:rsidRDefault="00A63453" w:rsidP="005273A5">
      <w:pPr>
        <w:pStyle w:val="BodyText"/>
        <w:spacing w:before="74"/>
        <w:rPr>
          <w:sz w:val="16"/>
          <w:szCs w:val="16"/>
        </w:rPr>
      </w:pPr>
    </w:p>
    <w:p w14:paraId="74DFC1D2" w14:textId="77777777" w:rsidR="00A63453" w:rsidRPr="00260717" w:rsidRDefault="00A63453" w:rsidP="005273A5">
      <w:pPr>
        <w:pStyle w:val="BodyText"/>
        <w:spacing w:before="74"/>
        <w:rPr>
          <w:sz w:val="16"/>
          <w:szCs w:val="16"/>
        </w:rPr>
      </w:pPr>
    </w:p>
    <w:p w14:paraId="5FFCF1E6" w14:textId="77777777" w:rsidR="00702B1F" w:rsidRDefault="00702B1F" w:rsidP="005273A5">
      <w:pPr>
        <w:pStyle w:val="BodyText"/>
        <w:spacing w:before="74"/>
        <w:rPr>
          <w:sz w:val="16"/>
          <w:szCs w:val="16"/>
        </w:rPr>
      </w:pPr>
    </w:p>
    <w:p w14:paraId="4CA49E1E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1CF8D87D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3FB8D946" w14:textId="77777777" w:rsid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509F6711" w14:textId="77777777" w:rsidR="00260717" w:rsidRPr="00260717" w:rsidRDefault="00260717" w:rsidP="005273A5">
      <w:pPr>
        <w:pStyle w:val="BodyText"/>
        <w:spacing w:before="74"/>
        <w:rPr>
          <w:sz w:val="16"/>
          <w:szCs w:val="16"/>
        </w:rPr>
      </w:pPr>
    </w:p>
    <w:p w14:paraId="3ACD0A80" w14:textId="3E4654B8" w:rsidR="00AC09AB" w:rsidRPr="00260717" w:rsidRDefault="00AC09AB" w:rsidP="005273A5">
      <w:pPr>
        <w:pStyle w:val="BodyText"/>
        <w:spacing w:before="74"/>
        <w:rPr>
          <w:sz w:val="16"/>
          <w:szCs w:val="16"/>
        </w:rPr>
      </w:pPr>
      <w:r w:rsidRPr="00260717">
        <w:rPr>
          <w:b/>
          <w:bCs/>
          <w:sz w:val="16"/>
          <w:szCs w:val="16"/>
        </w:rPr>
        <w:lastRenderedPageBreak/>
        <w:t>Table</w:t>
      </w:r>
      <w:r w:rsidRPr="00260717">
        <w:rPr>
          <w:b/>
          <w:bCs/>
          <w:spacing w:val="-3"/>
          <w:sz w:val="16"/>
          <w:szCs w:val="16"/>
        </w:rPr>
        <w:t xml:space="preserve"> </w:t>
      </w:r>
      <w:r w:rsidR="00CF6E6A" w:rsidRPr="00260717">
        <w:rPr>
          <w:b/>
          <w:bCs/>
          <w:sz w:val="16"/>
          <w:szCs w:val="16"/>
        </w:rPr>
        <w:t>S11</w:t>
      </w:r>
      <w:r w:rsidRPr="00260717">
        <w:rPr>
          <w:b/>
          <w:bCs/>
          <w:sz w:val="16"/>
          <w:szCs w:val="16"/>
        </w:rPr>
        <w:t>.</w:t>
      </w:r>
      <w:r w:rsidRPr="00260717">
        <w:rPr>
          <w:spacing w:val="59"/>
          <w:sz w:val="16"/>
          <w:szCs w:val="16"/>
        </w:rPr>
        <w:t xml:space="preserve"> </w:t>
      </w:r>
      <w:r w:rsidRPr="00260717">
        <w:rPr>
          <w:sz w:val="16"/>
          <w:szCs w:val="16"/>
        </w:rPr>
        <w:t>HadGEM2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6-Month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d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nual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alysis for</w:t>
      </w:r>
      <w:r w:rsidRPr="00260717">
        <w:rPr>
          <w:spacing w:val="-2"/>
          <w:sz w:val="16"/>
          <w:szCs w:val="16"/>
        </w:rPr>
        <w:t xml:space="preserve"> </w:t>
      </w:r>
      <w:proofErr w:type="spellStart"/>
      <w:r w:rsidRPr="00260717">
        <w:rPr>
          <w:spacing w:val="-2"/>
          <w:sz w:val="16"/>
          <w:szCs w:val="16"/>
        </w:rPr>
        <w:t>HCI:Combined</w:t>
      </w:r>
      <w:proofErr w:type="spellEnd"/>
    </w:p>
    <w:p w14:paraId="050EFC4F" w14:textId="77777777" w:rsidR="00702B1F" w:rsidRPr="00260717" w:rsidRDefault="00AC09AB" w:rsidP="005273A5">
      <w:pPr>
        <w:spacing w:before="200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9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3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6718B640" w14:textId="6D5F88C6" w:rsidR="00AC09AB" w:rsidRPr="00260717" w:rsidRDefault="00AC09AB" w:rsidP="005273A5">
      <w:pPr>
        <w:spacing w:before="200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3CB3F9AD" w14:textId="77777777" w:rsidR="00702B1F" w:rsidRPr="00260717" w:rsidRDefault="00AC09AB" w:rsidP="005273A5">
      <w:pPr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17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3A14A8B7" w14:textId="2471CC36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Overnightstay</w:t>
      </w:r>
      <w:proofErr w:type="spellEnd"/>
    </w:p>
    <w:p w14:paraId="45994ACC" w14:textId="77777777" w:rsidR="00AC09AB" w:rsidRPr="00260717" w:rsidRDefault="00AC09AB" w:rsidP="005273A5">
      <w:pPr>
        <w:spacing w:before="1" w:after="5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07D04B9B" w14:textId="77777777" w:rsidR="00702B1F" w:rsidRPr="00260717" w:rsidRDefault="00702B1F" w:rsidP="005273A5">
      <w:pPr>
        <w:spacing w:before="1" w:after="5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756"/>
        <w:gridCol w:w="1601"/>
        <w:gridCol w:w="1413"/>
        <w:gridCol w:w="1415"/>
        <w:gridCol w:w="1154"/>
        <w:gridCol w:w="376"/>
      </w:tblGrid>
      <w:tr w:rsidR="00AC09AB" w:rsidRPr="00260717" w14:paraId="651A78F3" w14:textId="77777777" w:rsidTr="00087693">
        <w:trPr>
          <w:trHeight w:val="221"/>
        </w:trPr>
        <w:tc>
          <w:tcPr>
            <w:tcW w:w="1756" w:type="dxa"/>
          </w:tcPr>
          <w:p w14:paraId="24D7578B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601" w:type="dxa"/>
          </w:tcPr>
          <w:p w14:paraId="74462465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13" w:type="dxa"/>
          </w:tcPr>
          <w:p w14:paraId="41EF19AC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415" w:type="dxa"/>
          </w:tcPr>
          <w:p w14:paraId="0CB8B361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154" w:type="dxa"/>
          </w:tcPr>
          <w:p w14:paraId="24C64630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376" w:type="dxa"/>
          </w:tcPr>
          <w:p w14:paraId="657F70E2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6B9468B8" w14:textId="77777777" w:rsidTr="00087693">
        <w:trPr>
          <w:trHeight w:val="262"/>
        </w:trPr>
        <w:tc>
          <w:tcPr>
            <w:tcW w:w="1756" w:type="dxa"/>
          </w:tcPr>
          <w:p w14:paraId="439EDCDE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601" w:type="dxa"/>
          </w:tcPr>
          <w:p w14:paraId="408BFB47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0.215368</w:t>
            </w:r>
          </w:p>
        </w:tc>
        <w:tc>
          <w:tcPr>
            <w:tcW w:w="1413" w:type="dxa"/>
          </w:tcPr>
          <w:p w14:paraId="5533A956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6.84757</w:t>
            </w:r>
          </w:p>
        </w:tc>
        <w:tc>
          <w:tcPr>
            <w:tcW w:w="1415" w:type="dxa"/>
          </w:tcPr>
          <w:p w14:paraId="39F41A37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0.03145</w:t>
            </w:r>
          </w:p>
        </w:tc>
        <w:tc>
          <w:tcPr>
            <w:tcW w:w="1154" w:type="dxa"/>
          </w:tcPr>
          <w:p w14:paraId="649E7EE1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9756</w:t>
            </w:r>
          </w:p>
        </w:tc>
        <w:tc>
          <w:tcPr>
            <w:tcW w:w="376" w:type="dxa"/>
          </w:tcPr>
          <w:p w14:paraId="2F7661D8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0987B2CF" w14:textId="77777777" w:rsidTr="00087693">
        <w:trPr>
          <w:trHeight w:val="219"/>
        </w:trPr>
        <w:tc>
          <w:tcPr>
            <w:tcW w:w="1756" w:type="dxa"/>
          </w:tcPr>
          <w:p w14:paraId="37823F19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CI_HG_6month</w:t>
            </w:r>
          </w:p>
        </w:tc>
        <w:tc>
          <w:tcPr>
            <w:tcW w:w="1601" w:type="dxa"/>
          </w:tcPr>
          <w:p w14:paraId="1ABB7D46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76227</w:t>
            </w:r>
          </w:p>
        </w:tc>
        <w:tc>
          <w:tcPr>
            <w:tcW w:w="1413" w:type="dxa"/>
          </w:tcPr>
          <w:p w14:paraId="25C19C15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879703</w:t>
            </w:r>
          </w:p>
        </w:tc>
        <w:tc>
          <w:tcPr>
            <w:tcW w:w="1415" w:type="dxa"/>
          </w:tcPr>
          <w:p w14:paraId="0F8D8735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2.003</w:t>
            </w:r>
          </w:p>
        </w:tc>
        <w:tc>
          <w:tcPr>
            <w:tcW w:w="1154" w:type="dxa"/>
          </w:tcPr>
          <w:p w14:paraId="4388AADC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762</w:t>
            </w:r>
          </w:p>
        </w:tc>
        <w:tc>
          <w:tcPr>
            <w:tcW w:w="376" w:type="dxa"/>
          </w:tcPr>
          <w:p w14:paraId="6D0F9302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*</w:t>
            </w:r>
          </w:p>
        </w:tc>
      </w:tr>
    </w:tbl>
    <w:p w14:paraId="35E36513" w14:textId="77777777" w:rsidR="00AC09AB" w:rsidRPr="00260717" w:rsidRDefault="00AC09AB" w:rsidP="005273A5">
      <w:pPr>
        <w:pStyle w:val="BodyText"/>
        <w:spacing w:before="5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8"/>
      </w:tblGrid>
      <w:tr w:rsidR="00AC09AB" w:rsidRPr="00260717" w14:paraId="36FA2210" w14:textId="77777777" w:rsidTr="00087693">
        <w:trPr>
          <w:trHeight w:val="219"/>
        </w:trPr>
        <w:tc>
          <w:tcPr>
            <w:tcW w:w="2244" w:type="dxa"/>
          </w:tcPr>
          <w:p w14:paraId="6FA95461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4E16FC35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.50204</w:t>
            </w:r>
          </w:p>
        </w:tc>
        <w:tc>
          <w:tcPr>
            <w:tcW w:w="2415" w:type="dxa"/>
          </w:tcPr>
          <w:p w14:paraId="62D6578A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8" w:type="dxa"/>
          </w:tcPr>
          <w:p w14:paraId="53E9449D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734971</w:t>
            </w:r>
          </w:p>
        </w:tc>
      </w:tr>
      <w:tr w:rsidR="00AC09AB" w:rsidRPr="00260717" w14:paraId="40C3C7EA" w14:textId="77777777" w:rsidTr="00087693">
        <w:trPr>
          <w:trHeight w:val="261"/>
        </w:trPr>
        <w:tc>
          <w:tcPr>
            <w:tcW w:w="2244" w:type="dxa"/>
          </w:tcPr>
          <w:p w14:paraId="34F99049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65211D81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204.4593</w:t>
            </w:r>
          </w:p>
        </w:tc>
        <w:tc>
          <w:tcPr>
            <w:tcW w:w="2415" w:type="dxa"/>
          </w:tcPr>
          <w:p w14:paraId="4275C7AA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8" w:type="dxa"/>
          </w:tcPr>
          <w:p w14:paraId="3B798A84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820100</w:t>
            </w:r>
          </w:p>
        </w:tc>
      </w:tr>
      <w:tr w:rsidR="00AC09AB" w:rsidRPr="00260717" w14:paraId="43568BAA" w14:textId="77777777" w:rsidTr="00087693">
        <w:trPr>
          <w:trHeight w:val="261"/>
        </w:trPr>
        <w:tc>
          <w:tcPr>
            <w:tcW w:w="2244" w:type="dxa"/>
          </w:tcPr>
          <w:p w14:paraId="31D92D4E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73ABE63F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783682</w:t>
            </w:r>
          </w:p>
        </w:tc>
        <w:tc>
          <w:tcPr>
            <w:tcW w:w="2415" w:type="dxa"/>
          </w:tcPr>
          <w:p w14:paraId="24ACE1B8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8" w:type="dxa"/>
          </w:tcPr>
          <w:p w14:paraId="175C19CD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38962</w:t>
            </w:r>
          </w:p>
        </w:tc>
      </w:tr>
      <w:tr w:rsidR="00AC09AB" w:rsidRPr="00260717" w14:paraId="046D2998" w14:textId="77777777" w:rsidTr="00087693">
        <w:trPr>
          <w:trHeight w:val="261"/>
        </w:trPr>
        <w:tc>
          <w:tcPr>
            <w:tcW w:w="2244" w:type="dxa"/>
          </w:tcPr>
          <w:p w14:paraId="6A38C974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1F955909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378.8936</w:t>
            </w:r>
          </w:p>
        </w:tc>
        <w:tc>
          <w:tcPr>
            <w:tcW w:w="2415" w:type="dxa"/>
          </w:tcPr>
          <w:p w14:paraId="3F856558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8" w:type="dxa"/>
          </w:tcPr>
          <w:p w14:paraId="7B8DA7D9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779.7871</w:t>
            </w:r>
          </w:p>
        </w:tc>
      </w:tr>
      <w:tr w:rsidR="00AC09AB" w:rsidRPr="00260717" w14:paraId="491C66C0" w14:textId="77777777" w:rsidTr="00087693">
        <w:trPr>
          <w:trHeight w:val="261"/>
        </w:trPr>
        <w:tc>
          <w:tcPr>
            <w:tcW w:w="2244" w:type="dxa"/>
          </w:tcPr>
          <w:p w14:paraId="6AE16623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64183636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821.0654</w:t>
            </w:r>
          </w:p>
        </w:tc>
        <w:tc>
          <w:tcPr>
            <w:tcW w:w="2415" w:type="dxa"/>
          </w:tcPr>
          <w:p w14:paraId="0FE4AC3B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8" w:type="dxa"/>
          </w:tcPr>
          <w:p w14:paraId="52B01B84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796.2794</w:t>
            </w:r>
          </w:p>
        </w:tc>
      </w:tr>
      <w:tr w:rsidR="00AC09AB" w:rsidRPr="00260717" w14:paraId="3EF86F7A" w14:textId="77777777" w:rsidTr="00087693">
        <w:trPr>
          <w:trHeight w:val="219"/>
        </w:trPr>
        <w:tc>
          <w:tcPr>
            <w:tcW w:w="2244" w:type="dxa"/>
          </w:tcPr>
          <w:p w14:paraId="619EBEBF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22088DEA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857168</w:t>
            </w:r>
          </w:p>
        </w:tc>
        <w:tc>
          <w:tcPr>
            <w:tcW w:w="2415" w:type="dxa"/>
          </w:tcPr>
          <w:p w14:paraId="3D390C65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8" w:type="dxa"/>
          </w:tcPr>
          <w:p w14:paraId="509D55FB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252589</w:t>
            </w:r>
          </w:p>
        </w:tc>
      </w:tr>
    </w:tbl>
    <w:p w14:paraId="5BD9675F" w14:textId="77777777" w:rsidR="00AC09AB" w:rsidRPr="00260717" w:rsidRDefault="00AC09AB" w:rsidP="005273A5">
      <w:pPr>
        <w:pStyle w:val="BodyText"/>
        <w:spacing w:before="2"/>
        <w:rPr>
          <w:sz w:val="16"/>
          <w:szCs w:val="16"/>
        </w:rPr>
      </w:pPr>
    </w:p>
    <w:p w14:paraId="3E5F8F5D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730BB32E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4.01302</w:t>
      </w:r>
    </w:p>
    <w:p w14:paraId="22E5E818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4.01302)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0.0761525</w:t>
      </w:r>
    </w:p>
    <w:p w14:paraId="6905A846" w14:textId="77777777" w:rsidR="00AC09AB" w:rsidRPr="00260717" w:rsidRDefault="00AC09AB" w:rsidP="005273A5">
      <w:pPr>
        <w:pStyle w:val="BodyText"/>
        <w:spacing w:before="10"/>
        <w:rPr>
          <w:sz w:val="16"/>
          <w:szCs w:val="16"/>
        </w:rPr>
      </w:pPr>
    </w:p>
    <w:p w14:paraId="1915712E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66A3ACD4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06.9) = 403.07</w:t>
      </w:r>
    </w:p>
    <w:p w14:paraId="302A26EB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06.9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403.07)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3.25788e-</w:t>
      </w:r>
      <w:r w:rsidRPr="00260717">
        <w:rPr>
          <w:spacing w:val="-5"/>
          <w:sz w:val="16"/>
          <w:szCs w:val="16"/>
        </w:rPr>
        <w:t>78</w:t>
      </w:r>
    </w:p>
    <w:p w14:paraId="5C23E068" w14:textId="77777777" w:rsidR="00AC09AB" w:rsidRPr="00260717" w:rsidRDefault="00AC09AB" w:rsidP="005273A5">
      <w:pPr>
        <w:pStyle w:val="BodyText"/>
        <w:rPr>
          <w:sz w:val="16"/>
          <w:szCs w:val="16"/>
        </w:rPr>
      </w:pPr>
    </w:p>
    <w:p w14:paraId="7AFF5704" w14:textId="77777777" w:rsidR="00702B1F" w:rsidRPr="00260717" w:rsidRDefault="00AC09AB" w:rsidP="005273A5">
      <w:pPr>
        <w:spacing w:before="161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7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3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6764EA38" w14:textId="2BFF44CE" w:rsidR="00AC09AB" w:rsidRPr="00260717" w:rsidRDefault="00AC09AB" w:rsidP="005273A5">
      <w:pPr>
        <w:spacing w:before="161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3F84D840" w14:textId="77777777" w:rsidR="00702B1F" w:rsidRPr="00260717" w:rsidRDefault="00AC09AB" w:rsidP="005273A5">
      <w:pPr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17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257A4A86" w14:textId="74320F60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Overnightstay</w:t>
      </w:r>
      <w:proofErr w:type="spellEnd"/>
    </w:p>
    <w:p w14:paraId="5F89CAE6" w14:textId="77777777" w:rsidR="00AC09AB" w:rsidRPr="00260717" w:rsidRDefault="00AC09AB" w:rsidP="005273A5">
      <w:pPr>
        <w:spacing w:before="1" w:after="5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62136568" w14:textId="77777777" w:rsidR="00702B1F" w:rsidRPr="00260717" w:rsidRDefault="00702B1F" w:rsidP="005273A5">
      <w:pPr>
        <w:spacing w:before="1" w:after="5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747"/>
        <w:gridCol w:w="1608"/>
        <w:gridCol w:w="1454"/>
        <w:gridCol w:w="1329"/>
        <w:gridCol w:w="1196"/>
        <w:gridCol w:w="532"/>
      </w:tblGrid>
      <w:tr w:rsidR="00AC09AB" w:rsidRPr="00260717" w14:paraId="4E86A65F" w14:textId="77777777" w:rsidTr="00087693">
        <w:trPr>
          <w:trHeight w:val="219"/>
        </w:trPr>
        <w:tc>
          <w:tcPr>
            <w:tcW w:w="1747" w:type="dxa"/>
          </w:tcPr>
          <w:p w14:paraId="4439B9B0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608" w:type="dxa"/>
          </w:tcPr>
          <w:p w14:paraId="7595707F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54" w:type="dxa"/>
          </w:tcPr>
          <w:p w14:paraId="0109B6FF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29" w:type="dxa"/>
          </w:tcPr>
          <w:p w14:paraId="6CBDF5AD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196" w:type="dxa"/>
          </w:tcPr>
          <w:p w14:paraId="4E86F206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532" w:type="dxa"/>
          </w:tcPr>
          <w:p w14:paraId="29FF9F15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610ADB16" w14:textId="77777777" w:rsidTr="00087693">
        <w:trPr>
          <w:trHeight w:val="262"/>
        </w:trPr>
        <w:tc>
          <w:tcPr>
            <w:tcW w:w="1747" w:type="dxa"/>
          </w:tcPr>
          <w:p w14:paraId="1EA957C4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608" w:type="dxa"/>
          </w:tcPr>
          <w:p w14:paraId="6198B818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2.46908</w:t>
            </w:r>
          </w:p>
        </w:tc>
        <w:tc>
          <w:tcPr>
            <w:tcW w:w="1454" w:type="dxa"/>
          </w:tcPr>
          <w:p w14:paraId="3ADB4BE8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3.19090</w:t>
            </w:r>
          </w:p>
        </w:tc>
        <w:tc>
          <w:tcPr>
            <w:tcW w:w="1329" w:type="dxa"/>
          </w:tcPr>
          <w:p w14:paraId="09FBDF4C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7738</w:t>
            </w:r>
          </w:p>
        </w:tc>
        <w:tc>
          <w:tcPr>
            <w:tcW w:w="1196" w:type="dxa"/>
          </w:tcPr>
          <w:p w14:paraId="1EB21C2F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4589</w:t>
            </w:r>
          </w:p>
        </w:tc>
        <w:tc>
          <w:tcPr>
            <w:tcW w:w="532" w:type="dxa"/>
          </w:tcPr>
          <w:p w14:paraId="31F00C0B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75FBA64C" w14:textId="77777777" w:rsidTr="00087693">
        <w:trPr>
          <w:trHeight w:val="221"/>
        </w:trPr>
        <w:tc>
          <w:tcPr>
            <w:tcW w:w="1747" w:type="dxa"/>
          </w:tcPr>
          <w:p w14:paraId="7883B3B4" w14:textId="77777777" w:rsidR="00AC09AB" w:rsidRPr="00260717" w:rsidRDefault="00AC09AB" w:rsidP="005273A5">
            <w:pPr>
              <w:pStyle w:val="TableParagraph"/>
              <w:spacing w:before="37" w:line="164" w:lineRule="exact"/>
              <w:rPr>
                <w:sz w:val="16"/>
                <w:szCs w:val="16"/>
              </w:rPr>
            </w:pPr>
            <w:proofErr w:type="spellStart"/>
            <w:r w:rsidRPr="00260717">
              <w:rPr>
                <w:spacing w:val="-2"/>
                <w:sz w:val="16"/>
                <w:szCs w:val="16"/>
              </w:rPr>
              <w:t>HCI_HG_annual</w:t>
            </w:r>
            <w:proofErr w:type="spellEnd"/>
          </w:p>
        </w:tc>
        <w:tc>
          <w:tcPr>
            <w:tcW w:w="1608" w:type="dxa"/>
          </w:tcPr>
          <w:p w14:paraId="6F9202FD" w14:textId="77777777" w:rsidR="00AC09AB" w:rsidRPr="00260717" w:rsidRDefault="00AC09AB" w:rsidP="005273A5">
            <w:pPr>
              <w:pStyle w:val="TableParagraph"/>
              <w:spacing w:before="37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62905</w:t>
            </w:r>
          </w:p>
        </w:tc>
        <w:tc>
          <w:tcPr>
            <w:tcW w:w="1454" w:type="dxa"/>
          </w:tcPr>
          <w:p w14:paraId="4F8994D4" w14:textId="77777777" w:rsidR="00AC09AB" w:rsidRPr="00260717" w:rsidRDefault="00AC09AB" w:rsidP="005273A5">
            <w:pPr>
              <w:pStyle w:val="TableParagraph"/>
              <w:spacing w:before="37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471146</w:t>
            </w:r>
          </w:p>
        </w:tc>
        <w:tc>
          <w:tcPr>
            <w:tcW w:w="1329" w:type="dxa"/>
          </w:tcPr>
          <w:p w14:paraId="6C1F58A9" w14:textId="77777777" w:rsidR="00AC09AB" w:rsidRPr="00260717" w:rsidRDefault="00AC09AB" w:rsidP="005273A5">
            <w:pPr>
              <w:pStyle w:val="TableParagraph"/>
              <w:spacing w:before="37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3.458</w:t>
            </w:r>
          </w:p>
        </w:tc>
        <w:tc>
          <w:tcPr>
            <w:tcW w:w="1196" w:type="dxa"/>
          </w:tcPr>
          <w:p w14:paraId="09994ED3" w14:textId="77777777" w:rsidR="00AC09AB" w:rsidRPr="00260717" w:rsidRDefault="00AC09AB" w:rsidP="005273A5">
            <w:pPr>
              <w:pStyle w:val="TableParagraph"/>
              <w:spacing w:before="37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72</w:t>
            </w:r>
          </w:p>
        </w:tc>
        <w:tc>
          <w:tcPr>
            <w:tcW w:w="532" w:type="dxa"/>
          </w:tcPr>
          <w:p w14:paraId="597198B1" w14:textId="77777777" w:rsidR="00AC09AB" w:rsidRPr="00260717" w:rsidRDefault="00AC09AB" w:rsidP="005273A5">
            <w:pPr>
              <w:pStyle w:val="TableParagraph"/>
              <w:spacing w:before="37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</w:tbl>
    <w:p w14:paraId="5227B64E" w14:textId="77777777" w:rsidR="00AC09AB" w:rsidRPr="00260717" w:rsidRDefault="00AC09AB" w:rsidP="005273A5">
      <w:pPr>
        <w:pStyle w:val="BodyText"/>
        <w:spacing w:before="3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4"/>
        <w:gridCol w:w="1607"/>
      </w:tblGrid>
      <w:tr w:rsidR="00AC09AB" w:rsidRPr="00260717" w14:paraId="3CA8D853" w14:textId="77777777" w:rsidTr="00087693">
        <w:trPr>
          <w:trHeight w:val="221"/>
        </w:trPr>
        <w:tc>
          <w:tcPr>
            <w:tcW w:w="2244" w:type="dxa"/>
          </w:tcPr>
          <w:p w14:paraId="5889C28C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37F96A7F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.50204</w:t>
            </w:r>
          </w:p>
        </w:tc>
        <w:tc>
          <w:tcPr>
            <w:tcW w:w="2414" w:type="dxa"/>
          </w:tcPr>
          <w:p w14:paraId="76776AB7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7" w:type="dxa"/>
          </w:tcPr>
          <w:p w14:paraId="5E45F3DA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734971</w:t>
            </w:r>
          </w:p>
        </w:tc>
      </w:tr>
      <w:tr w:rsidR="00AC09AB" w:rsidRPr="00260717" w14:paraId="541851FE" w14:textId="77777777" w:rsidTr="00087693">
        <w:trPr>
          <w:trHeight w:val="262"/>
        </w:trPr>
        <w:tc>
          <w:tcPr>
            <w:tcW w:w="2244" w:type="dxa"/>
          </w:tcPr>
          <w:p w14:paraId="347FB1BC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21D23B03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95.8251</w:t>
            </w:r>
          </w:p>
        </w:tc>
        <w:tc>
          <w:tcPr>
            <w:tcW w:w="2414" w:type="dxa"/>
          </w:tcPr>
          <w:p w14:paraId="192EA108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7" w:type="dxa"/>
          </w:tcPr>
          <w:p w14:paraId="2CE47990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802597</w:t>
            </w:r>
          </w:p>
        </w:tc>
      </w:tr>
      <w:tr w:rsidR="00AC09AB" w:rsidRPr="00260717" w14:paraId="28CB6A68" w14:textId="77777777" w:rsidTr="00087693">
        <w:trPr>
          <w:trHeight w:val="261"/>
        </w:trPr>
        <w:tc>
          <w:tcPr>
            <w:tcW w:w="2244" w:type="dxa"/>
          </w:tcPr>
          <w:p w14:paraId="440E5E75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764A7888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792817</w:t>
            </w:r>
          </w:p>
        </w:tc>
        <w:tc>
          <w:tcPr>
            <w:tcW w:w="2414" w:type="dxa"/>
          </w:tcPr>
          <w:p w14:paraId="21FEE4EE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7" w:type="dxa"/>
          </w:tcPr>
          <w:p w14:paraId="4AA14B1D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79546</w:t>
            </w:r>
          </w:p>
        </w:tc>
      </w:tr>
      <w:tr w:rsidR="00AC09AB" w:rsidRPr="00260717" w14:paraId="2B12FC74" w14:textId="77777777" w:rsidTr="00087693">
        <w:trPr>
          <w:trHeight w:val="261"/>
        </w:trPr>
        <w:tc>
          <w:tcPr>
            <w:tcW w:w="2244" w:type="dxa"/>
          </w:tcPr>
          <w:p w14:paraId="1EBDED94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774FF96A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372.0979</w:t>
            </w:r>
          </w:p>
        </w:tc>
        <w:tc>
          <w:tcPr>
            <w:tcW w:w="2414" w:type="dxa"/>
          </w:tcPr>
          <w:p w14:paraId="52204F9E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7" w:type="dxa"/>
          </w:tcPr>
          <w:p w14:paraId="3C9B40D5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766.1958</w:t>
            </w:r>
          </w:p>
        </w:tc>
      </w:tr>
      <w:tr w:rsidR="00AC09AB" w:rsidRPr="00260717" w14:paraId="632055CB" w14:textId="77777777" w:rsidTr="00087693">
        <w:trPr>
          <w:trHeight w:val="261"/>
        </w:trPr>
        <w:tc>
          <w:tcPr>
            <w:tcW w:w="2244" w:type="dxa"/>
          </w:tcPr>
          <w:p w14:paraId="126BB626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493798A2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807.4741</w:t>
            </w:r>
          </w:p>
        </w:tc>
        <w:tc>
          <w:tcPr>
            <w:tcW w:w="2414" w:type="dxa"/>
          </w:tcPr>
          <w:p w14:paraId="74E76DF8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7" w:type="dxa"/>
          </w:tcPr>
          <w:p w14:paraId="6D72AB3E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782.6880</w:t>
            </w:r>
          </w:p>
        </w:tc>
      </w:tr>
      <w:tr w:rsidR="00AC09AB" w:rsidRPr="00260717" w14:paraId="52CDC074" w14:textId="77777777" w:rsidTr="00087693">
        <w:trPr>
          <w:trHeight w:val="219"/>
        </w:trPr>
        <w:tc>
          <w:tcPr>
            <w:tcW w:w="2244" w:type="dxa"/>
          </w:tcPr>
          <w:p w14:paraId="6A8838B7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06F4BADF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809844</w:t>
            </w:r>
          </w:p>
        </w:tc>
        <w:tc>
          <w:tcPr>
            <w:tcW w:w="2414" w:type="dxa"/>
          </w:tcPr>
          <w:p w14:paraId="75B1B02F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7" w:type="dxa"/>
          </w:tcPr>
          <w:p w14:paraId="3CC0FD9A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345515</w:t>
            </w:r>
          </w:p>
        </w:tc>
      </w:tr>
    </w:tbl>
    <w:p w14:paraId="3A5D153B" w14:textId="77777777" w:rsidR="00AC09AB" w:rsidRPr="00260717" w:rsidRDefault="00AC09AB" w:rsidP="005273A5">
      <w:pPr>
        <w:pStyle w:val="BodyText"/>
        <w:spacing w:before="1"/>
        <w:rPr>
          <w:sz w:val="16"/>
          <w:szCs w:val="16"/>
        </w:rPr>
      </w:pPr>
    </w:p>
    <w:p w14:paraId="20045246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60D5191A" w14:textId="77777777" w:rsidR="00AC09AB" w:rsidRPr="00260717" w:rsidRDefault="00AC09AB" w:rsidP="005273A5">
      <w:pPr>
        <w:spacing w:before="1"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11.9552</w:t>
      </w:r>
    </w:p>
    <w:p w14:paraId="6A30D3D5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11.9552)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0.00718758</w:t>
      </w:r>
    </w:p>
    <w:p w14:paraId="6E3B86F7" w14:textId="77777777" w:rsidR="00AC09AB" w:rsidRPr="00260717" w:rsidRDefault="00AC09AB" w:rsidP="005273A5">
      <w:pPr>
        <w:pStyle w:val="BodyText"/>
        <w:spacing w:before="1"/>
        <w:rPr>
          <w:sz w:val="16"/>
          <w:szCs w:val="16"/>
        </w:rPr>
      </w:pPr>
    </w:p>
    <w:p w14:paraId="7CB5A3D8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5F5B87E2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07.0) = 409.683</w:t>
      </w:r>
    </w:p>
    <w:p w14:paraId="5578D107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07.0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409.683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1.16925e-</w:t>
      </w:r>
      <w:r w:rsidRPr="00260717">
        <w:rPr>
          <w:spacing w:val="-5"/>
          <w:sz w:val="16"/>
          <w:szCs w:val="16"/>
        </w:rPr>
        <w:t>78</w:t>
      </w:r>
    </w:p>
    <w:p w14:paraId="16F7D0EA" w14:textId="77777777" w:rsidR="00AC09AB" w:rsidRPr="00260717" w:rsidRDefault="00AC09AB" w:rsidP="005273A5">
      <w:pPr>
        <w:rPr>
          <w:sz w:val="16"/>
          <w:szCs w:val="16"/>
        </w:rPr>
        <w:sectPr w:rsidR="00AC09AB" w:rsidRPr="00260717" w:rsidSect="00315911">
          <w:type w:val="continuous"/>
          <w:pgSz w:w="11910" w:h="16840"/>
          <w:pgMar w:top="1417" w:right="1417" w:bottom="1417" w:left="1417" w:header="0" w:footer="780" w:gutter="0"/>
          <w:cols w:space="708"/>
        </w:sectPr>
      </w:pPr>
    </w:p>
    <w:p w14:paraId="3C164C8B" w14:textId="4ABD99C2" w:rsidR="00AC09AB" w:rsidRPr="00260717" w:rsidRDefault="00AC09AB" w:rsidP="005273A5">
      <w:pPr>
        <w:pStyle w:val="BodyText"/>
        <w:spacing w:before="74"/>
        <w:rPr>
          <w:sz w:val="16"/>
          <w:szCs w:val="16"/>
        </w:rPr>
      </w:pPr>
      <w:bookmarkStart w:id="11" w:name="_bookmark51"/>
      <w:bookmarkEnd w:id="11"/>
      <w:r w:rsidRPr="00260717">
        <w:rPr>
          <w:b/>
          <w:bCs/>
          <w:sz w:val="16"/>
          <w:szCs w:val="16"/>
        </w:rPr>
        <w:lastRenderedPageBreak/>
        <w:t>Table</w:t>
      </w:r>
      <w:r w:rsidRPr="00260717">
        <w:rPr>
          <w:b/>
          <w:bCs/>
          <w:spacing w:val="-4"/>
          <w:sz w:val="16"/>
          <w:szCs w:val="16"/>
        </w:rPr>
        <w:t xml:space="preserve"> </w:t>
      </w:r>
      <w:r w:rsidR="00CF6E6A" w:rsidRPr="00260717">
        <w:rPr>
          <w:b/>
          <w:bCs/>
          <w:sz w:val="16"/>
          <w:szCs w:val="16"/>
        </w:rPr>
        <w:t>S12</w:t>
      </w:r>
      <w:r w:rsidRPr="00260717">
        <w:rPr>
          <w:b/>
          <w:bCs/>
          <w:sz w:val="16"/>
          <w:szCs w:val="16"/>
        </w:rPr>
        <w:t>.</w:t>
      </w:r>
      <w:r w:rsidRPr="00260717">
        <w:rPr>
          <w:spacing w:val="58"/>
          <w:sz w:val="16"/>
          <w:szCs w:val="16"/>
        </w:rPr>
        <w:t xml:space="preserve"> </w:t>
      </w:r>
      <w:r w:rsidRPr="00260717">
        <w:rPr>
          <w:sz w:val="16"/>
          <w:szCs w:val="16"/>
        </w:rPr>
        <w:t>MPI-ESM-MR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6-Month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and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z w:val="16"/>
          <w:szCs w:val="16"/>
        </w:rPr>
        <w:t>Annual</w:t>
      </w:r>
      <w:r w:rsidRPr="00260717">
        <w:rPr>
          <w:spacing w:val="2"/>
          <w:sz w:val="16"/>
          <w:szCs w:val="16"/>
        </w:rPr>
        <w:t xml:space="preserve"> </w:t>
      </w:r>
      <w:r w:rsidRPr="00260717">
        <w:rPr>
          <w:sz w:val="16"/>
          <w:szCs w:val="16"/>
        </w:rPr>
        <w:t>Analysis for</w:t>
      </w:r>
      <w:r w:rsidRPr="00260717">
        <w:rPr>
          <w:spacing w:val="-2"/>
          <w:sz w:val="16"/>
          <w:szCs w:val="16"/>
        </w:rPr>
        <w:t xml:space="preserve"> </w:t>
      </w:r>
      <w:proofErr w:type="spellStart"/>
      <w:r w:rsidRPr="00260717">
        <w:rPr>
          <w:spacing w:val="-2"/>
          <w:sz w:val="16"/>
          <w:szCs w:val="16"/>
        </w:rPr>
        <w:t>HCI:Combined</w:t>
      </w:r>
      <w:proofErr w:type="spellEnd"/>
    </w:p>
    <w:p w14:paraId="01BA69D0" w14:textId="77777777" w:rsidR="00702B1F" w:rsidRPr="00260717" w:rsidRDefault="00AC09AB" w:rsidP="005273A5">
      <w:pPr>
        <w:spacing w:before="200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8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3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3E83386D" w14:textId="5AA186BA" w:rsidR="00AC09AB" w:rsidRPr="00260717" w:rsidRDefault="00AC09AB" w:rsidP="005273A5">
      <w:pPr>
        <w:spacing w:before="200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10B06625" w14:textId="77777777" w:rsidR="00702B1F" w:rsidRPr="00260717" w:rsidRDefault="00AC09AB" w:rsidP="005273A5">
      <w:pPr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17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4B1895D3" w14:textId="4CAC7FD1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Overnightstay</w:t>
      </w:r>
      <w:proofErr w:type="spellEnd"/>
    </w:p>
    <w:p w14:paraId="09388C88" w14:textId="77777777" w:rsidR="00AC09AB" w:rsidRPr="00260717" w:rsidRDefault="00AC09AB" w:rsidP="005273A5">
      <w:pPr>
        <w:spacing w:before="1" w:after="5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187626A7" w14:textId="77777777" w:rsidR="00702B1F" w:rsidRPr="00260717" w:rsidRDefault="00702B1F" w:rsidP="005273A5">
      <w:pPr>
        <w:spacing w:before="1" w:after="5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802"/>
        <w:gridCol w:w="1553"/>
        <w:gridCol w:w="1452"/>
        <w:gridCol w:w="1335"/>
        <w:gridCol w:w="1193"/>
        <w:gridCol w:w="533"/>
      </w:tblGrid>
      <w:tr w:rsidR="00AC09AB" w:rsidRPr="00260717" w14:paraId="465ACB0B" w14:textId="77777777" w:rsidTr="00087693">
        <w:trPr>
          <w:trHeight w:val="221"/>
        </w:trPr>
        <w:tc>
          <w:tcPr>
            <w:tcW w:w="1802" w:type="dxa"/>
          </w:tcPr>
          <w:p w14:paraId="5973FED1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553" w:type="dxa"/>
          </w:tcPr>
          <w:p w14:paraId="520387B8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52" w:type="dxa"/>
          </w:tcPr>
          <w:p w14:paraId="6C7A77FB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35" w:type="dxa"/>
          </w:tcPr>
          <w:p w14:paraId="3159C5BB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ratio</w:t>
            </w:r>
          </w:p>
        </w:tc>
        <w:tc>
          <w:tcPr>
            <w:tcW w:w="1193" w:type="dxa"/>
          </w:tcPr>
          <w:p w14:paraId="5C035FD6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533" w:type="dxa"/>
          </w:tcPr>
          <w:p w14:paraId="08808AD5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01B971EB" w14:textId="77777777" w:rsidTr="00087693">
        <w:trPr>
          <w:trHeight w:val="262"/>
        </w:trPr>
        <w:tc>
          <w:tcPr>
            <w:tcW w:w="1802" w:type="dxa"/>
          </w:tcPr>
          <w:p w14:paraId="242C51A5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553" w:type="dxa"/>
          </w:tcPr>
          <w:p w14:paraId="5344E8F4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7.38532</w:t>
            </w:r>
          </w:p>
        </w:tc>
        <w:tc>
          <w:tcPr>
            <w:tcW w:w="1452" w:type="dxa"/>
          </w:tcPr>
          <w:p w14:paraId="15A9B375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5.55620</w:t>
            </w:r>
          </w:p>
        </w:tc>
        <w:tc>
          <w:tcPr>
            <w:tcW w:w="1335" w:type="dxa"/>
          </w:tcPr>
          <w:p w14:paraId="2A5648AD" w14:textId="77777777" w:rsidR="00AC09AB" w:rsidRPr="00260717" w:rsidRDefault="00AC09AB" w:rsidP="005273A5">
            <w:pPr>
              <w:pStyle w:val="TableParagraph"/>
              <w:spacing w:before="37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1.329</w:t>
            </w:r>
          </w:p>
        </w:tc>
        <w:tc>
          <w:tcPr>
            <w:tcW w:w="1193" w:type="dxa"/>
          </w:tcPr>
          <w:p w14:paraId="4B2EDF07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2165</w:t>
            </w:r>
          </w:p>
        </w:tc>
        <w:tc>
          <w:tcPr>
            <w:tcW w:w="533" w:type="dxa"/>
          </w:tcPr>
          <w:p w14:paraId="602EE2A3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63C1B79B" w14:textId="77777777" w:rsidTr="00087693">
        <w:trPr>
          <w:trHeight w:val="219"/>
        </w:trPr>
        <w:tc>
          <w:tcPr>
            <w:tcW w:w="1802" w:type="dxa"/>
          </w:tcPr>
          <w:p w14:paraId="4253EAA9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CI_MPI_6month</w:t>
            </w:r>
          </w:p>
        </w:tc>
        <w:tc>
          <w:tcPr>
            <w:tcW w:w="1553" w:type="dxa"/>
          </w:tcPr>
          <w:p w14:paraId="285E2845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265394</w:t>
            </w:r>
          </w:p>
        </w:tc>
        <w:tc>
          <w:tcPr>
            <w:tcW w:w="1452" w:type="dxa"/>
          </w:tcPr>
          <w:p w14:paraId="3F3BA580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705967</w:t>
            </w:r>
          </w:p>
        </w:tc>
        <w:tc>
          <w:tcPr>
            <w:tcW w:w="1335" w:type="dxa"/>
          </w:tcPr>
          <w:p w14:paraId="6E48EF72" w14:textId="77777777" w:rsidR="00AC09AB" w:rsidRPr="00260717" w:rsidRDefault="00AC09AB" w:rsidP="005273A5">
            <w:pPr>
              <w:pStyle w:val="TableParagraph"/>
              <w:spacing w:before="35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3.759</w:t>
            </w:r>
          </w:p>
        </w:tc>
        <w:tc>
          <w:tcPr>
            <w:tcW w:w="1193" w:type="dxa"/>
          </w:tcPr>
          <w:p w14:paraId="7F16E158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45</w:t>
            </w:r>
          </w:p>
        </w:tc>
        <w:tc>
          <w:tcPr>
            <w:tcW w:w="533" w:type="dxa"/>
          </w:tcPr>
          <w:p w14:paraId="2BCFF39E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</w:tbl>
    <w:p w14:paraId="19ADB2E4" w14:textId="77777777" w:rsidR="00AC09AB" w:rsidRPr="00260717" w:rsidRDefault="00AC09AB" w:rsidP="005273A5">
      <w:pPr>
        <w:pStyle w:val="BodyText"/>
        <w:spacing w:before="5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8"/>
      </w:tblGrid>
      <w:tr w:rsidR="00AC09AB" w:rsidRPr="00260717" w14:paraId="70880D8E" w14:textId="77777777" w:rsidTr="00087693">
        <w:trPr>
          <w:trHeight w:val="219"/>
        </w:trPr>
        <w:tc>
          <w:tcPr>
            <w:tcW w:w="2244" w:type="dxa"/>
          </w:tcPr>
          <w:p w14:paraId="37B498CA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26564D8F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.50204</w:t>
            </w:r>
          </w:p>
        </w:tc>
        <w:tc>
          <w:tcPr>
            <w:tcW w:w="2415" w:type="dxa"/>
          </w:tcPr>
          <w:p w14:paraId="57EA2810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8" w:type="dxa"/>
          </w:tcPr>
          <w:p w14:paraId="4D0FC1BB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734971</w:t>
            </w:r>
          </w:p>
        </w:tc>
      </w:tr>
      <w:tr w:rsidR="00AC09AB" w:rsidRPr="00260717" w14:paraId="56F0EB5A" w14:textId="77777777" w:rsidTr="00087693">
        <w:trPr>
          <w:trHeight w:val="261"/>
        </w:trPr>
        <w:tc>
          <w:tcPr>
            <w:tcW w:w="2244" w:type="dxa"/>
          </w:tcPr>
          <w:p w14:paraId="2E7CECA2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098ED9D9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90.5809</w:t>
            </w:r>
          </w:p>
        </w:tc>
        <w:tc>
          <w:tcPr>
            <w:tcW w:w="2415" w:type="dxa"/>
          </w:tcPr>
          <w:p w14:paraId="484808E3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8" w:type="dxa"/>
          </w:tcPr>
          <w:p w14:paraId="0E89C901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791777</w:t>
            </w:r>
          </w:p>
        </w:tc>
      </w:tr>
      <w:tr w:rsidR="00AC09AB" w:rsidRPr="00260717" w14:paraId="05D7CB6D" w14:textId="77777777" w:rsidTr="00087693">
        <w:trPr>
          <w:trHeight w:val="261"/>
        </w:trPr>
        <w:tc>
          <w:tcPr>
            <w:tcW w:w="2244" w:type="dxa"/>
          </w:tcPr>
          <w:p w14:paraId="7381BA2D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52D0526C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798365</w:t>
            </w:r>
          </w:p>
        </w:tc>
        <w:tc>
          <w:tcPr>
            <w:tcW w:w="2415" w:type="dxa"/>
          </w:tcPr>
          <w:p w14:paraId="1CF6DFAA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8" w:type="dxa"/>
          </w:tcPr>
          <w:p w14:paraId="45EF3BD9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04196</w:t>
            </w:r>
          </w:p>
        </w:tc>
      </w:tr>
      <w:tr w:rsidR="00AC09AB" w:rsidRPr="00260717" w14:paraId="3C1BD60C" w14:textId="77777777" w:rsidTr="00087693">
        <w:trPr>
          <w:trHeight w:val="261"/>
        </w:trPr>
        <w:tc>
          <w:tcPr>
            <w:tcW w:w="2244" w:type="dxa"/>
          </w:tcPr>
          <w:p w14:paraId="42A3D509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22309C34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367.8225</w:t>
            </w:r>
          </w:p>
        </w:tc>
        <w:tc>
          <w:tcPr>
            <w:tcW w:w="2415" w:type="dxa"/>
          </w:tcPr>
          <w:p w14:paraId="3DE539E1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8" w:type="dxa"/>
          </w:tcPr>
          <w:p w14:paraId="1DEA2F0D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757.6450</w:t>
            </w:r>
          </w:p>
        </w:tc>
      </w:tr>
      <w:tr w:rsidR="00AC09AB" w:rsidRPr="00260717" w14:paraId="147C9335" w14:textId="77777777" w:rsidTr="00087693">
        <w:trPr>
          <w:trHeight w:val="261"/>
        </w:trPr>
        <w:tc>
          <w:tcPr>
            <w:tcW w:w="2244" w:type="dxa"/>
          </w:tcPr>
          <w:p w14:paraId="12EF5969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0345DCD3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798.9233</w:t>
            </w:r>
          </w:p>
        </w:tc>
        <w:tc>
          <w:tcPr>
            <w:tcW w:w="2415" w:type="dxa"/>
          </w:tcPr>
          <w:p w14:paraId="2A354FAA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8" w:type="dxa"/>
          </w:tcPr>
          <w:p w14:paraId="5A3DEB66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774.1372</w:t>
            </w:r>
          </w:p>
        </w:tc>
      </w:tr>
      <w:tr w:rsidR="00AC09AB" w:rsidRPr="00260717" w14:paraId="06F0C166" w14:textId="77777777" w:rsidTr="00087693">
        <w:trPr>
          <w:trHeight w:val="219"/>
        </w:trPr>
        <w:tc>
          <w:tcPr>
            <w:tcW w:w="2244" w:type="dxa"/>
          </w:tcPr>
          <w:p w14:paraId="0A2801FE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3BE1276B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762296</w:t>
            </w:r>
          </w:p>
        </w:tc>
        <w:tc>
          <w:tcPr>
            <w:tcW w:w="2415" w:type="dxa"/>
          </w:tcPr>
          <w:p w14:paraId="47B20BE9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8" w:type="dxa"/>
          </w:tcPr>
          <w:p w14:paraId="147FD3E5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427947</w:t>
            </w:r>
          </w:p>
        </w:tc>
      </w:tr>
    </w:tbl>
    <w:p w14:paraId="5D382B49" w14:textId="77777777" w:rsidR="00AC09AB" w:rsidRPr="00260717" w:rsidRDefault="00AC09AB" w:rsidP="005273A5">
      <w:pPr>
        <w:pStyle w:val="BodyText"/>
        <w:spacing w:before="2"/>
        <w:rPr>
          <w:sz w:val="16"/>
          <w:szCs w:val="16"/>
        </w:rPr>
      </w:pPr>
    </w:p>
    <w:p w14:paraId="4EE1896D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3D6208BE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14.1323</w:t>
      </w:r>
    </w:p>
    <w:p w14:paraId="74F63B4F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14.1323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1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0.00448992</w:t>
      </w:r>
    </w:p>
    <w:p w14:paraId="254E412F" w14:textId="77777777" w:rsidR="00AC09AB" w:rsidRPr="00260717" w:rsidRDefault="00AC09AB" w:rsidP="005273A5">
      <w:pPr>
        <w:pStyle w:val="BodyText"/>
        <w:spacing w:before="10"/>
        <w:rPr>
          <w:sz w:val="16"/>
          <w:szCs w:val="16"/>
        </w:rPr>
      </w:pPr>
    </w:p>
    <w:p w14:paraId="462768BD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70E9EB21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06.8) = 395.606</w:t>
      </w:r>
    </w:p>
    <w:p w14:paraId="58EE5456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06.8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395.606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.81914e-</w:t>
      </w:r>
      <w:r w:rsidRPr="00260717">
        <w:rPr>
          <w:spacing w:val="-5"/>
          <w:sz w:val="16"/>
          <w:szCs w:val="16"/>
        </w:rPr>
        <w:t>78</w:t>
      </w:r>
    </w:p>
    <w:p w14:paraId="4A26511E" w14:textId="77777777" w:rsidR="00AC09AB" w:rsidRPr="00260717" w:rsidRDefault="00AC09AB" w:rsidP="005273A5">
      <w:pPr>
        <w:pStyle w:val="BodyText"/>
        <w:rPr>
          <w:sz w:val="16"/>
          <w:szCs w:val="16"/>
        </w:rPr>
      </w:pPr>
    </w:p>
    <w:p w14:paraId="54465B44" w14:textId="77777777" w:rsidR="00702B1F" w:rsidRPr="00260717" w:rsidRDefault="00AC09AB" w:rsidP="005273A5">
      <w:pPr>
        <w:spacing w:before="161"/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Model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6: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Fixed-effects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using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315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observations</w:t>
      </w:r>
    </w:p>
    <w:p w14:paraId="3B02B8A0" w14:textId="5E7BF3D7" w:rsidR="00AC09AB" w:rsidRPr="00260717" w:rsidRDefault="00AC09AB" w:rsidP="005273A5">
      <w:pPr>
        <w:spacing w:before="161"/>
        <w:jc w:val="center"/>
        <w:rPr>
          <w:sz w:val="16"/>
          <w:szCs w:val="16"/>
        </w:rPr>
      </w:pPr>
      <w:r w:rsidRPr="00260717">
        <w:rPr>
          <w:sz w:val="16"/>
          <w:szCs w:val="16"/>
        </w:rPr>
        <w:t>Included 10 cross-sectional units</w:t>
      </w:r>
    </w:p>
    <w:p w14:paraId="7EBDBE9C" w14:textId="77777777" w:rsidR="00702B1F" w:rsidRPr="00260717" w:rsidRDefault="00AC09AB" w:rsidP="005273A5">
      <w:pPr>
        <w:jc w:val="center"/>
        <w:rPr>
          <w:spacing w:val="40"/>
          <w:sz w:val="16"/>
          <w:szCs w:val="16"/>
        </w:rPr>
      </w:pPr>
      <w:r w:rsidRPr="00260717">
        <w:rPr>
          <w:sz w:val="16"/>
          <w:szCs w:val="16"/>
        </w:rPr>
        <w:t>Time-serie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length: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min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17,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maximum</w:t>
      </w:r>
      <w:r w:rsidRPr="00260717">
        <w:rPr>
          <w:spacing w:val="-8"/>
          <w:sz w:val="16"/>
          <w:szCs w:val="16"/>
        </w:rPr>
        <w:t xml:space="preserve"> </w:t>
      </w:r>
      <w:r w:rsidRPr="00260717">
        <w:rPr>
          <w:sz w:val="16"/>
          <w:szCs w:val="16"/>
        </w:rPr>
        <w:t>44</w:t>
      </w:r>
    </w:p>
    <w:p w14:paraId="7271ABF6" w14:textId="61CFDF7E" w:rsidR="00AC09AB" w:rsidRPr="00260717" w:rsidRDefault="00AC09AB" w:rsidP="005273A5">
      <w:pPr>
        <w:jc w:val="center"/>
        <w:rPr>
          <w:sz w:val="16"/>
          <w:szCs w:val="16"/>
        </w:rPr>
      </w:pPr>
      <w:r w:rsidRPr="00260717">
        <w:rPr>
          <w:sz w:val="16"/>
          <w:szCs w:val="16"/>
        </w:rPr>
        <w:t xml:space="preserve">Dependent variable: </w:t>
      </w:r>
      <w:proofErr w:type="spellStart"/>
      <w:r w:rsidRPr="00260717">
        <w:rPr>
          <w:sz w:val="16"/>
          <w:szCs w:val="16"/>
        </w:rPr>
        <w:t>l_Overnightstay</w:t>
      </w:r>
      <w:proofErr w:type="spellEnd"/>
    </w:p>
    <w:p w14:paraId="0DDEF468" w14:textId="77777777" w:rsidR="00AC09AB" w:rsidRPr="00260717" w:rsidRDefault="00AC09AB" w:rsidP="005273A5">
      <w:pPr>
        <w:spacing w:before="1" w:after="5"/>
        <w:jc w:val="center"/>
        <w:rPr>
          <w:spacing w:val="-2"/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(HAC)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standar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errors</w:t>
      </w:r>
    </w:p>
    <w:p w14:paraId="36AC1F25" w14:textId="77777777" w:rsidR="00702B1F" w:rsidRPr="00260717" w:rsidRDefault="00702B1F" w:rsidP="005273A5">
      <w:pPr>
        <w:spacing w:before="1" w:after="5"/>
        <w:jc w:val="center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1771"/>
        <w:gridCol w:w="1584"/>
        <w:gridCol w:w="1452"/>
        <w:gridCol w:w="1335"/>
        <w:gridCol w:w="1193"/>
        <w:gridCol w:w="533"/>
      </w:tblGrid>
      <w:tr w:rsidR="00AC09AB" w:rsidRPr="00260717" w14:paraId="027F52C5" w14:textId="77777777" w:rsidTr="00087693">
        <w:trPr>
          <w:trHeight w:val="219"/>
        </w:trPr>
        <w:tc>
          <w:tcPr>
            <w:tcW w:w="1771" w:type="dxa"/>
          </w:tcPr>
          <w:p w14:paraId="3D52ECCF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1584" w:type="dxa"/>
          </w:tcPr>
          <w:p w14:paraId="31538F6D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Coefficient</w:t>
            </w:r>
          </w:p>
        </w:tc>
        <w:tc>
          <w:tcPr>
            <w:tcW w:w="1452" w:type="dxa"/>
          </w:tcPr>
          <w:p w14:paraId="6DB21459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Std.</w:t>
            </w:r>
            <w:r w:rsidRPr="00260717">
              <w:rPr>
                <w:i/>
                <w:spacing w:val="-4"/>
                <w:sz w:val="16"/>
                <w:szCs w:val="16"/>
              </w:rPr>
              <w:t xml:space="preserve"> Error</w:t>
            </w:r>
          </w:p>
        </w:tc>
        <w:tc>
          <w:tcPr>
            <w:tcW w:w="1335" w:type="dxa"/>
          </w:tcPr>
          <w:p w14:paraId="63C38CAC" w14:textId="77777777" w:rsidR="00AC09AB" w:rsidRPr="00260717" w:rsidRDefault="00AC09AB" w:rsidP="005273A5">
            <w:pPr>
              <w:pStyle w:val="TableParagraph"/>
              <w:spacing w:line="178" w:lineRule="exact"/>
              <w:jc w:val="center"/>
              <w:rPr>
                <w:i/>
                <w:sz w:val="16"/>
                <w:szCs w:val="16"/>
              </w:rPr>
            </w:pPr>
            <w:r w:rsidRPr="00260717">
              <w:rPr>
                <w:i/>
                <w:spacing w:val="-2"/>
                <w:sz w:val="16"/>
                <w:szCs w:val="16"/>
              </w:rPr>
              <w:t>t-</w:t>
            </w:r>
            <w:r w:rsidRPr="00260717">
              <w:rPr>
                <w:i/>
                <w:spacing w:val="-4"/>
                <w:sz w:val="16"/>
                <w:szCs w:val="16"/>
              </w:rPr>
              <w:t>ratio</w:t>
            </w:r>
          </w:p>
        </w:tc>
        <w:tc>
          <w:tcPr>
            <w:tcW w:w="1193" w:type="dxa"/>
          </w:tcPr>
          <w:p w14:paraId="5FF8835D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i/>
                <w:sz w:val="16"/>
                <w:szCs w:val="16"/>
              </w:rPr>
            </w:pPr>
            <w:r w:rsidRPr="00260717">
              <w:rPr>
                <w:i/>
                <w:sz w:val="16"/>
                <w:szCs w:val="16"/>
              </w:rPr>
              <w:t>p-</w:t>
            </w:r>
            <w:r w:rsidRPr="00260717">
              <w:rPr>
                <w:i/>
                <w:spacing w:val="-2"/>
                <w:sz w:val="16"/>
                <w:szCs w:val="16"/>
              </w:rPr>
              <w:t>value</w:t>
            </w:r>
          </w:p>
        </w:tc>
        <w:tc>
          <w:tcPr>
            <w:tcW w:w="533" w:type="dxa"/>
          </w:tcPr>
          <w:p w14:paraId="5BD481AB" w14:textId="77777777" w:rsidR="00AC09AB" w:rsidRPr="00260717" w:rsidRDefault="00AC09AB" w:rsidP="005273A5">
            <w:pPr>
              <w:pStyle w:val="TableParagraph"/>
              <w:rPr>
                <w:sz w:val="16"/>
                <w:szCs w:val="16"/>
              </w:rPr>
            </w:pPr>
          </w:p>
        </w:tc>
      </w:tr>
      <w:tr w:rsidR="00AC09AB" w:rsidRPr="00260717" w14:paraId="42ACAC2C" w14:textId="77777777" w:rsidTr="00087693">
        <w:trPr>
          <w:trHeight w:val="262"/>
        </w:trPr>
        <w:tc>
          <w:tcPr>
            <w:tcW w:w="1771" w:type="dxa"/>
          </w:tcPr>
          <w:p w14:paraId="6996F447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const</w:t>
            </w:r>
          </w:p>
        </w:tc>
        <w:tc>
          <w:tcPr>
            <w:tcW w:w="1584" w:type="dxa"/>
          </w:tcPr>
          <w:p w14:paraId="5F264825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10.3203</w:t>
            </w:r>
          </w:p>
        </w:tc>
        <w:tc>
          <w:tcPr>
            <w:tcW w:w="1452" w:type="dxa"/>
          </w:tcPr>
          <w:p w14:paraId="5AAAAA0D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5.41375</w:t>
            </w:r>
          </w:p>
        </w:tc>
        <w:tc>
          <w:tcPr>
            <w:tcW w:w="1335" w:type="dxa"/>
          </w:tcPr>
          <w:p w14:paraId="604AA32A" w14:textId="77777777" w:rsidR="00AC09AB" w:rsidRPr="00260717" w:rsidRDefault="00AC09AB" w:rsidP="005273A5">
            <w:pPr>
              <w:pStyle w:val="TableParagraph"/>
              <w:spacing w:before="35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1.906</w:t>
            </w:r>
          </w:p>
        </w:tc>
        <w:tc>
          <w:tcPr>
            <w:tcW w:w="1193" w:type="dxa"/>
          </w:tcPr>
          <w:p w14:paraId="2A62786C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890</w:t>
            </w:r>
          </w:p>
        </w:tc>
        <w:tc>
          <w:tcPr>
            <w:tcW w:w="533" w:type="dxa"/>
          </w:tcPr>
          <w:p w14:paraId="1EB28BDF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*</w:t>
            </w:r>
          </w:p>
        </w:tc>
      </w:tr>
      <w:tr w:rsidR="00AC09AB" w:rsidRPr="00260717" w14:paraId="5C20383C" w14:textId="77777777" w:rsidTr="00087693">
        <w:trPr>
          <w:trHeight w:val="221"/>
        </w:trPr>
        <w:tc>
          <w:tcPr>
            <w:tcW w:w="1771" w:type="dxa"/>
          </w:tcPr>
          <w:p w14:paraId="7555FCBB" w14:textId="77777777" w:rsidR="00AC09AB" w:rsidRPr="00260717" w:rsidRDefault="00AC09AB" w:rsidP="005273A5">
            <w:pPr>
              <w:pStyle w:val="TableParagraph"/>
              <w:spacing w:before="37" w:line="164" w:lineRule="exact"/>
              <w:rPr>
                <w:sz w:val="16"/>
                <w:szCs w:val="16"/>
              </w:rPr>
            </w:pPr>
            <w:proofErr w:type="spellStart"/>
            <w:r w:rsidRPr="00260717">
              <w:rPr>
                <w:spacing w:val="-2"/>
                <w:sz w:val="16"/>
                <w:szCs w:val="16"/>
              </w:rPr>
              <w:t>HCI_MPI_annual</w:t>
            </w:r>
            <w:proofErr w:type="spellEnd"/>
          </w:p>
        </w:tc>
        <w:tc>
          <w:tcPr>
            <w:tcW w:w="1584" w:type="dxa"/>
          </w:tcPr>
          <w:p w14:paraId="7ECD8F96" w14:textId="77777777" w:rsidR="00AC09AB" w:rsidRPr="00260717" w:rsidRDefault="00AC09AB" w:rsidP="005273A5">
            <w:pPr>
              <w:pStyle w:val="TableParagraph"/>
              <w:spacing w:before="37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351897</w:t>
            </w:r>
          </w:p>
        </w:tc>
        <w:tc>
          <w:tcPr>
            <w:tcW w:w="1452" w:type="dxa"/>
          </w:tcPr>
          <w:p w14:paraId="2F0A5EDC" w14:textId="77777777" w:rsidR="00AC09AB" w:rsidRPr="00260717" w:rsidRDefault="00AC09AB" w:rsidP="005273A5">
            <w:pPr>
              <w:pStyle w:val="TableParagraph"/>
              <w:spacing w:before="37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799702</w:t>
            </w:r>
          </w:p>
        </w:tc>
        <w:tc>
          <w:tcPr>
            <w:tcW w:w="1335" w:type="dxa"/>
          </w:tcPr>
          <w:p w14:paraId="3BE5F105" w14:textId="77777777" w:rsidR="00AC09AB" w:rsidRPr="00260717" w:rsidRDefault="00AC09AB" w:rsidP="005273A5">
            <w:pPr>
              <w:pStyle w:val="TableParagraph"/>
              <w:spacing w:before="37" w:line="164" w:lineRule="exact"/>
              <w:jc w:val="center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4.400</w:t>
            </w:r>
          </w:p>
        </w:tc>
        <w:tc>
          <w:tcPr>
            <w:tcW w:w="1193" w:type="dxa"/>
          </w:tcPr>
          <w:p w14:paraId="7F5C1126" w14:textId="77777777" w:rsidR="00AC09AB" w:rsidRPr="00260717" w:rsidRDefault="00AC09AB" w:rsidP="005273A5">
            <w:pPr>
              <w:pStyle w:val="TableParagraph"/>
              <w:spacing w:before="37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0017</w:t>
            </w:r>
          </w:p>
        </w:tc>
        <w:tc>
          <w:tcPr>
            <w:tcW w:w="533" w:type="dxa"/>
          </w:tcPr>
          <w:p w14:paraId="0A0AD1D3" w14:textId="77777777" w:rsidR="00AC09AB" w:rsidRPr="00260717" w:rsidRDefault="00AC09AB" w:rsidP="005273A5">
            <w:pPr>
              <w:pStyle w:val="TableParagraph"/>
              <w:spacing w:before="37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***</w:t>
            </w:r>
          </w:p>
        </w:tc>
      </w:tr>
    </w:tbl>
    <w:p w14:paraId="5B1A328F" w14:textId="77777777" w:rsidR="00AC09AB" w:rsidRPr="00260717" w:rsidRDefault="00AC09AB" w:rsidP="005273A5">
      <w:pPr>
        <w:pStyle w:val="BodyText"/>
        <w:spacing w:before="3"/>
        <w:rPr>
          <w:sz w:val="16"/>
          <w:szCs w:val="16"/>
        </w:rPr>
      </w:pPr>
    </w:p>
    <w:tbl>
      <w:tblPr>
        <w:tblStyle w:val="TableNormal1"/>
        <w:tblW w:w="0" w:type="auto"/>
        <w:tblInd w:w="670" w:type="dxa"/>
        <w:tblLayout w:type="fixed"/>
        <w:tblLook w:val="01E0" w:firstRow="1" w:lastRow="1" w:firstColumn="1" w:lastColumn="1" w:noHBand="0" w:noVBand="0"/>
      </w:tblPr>
      <w:tblGrid>
        <w:gridCol w:w="2244"/>
        <w:gridCol w:w="1809"/>
        <w:gridCol w:w="2415"/>
        <w:gridCol w:w="1609"/>
      </w:tblGrid>
      <w:tr w:rsidR="00AC09AB" w:rsidRPr="00260717" w14:paraId="3AF3F442" w14:textId="77777777" w:rsidTr="00087693">
        <w:trPr>
          <w:trHeight w:val="221"/>
        </w:trPr>
        <w:tc>
          <w:tcPr>
            <w:tcW w:w="2244" w:type="dxa"/>
          </w:tcPr>
          <w:p w14:paraId="17126CD9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Mea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809" w:type="dxa"/>
          </w:tcPr>
          <w:p w14:paraId="38E66C97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3.50204</w:t>
            </w:r>
          </w:p>
        </w:tc>
        <w:tc>
          <w:tcPr>
            <w:tcW w:w="2415" w:type="dxa"/>
          </w:tcPr>
          <w:p w14:paraId="7AE0B9B0" w14:textId="77777777" w:rsidR="00AC09AB" w:rsidRPr="00260717" w:rsidRDefault="00AC09AB" w:rsidP="005273A5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D.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dependent</w:t>
            </w:r>
            <w:r w:rsidRPr="00260717">
              <w:rPr>
                <w:spacing w:val="-5"/>
                <w:sz w:val="16"/>
                <w:szCs w:val="16"/>
              </w:rPr>
              <w:t xml:space="preserve"> var</w:t>
            </w:r>
          </w:p>
        </w:tc>
        <w:tc>
          <w:tcPr>
            <w:tcW w:w="1609" w:type="dxa"/>
          </w:tcPr>
          <w:p w14:paraId="1A40972A" w14:textId="77777777" w:rsidR="00AC09AB" w:rsidRPr="00260717" w:rsidRDefault="00AC09AB" w:rsidP="005273A5">
            <w:pPr>
              <w:pStyle w:val="TableParagraph"/>
              <w:spacing w:line="178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.734971</w:t>
            </w:r>
          </w:p>
        </w:tc>
      </w:tr>
      <w:tr w:rsidR="00AC09AB" w:rsidRPr="00260717" w14:paraId="5C331CEE" w14:textId="77777777" w:rsidTr="00087693">
        <w:trPr>
          <w:trHeight w:val="262"/>
        </w:trPr>
        <w:tc>
          <w:tcPr>
            <w:tcW w:w="2244" w:type="dxa"/>
          </w:tcPr>
          <w:p w14:paraId="3BEE6530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um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squared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proofErr w:type="spellStart"/>
            <w:r w:rsidRPr="00260717">
              <w:rPr>
                <w:spacing w:val="-2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809" w:type="dxa"/>
          </w:tcPr>
          <w:p w14:paraId="43ACBAC7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176.6705</w:t>
            </w:r>
          </w:p>
        </w:tc>
        <w:tc>
          <w:tcPr>
            <w:tcW w:w="2415" w:type="dxa"/>
          </w:tcPr>
          <w:p w14:paraId="5486440D" w14:textId="77777777" w:rsidR="00AC09AB" w:rsidRPr="00260717" w:rsidRDefault="00AC09AB" w:rsidP="005273A5">
            <w:pPr>
              <w:pStyle w:val="TableParagraph"/>
              <w:spacing w:before="37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.E.</w:t>
            </w:r>
            <w:r w:rsidRPr="00260717">
              <w:rPr>
                <w:spacing w:val="-3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of</w:t>
            </w:r>
            <w:r w:rsidRPr="00260717">
              <w:rPr>
                <w:spacing w:val="-2"/>
                <w:sz w:val="16"/>
                <w:szCs w:val="16"/>
              </w:rPr>
              <w:t xml:space="preserve"> regression</w:t>
            </w:r>
          </w:p>
        </w:tc>
        <w:tc>
          <w:tcPr>
            <w:tcW w:w="1609" w:type="dxa"/>
          </w:tcPr>
          <w:p w14:paraId="3DED85CF" w14:textId="77777777" w:rsidR="00AC09AB" w:rsidRPr="00260717" w:rsidRDefault="00AC09AB" w:rsidP="005273A5">
            <w:pPr>
              <w:pStyle w:val="TableParagraph"/>
              <w:spacing w:before="37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762334</w:t>
            </w:r>
          </w:p>
        </w:tc>
      </w:tr>
      <w:tr w:rsidR="00AC09AB" w:rsidRPr="00260717" w14:paraId="62F6211E" w14:textId="77777777" w:rsidTr="00087693">
        <w:trPr>
          <w:trHeight w:val="261"/>
        </w:trPr>
        <w:tc>
          <w:tcPr>
            <w:tcW w:w="2244" w:type="dxa"/>
          </w:tcPr>
          <w:p w14:paraId="2FE9C249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LSDV</w:t>
            </w:r>
            <w:r w:rsidRPr="00260717">
              <w:rPr>
                <w:spacing w:val="-7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809" w:type="dxa"/>
          </w:tcPr>
          <w:p w14:paraId="35CF2C9B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813082</w:t>
            </w:r>
          </w:p>
        </w:tc>
        <w:tc>
          <w:tcPr>
            <w:tcW w:w="2415" w:type="dxa"/>
          </w:tcPr>
          <w:p w14:paraId="67EF1817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Within</w:t>
            </w:r>
            <w:r w:rsidRPr="00260717">
              <w:rPr>
                <w:spacing w:val="-9"/>
                <w:sz w:val="16"/>
                <w:szCs w:val="16"/>
              </w:rPr>
              <w:t xml:space="preserve"> </w:t>
            </w:r>
            <w:r w:rsidRPr="00260717">
              <w:rPr>
                <w:sz w:val="16"/>
                <w:szCs w:val="16"/>
              </w:rPr>
              <w:t>R-</w:t>
            </w:r>
            <w:r w:rsidRPr="00260717">
              <w:rPr>
                <w:spacing w:val="-2"/>
                <w:sz w:val="16"/>
                <w:szCs w:val="16"/>
              </w:rPr>
              <w:t>squared</w:t>
            </w:r>
          </w:p>
        </w:tc>
        <w:tc>
          <w:tcPr>
            <w:tcW w:w="1609" w:type="dxa"/>
          </w:tcPr>
          <w:p w14:paraId="5A7C05C4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169580</w:t>
            </w:r>
          </w:p>
        </w:tc>
      </w:tr>
      <w:tr w:rsidR="00AC09AB" w:rsidRPr="00260717" w14:paraId="6405D45F" w14:textId="77777777" w:rsidTr="00087693">
        <w:trPr>
          <w:trHeight w:val="261"/>
        </w:trPr>
        <w:tc>
          <w:tcPr>
            <w:tcW w:w="2244" w:type="dxa"/>
          </w:tcPr>
          <w:p w14:paraId="176171D7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Log-likelihood</w:t>
            </w:r>
          </w:p>
        </w:tc>
        <w:tc>
          <w:tcPr>
            <w:tcW w:w="1809" w:type="dxa"/>
          </w:tcPr>
          <w:p w14:paraId="1058F4D7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−355.8856</w:t>
            </w:r>
          </w:p>
        </w:tc>
        <w:tc>
          <w:tcPr>
            <w:tcW w:w="2415" w:type="dxa"/>
          </w:tcPr>
          <w:p w14:paraId="3FB58444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Akaike</w:t>
            </w:r>
            <w:r w:rsidRPr="00260717">
              <w:rPr>
                <w:spacing w:val="-8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609" w:type="dxa"/>
          </w:tcPr>
          <w:p w14:paraId="31A00C55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733.7711</w:t>
            </w:r>
          </w:p>
        </w:tc>
      </w:tr>
      <w:tr w:rsidR="00AC09AB" w:rsidRPr="00260717" w14:paraId="7C67D01B" w14:textId="77777777" w:rsidTr="00087693">
        <w:trPr>
          <w:trHeight w:val="261"/>
        </w:trPr>
        <w:tc>
          <w:tcPr>
            <w:tcW w:w="2244" w:type="dxa"/>
          </w:tcPr>
          <w:p w14:paraId="4EB122E4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z w:val="16"/>
                <w:szCs w:val="16"/>
              </w:rPr>
              <w:t>Schwarz</w:t>
            </w:r>
            <w:r w:rsidRPr="00260717">
              <w:rPr>
                <w:spacing w:val="-10"/>
                <w:sz w:val="16"/>
                <w:szCs w:val="16"/>
              </w:rPr>
              <w:t xml:space="preserve"> </w:t>
            </w:r>
            <w:r w:rsidRPr="00260717">
              <w:rPr>
                <w:spacing w:val="-2"/>
                <w:sz w:val="16"/>
                <w:szCs w:val="16"/>
              </w:rPr>
              <w:t>criterion</w:t>
            </w:r>
          </w:p>
        </w:tc>
        <w:tc>
          <w:tcPr>
            <w:tcW w:w="1809" w:type="dxa"/>
          </w:tcPr>
          <w:p w14:paraId="7C94719F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775.0494</w:t>
            </w:r>
          </w:p>
        </w:tc>
        <w:tc>
          <w:tcPr>
            <w:tcW w:w="2415" w:type="dxa"/>
          </w:tcPr>
          <w:p w14:paraId="65D7D712" w14:textId="77777777" w:rsidR="00AC09AB" w:rsidRPr="00260717" w:rsidRDefault="00AC09AB" w:rsidP="005273A5">
            <w:pPr>
              <w:pStyle w:val="TableParagraph"/>
              <w:spacing w:before="35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Hannan-Quinn</w:t>
            </w:r>
          </w:p>
        </w:tc>
        <w:tc>
          <w:tcPr>
            <w:tcW w:w="1609" w:type="dxa"/>
          </w:tcPr>
          <w:p w14:paraId="2462C68D" w14:textId="77777777" w:rsidR="00AC09AB" w:rsidRPr="00260717" w:rsidRDefault="00AC09AB" w:rsidP="005273A5">
            <w:pPr>
              <w:pStyle w:val="TableParagraph"/>
              <w:spacing w:before="35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750.2634</w:t>
            </w:r>
          </w:p>
        </w:tc>
      </w:tr>
      <w:tr w:rsidR="00AC09AB" w:rsidRPr="00260717" w14:paraId="27DDC12E" w14:textId="77777777" w:rsidTr="00087693">
        <w:trPr>
          <w:trHeight w:val="219"/>
        </w:trPr>
        <w:tc>
          <w:tcPr>
            <w:tcW w:w="2244" w:type="dxa"/>
          </w:tcPr>
          <w:p w14:paraId="35A7A78D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5"/>
                <w:sz w:val="16"/>
                <w:szCs w:val="16"/>
              </w:rPr>
              <w:t>rho</w:t>
            </w:r>
          </w:p>
        </w:tc>
        <w:tc>
          <w:tcPr>
            <w:tcW w:w="1809" w:type="dxa"/>
          </w:tcPr>
          <w:p w14:paraId="7BD39CEB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705207</w:t>
            </w:r>
          </w:p>
        </w:tc>
        <w:tc>
          <w:tcPr>
            <w:tcW w:w="2415" w:type="dxa"/>
          </w:tcPr>
          <w:p w14:paraId="0037D544" w14:textId="77777777" w:rsidR="00AC09AB" w:rsidRPr="00260717" w:rsidRDefault="00AC09AB" w:rsidP="005273A5">
            <w:pPr>
              <w:pStyle w:val="TableParagraph"/>
              <w:spacing w:before="35" w:line="164" w:lineRule="exac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Durbin-Watson</w:t>
            </w:r>
          </w:p>
        </w:tc>
        <w:tc>
          <w:tcPr>
            <w:tcW w:w="1609" w:type="dxa"/>
          </w:tcPr>
          <w:p w14:paraId="78FD48C6" w14:textId="77777777" w:rsidR="00AC09AB" w:rsidRPr="00260717" w:rsidRDefault="00AC09AB" w:rsidP="005273A5">
            <w:pPr>
              <w:pStyle w:val="TableParagraph"/>
              <w:spacing w:before="35" w:line="164" w:lineRule="exact"/>
              <w:jc w:val="right"/>
              <w:rPr>
                <w:sz w:val="16"/>
                <w:szCs w:val="16"/>
              </w:rPr>
            </w:pPr>
            <w:r w:rsidRPr="00260717">
              <w:rPr>
                <w:spacing w:val="-2"/>
                <w:sz w:val="16"/>
                <w:szCs w:val="16"/>
              </w:rPr>
              <w:t>0.512085</w:t>
            </w:r>
          </w:p>
        </w:tc>
      </w:tr>
    </w:tbl>
    <w:p w14:paraId="0148BD22" w14:textId="77777777" w:rsidR="00AC09AB" w:rsidRPr="00260717" w:rsidRDefault="00AC09AB" w:rsidP="005273A5">
      <w:pPr>
        <w:pStyle w:val="BodyText"/>
        <w:spacing w:before="1"/>
        <w:rPr>
          <w:sz w:val="16"/>
          <w:szCs w:val="16"/>
        </w:rPr>
      </w:pPr>
    </w:p>
    <w:p w14:paraId="5E8C7666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Joint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on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named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regressors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4DA717F9" w14:textId="77777777" w:rsidR="00AC09AB" w:rsidRPr="00260717" w:rsidRDefault="00AC09AB" w:rsidP="005273A5">
      <w:pPr>
        <w:spacing w:before="1"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Test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statistic: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pacing w:val="-2"/>
          <w:sz w:val="16"/>
          <w:szCs w:val="16"/>
        </w:rPr>
        <w:t>19.3631</w:t>
      </w:r>
    </w:p>
    <w:p w14:paraId="1E4F867F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P(F(1,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9)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19.3631)</w:t>
      </w:r>
      <w:r w:rsidRPr="00260717">
        <w:rPr>
          <w:spacing w:val="-2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2"/>
          <w:sz w:val="16"/>
          <w:szCs w:val="16"/>
        </w:rPr>
        <w:t xml:space="preserve"> 0.00171951</w:t>
      </w:r>
    </w:p>
    <w:p w14:paraId="6BE78436" w14:textId="77777777" w:rsidR="00AC09AB" w:rsidRPr="00260717" w:rsidRDefault="00AC09AB" w:rsidP="005273A5">
      <w:pPr>
        <w:pStyle w:val="BodyText"/>
        <w:spacing w:before="1"/>
        <w:rPr>
          <w:sz w:val="16"/>
          <w:szCs w:val="16"/>
        </w:rPr>
      </w:pPr>
    </w:p>
    <w:p w14:paraId="2BC7EFCC" w14:textId="77777777" w:rsidR="00AC09AB" w:rsidRPr="00260717" w:rsidRDefault="00AC09AB" w:rsidP="005273A5">
      <w:pPr>
        <w:spacing w:line="183" w:lineRule="exact"/>
        <w:rPr>
          <w:sz w:val="16"/>
          <w:szCs w:val="16"/>
        </w:rPr>
      </w:pPr>
      <w:r w:rsidRPr="00260717">
        <w:rPr>
          <w:sz w:val="16"/>
          <w:szCs w:val="16"/>
        </w:rPr>
        <w:t>Robust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test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for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differing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s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pacing w:val="-10"/>
          <w:sz w:val="16"/>
          <w:szCs w:val="16"/>
        </w:rPr>
        <w:t>-</w:t>
      </w:r>
    </w:p>
    <w:p w14:paraId="30473968" w14:textId="77777777" w:rsidR="00AC09AB" w:rsidRPr="00260717" w:rsidRDefault="00AC09AB" w:rsidP="005273A5">
      <w:pPr>
        <w:rPr>
          <w:sz w:val="16"/>
          <w:szCs w:val="16"/>
        </w:rPr>
      </w:pPr>
      <w:r w:rsidRPr="00260717">
        <w:rPr>
          <w:sz w:val="16"/>
          <w:szCs w:val="16"/>
        </w:rPr>
        <w:t>Null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hypothesis: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Th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groups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hav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a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common</w:t>
      </w:r>
      <w:r w:rsidRPr="00260717">
        <w:rPr>
          <w:spacing w:val="-4"/>
          <w:sz w:val="16"/>
          <w:szCs w:val="16"/>
        </w:rPr>
        <w:t xml:space="preserve"> </w:t>
      </w:r>
      <w:r w:rsidRPr="00260717">
        <w:rPr>
          <w:sz w:val="16"/>
          <w:szCs w:val="16"/>
        </w:rPr>
        <w:t>intercept</w:t>
      </w:r>
      <w:r w:rsidRPr="00260717">
        <w:rPr>
          <w:spacing w:val="40"/>
          <w:sz w:val="16"/>
          <w:szCs w:val="16"/>
        </w:rPr>
        <w:t xml:space="preserve"> </w:t>
      </w:r>
      <w:r w:rsidRPr="00260717">
        <w:rPr>
          <w:sz w:val="16"/>
          <w:szCs w:val="16"/>
        </w:rPr>
        <w:t>Test statistic: Welch F(9, 106.9) = 367.476</w:t>
      </w:r>
    </w:p>
    <w:p w14:paraId="37720B85" w14:textId="77777777" w:rsidR="00AC09AB" w:rsidRPr="00260717" w:rsidRDefault="00AC09AB" w:rsidP="005273A5">
      <w:pPr>
        <w:spacing w:before="1"/>
        <w:rPr>
          <w:sz w:val="16"/>
          <w:szCs w:val="16"/>
        </w:rPr>
      </w:pPr>
      <w:r w:rsidRPr="00260717">
        <w:rPr>
          <w:sz w:val="16"/>
          <w:szCs w:val="16"/>
        </w:rPr>
        <w:t>with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p-value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3"/>
          <w:sz w:val="16"/>
          <w:szCs w:val="16"/>
        </w:rPr>
        <w:t xml:space="preserve"> </w:t>
      </w:r>
      <w:r w:rsidRPr="00260717">
        <w:rPr>
          <w:sz w:val="16"/>
          <w:szCs w:val="16"/>
        </w:rPr>
        <w:t>P(F(9,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106.9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&gt;</w:t>
      </w:r>
      <w:r w:rsidRPr="00260717">
        <w:rPr>
          <w:spacing w:val="-6"/>
          <w:sz w:val="16"/>
          <w:szCs w:val="16"/>
        </w:rPr>
        <w:t xml:space="preserve"> </w:t>
      </w:r>
      <w:r w:rsidRPr="00260717">
        <w:rPr>
          <w:sz w:val="16"/>
          <w:szCs w:val="16"/>
        </w:rPr>
        <w:t>367.476)</w:t>
      </w:r>
      <w:r w:rsidRPr="00260717">
        <w:rPr>
          <w:spacing w:val="-7"/>
          <w:sz w:val="16"/>
          <w:szCs w:val="16"/>
        </w:rPr>
        <w:t xml:space="preserve"> </w:t>
      </w:r>
      <w:r w:rsidRPr="00260717">
        <w:rPr>
          <w:sz w:val="16"/>
          <w:szCs w:val="16"/>
        </w:rPr>
        <w:t>=</w:t>
      </w:r>
      <w:r w:rsidRPr="00260717">
        <w:rPr>
          <w:spacing w:val="-5"/>
          <w:sz w:val="16"/>
          <w:szCs w:val="16"/>
        </w:rPr>
        <w:t xml:space="preserve"> </w:t>
      </w:r>
      <w:r w:rsidRPr="00260717">
        <w:rPr>
          <w:sz w:val="16"/>
          <w:szCs w:val="16"/>
        </w:rPr>
        <w:t>4.10529e-</w:t>
      </w:r>
      <w:r w:rsidRPr="00260717">
        <w:rPr>
          <w:spacing w:val="-5"/>
          <w:sz w:val="16"/>
          <w:szCs w:val="16"/>
        </w:rPr>
        <w:t>76</w:t>
      </w:r>
    </w:p>
    <w:p w14:paraId="7584C15A" w14:textId="77777777" w:rsidR="00575789" w:rsidRPr="00260717" w:rsidRDefault="00575789" w:rsidP="005273A5">
      <w:pPr>
        <w:rPr>
          <w:sz w:val="16"/>
          <w:szCs w:val="16"/>
        </w:rPr>
      </w:pPr>
    </w:p>
    <w:sectPr w:rsidR="00575789" w:rsidRPr="00260717" w:rsidSect="00315911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CS Başlıklar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46694"/>
    <w:multiLevelType w:val="multilevel"/>
    <w:tmpl w:val="29B0D0C4"/>
    <w:lvl w:ilvl="0">
      <w:start w:val="2"/>
      <w:numFmt w:val="decimal"/>
      <w:lvlText w:val="%1"/>
      <w:lvlJc w:val="left"/>
      <w:pPr>
        <w:ind w:left="1248" w:hanging="420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248" w:hanging="4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777" w:hanging="42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545" w:hanging="4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314" w:hanging="4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83" w:hanging="4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51" w:hanging="4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20" w:hanging="4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389" w:hanging="420"/>
      </w:pPr>
      <w:rPr>
        <w:rFonts w:hint="default"/>
        <w:lang w:val="en-US" w:eastAsia="en-US" w:bidi="ar-SA"/>
      </w:rPr>
    </w:lvl>
  </w:abstractNum>
  <w:abstractNum w:abstractNumId="1" w15:restartNumberingAfterBreak="0">
    <w:nsid w:val="0E296066"/>
    <w:multiLevelType w:val="multilevel"/>
    <w:tmpl w:val="E4E252CE"/>
    <w:lvl w:ilvl="0">
      <w:start w:val="2"/>
      <w:numFmt w:val="decimal"/>
      <w:lvlText w:val="%1"/>
      <w:lvlJc w:val="left"/>
      <w:pPr>
        <w:ind w:left="1008" w:hanging="42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008" w:hanging="4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190" w:hanging="603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916" w:hanging="60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775" w:hanging="60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633" w:hanging="60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492" w:hanging="60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350" w:hanging="60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209" w:hanging="603"/>
      </w:pPr>
      <w:rPr>
        <w:rFonts w:hint="default"/>
        <w:lang w:val="en-US" w:eastAsia="en-US" w:bidi="ar-SA"/>
      </w:rPr>
    </w:lvl>
  </w:abstractNum>
  <w:abstractNum w:abstractNumId="2" w15:restartNumberingAfterBreak="0">
    <w:nsid w:val="1C331339"/>
    <w:multiLevelType w:val="multilevel"/>
    <w:tmpl w:val="5154980A"/>
    <w:lvl w:ilvl="0">
      <w:start w:val="4"/>
      <w:numFmt w:val="decimal"/>
      <w:lvlText w:val="%1"/>
      <w:lvlJc w:val="left"/>
      <w:pPr>
        <w:ind w:left="1008" w:hanging="42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008" w:hanging="4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188" w:hanging="60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1368" w:hanging="7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4">
      <w:numFmt w:val="bullet"/>
      <w:lvlText w:val="•"/>
      <w:lvlJc w:val="left"/>
      <w:pPr>
        <w:ind w:left="3251" w:hanging="78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197" w:hanging="78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143" w:hanging="78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089" w:hanging="78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034" w:hanging="780"/>
      </w:pPr>
      <w:rPr>
        <w:rFonts w:hint="default"/>
        <w:lang w:val="en-US" w:eastAsia="en-US" w:bidi="ar-SA"/>
      </w:rPr>
    </w:lvl>
  </w:abstractNum>
  <w:abstractNum w:abstractNumId="3" w15:restartNumberingAfterBreak="0">
    <w:nsid w:val="36010CD2"/>
    <w:multiLevelType w:val="multilevel"/>
    <w:tmpl w:val="EEAA8856"/>
    <w:lvl w:ilvl="0">
      <w:start w:val="3"/>
      <w:numFmt w:val="decimal"/>
      <w:lvlText w:val="%1"/>
      <w:lvlJc w:val="left"/>
      <w:pPr>
        <w:ind w:left="1248" w:hanging="42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48" w:hanging="4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777" w:hanging="42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545" w:hanging="4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314" w:hanging="4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83" w:hanging="4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51" w:hanging="4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20" w:hanging="4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389" w:hanging="420"/>
      </w:pPr>
      <w:rPr>
        <w:rFonts w:hint="default"/>
        <w:lang w:val="en-US" w:eastAsia="en-US" w:bidi="ar-SA"/>
      </w:rPr>
    </w:lvl>
  </w:abstractNum>
  <w:abstractNum w:abstractNumId="4" w15:restartNumberingAfterBreak="0">
    <w:nsid w:val="4325236C"/>
    <w:multiLevelType w:val="multilevel"/>
    <w:tmpl w:val="5F1E674A"/>
    <w:lvl w:ilvl="0">
      <w:start w:val="4"/>
      <w:numFmt w:val="decimal"/>
      <w:lvlText w:val="%1"/>
      <w:lvlJc w:val="left"/>
      <w:pPr>
        <w:ind w:left="1248" w:hanging="42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48" w:hanging="4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777" w:hanging="42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545" w:hanging="4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314" w:hanging="4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83" w:hanging="4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51" w:hanging="4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20" w:hanging="4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389" w:hanging="420"/>
      </w:pPr>
      <w:rPr>
        <w:rFonts w:hint="default"/>
        <w:lang w:val="en-US" w:eastAsia="en-US" w:bidi="ar-SA"/>
      </w:rPr>
    </w:lvl>
  </w:abstractNum>
  <w:abstractNum w:abstractNumId="5" w15:restartNumberingAfterBreak="0">
    <w:nsid w:val="64FF6A16"/>
    <w:multiLevelType w:val="multilevel"/>
    <w:tmpl w:val="2968E826"/>
    <w:lvl w:ilvl="0">
      <w:start w:val="3"/>
      <w:numFmt w:val="decimal"/>
      <w:lvlText w:val="%1"/>
      <w:lvlJc w:val="left"/>
      <w:pPr>
        <w:ind w:left="1008" w:hanging="42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008" w:hanging="4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188" w:hanging="60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1368" w:hanging="7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4">
      <w:start w:val="1"/>
      <w:numFmt w:val="decimal"/>
      <w:lvlText w:val="%1.%2.%3.%4.%5"/>
      <w:lvlJc w:val="left"/>
      <w:pPr>
        <w:ind w:left="1548" w:hanging="9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5">
      <w:numFmt w:val="bullet"/>
      <w:lvlText w:val="•"/>
      <w:lvlJc w:val="left"/>
      <w:pPr>
        <w:ind w:left="3650" w:hanging="9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705" w:hanging="9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760" w:hanging="9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816" w:hanging="960"/>
      </w:pPr>
      <w:rPr>
        <w:rFonts w:hint="default"/>
        <w:lang w:val="en-US" w:eastAsia="en-US" w:bidi="ar-SA"/>
      </w:rPr>
    </w:lvl>
  </w:abstractNum>
  <w:abstractNum w:abstractNumId="6" w15:restartNumberingAfterBreak="0">
    <w:nsid w:val="6A9651AA"/>
    <w:multiLevelType w:val="multilevel"/>
    <w:tmpl w:val="390AA090"/>
    <w:lvl w:ilvl="0">
      <w:start w:val="2"/>
      <w:numFmt w:val="decimal"/>
      <w:lvlText w:val="%1"/>
      <w:lvlJc w:val="left"/>
      <w:pPr>
        <w:ind w:left="1248" w:hanging="42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48" w:hanging="4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777" w:hanging="42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545" w:hanging="4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314" w:hanging="4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83" w:hanging="4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51" w:hanging="4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20" w:hanging="4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389" w:hanging="420"/>
      </w:pPr>
      <w:rPr>
        <w:rFonts w:hint="default"/>
        <w:lang w:val="en-US" w:eastAsia="en-US" w:bidi="ar-SA"/>
      </w:rPr>
    </w:lvl>
  </w:abstractNum>
  <w:abstractNum w:abstractNumId="7" w15:restartNumberingAfterBreak="0">
    <w:nsid w:val="7FD0270C"/>
    <w:multiLevelType w:val="hybridMultilevel"/>
    <w:tmpl w:val="49384ADC"/>
    <w:lvl w:ilvl="0" w:tplc="6DEC67DE">
      <w:numFmt w:val="bullet"/>
      <w:lvlText w:val="●"/>
      <w:lvlJc w:val="left"/>
      <w:pPr>
        <w:ind w:left="955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942F5AA">
      <w:numFmt w:val="bullet"/>
      <w:lvlText w:val="•"/>
      <w:lvlJc w:val="left"/>
      <w:pPr>
        <w:ind w:left="1756" w:hanging="360"/>
      </w:pPr>
      <w:rPr>
        <w:rFonts w:hint="default"/>
        <w:lang w:val="en-US" w:eastAsia="en-US" w:bidi="ar-SA"/>
      </w:rPr>
    </w:lvl>
    <w:lvl w:ilvl="2" w:tplc="0A0E197C">
      <w:numFmt w:val="bullet"/>
      <w:lvlText w:val="•"/>
      <w:lvlJc w:val="left"/>
      <w:pPr>
        <w:ind w:left="2553" w:hanging="360"/>
      </w:pPr>
      <w:rPr>
        <w:rFonts w:hint="default"/>
        <w:lang w:val="en-US" w:eastAsia="en-US" w:bidi="ar-SA"/>
      </w:rPr>
    </w:lvl>
    <w:lvl w:ilvl="3" w:tplc="F4B67D88">
      <w:numFmt w:val="bullet"/>
      <w:lvlText w:val="•"/>
      <w:lvlJc w:val="left"/>
      <w:pPr>
        <w:ind w:left="3349" w:hanging="360"/>
      </w:pPr>
      <w:rPr>
        <w:rFonts w:hint="default"/>
        <w:lang w:val="en-US" w:eastAsia="en-US" w:bidi="ar-SA"/>
      </w:rPr>
    </w:lvl>
    <w:lvl w:ilvl="4" w:tplc="52841342">
      <w:numFmt w:val="bullet"/>
      <w:lvlText w:val="•"/>
      <w:lvlJc w:val="left"/>
      <w:pPr>
        <w:ind w:left="4146" w:hanging="360"/>
      </w:pPr>
      <w:rPr>
        <w:rFonts w:hint="default"/>
        <w:lang w:val="en-US" w:eastAsia="en-US" w:bidi="ar-SA"/>
      </w:rPr>
    </w:lvl>
    <w:lvl w:ilvl="5" w:tplc="0C741E84">
      <w:numFmt w:val="bullet"/>
      <w:lvlText w:val="•"/>
      <w:lvlJc w:val="left"/>
      <w:pPr>
        <w:ind w:left="4943" w:hanging="360"/>
      </w:pPr>
      <w:rPr>
        <w:rFonts w:hint="default"/>
        <w:lang w:val="en-US" w:eastAsia="en-US" w:bidi="ar-SA"/>
      </w:rPr>
    </w:lvl>
    <w:lvl w:ilvl="6" w:tplc="FFE0B74A">
      <w:numFmt w:val="bullet"/>
      <w:lvlText w:val="•"/>
      <w:lvlJc w:val="left"/>
      <w:pPr>
        <w:ind w:left="5739" w:hanging="360"/>
      </w:pPr>
      <w:rPr>
        <w:rFonts w:hint="default"/>
        <w:lang w:val="en-US" w:eastAsia="en-US" w:bidi="ar-SA"/>
      </w:rPr>
    </w:lvl>
    <w:lvl w:ilvl="7" w:tplc="1D9092D6">
      <w:numFmt w:val="bullet"/>
      <w:lvlText w:val="•"/>
      <w:lvlJc w:val="left"/>
      <w:pPr>
        <w:ind w:left="6536" w:hanging="360"/>
      </w:pPr>
      <w:rPr>
        <w:rFonts w:hint="default"/>
        <w:lang w:val="en-US" w:eastAsia="en-US" w:bidi="ar-SA"/>
      </w:rPr>
    </w:lvl>
    <w:lvl w:ilvl="8" w:tplc="959C1E10">
      <w:numFmt w:val="bullet"/>
      <w:lvlText w:val="•"/>
      <w:lvlJc w:val="left"/>
      <w:pPr>
        <w:ind w:left="7333" w:hanging="360"/>
      </w:pPr>
      <w:rPr>
        <w:rFonts w:hint="default"/>
        <w:lang w:val="en-US" w:eastAsia="en-US" w:bidi="ar-SA"/>
      </w:rPr>
    </w:lvl>
  </w:abstractNum>
  <w:num w:numId="1" w16cid:durableId="2098818090">
    <w:abstractNumId w:val="2"/>
  </w:num>
  <w:num w:numId="2" w16cid:durableId="743794301">
    <w:abstractNumId w:val="5"/>
  </w:num>
  <w:num w:numId="3" w16cid:durableId="1704818432">
    <w:abstractNumId w:val="1"/>
  </w:num>
  <w:num w:numId="4" w16cid:durableId="2042394249">
    <w:abstractNumId w:val="4"/>
  </w:num>
  <w:num w:numId="5" w16cid:durableId="606035959">
    <w:abstractNumId w:val="3"/>
  </w:num>
  <w:num w:numId="6" w16cid:durableId="127473763">
    <w:abstractNumId w:val="0"/>
  </w:num>
  <w:num w:numId="7" w16cid:durableId="1132360723">
    <w:abstractNumId w:val="6"/>
  </w:num>
  <w:num w:numId="8" w16cid:durableId="208221343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9AB"/>
    <w:rsid w:val="00015BD0"/>
    <w:rsid w:val="000D0488"/>
    <w:rsid w:val="0012070A"/>
    <w:rsid w:val="0017607F"/>
    <w:rsid w:val="001B629C"/>
    <w:rsid w:val="001C374D"/>
    <w:rsid w:val="002139D6"/>
    <w:rsid w:val="00260717"/>
    <w:rsid w:val="002D6022"/>
    <w:rsid w:val="00315911"/>
    <w:rsid w:val="003846B7"/>
    <w:rsid w:val="0043083A"/>
    <w:rsid w:val="00472B00"/>
    <w:rsid w:val="004A662D"/>
    <w:rsid w:val="00510559"/>
    <w:rsid w:val="005273A5"/>
    <w:rsid w:val="00540BD8"/>
    <w:rsid w:val="00542201"/>
    <w:rsid w:val="00575789"/>
    <w:rsid w:val="005B7D97"/>
    <w:rsid w:val="0062090D"/>
    <w:rsid w:val="00687F76"/>
    <w:rsid w:val="0069152C"/>
    <w:rsid w:val="006E1378"/>
    <w:rsid w:val="00702B1F"/>
    <w:rsid w:val="00704712"/>
    <w:rsid w:val="00896EF7"/>
    <w:rsid w:val="008B3DBB"/>
    <w:rsid w:val="008E1B1B"/>
    <w:rsid w:val="0095797A"/>
    <w:rsid w:val="00A63453"/>
    <w:rsid w:val="00AC09AB"/>
    <w:rsid w:val="00BE34DD"/>
    <w:rsid w:val="00CF6E6A"/>
    <w:rsid w:val="00D84FF4"/>
    <w:rsid w:val="00D9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0EA864"/>
  <w15:chartTrackingRefBased/>
  <w15:docId w15:val="{F58D602C-A2D4-9D4E-87E7-F302D305A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9AB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3083A"/>
    <w:pPr>
      <w:keepNext/>
      <w:keepLines/>
      <w:spacing w:line="480" w:lineRule="auto"/>
      <w:contextualSpacing/>
      <w:jc w:val="center"/>
      <w:outlineLvl w:val="0"/>
    </w:pPr>
    <w:rPr>
      <w:rFonts w:eastAsiaTheme="majorEastAsia" w:cs="Times New Roman (CS Başlıklar)"/>
      <w:caps/>
      <w:color w:val="000000" w:themeColor="text1"/>
      <w:szCs w:val="32"/>
      <w:lang w:eastAsia="tr-TR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3083A"/>
    <w:pPr>
      <w:keepNext/>
      <w:keepLines/>
      <w:spacing w:line="480" w:lineRule="auto"/>
      <w:contextualSpacing/>
      <w:outlineLvl w:val="1"/>
    </w:pPr>
    <w:rPr>
      <w:rFonts w:eastAsiaTheme="majorEastAsia" w:cstheme="majorBidi"/>
      <w:bCs/>
      <w:color w:val="000000" w:themeColor="text1"/>
      <w:szCs w:val="26"/>
      <w:lang w:eastAsia="tr-TR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3083A"/>
    <w:pPr>
      <w:keepNext/>
      <w:keepLines/>
      <w:spacing w:line="480" w:lineRule="auto"/>
      <w:contextualSpacing/>
      <w:outlineLvl w:val="2"/>
    </w:pPr>
    <w:rPr>
      <w:bCs/>
      <w:color w:val="000000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3083A"/>
    <w:pPr>
      <w:keepNext/>
      <w:keepLines/>
      <w:spacing w:line="480" w:lineRule="auto"/>
      <w:contextualSpacing/>
      <w:outlineLvl w:val="3"/>
    </w:pPr>
    <w:rPr>
      <w:rFonts w:eastAsiaTheme="majorEastAsia" w:cstheme="majorBidi"/>
      <w:bCs/>
      <w:iCs/>
      <w:color w:val="000000" w:themeColor="text1"/>
      <w:lang w:eastAsia="tr-TR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3083A"/>
    <w:pPr>
      <w:keepNext/>
      <w:keepLines/>
      <w:spacing w:line="480" w:lineRule="auto"/>
      <w:contextualSpacing/>
      <w:outlineLvl w:val="4"/>
    </w:pPr>
    <w:rPr>
      <w:rFonts w:eastAsiaTheme="majorEastAsia" w:cstheme="majorBidi"/>
      <w:color w:val="000000" w:themeColor="text1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83A"/>
    <w:rPr>
      <w:rFonts w:ascii="Times New Roman" w:eastAsiaTheme="majorEastAsia" w:hAnsi="Times New Roman" w:cs="Times New Roman (CS Başlıklar)"/>
      <w:caps/>
      <w:color w:val="000000" w:themeColor="text1"/>
      <w:szCs w:val="32"/>
      <w:lang w:val="en-US" w:eastAsia="tr-TR"/>
    </w:rPr>
  </w:style>
  <w:style w:type="character" w:customStyle="1" w:styleId="Heading3Char">
    <w:name w:val="Heading 3 Char"/>
    <w:basedOn w:val="DefaultParagraphFont"/>
    <w:link w:val="Heading3"/>
    <w:uiPriority w:val="9"/>
    <w:rsid w:val="0043083A"/>
    <w:rPr>
      <w:rFonts w:ascii="Times New Roman" w:hAnsi="Times New Roman" w:cs="Times New Roman"/>
      <w:bCs/>
      <w:color w:val="00000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9135A"/>
    <w:pPr>
      <w:spacing w:after="200"/>
    </w:pPr>
    <w:rPr>
      <w:iCs/>
      <w:color w:val="000000" w:themeColor="text1"/>
      <w:szCs w:val="18"/>
      <w:lang w:val="tr-TR" w:eastAsia="tr-TR"/>
    </w:rPr>
  </w:style>
  <w:style w:type="character" w:customStyle="1" w:styleId="Heading2Char">
    <w:name w:val="Heading 2 Char"/>
    <w:basedOn w:val="DefaultParagraphFont"/>
    <w:link w:val="Heading2"/>
    <w:uiPriority w:val="9"/>
    <w:rsid w:val="0043083A"/>
    <w:rPr>
      <w:rFonts w:ascii="Times New Roman" w:eastAsiaTheme="majorEastAsia" w:hAnsi="Times New Roman" w:cstheme="majorBidi"/>
      <w:bCs/>
      <w:color w:val="000000" w:themeColor="text1"/>
      <w:szCs w:val="26"/>
      <w:lang w:val="en-US" w:eastAsia="tr-TR"/>
    </w:rPr>
  </w:style>
  <w:style w:type="character" w:customStyle="1" w:styleId="Heading4Char">
    <w:name w:val="Heading 4 Char"/>
    <w:basedOn w:val="DefaultParagraphFont"/>
    <w:link w:val="Heading4"/>
    <w:uiPriority w:val="9"/>
    <w:rsid w:val="0043083A"/>
    <w:rPr>
      <w:rFonts w:ascii="Times New Roman" w:eastAsiaTheme="majorEastAsia" w:hAnsi="Times New Roman" w:cstheme="majorBidi"/>
      <w:bCs/>
      <w:iCs/>
      <w:color w:val="000000" w:themeColor="text1"/>
      <w:lang w:val="en-US" w:eastAsia="tr-TR"/>
    </w:rPr>
  </w:style>
  <w:style w:type="character" w:customStyle="1" w:styleId="Heading5Char">
    <w:name w:val="Heading 5 Char"/>
    <w:basedOn w:val="DefaultParagraphFont"/>
    <w:link w:val="Heading5"/>
    <w:uiPriority w:val="9"/>
    <w:rsid w:val="0043083A"/>
    <w:rPr>
      <w:rFonts w:ascii="Times New Roman" w:eastAsiaTheme="majorEastAsia" w:hAnsi="Times New Roman" w:cstheme="majorBidi"/>
      <w:color w:val="000000" w:themeColor="text1"/>
      <w:lang w:val="en-US" w:eastAsia="tr-TR"/>
    </w:rPr>
  </w:style>
  <w:style w:type="table" w:customStyle="1" w:styleId="TableNormal1">
    <w:name w:val="Table Normal1"/>
    <w:uiPriority w:val="2"/>
    <w:semiHidden/>
    <w:unhideWhenUsed/>
    <w:qFormat/>
    <w:rsid w:val="00AC09AB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AC09AB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C09AB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ListParagraph">
    <w:name w:val="List Paragraph"/>
    <w:basedOn w:val="Normal"/>
    <w:uiPriority w:val="1"/>
    <w:qFormat/>
    <w:rsid w:val="00AC09AB"/>
    <w:pPr>
      <w:ind w:left="1188" w:hanging="420"/>
    </w:pPr>
  </w:style>
  <w:style w:type="paragraph" w:customStyle="1" w:styleId="TableParagraph">
    <w:name w:val="Table Paragraph"/>
    <w:basedOn w:val="Normal"/>
    <w:uiPriority w:val="1"/>
    <w:qFormat/>
    <w:rsid w:val="00AC0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2</Pages>
  <Words>3508</Words>
  <Characters>20000</Characters>
  <Application>Microsoft Office Word</Application>
  <DocSecurity>0</DocSecurity>
  <Lines>166</Lines>
  <Paragraphs>46</Paragraphs>
  <ScaleCrop>false</ScaleCrop>
  <Company/>
  <LinksUpToDate>false</LinksUpToDate>
  <CharactersWithSpaces>2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şak Bilgin</dc:creator>
  <cp:keywords/>
  <dc:description/>
  <cp:lastModifiedBy>Başak Bilgin</cp:lastModifiedBy>
  <cp:revision>30</cp:revision>
  <dcterms:created xsi:type="dcterms:W3CDTF">2023-10-02T13:10:00Z</dcterms:created>
  <dcterms:modified xsi:type="dcterms:W3CDTF">2023-12-14T06:34:00Z</dcterms:modified>
</cp:coreProperties>
</file>